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1923"/>
        <w:gridCol w:w="661"/>
        <w:gridCol w:w="2226"/>
        <w:gridCol w:w="1795"/>
        <w:gridCol w:w="1417"/>
        <w:gridCol w:w="3112"/>
        <w:gridCol w:w="2129"/>
        <w:gridCol w:w="2125"/>
      </w:tblGrid>
      <w:tr w:rsidR="0048323B" w14:paraId="7179CB1E" w14:textId="77777777" w:rsidTr="005A4555">
        <w:tc>
          <w:tcPr>
            <w:tcW w:w="1923" w:type="dxa"/>
            <w:shd w:val="clear" w:color="auto" w:fill="000000" w:themeFill="text1"/>
          </w:tcPr>
          <w:p w14:paraId="0D9A0D59" w14:textId="77777777" w:rsidR="0077164C" w:rsidRPr="00E50D2B" w:rsidRDefault="0077164C" w:rsidP="00D168CB">
            <w:pPr>
              <w:jc w:val="left"/>
              <w:rPr>
                <w:b/>
                <w:bCs/>
                <w:szCs w:val="20"/>
              </w:rPr>
            </w:pPr>
            <w:bookmarkStart w:id="0" w:name="_Hlk180764726"/>
            <w:bookmarkEnd w:id="0"/>
            <w:r w:rsidRPr="00E50D2B">
              <w:rPr>
                <w:b/>
                <w:bCs/>
                <w:szCs w:val="20"/>
              </w:rPr>
              <w:t>Author</w:t>
            </w:r>
          </w:p>
        </w:tc>
        <w:tc>
          <w:tcPr>
            <w:tcW w:w="661" w:type="dxa"/>
            <w:shd w:val="clear" w:color="auto" w:fill="000000" w:themeFill="text1"/>
          </w:tcPr>
          <w:p w14:paraId="69FECCC5" w14:textId="77777777" w:rsidR="0077164C" w:rsidRPr="00E50D2B" w:rsidRDefault="0077164C" w:rsidP="00D168CB">
            <w:pPr>
              <w:jc w:val="left"/>
              <w:rPr>
                <w:b/>
                <w:bCs/>
                <w:szCs w:val="20"/>
              </w:rPr>
            </w:pPr>
            <w:r w:rsidRPr="00E50D2B">
              <w:rPr>
                <w:b/>
                <w:bCs/>
                <w:szCs w:val="20"/>
              </w:rPr>
              <w:t>Year</w:t>
            </w:r>
          </w:p>
        </w:tc>
        <w:tc>
          <w:tcPr>
            <w:tcW w:w="2226" w:type="dxa"/>
            <w:shd w:val="clear" w:color="auto" w:fill="000000" w:themeFill="text1"/>
          </w:tcPr>
          <w:p w14:paraId="6F029FAB" w14:textId="2FB7F1E0" w:rsidR="0077164C" w:rsidRPr="00E50D2B" w:rsidRDefault="0077164C" w:rsidP="00D168CB">
            <w:pPr>
              <w:jc w:val="left"/>
              <w:rPr>
                <w:b/>
                <w:bCs/>
                <w:szCs w:val="20"/>
              </w:rPr>
            </w:pPr>
            <w:r w:rsidRPr="00E50D2B">
              <w:rPr>
                <w:b/>
                <w:bCs/>
                <w:szCs w:val="20"/>
              </w:rPr>
              <w:t>Group</w:t>
            </w:r>
          </w:p>
        </w:tc>
        <w:tc>
          <w:tcPr>
            <w:tcW w:w="1795" w:type="dxa"/>
            <w:shd w:val="clear" w:color="auto" w:fill="000000" w:themeFill="text1"/>
          </w:tcPr>
          <w:p w14:paraId="52B457DC" w14:textId="77777777" w:rsidR="0077164C" w:rsidRPr="00E50D2B" w:rsidRDefault="0077164C" w:rsidP="00D168CB">
            <w:pPr>
              <w:jc w:val="left"/>
              <w:rPr>
                <w:b/>
                <w:bCs/>
                <w:szCs w:val="20"/>
              </w:rPr>
            </w:pPr>
            <w:r w:rsidRPr="00E50D2B">
              <w:rPr>
                <w:b/>
                <w:bCs/>
                <w:szCs w:val="20"/>
              </w:rPr>
              <w:t>Sub-Group</w:t>
            </w:r>
          </w:p>
        </w:tc>
        <w:tc>
          <w:tcPr>
            <w:tcW w:w="1417" w:type="dxa"/>
            <w:shd w:val="clear" w:color="auto" w:fill="000000" w:themeFill="text1"/>
          </w:tcPr>
          <w:p w14:paraId="6B9B6CC2" w14:textId="3EC6DC44" w:rsidR="0077164C" w:rsidRPr="00E50D2B" w:rsidRDefault="0077164C" w:rsidP="00D168CB">
            <w:pPr>
              <w:jc w:val="left"/>
              <w:rPr>
                <w:b/>
                <w:bCs/>
                <w:szCs w:val="20"/>
              </w:rPr>
            </w:pPr>
            <w:r w:rsidRPr="00E50D2B">
              <w:rPr>
                <w:b/>
                <w:bCs/>
                <w:szCs w:val="20"/>
              </w:rPr>
              <w:t xml:space="preserve">Sample </w:t>
            </w:r>
            <w:r w:rsidR="004A7205" w:rsidRPr="00E50D2B">
              <w:rPr>
                <w:b/>
                <w:bCs/>
                <w:szCs w:val="20"/>
              </w:rPr>
              <w:t>(n)</w:t>
            </w:r>
          </w:p>
        </w:tc>
        <w:tc>
          <w:tcPr>
            <w:tcW w:w="3112" w:type="dxa"/>
            <w:shd w:val="clear" w:color="auto" w:fill="000000" w:themeFill="text1"/>
          </w:tcPr>
          <w:p w14:paraId="44A84683" w14:textId="52F52434" w:rsidR="0077164C" w:rsidRPr="00E50D2B" w:rsidRDefault="004A7205" w:rsidP="00D168CB">
            <w:pPr>
              <w:jc w:val="left"/>
              <w:rPr>
                <w:b/>
                <w:bCs/>
                <w:szCs w:val="20"/>
              </w:rPr>
            </w:pPr>
            <w:r w:rsidRPr="00E50D2B">
              <w:rPr>
                <w:b/>
                <w:bCs/>
                <w:szCs w:val="20"/>
              </w:rPr>
              <w:t>T</w:t>
            </w:r>
            <w:r w:rsidRPr="00E50D2B">
              <w:rPr>
                <w:b/>
                <w:bCs/>
                <w:szCs w:val="20"/>
                <w:vertAlign w:val="subscript"/>
              </w:rPr>
              <w:t>2</w:t>
            </w:r>
            <w:r w:rsidRPr="00E50D2B">
              <w:rPr>
                <w:b/>
                <w:bCs/>
                <w:szCs w:val="20"/>
              </w:rPr>
              <w:t xml:space="preserve"> mapping s</w:t>
            </w:r>
            <w:r w:rsidR="0077164C" w:rsidRPr="00E50D2B">
              <w:rPr>
                <w:b/>
                <w:bCs/>
                <w:szCs w:val="20"/>
              </w:rPr>
              <w:t>equence</w:t>
            </w:r>
          </w:p>
        </w:tc>
        <w:tc>
          <w:tcPr>
            <w:tcW w:w="2129" w:type="dxa"/>
            <w:shd w:val="clear" w:color="auto" w:fill="000000" w:themeFill="text1"/>
          </w:tcPr>
          <w:p w14:paraId="06A5E922" w14:textId="4C024234" w:rsidR="0077164C" w:rsidRPr="00E50D2B" w:rsidRDefault="00C6285F" w:rsidP="00D168CB">
            <w:pPr>
              <w:jc w:val="left"/>
              <w:rPr>
                <w:b/>
                <w:bCs/>
                <w:szCs w:val="20"/>
              </w:rPr>
            </w:pPr>
            <w:r w:rsidRPr="00E50D2B">
              <w:rPr>
                <w:b/>
                <w:bCs/>
                <w:szCs w:val="20"/>
              </w:rPr>
              <w:t>Cort</w:t>
            </w:r>
            <w:r w:rsidR="0073741E">
              <w:rPr>
                <w:b/>
                <w:bCs/>
                <w:szCs w:val="20"/>
              </w:rPr>
              <w:t>ex</w:t>
            </w:r>
            <w:r w:rsidRPr="00E50D2B">
              <w:rPr>
                <w:b/>
                <w:bCs/>
                <w:szCs w:val="20"/>
              </w:rPr>
              <w:t>T</w:t>
            </w:r>
            <w:r w:rsidRPr="00E50D2B">
              <w:rPr>
                <w:b/>
                <w:bCs/>
                <w:szCs w:val="20"/>
                <w:vertAlign w:val="subscript"/>
              </w:rPr>
              <w:t>2</w:t>
            </w:r>
            <w:r w:rsidRPr="00E50D2B">
              <w:rPr>
                <w:b/>
                <w:bCs/>
                <w:szCs w:val="20"/>
              </w:rPr>
              <w:t xml:space="preserve"> (ms)</w:t>
            </w:r>
          </w:p>
        </w:tc>
        <w:tc>
          <w:tcPr>
            <w:tcW w:w="2125" w:type="dxa"/>
            <w:shd w:val="clear" w:color="auto" w:fill="000000" w:themeFill="text1"/>
          </w:tcPr>
          <w:p w14:paraId="25ED7327" w14:textId="1CBEC1D8" w:rsidR="0077164C" w:rsidRPr="00E50D2B" w:rsidRDefault="0077164C" w:rsidP="00D168CB">
            <w:pPr>
              <w:jc w:val="left"/>
              <w:rPr>
                <w:b/>
                <w:bCs/>
                <w:szCs w:val="20"/>
              </w:rPr>
            </w:pPr>
            <w:r w:rsidRPr="00E50D2B">
              <w:rPr>
                <w:b/>
                <w:bCs/>
                <w:szCs w:val="20"/>
              </w:rPr>
              <w:t>Medulla</w:t>
            </w:r>
            <w:r w:rsidR="00C6285F" w:rsidRPr="00E50D2B">
              <w:rPr>
                <w:b/>
                <w:bCs/>
                <w:szCs w:val="20"/>
              </w:rPr>
              <w:t xml:space="preserve"> T</w:t>
            </w:r>
            <w:r w:rsidR="00C6285F" w:rsidRPr="00E50D2B">
              <w:rPr>
                <w:b/>
                <w:bCs/>
                <w:szCs w:val="20"/>
                <w:vertAlign w:val="subscript"/>
              </w:rPr>
              <w:t>2</w:t>
            </w:r>
            <w:r w:rsidR="00C6285F" w:rsidRPr="00E50D2B">
              <w:rPr>
                <w:b/>
                <w:bCs/>
                <w:szCs w:val="20"/>
              </w:rPr>
              <w:t xml:space="preserve"> (ms)</w:t>
            </w:r>
          </w:p>
        </w:tc>
      </w:tr>
      <w:tr w:rsidR="002501B5" w14:paraId="1A3FA598" w14:textId="77777777" w:rsidTr="005A4555">
        <w:tc>
          <w:tcPr>
            <w:tcW w:w="15388" w:type="dxa"/>
            <w:gridSpan w:val="8"/>
            <w:shd w:val="clear" w:color="auto" w:fill="3B3838" w:themeFill="background2" w:themeFillShade="40"/>
          </w:tcPr>
          <w:p w14:paraId="145EF73D" w14:textId="18EF310C" w:rsidR="002501B5" w:rsidRPr="00E50D2B" w:rsidRDefault="002501B5" w:rsidP="0073741E">
            <w:pPr>
              <w:jc w:val="left"/>
              <w:rPr>
                <w:b/>
                <w:bCs/>
                <w:szCs w:val="20"/>
              </w:rPr>
            </w:pPr>
            <w:r w:rsidRPr="00E50D2B">
              <w:rPr>
                <w:b/>
                <w:bCs/>
                <w:szCs w:val="20"/>
              </w:rPr>
              <w:t>1.5T</w:t>
            </w:r>
          </w:p>
        </w:tc>
      </w:tr>
      <w:tr w:rsidR="0048323B" w14:paraId="66E8CE46" w14:textId="77777777" w:rsidTr="005A4555">
        <w:tc>
          <w:tcPr>
            <w:tcW w:w="1923" w:type="dxa"/>
            <w:shd w:val="clear" w:color="auto" w:fill="A6A6A6" w:themeFill="background1" w:themeFillShade="A6"/>
            <w:vAlign w:val="center"/>
          </w:tcPr>
          <w:p w14:paraId="415691BD" w14:textId="35E76EB2" w:rsidR="0077164C" w:rsidRPr="00E50D2B" w:rsidRDefault="0077164C" w:rsidP="006D1857">
            <w:pPr>
              <w:jc w:val="left"/>
              <w:rPr>
                <w:szCs w:val="20"/>
              </w:rPr>
            </w:pPr>
            <w:r w:rsidRPr="00E50D2B">
              <w:rPr>
                <w:szCs w:val="20"/>
              </w:rPr>
              <w:t xml:space="preserve">de Bazelaire </w:t>
            </w:r>
            <w:r w:rsidRPr="00E50D2B">
              <w:rPr>
                <w:i/>
                <w:iCs/>
                <w:szCs w:val="20"/>
              </w:rPr>
              <w:t>et al</w:t>
            </w:r>
            <w:r w:rsidR="000348EB" w:rsidRPr="00E50D2B">
              <w:rPr>
                <w:i/>
                <w:iCs/>
                <w:szCs w:val="20"/>
              </w:rPr>
              <w:t>.</w:t>
            </w:r>
            <w:r w:rsidRPr="00E50D2B">
              <w:rPr>
                <w:szCs w:val="20"/>
              </w:rPr>
              <w:fldChar w:fldCharType="begin"/>
            </w:r>
            <w:r w:rsidRPr="00E50D2B">
              <w:rPr>
                <w:szCs w:val="20"/>
              </w:rPr>
              <w:instrText xml:space="preserve"> ADDIN ZOTERO_ITEM CSL_CITATION {"citationID":"Qn3fQ1Ti","properties":{"formattedCitation":"\\super 1\\nosupersub{}","plainCitation":"1","noteIndex":0},"citationItems":[{"id":710,"uris":["http://zotero.org/users/2187138/items/UEM9XXKJ"],"itemData":{"id":710,"type":"article-journal","abstract":"PURPOSE: To measure T1 and T2 relaxation times of normal human abdominal and pelvic tissues and lumbar vertebral bone marrow at 3.0 T.MATERIALS AND METHODS: Relaxation time was measured in six healthy volunteers with an inversion-recovery method and different inversion times and a multiple spin-echo (SE) technique with different echo times to measure T1 and T2, respectively. Six images were acquired during one breath hold with a half-Fourier acquisition single-shot fast SE sequence. Signal intensities in regions of interest were fit to theoretical curves. Measurements were performed at 1.5 and 3.0 T. Relaxation times at 1.5 T were compared with those reported in the literature by using a one-sample t test. Differences in mean relaxation time between 1.5 and 3.0 T were analyzed with a two-sample paired t test.RESULTS: Relaxation times (mean ± SD) at 3.0 T are reported for kidney cortex (T1, 1,142 msec ± 154; T2, 76 msec ± 7), kidney medulla (T1, 1,545 msec ± 142; T2, 81 msec ± 8), liver (T1, 809 msec ± 71; T2, 34 msec ± 4), spleen (T1, 1,328 msec ± 31; T2, 61 msec ± 9), pancreas (T1, 725 msec ± 71; T2, 43 msec ± 7), paravertebral muscle (T1, 898 msec ± 33; T2, 29 msec ± 4), bone marrow in L4 vertebra (T1, 586 msec ± 73; T2, 49 msec ± 4), subcutaneous fat (T1, 382 msec ± 13; T2, 68 msec ± 4), prostate (T1, 1,597 msec ± 42; T2, 74 msec ± 9), myometrium (T1, 1,514 msec ± 156; T2, 79 msec ± 10), endometrium (T1, 1,453 msec ± 123; T2, 59 msec ± 1), and cervix (T1, 1,616 msec ± 61; T2, 83 msec ± 7). On average, T1 relaxation times were 21% longer (P &lt; .05) for kidney cortex, liver, and spleen and T2 relaxation times were 8% shorter (P &lt; .05) for liver, spleen, and fat at 3.0 T; however, the fractional change in T1 and T2 relaxation times varied greatly with the organ. At 1.5 T, no significant differences (P &gt; .05) in T1 relaxation time between the results of this study and the results of other studies for liver, kidney, spleen, and muscle tissue were found.CONCLUSION: T1 relaxation times are generally higher and T2 relaxation times are generally lower at 3.0 T than at 1.5 T, but the magnitude of change varies greatly in different tissues.© RSNA, 2004","container-title":"Radiology","DOI":"10.1148/radiol.2303021331","ISSN":"0033-8419","issue":"3","journalAbbreviation":"Radiology","page":"652-659","source":"pubs.rsna.org (Atypon)","title":"MR Imaging Relaxation Times of Abdominal and Pelvic Tissues Measured in Vivo at 3.0 T: Preliminary Results","title-short":"MR Imaging Relaxation Times of Abdominal and Pelvic Tissues Measured in Vivo at 3.0 T","volume":"230","author":[{"family":"Bazelaire","given":"Cedric M. J.","non-dropping-particle":"de"},{"family":"Duhamel","given":"Guillaume D."},{"family":"Rofsky","given":"Neil M."},{"family":"Alsop","given":"David C."}],"issued":{"date-parts":[["2004",3,1]]},"citation-key":"de_bazelaire_mr_2004"}}],"schema":"https://github.com/citation-style-language/schema/raw/master/csl-citation.json"} </w:instrText>
            </w:r>
            <w:r w:rsidRPr="00E50D2B">
              <w:rPr>
                <w:szCs w:val="20"/>
              </w:rPr>
              <w:fldChar w:fldCharType="separate"/>
            </w:r>
            <w:r w:rsidRPr="00E50D2B">
              <w:rPr>
                <w:szCs w:val="20"/>
                <w:vertAlign w:val="superscript"/>
              </w:rPr>
              <w:t>1</w:t>
            </w:r>
            <w:r w:rsidRPr="00E50D2B">
              <w:rPr>
                <w:szCs w:val="20"/>
              </w:rPr>
              <w:fldChar w:fldCharType="end"/>
            </w:r>
          </w:p>
        </w:tc>
        <w:tc>
          <w:tcPr>
            <w:tcW w:w="661" w:type="dxa"/>
            <w:shd w:val="clear" w:color="auto" w:fill="A6A6A6" w:themeFill="background1" w:themeFillShade="A6"/>
            <w:vAlign w:val="center"/>
          </w:tcPr>
          <w:p w14:paraId="3121CB6A" w14:textId="77777777" w:rsidR="0077164C" w:rsidRPr="00E50D2B" w:rsidRDefault="0077164C" w:rsidP="006D1857">
            <w:pPr>
              <w:jc w:val="left"/>
              <w:rPr>
                <w:szCs w:val="20"/>
              </w:rPr>
            </w:pPr>
            <w:r w:rsidRPr="00E50D2B">
              <w:rPr>
                <w:szCs w:val="20"/>
              </w:rPr>
              <w:t>2004</w:t>
            </w:r>
          </w:p>
        </w:tc>
        <w:tc>
          <w:tcPr>
            <w:tcW w:w="2226" w:type="dxa"/>
            <w:shd w:val="clear" w:color="auto" w:fill="A6A6A6" w:themeFill="background1" w:themeFillShade="A6"/>
            <w:vAlign w:val="center"/>
          </w:tcPr>
          <w:p w14:paraId="78856D7B" w14:textId="77777777" w:rsidR="0077164C" w:rsidRPr="00E50D2B" w:rsidRDefault="0077164C" w:rsidP="006D1857">
            <w:pPr>
              <w:jc w:val="left"/>
              <w:rPr>
                <w:szCs w:val="20"/>
              </w:rPr>
            </w:pPr>
            <w:r w:rsidRPr="00E50D2B">
              <w:rPr>
                <w:szCs w:val="20"/>
              </w:rPr>
              <w:t>Healthy</w:t>
            </w:r>
          </w:p>
        </w:tc>
        <w:tc>
          <w:tcPr>
            <w:tcW w:w="1795" w:type="dxa"/>
            <w:shd w:val="clear" w:color="auto" w:fill="A6A6A6" w:themeFill="background1" w:themeFillShade="A6"/>
            <w:vAlign w:val="center"/>
          </w:tcPr>
          <w:p w14:paraId="31C60EEE" w14:textId="10286613" w:rsidR="0077164C" w:rsidRPr="00E50D2B" w:rsidRDefault="006D1857" w:rsidP="006D1857">
            <w:pPr>
              <w:jc w:val="center"/>
              <w:rPr>
                <w:szCs w:val="20"/>
              </w:rPr>
            </w:pPr>
            <w:r>
              <w:rPr>
                <w:szCs w:val="20"/>
              </w:rPr>
              <w:t>-</w:t>
            </w:r>
          </w:p>
        </w:tc>
        <w:tc>
          <w:tcPr>
            <w:tcW w:w="1417" w:type="dxa"/>
            <w:shd w:val="clear" w:color="auto" w:fill="A6A6A6" w:themeFill="background1" w:themeFillShade="A6"/>
            <w:vAlign w:val="center"/>
          </w:tcPr>
          <w:p w14:paraId="1637950F" w14:textId="77777777" w:rsidR="0077164C" w:rsidRPr="00E50D2B" w:rsidRDefault="0077164C" w:rsidP="006D1857">
            <w:pPr>
              <w:jc w:val="left"/>
              <w:rPr>
                <w:szCs w:val="20"/>
              </w:rPr>
            </w:pPr>
            <w:r w:rsidRPr="00E50D2B">
              <w:rPr>
                <w:szCs w:val="20"/>
              </w:rPr>
              <w:t>4</w:t>
            </w:r>
          </w:p>
        </w:tc>
        <w:tc>
          <w:tcPr>
            <w:tcW w:w="3112" w:type="dxa"/>
            <w:shd w:val="clear" w:color="auto" w:fill="A6A6A6" w:themeFill="background1" w:themeFillShade="A6"/>
            <w:vAlign w:val="center"/>
          </w:tcPr>
          <w:p w14:paraId="6D5E16B2" w14:textId="77777777" w:rsidR="0077164C" w:rsidRPr="00E50D2B" w:rsidRDefault="0077164C" w:rsidP="006D1857">
            <w:pPr>
              <w:jc w:val="left"/>
              <w:rPr>
                <w:szCs w:val="20"/>
              </w:rPr>
            </w:pPr>
            <w:r w:rsidRPr="00E50D2B">
              <w:rPr>
                <w:szCs w:val="20"/>
              </w:rPr>
              <w:t>SE-SSFP</w:t>
            </w:r>
          </w:p>
        </w:tc>
        <w:tc>
          <w:tcPr>
            <w:tcW w:w="2129" w:type="dxa"/>
            <w:shd w:val="clear" w:color="auto" w:fill="A6A6A6" w:themeFill="background1" w:themeFillShade="A6"/>
            <w:vAlign w:val="center"/>
          </w:tcPr>
          <w:p w14:paraId="4D9997FC" w14:textId="77777777" w:rsidR="0077164C" w:rsidRPr="00E50D2B" w:rsidRDefault="0077164C" w:rsidP="006D1857">
            <w:pPr>
              <w:jc w:val="left"/>
              <w:rPr>
                <w:szCs w:val="20"/>
              </w:rPr>
            </w:pPr>
            <w:r w:rsidRPr="00E50D2B">
              <w:rPr>
                <w:szCs w:val="20"/>
              </w:rPr>
              <w:t>87 ± 4</w:t>
            </w:r>
          </w:p>
        </w:tc>
        <w:tc>
          <w:tcPr>
            <w:tcW w:w="2125" w:type="dxa"/>
            <w:shd w:val="clear" w:color="auto" w:fill="A6A6A6" w:themeFill="background1" w:themeFillShade="A6"/>
            <w:vAlign w:val="center"/>
          </w:tcPr>
          <w:p w14:paraId="186878FD" w14:textId="77777777" w:rsidR="0077164C" w:rsidRPr="00E50D2B" w:rsidRDefault="0077164C" w:rsidP="006D1857">
            <w:pPr>
              <w:jc w:val="left"/>
              <w:rPr>
                <w:szCs w:val="20"/>
              </w:rPr>
            </w:pPr>
            <w:r w:rsidRPr="00E50D2B">
              <w:rPr>
                <w:szCs w:val="20"/>
              </w:rPr>
              <w:t>85 ± 11</w:t>
            </w:r>
          </w:p>
        </w:tc>
      </w:tr>
      <w:tr w:rsidR="005E6328" w14:paraId="548EA5F7" w14:textId="77777777" w:rsidTr="005A4555">
        <w:tc>
          <w:tcPr>
            <w:tcW w:w="1923" w:type="dxa"/>
            <w:vMerge w:val="restart"/>
            <w:shd w:val="clear" w:color="auto" w:fill="D9D9D9" w:themeFill="background1" w:themeFillShade="D9"/>
            <w:vAlign w:val="center"/>
          </w:tcPr>
          <w:p w14:paraId="53CC78BB" w14:textId="0B390FE2" w:rsidR="005F5DB7" w:rsidRPr="00E50D2B" w:rsidRDefault="005F5DB7" w:rsidP="006D1857">
            <w:pPr>
              <w:jc w:val="left"/>
              <w:rPr>
                <w:szCs w:val="20"/>
              </w:rPr>
            </w:pPr>
            <w:r w:rsidRPr="00E50D2B">
              <w:rPr>
                <w:szCs w:val="20"/>
              </w:rPr>
              <w:t xml:space="preserve">Zhang </w:t>
            </w:r>
            <w:r w:rsidRPr="00E50D2B">
              <w:rPr>
                <w:i/>
                <w:iCs/>
                <w:szCs w:val="20"/>
              </w:rPr>
              <w:t>et al</w:t>
            </w:r>
            <w:r w:rsidRPr="00E50D2B">
              <w:rPr>
                <w:szCs w:val="20"/>
              </w:rPr>
              <w:t>.</w:t>
            </w:r>
            <w:r w:rsidRPr="00E50D2B">
              <w:rPr>
                <w:szCs w:val="20"/>
              </w:rPr>
              <w:fldChar w:fldCharType="begin"/>
            </w:r>
            <w:r w:rsidRPr="00E50D2B">
              <w:rPr>
                <w:szCs w:val="20"/>
              </w:rPr>
              <w:instrText xml:space="preserve"> ADDIN ZOTERO_ITEM CSL_CITATION {"citationID":"TDN7CRDD","properties":{"formattedCitation":"\\super 2\\nosupersub{}","plainCitation":"2","noteIndex":0},"citationItems":[{"id":720,"uris":["http://zotero.org/users/2187138/items/TX56VPSN"],"itemData":{"id":720,"type":"paper-conference","container-title":"Proc. Intl. Soc. Mag. Reson. Med. 19","event-title":"ISMRM","page":"2954","title":"Reproducibility of R2* and R2 Measurements in Human Kidneys","URL":"https://cds.ismrm.org/protected/11MProceedings/files/2954.pdf","volume":"19","author":[{"family":"Zhang","given":"Jeff L."},{"family":"Storey","given":"P"},{"family":"Rusinek","given":"Henry"},{"family":"Chandarana","given":"Hersh"},{"family":"Wauchope","given":"M"},{"family":"Bhatta","given":"R"},{"family":"Stoffel","given":"David"},{"family":"Sugmund","given":"E"},{"family":"Chen","given":"Q"},{"family":"Lee","given":"Vivian S."}],"issued":{"date-parts":[["2011"]]},"citation-key":"zhang_reproducibility_2011"}}],"schema":"https://github.com/citation-style-language/schema/raw/master/csl-citation.json"} </w:instrText>
            </w:r>
            <w:r w:rsidRPr="00E50D2B">
              <w:rPr>
                <w:szCs w:val="20"/>
              </w:rPr>
              <w:fldChar w:fldCharType="separate"/>
            </w:r>
            <w:r w:rsidRPr="00E50D2B">
              <w:rPr>
                <w:szCs w:val="20"/>
                <w:vertAlign w:val="superscript"/>
              </w:rPr>
              <w:t>2</w:t>
            </w:r>
            <w:r w:rsidRPr="00E50D2B">
              <w:rPr>
                <w:szCs w:val="20"/>
              </w:rPr>
              <w:fldChar w:fldCharType="end"/>
            </w:r>
          </w:p>
        </w:tc>
        <w:tc>
          <w:tcPr>
            <w:tcW w:w="661" w:type="dxa"/>
            <w:vMerge w:val="restart"/>
            <w:shd w:val="clear" w:color="auto" w:fill="D9D9D9" w:themeFill="background1" w:themeFillShade="D9"/>
            <w:vAlign w:val="center"/>
          </w:tcPr>
          <w:p w14:paraId="66406F3B" w14:textId="77777777" w:rsidR="005F5DB7" w:rsidRPr="00E50D2B" w:rsidRDefault="005F5DB7" w:rsidP="006D1857">
            <w:pPr>
              <w:jc w:val="left"/>
              <w:rPr>
                <w:szCs w:val="20"/>
              </w:rPr>
            </w:pPr>
            <w:r w:rsidRPr="00E50D2B">
              <w:rPr>
                <w:szCs w:val="20"/>
              </w:rPr>
              <w:t>2011</w:t>
            </w:r>
          </w:p>
        </w:tc>
        <w:tc>
          <w:tcPr>
            <w:tcW w:w="2226" w:type="dxa"/>
            <w:vMerge w:val="restart"/>
            <w:shd w:val="clear" w:color="auto" w:fill="D9D9D9" w:themeFill="background1" w:themeFillShade="D9"/>
            <w:vAlign w:val="center"/>
          </w:tcPr>
          <w:p w14:paraId="50F80758" w14:textId="77777777" w:rsidR="005F5DB7" w:rsidRPr="00E50D2B" w:rsidRDefault="005F5DB7" w:rsidP="006D1857">
            <w:pPr>
              <w:jc w:val="left"/>
              <w:rPr>
                <w:szCs w:val="20"/>
              </w:rPr>
            </w:pPr>
            <w:r w:rsidRPr="00E50D2B">
              <w:rPr>
                <w:szCs w:val="20"/>
              </w:rPr>
              <w:t>Healthy</w:t>
            </w:r>
          </w:p>
        </w:tc>
        <w:tc>
          <w:tcPr>
            <w:tcW w:w="1795" w:type="dxa"/>
            <w:shd w:val="clear" w:color="auto" w:fill="D9D9D9" w:themeFill="background1" w:themeFillShade="D9"/>
            <w:vAlign w:val="center"/>
          </w:tcPr>
          <w:p w14:paraId="563E9DCC" w14:textId="158013D5" w:rsidR="005F5DB7" w:rsidRPr="00E50D2B" w:rsidRDefault="005F5DB7" w:rsidP="006D1857">
            <w:pPr>
              <w:jc w:val="left"/>
              <w:rPr>
                <w:szCs w:val="20"/>
              </w:rPr>
            </w:pPr>
            <w:r w:rsidRPr="00E50D2B">
              <w:rPr>
                <w:szCs w:val="20"/>
              </w:rPr>
              <w:t>Visit 1</w:t>
            </w:r>
          </w:p>
        </w:tc>
        <w:tc>
          <w:tcPr>
            <w:tcW w:w="1417" w:type="dxa"/>
            <w:shd w:val="clear" w:color="auto" w:fill="D9D9D9" w:themeFill="background1" w:themeFillShade="D9"/>
            <w:vAlign w:val="center"/>
          </w:tcPr>
          <w:p w14:paraId="3B388B5A" w14:textId="77777777" w:rsidR="005F5DB7" w:rsidRPr="00E50D2B" w:rsidRDefault="005F5DB7" w:rsidP="006D1857">
            <w:pPr>
              <w:jc w:val="left"/>
              <w:rPr>
                <w:szCs w:val="20"/>
              </w:rPr>
            </w:pPr>
            <w:r w:rsidRPr="00E50D2B">
              <w:rPr>
                <w:szCs w:val="20"/>
              </w:rPr>
              <w:t>4</w:t>
            </w:r>
          </w:p>
        </w:tc>
        <w:tc>
          <w:tcPr>
            <w:tcW w:w="3112" w:type="dxa"/>
            <w:vMerge w:val="restart"/>
            <w:shd w:val="clear" w:color="auto" w:fill="D9D9D9" w:themeFill="background1" w:themeFillShade="D9"/>
            <w:vAlign w:val="center"/>
          </w:tcPr>
          <w:p w14:paraId="0346D949" w14:textId="77777777" w:rsidR="005F5DB7" w:rsidRPr="00E50D2B" w:rsidRDefault="005F5DB7" w:rsidP="006D1857">
            <w:pPr>
              <w:jc w:val="left"/>
              <w:rPr>
                <w:szCs w:val="20"/>
              </w:rPr>
            </w:pPr>
            <w:r w:rsidRPr="00E50D2B">
              <w:rPr>
                <w:szCs w:val="20"/>
              </w:rPr>
              <w:t>ME-FSE</w:t>
            </w:r>
          </w:p>
        </w:tc>
        <w:tc>
          <w:tcPr>
            <w:tcW w:w="2129" w:type="dxa"/>
            <w:shd w:val="clear" w:color="auto" w:fill="D9D9D9" w:themeFill="background1" w:themeFillShade="D9"/>
            <w:vAlign w:val="center"/>
          </w:tcPr>
          <w:p w14:paraId="500A73F9" w14:textId="0C61E974" w:rsidR="005F5DB7" w:rsidRPr="00E50D2B" w:rsidRDefault="005F5DB7" w:rsidP="006D1857">
            <w:pPr>
              <w:jc w:val="left"/>
              <w:rPr>
                <w:szCs w:val="20"/>
              </w:rPr>
            </w:pPr>
            <w:r w:rsidRPr="00E50D2B">
              <w:rPr>
                <w:szCs w:val="20"/>
              </w:rPr>
              <w:t>112 ± 8</w:t>
            </w:r>
          </w:p>
        </w:tc>
        <w:tc>
          <w:tcPr>
            <w:tcW w:w="2125" w:type="dxa"/>
            <w:shd w:val="clear" w:color="auto" w:fill="D9D9D9" w:themeFill="background1" w:themeFillShade="D9"/>
            <w:vAlign w:val="center"/>
          </w:tcPr>
          <w:p w14:paraId="3C1008FA" w14:textId="226D0B5F" w:rsidR="005F5DB7" w:rsidRPr="00E50D2B" w:rsidRDefault="005F5DB7" w:rsidP="006D1857">
            <w:pPr>
              <w:jc w:val="left"/>
              <w:rPr>
                <w:szCs w:val="20"/>
              </w:rPr>
            </w:pPr>
            <w:r w:rsidRPr="00E50D2B">
              <w:rPr>
                <w:szCs w:val="20"/>
              </w:rPr>
              <w:t>137 ± 13</w:t>
            </w:r>
          </w:p>
        </w:tc>
      </w:tr>
      <w:tr w:rsidR="005E6328" w14:paraId="397D523C" w14:textId="77777777" w:rsidTr="005A4555">
        <w:tc>
          <w:tcPr>
            <w:tcW w:w="1923" w:type="dxa"/>
            <w:vMerge/>
            <w:shd w:val="clear" w:color="auto" w:fill="D9D9D9" w:themeFill="background1" w:themeFillShade="D9"/>
            <w:vAlign w:val="center"/>
          </w:tcPr>
          <w:p w14:paraId="698F4B4A" w14:textId="77777777" w:rsidR="005F5DB7" w:rsidRPr="00E50D2B" w:rsidRDefault="005F5DB7" w:rsidP="006D1857">
            <w:pPr>
              <w:jc w:val="left"/>
              <w:rPr>
                <w:szCs w:val="20"/>
              </w:rPr>
            </w:pPr>
          </w:p>
        </w:tc>
        <w:tc>
          <w:tcPr>
            <w:tcW w:w="661" w:type="dxa"/>
            <w:vMerge/>
            <w:shd w:val="clear" w:color="auto" w:fill="D9D9D9" w:themeFill="background1" w:themeFillShade="D9"/>
            <w:vAlign w:val="center"/>
          </w:tcPr>
          <w:p w14:paraId="39484E98" w14:textId="77777777" w:rsidR="005F5DB7" w:rsidRPr="00E50D2B" w:rsidRDefault="005F5DB7" w:rsidP="006D1857">
            <w:pPr>
              <w:jc w:val="left"/>
              <w:rPr>
                <w:szCs w:val="20"/>
              </w:rPr>
            </w:pPr>
          </w:p>
        </w:tc>
        <w:tc>
          <w:tcPr>
            <w:tcW w:w="2226" w:type="dxa"/>
            <w:vMerge/>
            <w:shd w:val="clear" w:color="auto" w:fill="D9D9D9" w:themeFill="background1" w:themeFillShade="D9"/>
            <w:vAlign w:val="center"/>
          </w:tcPr>
          <w:p w14:paraId="25FBE899" w14:textId="77777777" w:rsidR="005F5DB7" w:rsidRPr="00E50D2B" w:rsidRDefault="005F5DB7" w:rsidP="006D1857">
            <w:pPr>
              <w:jc w:val="left"/>
              <w:rPr>
                <w:szCs w:val="20"/>
              </w:rPr>
            </w:pPr>
          </w:p>
        </w:tc>
        <w:tc>
          <w:tcPr>
            <w:tcW w:w="1795" w:type="dxa"/>
            <w:shd w:val="clear" w:color="auto" w:fill="D9D9D9" w:themeFill="background1" w:themeFillShade="D9"/>
            <w:vAlign w:val="center"/>
          </w:tcPr>
          <w:p w14:paraId="4C170515" w14:textId="61BBDD84" w:rsidR="005F5DB7" w:rsidRPr="00E50D2B" w:rsidRDefault="005F5DB7" w:rsidP="006D1857">
            <w:pPr>
              <w:jc w:val="left"/>
              <w:rPr>
                <w:szCs w:val="20"/>
              </w:rPr>
            </w:pPr>
            <w:r w:rsidRPr="00E50D2B">
              <w:rPr>
                <w:szCs w:val="20"/>
              </w:rPr>
              <w:t>Visit 2</w:t>
            </w:r>
          </w:p>
        </w:tc>
        <w:tc>
          <w:tcPr>
            <w:tcW w:w="1417" w:type="dxa"/>
            <w:shd w:val="clear" w:color="auto" w:fill="D9D9D9" w:themeFill="background1" w:themeFillShade="D9"/>
            <w:vAlign w:val="center"/>
          </w:tcPr>
          <w:p w14:paraId="2A2AC5C1" w14:textId="77777777" w:rsidR="005F5DB7" w:rsidRPr="00E50D2B" w:rsidRDefault="005F5DB7" w:rsidP="006D1857">
            <w:pPr>
              <w:jc w:val="left"/>
              <w:rPr>
                <w:szCs w:val="20"/>
              </w:rPr>
            </w:pPr>
            <w:r w:rsidRPr="00E50D2B">
              <w:rPr>
                <w:szCs w:val="20"/>
              </w:rPr>
              <w:t>4</w:t>
            </w:r>
          </w:p>
        </w:tc>
        <w:tc>
          <w:tcPr>
            <w:tcW w:w="3112" w:type="dxa"/>
            <w:vMerge/>
            <w:shd w:val="clear" w:color="auto" w:fill="D9D9D9" w:themeFill="background1" w:themeFillShade="D9"/>
            <w:vAlign w:val="center"/>
          </w:tcPr>
          <w:p w14:paraId="45F14FC2" w14:textId="77777777" w:rsidR="005F5DB7" w:rsidRPr="00E50D2B" w:rsidRDefault="005F5DB7" w:rsidP="006D1857">
            <w:pPr>
              <w:jc w:val="left"/>
              <w:rPr>
                <w:szCs w:val="20"/>
              </w:rPr>
            </w:pPr>
          </w:p>
        </w:tc>
        <w:tc>
          <w:tcPr>
            <w:tcW w:w="2129" w:type="dxa"/>
            <w:shd w:val="clear" w:color="auto" w:fill="D9D9D9" w:themeFill="background1" w:themeFillShade="D9"/>
            <w:vAlign w:val="center"/>
          </w:tcPr>
          <w:p w14:paraId="558DACBA" w14:textId="1D087038" w:rsidR="005F5DB7" w:rsidRPr="00E50D2B" w:rsidRDefault="005F5DB7" w:rsidP="006D1857">
            <w:pPr>
              <w:jc w:val="left"/>
              <w:rPr>
                <w:szCs w:val="20"/>
              </w:rPr>
            </w:pPr>
            <w:r w:rsidRPr="00E50D2B">
              <w:rPr>
                <w:szCs w:val="20"/>
              </w:rPr>
              <w:t>112 ± 8</w:t>
            </w:r>
          </w:p>
        </w:tc>
        <w:tc>
          <w:tcPr>
            <w:tcW w:w="2125" w:type="dxa"/>
            <w:shd w:val="clear" w:color="auto" w:fill="D9D9D9" w:themeFill="background1" w:themeFillShade="D9"/>
            <w:vAlign w:val="center"/>
          </w:tcPr>
          <w:p w14:paraId="372840F3" w14:textId="359BB9B0" w:rsidR="005F5DB7" w:rsidRPr="00E50D2B" w:rsidRDefault="005F5DB7" w:rsidP="006D1857">
            <w:pPr>
              <w:jc w:val="left"/>
              <w:rPr>
                <w:szCs w:val="20"/>
              </w:rPr>
            </w:pPr>
            <w:r w:rsidRPr="00E50D2B">
              <w:rPr>
                <w:szCs w:val="20"/>
              </w:rPr>
              <w:t>143 ± 14</w:t>
            </w:r>
          </w:p>
        </w:tc>
      </w:tr>
      <w:tr w:rsidR="005E6328" w14:paraId="60B399C2" w14:textId="77777777" w:rsidTr="005A4555">
        <w:tc>
          <w:tcPr>
            <w:tcW w:w="1923" w:type="dxa"/>
            <w:vMerge w:val="restart"/>
            <w:shd w:val="clear" w:color="auto" w:fill="A6A6A6" w:themeFill="background1" w:themeFillShade="A6"/>
            <w:vAlign w:val="center"/>
          </w:tcPr>
          <w:p w14:paraId="1087B47B" w14:textId="5A392A34" w:rsidR="005F5DB7" w:rsidRPr="00E50D2B" w:rsidRDefault="005F5DB7" w:rsidP="006D1857">
            <w:pPr>
              <w:jc w:val="left"/>
              <w:rPr>
                <w:szCs w:val="20"/>
              </w:rPr>
            </w:pPr>
            <w:r w:rsidRPr="00E50D2B">
              <w:rPr>
                <w:szCs w:val="20"/>
              </w:rPr>
              <w:t xml:space="preserve">Mathys </w:t>
            </w:r>
            <w:r w:rsidRPr="00E50D2B">
              <w:rPr>
                <w:i/>
                <w:iCs/>
                <w:szCs w:val="20"/>
              </w:rPr>
              <w:t>et al.</w:t>
            </w:r>
            <w:r w:rsidRPr="00E50D2B">
              <w:rPr>
                <w:szCs w:val="20"/>
              </w:rPr>
              <w:fldChar w:fldCharType="begin"/>
            </w:r>
            <w:r w:rsidRPr="00E50D2B">
              <w:rPr>
                <w:szCs w:val="20"/>
              </w:rPr>
              <w:instrText xml:space="preserve"> ADDIN ZOTERO_ITEM CSL_CITATION {"citationID":"WN9u7Brf","properties":{"formattedCitation":"\\super 3\\nosupersub{}","plainCitation":"3","noteIndex":0},"citationItems":[{"id":704,"uris":["http://zotero.org/users/2187138/items/N8FV4EUH"],"itemData":{"id":704,"type":"article-journal","abstract":"Thieme E-Books &amp; E-Journals","container-title":"RöFo - Fortschritte auf dem Gebiet der Röntgenstrahlen und der bildgebenden Verfahren","DOI":"10.1055/s-0029-1245597","ISSN":"1438-9029, 1438-9010","issue":"2","journalAbbreviation":"Fortschr Röntgenstr","language":"en","license":"© Georg Thieme Verlag KG Stuttgart · New York","note":"Citation Key Alias: mathys_t2_2011-1","page":"112-119","source":"www.thieme-connect.com","title":"T2’ Imaging of Native Kidneys and Renal Allografts – a Feasibility Study","volume":"183","author":[{"family":"Mathys","given":"C."},{"family":"Blondin","given":"D."},{"family":"Wittsack","given":"H.-J."},{"family":"Miese","given":"F. R."},{"family":"Rybacki","given":"K."},{"family":"Walther","given":"C."},{"family":"Holstein","given":"A."},{"family":"Lanzman","given":"R. S."}],"issued":{"date-parts":[["2011",2]]},"citation-key":"mathys_t2_2011"}}],"schema":"https://github.com/citation-style-language/schema/raw/master/csl-citation.json"} </w:instrText>
            </w:r>
            <w:r w:rsidRPr="00E50D2B">
              <w:rPr>
                <w:szCs w:val="20"/>
              </w:rPr>
              <w:fldChar w:fldCharType="separate"/>
            </w:r>
            <w:r w:rsidRPr="00E50D2B">
              <w:rPr>
                <w:szCs w:val="20"/>
                <w:vertAlign w:val="superscript"/>
              </w:rPr>
              <w:t>3</w:t>
            </w:r>
            <w:r w:rsidRPr="00E50D2B">
              <w:rPr>
                <w:szCs w:val="20"/>
              </w:rPr>
              <w:fldChar w:fldCharType="end"/>
            </w:r>
          </w:p>
        </w:tc>
        <w:tc>
          <w:tcPr>
            <w:tcW w:w="661" w:type="dxa"/>
            <w:vMerge w:val="restart"/>
            <w:shd w:val="clear" w:color="auto" w:fill="A6A6A6" w:themeFill="background1" w:themeFillShade="A6"/>
            <w:vAlign w:val="center"/>
          </w:tcPr>
          <w:p w14:paraId="41238DE1" w14:textId="77777777" w:rsidR="005F5DB7" w:rsidRPr="00E50D2B" w:rsidRDefault="005F5DB7" w:rsidP="006D1857">
            <w:pPr>
              <w:jc w:val="left"/>
              <w:rPr>
                <w:szCs w:val="20"/>
              </w:rPr>
            </w:pPr>
            <w:r w:rsidRPr="00E50D2B">
              <w:rPr>
                <w:szCs w:val="20"/>
              </w:rPr>
              <w:t>2011</w:t>
            </w:r>
          </w:p>
        </w:tc>
        <w:tc>
          <w:tcPr>
            <w:tcW w:w="2226" w:type="dxa"/>
            <w:shd w:val="clear" w:color="auto" w:fill="A6A6A6" w:themeFill="background1" w:themeFillShade="A6"/>
            <w:vAlign w:val="center"/>
          </w:tcPr>
          <w:p w14:paraId="0C06B740" w14:textId="77777777" w:rsidR="005F5DB7" w:rsidRPr="00E50D2B" w:rsidRDefault="005F5DB7" w:rsidP="006D1857">
            <w:pPr>
              <w:jc w:val="left"/>
              <w:rPr>
                <w:szCs w:val="20"/>
              </w:rPr>
            </w:pPr>
            <w:r w:rsidRPr="00E50D2B">
              <w:rPr>
                <w:szCs w:val="20"/>
              </w:rPr>
              <w:t>Healthy</w:t>
            </w:r>
          </w:p>
        </w:tc>
        <w:tc>
          <w:tcPr>
            <w:tcW w:w="1795" w:type="dxa"/>
            <w:shd w:val="clear" w:color="auto" w:fill="A6A6A6" w:themeFill="background1" w:themeFillShade="A6"/>
            <w:vAlign w:val="center"/>
          </w:tcPr>
          <w:p w14:paraId="78B0C2CD" w14:textId="678CDF0D" w:rsidR="005F5DB7" w:rsidRPr="00E50D2B" w:rsidRDefault="005F5DB7" w:rsidP="006D1857">
            <w:pPr>
              <w:jc w:val="left"/>
              <w:rPr>
                <w:szCs w:val="20"/>
              </w:rPr>
            </w:pPr>
          </w:p>
        </w:tc>
        <w:tc>
          <w:tcPr>
            <w:tcW w:w="1417" w:type="dxa"/>
            <w:shd w:val="clear" w:color="auto" w:fill="A6A6A6" w:themeFill="background1" w:themeFillShade="A6"/>
            <w:vAlign w:val="center"/>
          </w:tcPr>
          <w:p w14:paraId="302E274A" w14:textId="77777777" w:rsidR="005F5DB7" w:rsidRPr="00E50D2B" w:rsidRDefault="005F5DB7" w:rsidP="006D1857">
            <w:pPr>
              <w:jc w:val="left"/>
              <w:rPr>
                <w:szCs w:val="20"/>
              </w:rPr>
            </w:pPr>
            <w:r w:rsidRPr="00E50D2B">
              <w:rPr>
                <w:szCs w:val="20"/>
              </w:rPr>
              <w:t>6</w:t>
            </w:r>
          </w:p>
        </w:tc>
        <w:tc>
          <w:tcPr>
            <w:tcW w:w="3112" w:type="dxa"/>
            <w:vMerge w:val="restart"/>
            <w:shd w:val="clear" w:color="auto" w:fill="A6A6A6" w:themeFill="background1" w:themeFillShade="A6"/>
            <w:vAlign w:val="center"/>
          </w:tcPr>
          <w:p w14:paraId="75A5FC40" w14:textId="77777777" w:rsidR="005F5DB7" w:rsidRPr="00E50D2B" w:rsidRDefault="005F5DB7" w:rsidP="006D1857">
            <w:pPr>
              <w:jc w:val="left"/>
              <w:rPr>
                <w:szCs w:val="20"/>
              </w:rPr>
            </w:pPr>
            <w:r w:rsidRPr="00E50D2B">
              <w:rPr>
                <w:szCs w:val="20"/>
              </w:rPr>
              <w:t>ME-SE</w:t>
            </w:r>
          </w:p>
        </w:tc>
        <w:tc>
          <w:tcPr>
            <w:tcW w:w="2129" w:type="dxa"/>
            <w:shd w:val="clear" w:color="auto" w:fill="A6A6A6" w:themeFill="background1" w:themeFillShade="A6"/>
            <w:vAlign w:val="center"/>
          </w:tcPr>
          <w:p w14:paraId="7BCB1031" w14:textId="77777777" w:rsidR="005F5DB7" w:rsidRPr="00E50D2B" w:rsidRDefault="005F5DB7" w:rsidP="006D1857">
            <w:pPr>
              <w:jc w:val="left"/>
              <w:rPr>
                <w:szCs w:val="20"/>
              </w:rPr>
            </w:pPr>
            <w:r w:rsidRPr="00E50D2B">
              <w:rPr>
                <w:szCs w:val="20"/>
              </w:rPr>
              <w:t>125 ± 7</w:t>
            </w:r>
          </w:p>
        </w:tc>
        <w:tc>
          <w:tcPr>
            <w:tcW w:w="2125" w:type="dxa"/>
            <w:vMerge w:val="restart"/>
            <w:shd w:val="clear" w:color="auto" w:fill="A6A6A6" w:themeFill="background1" w:themeFillShade="A6"/>
            <w:vAlign w:val="center"/>
          </w:tcPr>
          <w:p w14:paraId="38392C33" w14:textId="606EA7CE" w:rsidR="005F5DB7" w:rsidRPr="00E50D2B" w:rsidRDefault="006D1857" w:rsidP="006D1857">
            <w:pPr>
              <w:jc w:val="center"/>
              <w:rPr>
                <w:szCs w:val="20"/>
              </w:rPr>
            </w:pPr>
            <w:r>
              <w:rPr>
                <w:szCs w:val="20"/>
              </w:rPr>
              <w:t>-</w:t>
            </w:r>
          </w:p>
        </w:tc>
      </w:tr>
      <w:tr w:rsidR="005F5DB7" w14:paraId="457FA4B4" w14:textId="77777777" w:rsidTr="005A4555">
        <w:tc>
          <w:tcPr>
            <w:tcW w:w="1923" w:type="dxa"/>
            <w:vMerge/>
            <w:vAlign w:val="center"/>
          </w:tcPr>
          <w:p w14:paraId="2A66BC69" w14:textId="77777777" w:rsidR="005F5DB7" w:rsidRPr="00E50D2B" w:rsidRDefault="005F5DB7" w:rsidP="006D1857">
            <w:pPr>
              <w:jc w:val="left"/>
              <w:rPr>
                <w:szCs w:val="20"/>
              </w:rPr>
            </w:pPr>
          </w:p>
        </w:tc>
        <w:tc>
          <w:tcPr>
            <w:tcW w:w="661" w:type="dxa"/>
            <w:vMerge/>
            <w:vAlign w:val="center"/>
          </w:tcPr>
          <w:p w14:paraId="4256C0DE" w14:textId="77777777" w:rsidR="005F5DB7" w:rsidRPr="00E50D2B" w:rsidRDefault="005F5DB7" w:rsidP="006D1857">
            <w:pPr>
              <w:jc w:val="left"/>
              <w:rPr>
                <w:szCs w:val="20"/>
              </w:rPr>
            </w:pPr>
          </w:p>
        </w:tc>
        <w:tc>
          <w:tcPr>
            <w:tcW w:w="2226" w:type="dxa"/>
            <w:shd w:val="clear" w:color="auto" w:fill="A6A6A6" w:themeFill="background1" w:themeFillShade="A6"/>
            <w:vAlign w:val="center"/>
          </w:tcPr>
          <w:p w14:paraId="1531CB62" w14:textId="77777777" w:rsidR="005F5DB7" w:rsidRPr="00E50D2B" w:rsidRDefault="005F5DB7" w:rsidP="006D1857">
            <w:pPr>
              <w:jc w:val="left"/>
              <w:rPr>
                <w:szCs w:val="20"/>
              </w:rPr>
            </w:pPr>
            <w:r w:rsidRPr="00E50D2B">
              <w:rPr>
                <w:szCs w:val="20"/>
              </w:rPr>
              <w:t>Renal allograft</w:t>
            </w:r>
          </w:p>
        </w:tc>
        <w:tc>
          <w:tcPr>
            <w:tcW w:w="1795" w:type="dxa"/>
            <w:shd w:val="clear" w:color="auto" w:fill="A6A6A6" w:themeFill="background1" w:themeFillShade="A6"/>
            <w:vAlign w:val="center"/>
          </w:tcPr>
          <w:p w14:paraId="32543410" w14:textId="77777777" w:rsidR="005F5DB7" w:rsidRPr="00E50D2B" w:rsidRDefault="005F5DB7" w:rsidP="006D1857">
            <w:pPr>
              <w:jc w:val="left"/>
              <w:rPr>
                <w:szCs w:val="20"/>
              </w:rPr>
            </w:pPr>
            <w:r w:rsidRPr="00E50D2B">
              <w:rPr>
                <w:szCs w:val="20"/>
              </w:rPr>
              <w:t>GFR &gt; 40</w:t>
            </w:r>
          </w:p>
        </w:tc>
        <w:tc>
          <w:tcPr>
            <w:tcW w:w="1417" w:type="dxa"/>
            <w:shd w:val="clear" w:color="auto" w:fill="A6A6A6" w:themeFill="background1" w:themeFillShade="A6"/>
            <w:vAlign w:val="center"/>
          </w:tcPr>
          <w:p w14:paraId="635E0BE6" w14:textId="77777777" w:rsidR="005F5DB7" w:rsidRPr="00E50D2B" w:rsidRDefault="005F5DB7" w:rsidP="006D1857">
            <w:pPr>
              <w:jc w:val="left"/>
              <w:rPr>
                <w:szCs w:val="20"/>
              </w:rPr>
            </w:pPr>
            <w:r w:rsidRPr="00E50D2B">
              <w:rPr>
                <w:szCs w:val="20"/>
              </w:rPr>
              <w:t>6</w:t>
            </w:r>
          </w:p>
        </w:tc>
        <w:tc>
          <w:tcPr>
            <w:tcW w:w="3112" w:type="dxa"/>
            <w:vMerge/>
            <w:vAlign w:val="center"/>
          </w:tcPr>
          <w:p w14:paraId="29FB5856" w14:textId="77777777" w:rsidR="005F5DB7" w:rsidRPr="00E50D2B" w:rsidRDefault="005F5DB7" w:rsidP="006D1857">
            <w:pPr>
              <w:jc w:val="left"/>
              <w:rPr>
                <w:szCs w:val="20"/>
              </w:rPr>
            </w:pPr>
          </w:p>
        </w:tc>
        <w:tc>
          <w:tcPr>
            <w:tcW w:w="2129" w:type="dxa"/>
            <w:shd w:val="clear" w:color="auto" w:fill="A6A6A6" w:themeFill="background1" w:themeFillShade="A6"/>
            <w:vAlign w:val="center"/>
          </w:tcPr>
          <w:p w14:paraId="2A78B6A8" w14:textId="77777777" w:rsidR="005F5DB7" w:rsidRPr="00E50D2B" w:rsidRDefault="005F5DB7" w:rsidP="006D1857">
            <w:pPr>
              <w:jc w:val="left"/>
              <w:rPr>
                <w:szCs w:val="20"/>
              </w:rPr>
            </w:pPr>
            <w:r w:rsidRPr="00E50D2B">
              <w:rPr>
                <w:szCs w:val="20"/>
              </w:rPr>
              <w:t>147 ± 13</w:t>
            </w:r>
          </w:p>
        </w:tc>
        <w:tc>
          <w:tcPr>
            <w:tcW w:w="2125" w:type="dxa"/>
            <w:vMerge/>
            <w:vAlign w:val="center"/>
          </w:tcPr>
          <w:p w14:paraId="74041595" w14:textId="77777777" w:rsidR="005F5DB7" w:rsidRPr="00E50D2B" w:rsidRDefault="005F5DB7" w:rsidP="006D1857">
            <w:pPr>
              <w:jc w:val="left"/>
              <w:rPr>
                <w:szCs w:val="20"/>
              </w:rPr>
            </w:pPr>
          </w:p>
        </w:tc>
      </w:tr>
      <w:tr w:rsidR="005F5DB7" w14:paraId="0E3C02DF" w14:textId="77777777" w:rsidTr="005A4555">
        <w:tc>
          <w:tcPr>
            <w:tcW w:w="1923" w:type="dxa"/>
            <w:vMerge/>
            <w:vAlign w:val="center"/>
          </w:tcPr>
          <w:p w14:paraId="7992C16A" w14:textId="77777777" w:rsidR="005F5DB7" w:rsidRPr="00E50D2B" w:rsidRDefault="005F5DB7" w:rsidP="006D1857">
            <w:pPr>
              <w:jc w:val="left"/>
              <w:rPr>
                <w:szCs w:val="20"/>
              </w:rPr>
            </w:pPr>
          </w:p>
        </w:tc>
        <w:tc>
          <w:tcPr>
            <w:tcW w:w="661" w:type="dxa"/>
            <w:vMerge/>
            <w:vAlign w:val="center"/>
          </w:tcPr>
          <w:p w14:paraId="0E130256" w14:textId="77777777" w:rsidR="005F5DB7" w:rsidRPr="00E50D2B" w:rsidRDefault="005F5DB7" w:rsidP="006D1857">
            <w:pPr>
              <w:jc w:val="left"/>
              <w:rPr>
                <w:szCs w:val="20"/>
              </w:rPr>
            </w:pPr>
          </w:p>
        </w:tc>
        <w:tc>
          <w:tcPr>
            <w:tcW w:w="2226" w:type="dxa"/>
            <w:shd w:val="clear" w:color="auto" w:fill="A6A6A6" w:themeFill="background1" w:themeFillShade="A6"/>
            <w:vAlign w:val="center"/>
          </w:tcPr>
          <w:p w14:paraId="0A4D566B" w14:textId="77777777" w:rsidR="005F5DB7" w:rsidRPr="00E50D2B" w:rsidRDefault="005F5DB7" w:rsidP="006D1857">
            <w:pPr>
              <w:jc w:val="left"/>
              <w:rPr>
                <w:szCs w:val="20"/>
              </w:rPr>
            </w:pPr>
            <w:r w:rsidRPr="00E50D2B">
              <w:rPr>
                <w:szCs w:val="20"/>
              </w:rPr>
              <w:t>Renal allograft</w:t>
            </w:r>
          </w:p>
        </w:tc>
        <w:tc>
          <w:tcPr>
            <w:tcW w:w="1795" w:type="dxa"/>
            <w:shd w:val="clear" w:color="auto" w:fill="A6A6A6" w:themeFill="background1" w:themeFillShade="A6"/>
            <w:vAlign w:val="center"/>
          </w:tcPr>
          <w:p w14:paraId="53F8EAB0" w14:textId="77777777" w:rsidR="005F5DB7" w:rsidRPr="00E50D2B" w:rsidRDefault="005F5DB7" w:rsidP="006D1857">
            <w:pPr>
              <w:jc w:val="left"/>
              <w:rPr>
                <w:szCs w:val="20"/>
              </w:rPr>
            </w:pPr>
            <w:r w:rsidRPr="00E50D2B">
              <w:rPr>
                <w:szCs w:val="20"/>
              </w:rPr>
              <w:t>GFR &lt; 40</w:t>
            </w:r>
          </w:p>
        </w:tc>
        <w:tc>
          <w:tcPr>
            <w:tcW w:w="1417" w:type="dxa"/>
            <w:shd w:val="clear" w:color="auto" w:fill="A6A6A6" w:themeFill="background1" w:themeFillShade="A6"/>
            <w:vAlign w:val="center"/>
          </w:tcPr>
          <w:p w14:paraId="0F503509" w14:textId="77777777" w:rsidR="005F5DB7" w:rsidRPr="00E50D2B" w:rsidRDefault="005F5DB7" w:rsidP="006D1857">
            <w:pPr>
              <w:jc w:val="left"/>
              <w:rPr>
                <w:szCs w:val="20"/>
              </w:rPr>
            </w:pPr>
            <w:r w:rsidRPr="00E50D2B">
              <w:rPr>
                <w:szCs w:val="20"/>
              </w:rPr>
              <w:t>9</w:t>
            </w:r>
          </w:p>
        </w:tc>
        <w:tc>
          <w:tcPr>
            <w:tcW w:w="3112" w:type="dxa"/>
            <w:vMerge/>
            <w:vAlign w:val="center"/>
          </w:tcPr>
          <w:p w14:paraId="130F5E9B" w14:textId="77777777" w:rsidR="005F5DB7" w:rsidRPr="00E50D2B" w:rsidRDefault="005F5DB7" w:rsidP="006D1857">
            <w:pPr>
              <w:jc w:val="left"/>
              <w:rPr>
                <w:szCs w:val="20"/>
              </w:rPr>
            </w:pPr>
          </w:p>
        </w:tc>
        <w:tc>
          <w:tcPr>
            <w:tcW w:w="2129" w:type="dxa"/>
            <w:shd w:val="clear" w:color="auto" w:fill="A6A6A6" w:themeFill="background1" w:themeFillShade="A6"/>
            <w:vAlign w:val="center"/>
          </w:tcPr>
          <w:p w14:paraId="4FAD2CF6" w14:textId="77777777" w:rsidR="005F5DB7" w:rsidRPr="00E50D2B" w:rsidRDefault="005F5DB7" w:rsidP="006D1857">
            <w:pPr>
              <w:jc w:val="left"/>
              <w:rPr>
                <w:szCs w:val="20"/>
              </w:rPr>
            </w:pPr>
            <w:r w:rsidRPr="00E50D2B">
              <w:rPr>
                <w:szCs w:val="20"/>
              </w:rPr>
              <w:t>150 ± 20</w:t>
            </w:r>
          </w:p>
        </w:tc>
        <w:tc>
          <w:tcPr>
            <w:tcW w:w="2125" w:type="dxa"/>
            <w:vMerge/>
            <w:vAlign w:val="center"/>
          </w:tcPr>
          <w:p w14:paraId="41A2AC3D" w14:textId="77777777" w:rsidR="005F5DB7" w:rsidRPr="00E50D2B" w:rsidRDefault="005F5DB7" w:rsidP="006D1857">
            <w:pPr>
              <w:jc w:val="left"/>
              <w:rPr>
                <w:szCs w:val="20"/>
              </w:rPr>
            </w:pPr>
          </w:p>
        </w:tc>
      </w:tr>
      <w:tr w:rsidR="005E6328" w14:paraId="454AC501" w14:textId="77777777" w:rsidTr="005A4555">
        <w:tc>
          <w:tcPr>
            <w:tcW w:w="1923" w:type="dxa"/>
            <w:vMerge w:val="restart"/>
            <w:shd w:val="clear" w:color="auto" w:fill="D9D9D9" w:themeFill="background1" w:themeFillShade="D9"/>
            <w:vAlign w:val="center"/>
          </w:tcPr>
          <w:p w14:paraId="2AD7EAA8" w14:textId="21AD3940" w:rsidR="00704F7B" w:rsidRPr="00E50D2B" w:rsidRDefault="00704F7B" w:rsidP="006D1857">
            <w:pPr>
              <w:jc w:val="left"/>
              <w:rPr>
                <w:szCs w:val="20"/>
              </w:rPr>
            </w:pPr>
            <w:r w:rsidRPr="00E50D2B">
              <w:rPr>
                <w:szCs w:val="20"/>
              </w:rPr>
              <w:t xml:space="preserve">Siedek </w:t>
            </w:r>
            <w:r w:rsidRPr="00E50D2B">
              <w:rPr>
                <w:i/>
                <w:iCs/>
                <w:szCs w:val="20"/>
              </w:rPr>
              <w:t>et al</w:t>
            </w:r>
            <w:r w:rsidRPr="00E50D2B">
              <w:rPr>
                <w:szCs w:val="20"/>
              </w:rPr>
              <w:t>.</w:t>
            </w:r>
            <w:r w:rsidRPr="00E50D2B">
              <w:rPr>
                <w:szCs w:val="20"/>
              </w:rPr>
              <w:fldChar w:fldCharType="begin"/>
            </w:r>
            <w:r w:rsidRPr="00E50D2B">
              <w:rPr>
                <w:szCs w:val="20"/>
              </w:rPr>
              <w:instrText xml:space="preserve"> ADDIN ZOTERO_ITEM CSL_CITATION {"citationID":"RKDmLsxM","properties":{"formattedCitation":"\\super 4\\nosupersub{}","plainCitation":"4","noteIndex":0},"citationItems":[{"id":4,"uris":["http://zotero.org/users/2187138/items/SGAQAYNS"],"itemData":{"id":4,"type":"article-journal","abstract":"Objective \n        Autosomal dominant polycystic kidney disease (ADPKD) is a chronic progressive disorder with a significant disease burden leading to end-stage renal disease in more than 75% of the affected individuals. Although prediction of disease progression is highly important, all currently available biomarkers—including height-adjusted total kidney volume (htTKV)—have important drawbacks in the everyday clinical setting. Thus, the purpose of this study was to evaluate T2 mapping as a source of easily obtainable and accurate biomarkers, which are needed for improved patient counseling and selection of targeted treatment options.\n        Materials and Methods \n        A total of 139 ADPKD patients from The German ADPKD Tolvaptan Treatment Registry  and 10 healthy controls underwent magnetic resonance imaging on a clinical 1.5-T system including acquisition of a Gradient-Echo-Spin-Echo T2 mapping sequence. The ADPKD patients were divided into 3 groups according to kidney cyst fraction (0%–35%, 36%–70%, &gt;70%) as a surrogate marker for disease severity. The htTKV was calculated based on standard T2-weighted imaging. Mean T2 relaxation times of both kidneys (kidney-T2) as well as T2 relaxation times of the residual kidney parenchyma (parenchyma-T2) were measured on the T2 maps.\n        Results \n        Calculation of parenchyma-T2 was 6- to 10-fold faster than determination of htTKV and kidney-T2 (0.78 ± 0.14 vs 4.78 ± 1.17 minutes, P &lt; 0.001; 0.78 ± 0.14 vs 7.59 ± 1.57 minutes, P &lt; 0.001). Parenchyma-T2 showed a similarly strong correlation to cyst fraction (r = 0.77, P &lt; 0.001) as kidney-T2 (r = 0.76, P &lt; 0.001), the strongest correlation to the serum-derived biomarker copeptin (r = 0.37, P &lt; 0.001), and allowed for the most distinct separation of patient groups divided according to cyst fraction. In contrast, htTKV showed an only moderate correlation to cyst fraction (r = 0.48, P &lt; 0.001). These observations were even more evident when considering only patients with preserved kidney function.\n        Conclusions \n        The rapidly assessable parenchyma-T2 shows a strong association with disease severity early in disease and is superior to htTKV when it comes to correlation with renal cyst fraction.","container-title":"Investigative Radiology","DOI":"10.1097/RLI.0000000000000633","ISSN":"0020-9996","issue":"4","language":"en-US","page":"217–225","source":"journals.lww.com","title":"Magnetic Resonance Kidney Parenchyma-T2 as a Novel Imaging Biomarker for Autosomal Dominant Polycystic Kidney Disease","volume":"55","author":[{"family":"Siedek","given":"Florian"},{"family":"Grundmann","given":"Franziska"},{"family":"Weiss","given":"Kilian"},{"family":"Pinto dos Santos","given":"Daniel"},{"family":"Arjune","given":"Sita"},{"family":"Haneder","given":"Stefan"},{"family":"Persigehl","given":"Thorsten"},{"family":"Müller","given":"Roman-Ulrich"},{"family":"Baessler","given":"Bettina"}],"issued":{"date-parts":[["2020",4]]},"citation-key":"siedek_magnetic_2020"}}],"schema":"https://github.com/citation-style-language/schema/raw/master/csl-citation.json"} </w:instrText>
            </w:r>
            <w:r w:rsidRPr="00E50D2B">
              <w:rPr>
                <w:szCs w:val="20"/>
              </w:rPr>
              <w:fldChar w:fldCharType="separate"/>
            </w:r>
            <w:r w:rsidRPr="00E50D2B">
              <w:rPr>
                <w:szCs w:val="20"/>
                <w:vertAlign w:val="superscript"/>
              </w:rPr>
              <w:t>4</w:t>
            </w:r>
            <w:r w:rsidRPr="00E50D2B">
              <w:rPr>
                <w:szCs w:val="20"/>
              </w:rPr>
              <w:fldChar w:fldCharType="end"/>
            </w:r>
          </w:p>
        </w:tc>
        <w:tc>
          <w:tcPr>
            <w:tcW w:w="661" w:type="dxa"/>
            <w:vMerge w:val="restart"/>
            <w:shd w:val="clear" w:color="auto" w:fill="D9D9D9" w:themeFill="background1" w:themeFillShade="D9"/>
            <w:vAlign w:val="center"/>
          </w:tcPr>
          <w:p w14:paraId="385200C7" w14:textId="77777777" w:rsidR="00704F7B" w:rsidRPr="00E50D2B" w:rsidRDefault="00704F7B" w:rsidP="006D1857">
            <w:pPr>
              <w:jc w:val="left"/>
              <w:rPr>
                <w:szCs w:val="20"/>
              </w:rPr>
            </w:pPr>
            <w:r w:rsidRPr="00E50D2B">
              <w:rPr>
                <w:szCs w:val="20"/>
              </w:rPr>
              <w:t>2020</w:t>
            </w:r>
          </w:p>
        </w:tc>
        <w:tc>
          <w:tcPr>
            <w:tcW w:w="2226" w:type="dxa"/>
            <w:shd w:val="clear" w:color="auto" w:fill="D9D9D9" w:themeFill="background1" w:themeFillShade="D9"/>
            <w:vAlign w:val="center"/>
          </w:tcPr>
          <w:p w14:paraId="3CF4B2A7" w14:textId="77777777" w:rsidR="00704F7B" w:rsidRPr="00E50D2B" w:rsidRDefault="00704F7B" w:rsidP="006D1857">
            <w:pPr>
              <w:jc w:val="left"/>
              <w:rPr>
                <w:szCs w:val="20"/>
              </w:rPr>
            </w:pPr>
            <w:r w:rsidRPr="00E50D2B">
              <w:rPr>
                <w:szCs w:val="20"/>
              </w:rPr>
              <w:t>Healthy</w:t>
            </w:r>
          </w:p>
        </w:tc>
        <w:tc>
          <w:tcPr>
            <w:tcW w:w="1795" w:type="dxa"/>
            <w:shd w:val="clear" w:color="auto" w:fill="D9D9D9" w:themeFill="background1" w:themeFillShade="D9"/>
            <w:vAlign w:val="center"/>
          </w:tcPr>
          <w:p w14:paraId="12767AC6" w14:textId="78E0B161" w:rsidR="00704F7B" w:rsidRPr="00E50D2B" w:rsidRDefault="006D1857" w:rsidP="006D1857">
            <w:pPr>
              <w:jc w:val="center"/>
              <w:rPr>
                <w:szCs w:val="20"/>
              </w:rPr>
            </w:pPr>
            <w:r>
              <w:rPr>
                <w:szCs w:val="20"/>
              </w:rPr>
              <w:t>-</w:t>
            </w:r>
          </w:p>
        </w:tc>
        <w:tc>
          <w:tcPr>
            <w:tcW w:w="1417" w:type="dxa"/>
            <w:shd w:val="clear" w:color="auto" w:fill="D9D9D9" w:themeFill="background1" w:themeFillShade="D9"/>
            <w:vAlign w:val="center"/>
          </w:tcPr>
          <w:p w14:paraId="6650CA0E" w14:textId="77777777" w:rsidR="00704F7B" w:rsidRPr="00E50D2B" w:rsidRDefault="00704F7B" w:rsidP="006D1857">
            <w:pPr>
              <w:jc w:val="left"/>
              <w:rPr>
                <w:szCs w:val="20"/>
              </w:rPr>
            </w:pPr>
            <w:r w:rsidRPr="00E50D2B">
              <w:rPr>
                <w:szCs w:val="20"/>
              </w:rPr>
              <w:t>10</w:t>
            </w:r>
          </w:p>
        </w:tc>
        <w:tc>
          <w:tcPr>
            <w:tcW w:w="3112" w:type="dxa"/>
            <w:vMerge w:val="restart"/>
            <w:shd w:val="clear" w:color="auto" w:fill="D9D9D9" w:themeFill="background1" w:themeFillShade="D9"/>
            <w:vAlign w:val="center"/>
          </w:tcPr>
          <w:p w14:paraId="446469E8" w14:textId="77777777" w:rsidR="00704F7B" w:rsidRPr="00E50D2B" w:rsidRDefault="00704F7B" w:rsidP="006D1857">
            <w:pPr>
              <w:jc w:val="left"/>
              <w:rPr>
                <w:szCs w:val="20"/>
              </w:rPr>
            </w:pPr>
            <w:r w:rsidRPr="00E50D2B">
              <w:rPr>
                <w:szCs w:val="20"/>
              </w:rPr>
              <w:t>GraSE</w:t>
            </w:r>
          </w:p>
        </w:tc>
        <w:tc>
          <w:tcPr>
            <w:tcW w:w="2129" w:type="dxa"/>
            <w:shd w:val="clear" w:color="auto" w:fill="D9D9D9" w:themeFill="background1" w:themeFillShade="D9"/>
            <w:vAlign w:val="center"/>
          </w:tcPr>
          <w:p w14:paraId="5B3FB58F" w14:textId="7B4DD8A5" w:rsidR="00704F7B" w:rsidRPr="00E50D2B" w:rsidRDefault="00704F7B" w:rsidP="006D1857">
            <w:pPr>
              <w:jc w:val="left"/>
              <w:rPr>
                <w:szCs w:val="20"/>
              </w:rPr>
            </w:pPr>
            <w:r w:rsidRPr="00E50D2B">
              <w:rPr>
                <w:szCs w:val="20"/>
              </w:rPr>
              <w:t>121 ± 11</w:t>
            </w:r>
          </w:p>
        </w:tc>
        <w:tc>
          <w:tcPr>
            <w:tcW w:w="2125" w:type="dxa"/>
            <w:vMerge w:val="restart"/>
            <w:shd w:val="clear" w:color="auto" w:fill="D9D9D9" w:themeFill="background1" w:themeFillShade="D9"/>
            <w:vAlign w:val="center"/>
          </w:tcPr>
          <w:p w14:paraId="36250558" w14:textId="4E990C03" w:rsidR="00704F7B" w:rsidRPr="00E50D2B" w:rsidRDefault="006D1857" w:rsidP="006D1857">
            <w:pPr>
              <w:jc w:val="center"/>
              <w:rPr>
                <w:szCs w:val="20"/>
              </w:rPr>
            </w:pPr>
            <w:r>
              <w:rPr>
                <w:szCs w:val="20"/>
              </w:rPr>
              <w:t>-</w:t>
            </w:r>
          </w:p>
        </w:tc>
      </w:tr>
      <w:tr w:rsidR="00704F7B" w14:paraId="0C7B79C7" w14:textId="77777777" w:rsidTr="005A4555">
        <w:tc>
          <w:tcPr>
            <w:tcW w:w="1923" w:type="dxa"/>
            <w:vMerge/>
            <w:vAlign w:val="center"/>
          </w:tcPr>
          <w:p w14:paraId="60748E81" w14:textId="77777777" w:rsidR="00704F7B" w:rsidRPr="00E50D2B" w:rsidRDefault="00704F7B" w:rsidP="006D1857">
            <w:pPr>
              <w:jc w:val="left"/>
              <w:rPr>
                <w:szCs w:val="20"/>
              </w:rPr>
            </w:pPr>
          </w:p>
        </w:tc>
        <w:tc>
          <w:tcPr>
            <w:tcW w:w="661" w:type="dxa"/>
            <w:vMerge/>
            <w:vAlign w:val="center"/>
          </w:tcPr>
          <w:p w14:paraId="728BCE37" w14:textId="77777777" w:rsidR="00704F7B" w:rsidRPr="00E50D2B" w:rsidRDefault="00704F7B" w:rsidP="006D1857">
            <w:pPr>
              <w:jc w:val="left"/>
              <w:rPr>
                <w:szCs w:val="20"/>
              </w:rPr>
            </w:pPr>
          </w:p>
        </w:tc>
        <w:tc>
          <w:tcPr>
            <w:tcW w:w="2226" w:type="dxa"/>
            <w:shd w:val="clear" w:color="auto" w:fill="D9D9D9" w:themeFill="background1" w:themeFillShade="D9"/>
            <w:vAlign w:val="center"/>
          </w:tcPr>
          <w:p w14:paraId="78730EA3" w14:textId="77777777" w:rsidR="00704F7B" w:rsidRPr="00E50D2B" w:rsidRDefault="00704F7B" w:rsidP="006D1857">
            <w:pPr>
              <w:jc w:val="left"/>
              <w:rPr>
                <w:szCs w:val="20"/>
              </w:rPr>
            </w:pPr>
            <w:r w:rsidRPr="00E50D2B">
              <w:rPr>
                <w:szCs w:val="20"/>
              </w:rPr>
              <w:t>ADPKD</w:t>
            </w:r>
          </w:p>
        </w:tc>
        <w:tc>
          <w:tcPr>
            <w:tcW w:w="1795" w:type="dxa"/>
            <w:shd w:val="clear" w:color="auto" w:fill="D9D9D9" w:themeFill="background1" w:themeFillShade="D9"/>
            <w:vAlign w:val="center"/>
          </w:tcPr>
          <w:p w14:paraId="71056A63" w14:textId="5F01C535" w:rsidR="00704F7B" w:rsidRPr="00E50D2B" w:rsidRDefault="006D1857" w:rsidP="006D1857">
            <w:pPr>
              <w:jc w:val="center"/>
              <w:rPr>
                <w:szCs w:val="20"/>
              </w:rPr>
            </w:pPr>
            <w:r>
              <w:rPr>
                <w:szCs w:val="20"/>
              </w:rPr>
              <w:t>-</w:t>
            </w:r>
          </w:p>
        </w:tc>
        <w:tc>
          <w:tcPr>
            <w:tcW w:w="1417" w:type="dxa"/>
            <w:shd w:val="clear" w:color="auto" w:fill="D9D9D9" w:themeFill="background1" w:themeFillShade="D9"/>
            <w:vAlign w:val="center"/>
          </w:tcPr>
          <w:p w14:paraId="77CF5CCF" w14:textId="77777777" w:rsidR="00704F7B" w:rsidRPr="00E50D2B" w:rsidRDefault="00704F7B" w:rsidP="006D1857">
            <w:pPr>
              <w:jc w:val="left"/>
              <w:rPr>
                <w:szCs w:val="20"/>
              </w:rPr>
            </w:pPr>
            <w:r w:rsidRPr="00E50D2B">
              <w:rPr>
                <w:szCs w:val="20"/>
              </w:rPr>
              <w:t>139</w:t>
            </w:r>
          </w:p>
        </w:tc>
        <w:tc>
          <w:tcPr>
            <w:tcW w:w="3112" w:type="dxa"/>
            <w:vMerge/>
            <w:vAlign w:val="center"/>
          </w:tcPr>
          <w:p w14:paraId="69287359" w14:textId="77777777" w:rsidR="00704F7B" w:rsidRPr="00E50D2B" w:rsidRDefault="00704F7B" w:rsidP="006D1857">
            <w:pPr>
              <w:jc w:val="left"/>
              <w:rPr>
                <w:szCs w:val="20"/>
              </w:rPr>
            </w:pPr>
          </w:p>
        </w:tc>
        <w:tc>
          <w:tcPr>
            <w:tcW w:w="2129" w:type="dxa"/>
            <w:shd w:val="clear" w:color="auto" w:fill="D9D9D9" w:themeFill="background1" w:themeFillShade="D9"/>
            <w:vAlign w:val="center"/>
          </w:tcPr>
          <w:p w14:paraId="4FDE0ACD" w14:textId="77777777" w:rsidR="00704F7B" w:rsidRPr="00E50D2B" w:rsidRDefault="00704F7B" w:rsidP="006D1857">
            <w:pPr>
              <w:jc w:val="left"/>
              <w:rPr>
                <w:szCs w:val="20"/>
              </w:rPr>
            </w:pPr>
            <w:r w:rsidRPr="00E50D2B">
              <w:rPr>
                <w:szCs w:val="20"/>
              </w:rPr>
              <w:t>275 ± 63</w:t>
            </w:r>
          </w:p>
        </w:tc>
        <w:tc>
          <w:tcPr>
            <w:tcW w:w="2125" w:type="dxa"/>
            <w:vMerge/>
            <w:vAlign w:val="center"/>
          </w:tcPr>
          <w:p w14:paraId="145142C7" w14:textId="77777777" w:rsidR="00704F7B" w:rsidRPr="00E50D2B" w:rsidRDefault="00704F7B" w:rsidP="006D1857">
            <w:pPr>
              <w:jc w:val="left"/>
              <w:rPr>
                <w:szCs w:val="20"/>
              </w:rPr>
            </w:pPr>
          </w:p>
        </w:tc>
      </w:tr>
      <w:tr w:rsidR="005E6328" w14:paraId="0EE489FE" w14:textId="77777777" w:rsidTr="005A4555">
        <w:tc>
          <w:tcPr>
            <w:tcW w:w="1923" w:type="dxa"/>
            <w:vMerge w:val="restart"/>
            <w:shd w:val="clear" w:color="auto" w:fill="A6A6A6" w:themeFill="background1" w:themeFillShade="A6"/>
            <w:vAlign w:val="center"/>
          </w:tcPr>
          <w:p w14:paraId="77FB8495" w14:textId="6C24C3B2" w:rsidR="00704F7B" w:rsidRPr="00E50D2B" w:rsidRDefault="00704F7B" w:rsidP="006D1857">
            <w:pPr>
              <w:jc w:val="left"/>
              <w:rPr>
                <w:szCs w:val="20"/>
              </w:rPr>
            </w:pPr>
            <w:r w:rsidRPr="00E50D2B">
              <w:rPr>
                <w:szCs w:val="20"/>
              </w:rPr>
              <w:t xml:space="preserve">Dillman </w:t>
            </w:r>
            <w:r w:rsidRPr="00E50D2B">
              <w:rPr>
                <w:i/>
                <w:iCs/>
                <w:szCs w:val="20"/>
              </w:rPr>
              <w:t>et al.</w:t>
            </w:r>
            <w:r w:rsidRPr="00E50D2B">
              <w:rPr>
                <w:szCs w:val="20"/>
              </w:rPr>
              <w:fldChar w:fldCharType="begin"/>
            </w:r>
            <w:r w:rsidRPr="00E50D2B">
              <w:rPr>
                <w:szCs w:val="20"/>
              </w:rPr>
              <w:instrText xml:space="preserve"> ADDIN ZOTERO_ITEM CSL_CITATION {"citationID":"pVZkMjBn","properties":{"formattedCitation":"\\super 5\\nosupersub{}","plainCitation":"5","noteIndex":0},"citationItems":[{"id":2454,"uris":["http://zotero.org/users/2187138/items/PXLCXRRN"],"itemData":{"id":2454,"type":"article-journal","abstract":"Multiparametric quantitative renal MRI may provide noninvasive radiologic biomarkers of chronic kidney disease (CKD) based on investigations in animal models and adults. We aimed to (1) obtain normative multiparametric quantitative MRI data from the kidneys of healthy children and young adults, (2) compare MRI measurements between healthy control participants and patients with CKD, and (3) determine if MRI measurements correlate with clinical and laboratory data as well as histology.","container-title":"Abdominal Radiology","DOI":"10.1007/s00261-022-03456-x","ISSN":"2366-0058","issue":"5","journalAbbreviation":"Abdom Radiol","language":"en","page":"1840-1852","source":"Springer Link","title":"Multiparametric quantitative renal MRI in children and young adults: comparison between healthy individuals and patients with chronic kidney disease","title-short":"Multiparametric quantitative renal MRI in children and young adults","volume":"47","author":[{"family":"Dillman","given":"Jonathan R."},{"family":"Benoit","given":"Stefanie W."},{"family":"Gandhi","given":"Deep B."},{"family":"Trout","given":"Andrew T."},{"family":"Tkach","given":"Jean A."},{"family":"VandenHeuvel","given":"Katherine"},{"family":"Devarajan","given":"Prasad"}],"issued":{"date-parts":[["2022",5,1]]},"citation-key":"dillman_multiparametric_2022"}}],"schema":"https://github.com/citation-style-language/schema/raw/master/csl-citation.json"} </w:instrText>
            </w:r>
            <w:r w:rsidRPr="00E50D2B">
              <w:rPr>
                <w:szCs w:val="20"/>
              </w:rPr>
              <w:fldChar w:fldCharType="separate"/>
            </w:r>
            <w:r w:rsidRPr="00E50D2B">
              <w:rPr>
                <w:szCs w:val="20"/>
                <w:vertAlign w:val="superscript"/>
              </w:rPr>
              <w:t>5</w:t>
            </w:r>
            <w:r w:rsidRPr="00E50D2B">
              <w:rPr>
                <w:szCs w:val="20"/>
              </w:rPr>
              <w:fldChar w:fldCharType="end"/>
            </w:r>
          </w:p>
        </w:tc>
        <w:tc>
          <w:tcPr>
            <w:tcW w:w="661" w:type="dxa"/>
            <w:vMerge w:val="restart"/>
            <w:shd w:val="clear" w:color="auto" w:fill="A6A6A6" w:themeFill="background1" w:themeFillShade="A6"/>
            <w:vAlign w:val="center"/>
          </w:tcPr>
          <w:p w14:paraId="071A384D" w14:textId="77777777" w:rsidR="00704F7B" w:rsidRPr="00E50D2B" w:rsidRDefault="00704F7B" w:rsidP="006D1857">
            <w:pPr>
              <w:jc w:val="left"/>
              <w:rPr>
                <w:szCs w:val="20"/>
              </w:rPr>
            </w:pPr>
            <w:r w:rsidRPr="00E50D2B">
              <w:rPr>
                <w:szCs w:val="20"/>
              </w:rPr>
              <w:t>2022</w:t>
            </w:r>
          </w:p>
        </w:tc>
        <w:tc>
          <w:tcPr>
            <w:tcW w:w="2226" w:type="dxa"/>
            <w:shd w:val="clear" w:color="auto" w:fill="A6A6A6" w:themeFill="background1" w:themeFillShade="A6"/>
            <w:vAlign w:val="center"/>
          </w:tcPr>
          <w:p w14:paraId="13EE924E" w14:textId="77777777" w:rsidR="00704F7B" w:rsidRPr="00E50D2B" w:rsidRDefault="00704F7B" w:rsidP="006D1857">
            <w:pPr>
              <w:jc w:val="left"/>
              <w:rPr>
                <w:szCs w:val="20"/>
              </w:rPr>
            </w:pPr>
            <w:r w:rsidRPr="00E50D2B">
              <w:rPr>
                <w:szCs w:val="20"/>
              </w:rPr>
              <w:t>Healthy</w:t>
            </w:r>
          </w:p>
        </w:tc>
        <w:tc>
          <w:tcPr>
            <w:tcW w:w="1795" w:type="dxa"/>
            <w:shd w:val="clear" w:color="auto" w:fill="A6A6A6" w:themeFill="background1" w:themeFillShade="A6"/>
            <w:vAlign w:val="center"/>
          </w:tcPr>
          <w:p w14:paraId="426F73E2" w14:textId="61F75C8A" w:rsidR="00704F7B" w:rsidRPr="00E50D2B" w:rsidRDefault="006D1857" w:rsidP="006D1857">
            <w:pPr>
              <w:jc w:val="center"/>
              <w:rPr>
                <w:szCs w:val="20"/>
              </w:rPr>
            </w:pPr>
            <w:r>
              <w:rPr>
                <w:szCs w:val="20"/>
              </w:rPr>
              <w:t>-</w:t>
            </w:r>
          </w:p>
        </w:tc>
        <w:tc>
          <w:tcPr>
            <w:tcW w:w="1417" w:type="dxa"/>
            <w:shd w:val="clear" w:color="auto" w:fill="A6A6A6" w:themeFill="background1" w:themeFillShade="A6"/>
            <w:vAlign w:val="center"/>
          </w:tcPr>
          <w:p w14:paraId="48BD6BC2" w14:textId="77777777" w:rsidR="00704F7B" w:rsidRPr="00E50D2B" w:rsidRDefault="00704F7B" w:rsidP="006D1857">
            <w:pPr>
              <w:jc w:val="left"/>
              <w:rPr>
                <w:szCs w:val="20"/>
              </w:rPr>
            </w:pPr>
            <w:r w:rsidRPr="00E50D2B">
              <w:rPr>
                <w:szCs w:val="20"/>
              </w:rPr>
              <w:t>20</w:t>
            </w:r>
          </w:p>
        </w:tc>
        <w:tc>
          <w:tcPr>
            <w:tcW w:w="3112" w:type="dxa"/>
            <w:vMerge w:val="restart"/>
            <w:shd w:val="clear" w:color="auto" w:fill="A6A6A6" w:themeFill="background1" w:themeFillShade="A6"/>
            <w:vAlign w:val="center"/>
          </w:tcPr>
          <w:p w14:paraId="25DBD655" w14:textId="77777777" w:rsidR="00704F7B" w:rsidRPr="00E50D2B" w:rsidRDefault="00704F7B" w:rsidP="006D1857">
            <w:pPr>
              <w:jc w:val="left"/>
              <w:rPr>
                <w:szCs w:val="20"/>
              </w:rPr>
            </w:pPr>
            <w:r w:rsidRPr="00E50D2B">
              <w:rPr>
                <w:szCs w:val="20"/>
              </w:rPr>
              <w:t>ME-FSE</w:t>
            </w:r>
          </w:p>
        </w:tc>
        <w:tc>
          <w:tcPr>
            <w:tcW w:w="2129" w:type="dxa"/>
            <w:shd w:val="clear" w:color="auto" w:fill="A6A6A6" w:themeFill="background1" w:themeFillShade="A6"/>
            <w:vAlign w:val="center"/>
          </w:tcPr>
          <w:p w14:paraId="7DBA4115" w14:textId="3E932F01" w:rsidR="00704F7B" w:rsidRPr="00E50D2B" w:rsidRDefault="00704F7B" w:rsidP="006D1857">
            <w:pPr>
              <w:jc w:val="left"/>
              <w:rPr>
                <w:szCs w:val="20"/>
              </w:rPr>
            </w:pPr>
            <w:r w:rsidRPr="00E50D2B">
              <w:rPr>
                <w:szCs w:val="20"/>
              </w:rPr>
              <w:t>112.7 (108.6-117.2)*</w:t>
            </w:r>
          </w:p>
        </w:tc>
        <w:tc>
          <w:tcPr>
            <w:tcW w:w="2125" w:type="dxa"/>
            <w:shd w:val="clear" w:color="auto" w:fill="A6A6A6" w:themeFill="background1" w:themeFillShade="A6"/>
            <w:vAlign w:val="center"/>
          </w:tcPr>
          <w:p w14:paraId="6D5FCA66" w14:textId="01D88DF2" w:rsidR="00704F7B" w:rsidRPr="00E50D2B" w:rsidRDefault="00704F7B" w:rsidP="006D1857">
            <w:pPr>
              <w:jc w:val="left"/>
              <w:rPr>
                <w:szCs w:val="20"/>
              </w:rPr>
            </w:pPr>
            <w:r w:rsidRPr="00E50D2B">
              <w:rPr>
                <w:szCs w:val="20"/>
              </w:rPr>
              <w:t>127.7 (124.1-133.6)*</w:t>
            </w:r>
          </w:p>
        </w:tc>
      </w:tr>
      <w:tr w:rsidR="005E6328" w14:paraId="161AE6EE" w14:textId="77777777" w:rsidTr="005A4555">
        <w:tc>
          <w:tcPr>
            <w:tcW w:w="1923" w:type="dxa"/>
            <w:vMerge/>
            <w:shd w:val="clear" w:color="auto" w:fill="A6A6A6" w:themeFill="background1" w:themeFillShade="A6"/>
            <w:vAlign w:val="center"/>
          </w:tcPr>
          <w:p w14:paraId="708E8E24" w14:textId="77777777" w:rsidR="00704F7B" w:rsidRPr="00E50D2B" w:rsidRDefault="00704F7B" w:rsidP="006D1857">
            <w:pPr>
              <w:jc w:val="left"/>
              <w:rPr>
                <w:szCs w:val="20"/>
              </w:rPr>
            </w:pPr>
          </w:p>
        </w:tc>
        <w:tc>
          <w:tcPr>
            <w:tcW w:w="661" w:type="dxa"/>
            <w:vMerge/>
            <w:shd w:val="clear" w:color="auto" w:fill="A6A6A6" w:themeFill="background1" w:themeFillShade="A6"/>
            <w:vAlign w:val="center"/>
          </w:tcPr>
          <w:p w14:paraId="27EFF61D" w14:textId="77777777" w:rsidR="00704F7B" w:rsidRPr="00E50D2B" w:rsidRDefault="00704F7B" w:rsidP="006D1857">
            <w:pPr>
              <w:jc w:val="left"/>
              <w:rPr>
                <w:szCs w:val="20"/>
              </w:rPr>
            </w:pPr>
          </w:p>
        </w:tc>
        <w:tc>
          <w:tcPr>
            <w:tcW w:w="2226" w:type="dxa"/>
            <w:shd w:val="clear" w:color="auto" w:fill="A6A6A6" w:themeFill="background1" w:themeFillShade="A6"/>
            <w:vAlign w:val="center"/>
          </w:tcPr>
          <w:p w14:paraId="3BC173E7" w14:textId="77777777" w:rsidR="00704F7B" w:rsidRPr="00E50D2B" w:rsidRDefault="00704F7B" w:rsidP="006D1857">
            <w:pPr>
              <w:jc w:val="left"/>
              <w:rPr>
                <w:szCs w:val="20"/>
              </w:rPr>
            </w:pPr>
            <w:r w:rsidRPr="00E50D2B">
              <w:rPr>
                <w:szCs w:val="20"/>
              </w:rPr>
              <w:t>CKD</w:t>
            </w:r>
          </w:p>
        </w:tc>
        <w:tc>
          <w:tcPr>
            <w:tcW w:w="1795" w:type="dxa"/>
            <w:shd w:val="clear" w:color="auto" w:fill="A6A6A6" w:themeFill="background1" w:themeFillShade="A6"/>
            <w:vAlign w:val="center"/>
          </w:tcPr>
          <w:p w14:paraId="078835B2" w14:textId="69A6159D" w:rsidR="00704F7B" w:rsidRPr="00E50D2B" w:rsidRDefault="006D1857" w:rsidP="006D1857">
            <w:pPr>
              <w:jc w:val="center"/>
              <w:rPr>
                <w:szCs w:val="20"/>
              </w:rPr>
            </w:pPr>
            <w:r>
              <w:rPr>
                <w:szCs w:val="20"/>
              </w:rPr>
              <w:t>-</w:t>
            </w:r>
          </w:p>
        </w:tc>
        <w:tc>
          <w:tcPr>
            <w:tcW w:w="1417" w:type="dxa"/>
            <w:shd w:val="clear" w:color="auto" w:fill="A6A6A6" w:themeFill="background1" w:themeFillShade="A6"/>
            <w:vAlign w:val="center"/>
          </w:tcPr>
          <w:p w14:paraId="0F8099CD" w14:textId="77777777" w:rsidR="00704F7B" w:rsidRPr="00E50D2B" w:rsidRDefault="00704F7B" w:rsidP="006D1857">
            <w:pPr>
              <w:jc w:val="left"/>
              <w:rPr>
                <w:szCs w:val="20"/>
              </w:rPr>
            </w:pPr>
            <w:r w:rsidRPr="00E50D2B">
              <w:rPr>
                <w:szCs w:val="20"/>
              </w:rPr>
              <w:t>12</w:t>
            </w:r>
          </w:p>
        </w:tc>
        <w:tc>
          <w:tcPr>
            <w:tcW w:w="3112" w:type="dxa"/>
            <w:vMerge/>
            <w:shd w:val="clear" w:color="auto" w:fill="A6A6A6" w:themeFill="background1" w:themeFillShade="A6"/>
            <w:vAlign w:val="center"/>
          </w:tcPr>
          <w:p w14:paraId="5399006C" w14:textId="77777777" w:rsidR="00704F7B" w:rsidRPr="00E50D2B" w:rsidRDefault="00704F7B" w:rsidP="006D1857">
            <w:pPr>
              <w:jc w:val="left"/>
              <w:rPr>
                <w:szCs w:val="20"/>
              </w:rPr>
            </w:pPr>
          </w:p>
        </w:tc>
        <w:tc>
          <w:tcPr>
            <w:tcW w:w="2129" w:type="dxa"/>
            <w:shd w:val="clear" w:color="auto" w:fill="A6A6A6" w:themeFill="background1" w:themeFillShade="A6"/>
            <w:vAlign w:val="center"/>
          </w:tcPr>
          <w:p w14:paraId="2FB21CDB" w14:textId="24689D66" w:rsidR="00704F7B" w:rsidRPr="00E50D2B" w:rsidRDefault="00704F7B" w:rsidP="006D1857">
            <w:pPr>
              <w:jc w:val="left"/>
              <w:rPr>
                <w:szCs w:val="20"/>
              </w:rPr>
            </w:pPr>
            <w:r w:rsidRPr="00E50D2B">
              <w:rPr>
                <w:szCs w:val="20"/>
              </w:rPr>
              <w:t>116.1 (109.1-124.7)*</w:t>
            </w:r>
          </w:p>
        </w:tc>
        <w:tc>
          <w:tcPr>
            <w:tcW w:w="2125" w:type="dxa"/>
            <w:shd w:val="clear" w:color="auto" w:fill="A6A6A6" w:themeFill="background1" w:themeFillShade="A6"/>
            <w:vAlign w:val="center"/>
          </w:tcPr>
          <w:p w14:paraId="5F09CD6E" w14:textId="2A1978A7" w:rsidR="00704F7B" w:rsidRPr="00E50D2B" w:rsidRDefault="00704F7B" w:rsidP="006D1857">
            <w:pPr>
              <w:jc w:val="left"/>
              <w:rPr>
                <w:szCs w:val="20"/>
              </w:rPr>
            </w:pPr>
            <w:r w:rsidRPr="00E50D2B">
              <w:rPr>
                <w:szCs w:val="20"/>
              </w:rPr>
              <w:t>128.7 (123.5-131.1)*</w:t>
            </w:r>
          </w:p>
        </w:tc>
      </w:tr>
      <w:tr w:rsidR="005E6328" w14:paraId="3772950A" w14:textId="77777777" w:rsidTr="005A4555">
        <w:tc>
          <w:tcPr>
            <w:tcW w:w="1923" w:type="dxa"/>
            <w:vMerge w:val="restart"/>
            <w:shd w:val="clear" w:color="auto" w:fill="D9D9D9" w:themeFill="background1" w:themeFillShade="D9"/>
            <w:vAlign w:val="center"/>
          </w:tcPr>
          <w:p w14:paraId="2119F681" w14:textId="3F96D010" w:rsidR="006313F7" w:rsidRPr="00E50D2B" w:rsidRDefault="006313F7" w:rsidP="006D1857">
            <w:pPr>
              <w:jc w:val="left"/>
              <w:rPr>
                <w:szCs w:val="20"/>
              </w:rPr>
            </w:pPr>
            <w:r w:rsidRPr="00E50D2B">
              <w:rPr>
                <w:szCs w:val="20"/>
              </w:rPr>
              <w:t xml:space="preserve">Keerthivasan </w:t>
            </w:r>
            <w:r w:rsidRPr="00E50D2B">
              <w:rPr>
                <w:i/>
                <w:iCs/>
                <w:szCs w:val="20"/>
              </w:rPr>
              <w:t>et al</w:t>
            </w:r>
            <w:r w:rsidRPr="00E50D2B">
              <w:rPr>
                <w:szCs w:val="20"/>
              </w:rPr>
              <w:t>.</w:t>
            </w:r>
            <w:r w:rsidRPr="00E50D2B">
              <w:rPr>
                <w:szCs w:val="20"/>
              </w:rPr>
              <w:fldChar w:fldCharType="begin"/>
            </w:r>
            <w:r w:rsidRPr="00E50D2B">
              <w:rPr>
                <w:szCs w:val="20"/>
              </w:rPr>
              <w:instrText xml:space="preserve"> ADDIN ZOTERO_ITEM CSL_CITATION {"citationID":"jkxzIuor","properties":{"formattedCitation":"\\super 6\\nosupersub{}","plainCitation":"6","noteIndex":0},"citationItems":[{"id":2458,"uris":["http://zotero.org/users/2187138/items/499HD869"],"itemData":{"id":2458,"type":"article-journal","abstract":"Background T2 mapping is of great interest in abdominal imaging but current methods are limited by low resolution, slice coverage, motion sensitivity, or lengthy acquisitions. Purpose Develop a radial turbo spin-echo technique with refocusing variable flip angles (RADTSE-VFA) for high spatiotemporal T2 mapping and efficient slice coverage within a breath-hold and compare to the constant flip angle counterpart (RADTSE-CFA). Study Type Prospective technical efficacy. Subjects Testing performed on agarose phantoms and 12 patients. Focal liver lesion classification tested on malignant (N = 24) and benign (N = 11) lesions. Field Strength/Sequence 1.5 T/RADTSE-VFA, RADTSE-CFA. Assessment A constrained objective function was used to optimize the refocusing flip angles. Phantom and/or in vivo data were used to assess relative contrast, T2 estimation, specific absorption rate (SAR), and focal liver lesion classification. Statistical Tests t-Tests or Mann–Whitney Rank Sum tests were used. Results Phantom data did not show significant differences in mean relative contrast (P = 0.10) and T2 accuracy (P = 0.99) between RADTSE-VFA and RADTSE-CFA. Adding noise caused T2 overestimation predominantly for RADTSE-CFA and low T2 values. In vivo results did not show significant differences in mean spleen-to-liver (P = 0.62) and kidney-to-liver (P = 0.49) relative contrast between RADTSE-VFA and RADTSE-CFA. Mean T2 values were not significantly different between the two techniques for spleen (T2VFA = 109.2 ± 12.3 msec; T2CFA = 110.7 ± 11.1 msec; P = 0.78) and kidney-medulla (T2VFA = 113.0 ± 8.7 msec; T2CFA = 114.0 ± 8.6 msec; P = 0.79). Liver T2 was significantly higher for RADTSE-CFA (T2VFA = 52.6 ± 6.6 msec; T2CFA = 60.4 ± 8.0 msec) consistent with T2 overestimation in the phantom study. Focal liver lesion classification had comparable T2 distributions for RADTSE-VFA and RADTSE-CFA for malignancies (P = 1.0) and benign lesions (P = 0.39). RADTSE-VFA had significantly lower SAR than RADTSE-CFA increasing slice coverage by 1.5. Data Conclusion RADTSE-VFA provided noise-robust T2 estimation compared to the constant flip angle counterpart while generating T2-weighted images with comparable contrast. The VFA scheme minimized SAR improving slice efficiency for breath-hold imaging. Level of Evidence 2 Technical Efficacy Stage 1","container-title":"Journal of Magnetic Resonance Imaging","DOI":"10.1002/jmri.27825","ISSN":"1522-2586","issue":"1","language":"en","license":"© 2021 International Society for Magnetic Resonance in Medicine","note":"_eprint: https://onlinelibrary.wiley.com/doi/pdf/10.1002/jmri.27825","page":"289-300","source":"Wiley Online Library","title":"Abdominal T2-Weighted Imaging and T2 Mapping Using a Variable Flip Angle Radial Turbo Spin-Echo Technique","volume":"55","author":[{"family":"Keerthivasan","given":"Mahesh B."},{"family":"Galons","given":"Jean-Philippe"},{"family":"Johnson","given":"Kevin"},{"family":"Umapathy","given":"Lavanya"},{"family":"Martin","given":"Diego R."},{"family":"Bilgin","given":"Ali"},{"family":"Altbach","given":"Maria I."}],"issued":{"date-parts":[["2022"]]},"citation-key":"keerthivasan_abdominal_2022"}}],"schema":"https://github.com/citation-style-language/schema/raw/master/csl-citation.json"} </w:instrText>
            </w:r>
            <w:r w:rsidRPr="00E50D2B">
              <w:rPr>
                <w:szCs w:val="20"/>
              </w:rPr>
              <w:fldChar w:fldCharType="separate"/>
            </w:r>
            <w:r w:rsidRPr="00E50D2B">
              <w:rPr>
                <w:szCs w:val="20"/>
                <w:vertAlign w:val="superscript"/>
              </w:rPr>
              <w:t>6</w:t>
            </w:r>
            <w:r w:rsidRPr="00E50D2B">
              <w:rPr>
                <w:szCs w:val="20"/>
              </w:rPr>
              <w:fldChar w:fldCharType="end"/>
            </w:r>
          </w:p>
        </w:tc>
        <w:tc>
          <w:tcPr>
            <w:tcW w:w="661" w:type="dxa"/>
            <w:vMerge w:val="restart"/>
            <w:shd w:val="clear" w:color="auto" w:fill="D9D9D9" w:themeFill="background1" w:themeFillShade="D9"/>
            <w:vAlign w:val="center"/>
          </w:tcPr>
          <w:p w14:paraId="7C12759F" w14:textId="77777777" w:rsidR="006313F7" w:rsidRPr="00E50D2B" w:rsidRDefault="006313F7" w:rsidP="006D1857">
            <w:pPr>
              <w:jc w:val="left"/>
              <w:rPr>
                <w:szCs w:val="20"/>
              </w:rPr>
            </w:pPr>
            <w:r w:rsidRPr="00E50D2B">
              <w:rPr>
                <w:szCs w:val="20"/>
              </w:rPr>
              <w:t>2022</w:t>
            </w:r>
          </w:p>
        </w:tc>
        <w:tc>
          <w:tcPr>
            <w:tcW w:w="2226" w:type="dxa"/>
            <w:vMerge w:val="restart"/>
            <w:shd w:val="clear" w:color="auto" w:fill="D9D9D9" w:themeFill="background1" w:themeFillShade="D9"/>
            <w:vAlign w:val="center"/>
          </w:tcPr>
          <w:p w14:paraId="6B374EE4" w14:textId="77777777" w:rsidR="006313F7" w:rsidRPr="00E50D2B" w:rsidRDefault="006313F7" w:rsidP="006D1857">
            <w:pPr>
              <w:jc w:val="left"/>
              <w:rPr>
                <w:szCs w:val="20"/>
              </w:rPr>
            </w:pPr>
            <w:r w:rsidRPr="00E50D2B">
              <w:rPr>
                <w:szCs w:val="20"/>
              </w:rPr>
              <w:t>Liver disease</w:t>
            </w:r>
          </w:p>
        </w:tc>
        <w:tc>
          <w:tcPr>
            <w:tcW w:w="1795" w:type="dxa"/>
            <w:vMerge w:val="restart"/>
            <w:shd w:val="clear" w:color="auto" w:fill="D9D9D9" w:themeFill="background1" w:themeFillShade="D9"/>
            <w:vAlign w:val="center"/>
          </w:tcPr>
          <w:p w14:paraId="43DA8407" w14:textId="23980F10" w:rsidR="006313F7" w:rsidRPr="00E50D2B" w:rsidRDefault="006D1857" w:rsidP="006D1857">
            <w:pPr>
              <w:jc w:val="center"/>
              <w:rPr>
                <w:szCs w:val="20"/>
              </w:rPr>
            </w:pPr>
            <w:r>
              <w:rPr>
                <w:szCs w:val="20"/>
              </w:rPr>
              <w:t>-</w:t>
            </w:r>
          </w:p>
        </w:tc>
        <w:tc>
          <w:tcPr>
            <w:tcW w:w="1417" w:type="dxa"/>
            <w:vMerge w:val="restart"/>
            <w:shd w:val="clear" w:color="auto" w:fill="D9D9D9" w:themeFill="background1" w:themeFillShade="D9"/>
            <w:vAlign w:val="center"/>
          </w:tcPr>
          <w:p w14:paraId="3107DC7B" w14:textId="77777777" w:rsidR="006313F7" w:rsidRPr="00E50D2B" w:rsidRDefault="006313F7" w:rsidP="006D1857">
            <w:pPr>
              <w:jc w:val="left"/>
              <w:rPr>
                <w:szCs w:val="20"/>
              </w:rPr>
            </w:pPr>
            <w:r w:rsidRPr="00E50D2B">
              <w:rPr>
                <w:szCs w:val="20"/>
              </w:rPr>
              <w:t>12</w:t>
            </w:r>
          </w:p>
        </w:tc>
        <w:tc>
          <w:tcPr>
            <w:tcW w:w="3112" w:type="dxa"/>
            <w:shd w:val="clear" w:color="auto" w:fill="D9D9D9" w:themeFill="background1" w:themeFillShade="D9"/>
            <w:vAlign w:val="center"/>
          </w:tcPr>
          <w:p w14:paraId="15A22FA8" w14:textId="77777777" w:rsidR="006313F7" w:rsidRPr="00E50D2B" w:rsidRDefault="006313F7" w:rsidP="006D1857">
            <w:pPr>
              <w:jc w:val="left"/>
              <w:rPr>
                <w:szCs w:val="20"/>
              </w:rPr>
            </w:pPr>
            <w:r w:rsidRPr="00E50D2B">
              <w:rPr>
                <w:szCs w:val="20"/>
              </w:rPr>
              <w:t>Constant Flip Angle Radial FSE</w:t>
            </w:r>
          </w:p>
        </w:tc>
        <w:tc>
          <w:tcPr>
            <w:tcW w:w="2129" w:type="dxa"/>
            <w:vMerge w:val="restart"/>
            <w:shd w:val="clear" w:color="auto" w:fill="D9D9D9" w:themeFill="background1" w:themeFillShade="D9"/>
            <w:vAlign w:val="center"/>
          </w:tcPr>
          <w:p w14:paraId="0A0AF2C3" w14:textId="77777777" w:rsidR="006313F7" w:rsidRPr="00E50D2B" w:rsidRDefault="006313F7" w:rsidP="006D1857">
            <w:pPr>
              <w:jc w:val="left"/>
              <w:rPr>
                <w:szCs w:val="20"/>
              </w:rPr>
            </w:pPr>
          </w:p>
        </w:tc>
        <w:tc>
          <w:tcPr>
            <w:tcW w:w="2125" w:type="dxa"/>
            <w:shd w:val="clear" w:color="auto" w:fill="D9D9D9" w:themeFill="background1" w:themeFillShade="D9"/>
            <w:vAlign w:val="center"/>
          </w:tcPr>
          <w:p w14:paraId="610FD531" w14:textId="77777777" w:rsidR="006313F7" w:rsidRPr="00E50D2B" w:rsidRDefault="006313F7" w:rsidP="006D1857">
            <w:pPr>
              <w:jc w:val="left"/>
              <w:rPr>
                <w:szCs w:val="20"/>
              </w:rPr>
            </w:pPr>
            <w:r w:rsidRPr="00E50D2B">
              <w:rPr>
                <w:szCs w:val="20"/>
              </w:rPr>
              <w:t>114 ± 8.6</w:t>
            </w:r>
          </w:p>
        </w:tc>
      </w:tr>
      <w:tr w:rsidR="005E6328" w14:paraId="0FA6DDF8" w14:textId="77777777" w:rsidTr="005A4555">
        <w:tc>
          <w:tcPr>
            <w:tcW w:w="1923" w:type="dxa"/>
            <w:vMerge/>
            <w:shd w:val="clear" w:color="auto" w:fill="D9D9D9" w:themeFill="background1" w:themeFillShade="D9"/>
            <w:vAlign w:val="center"/>
          </w:tcPr>
          <w:p w14:paraId="41CC6B1D" w14:textId="77777777" w:rsidR="006313F7" w:rsidRPr="00E50D2B" w:rsidRDefault="006313F7" w:rsidP="006D1857">
            <w:pPr>
              <w:jc w:val="left"/>
              <w:rPr>
                <w:szCs w:val="20"/>
              </w:rPr>
            </w:pPr>
          </w:p>
        </w:tc>
        <w:tc>
          <w:tcPr>
            <w:tcW w:w="661" w:type="dxa"/>
            <w:vMerge/>
            <w:shd w:val="clear" w:color="auto" w:fill="D9D9D9" w:themeFill="background1" w:themeFillShade="D9"/>
            <w:vAlign w:val="center"/>
          </w:tcPr>
          <w:p w14:paraId="5A360024" w14:textId="77777777" w:rsidR="006313F7" w:rsidRPr="00E50D2B" w:rsidRDefault="006313F7" w:rsidP="006D1857">
            <w:pPr>
              <w:jc w:val="left"/>
              <w:rPr>
                <w:szCs w:val="20"/>
              </w:rPr>
            </w:pPr>
          </w:p>
        </w:tc>
        <w:tc>
          <w:tcPr>
            <w:tcW w:w="2226" w:type="dxa"/>
            <w:vMerge/>
            <w:shd w:val="clear" w:color="auto" w:fill="D9D9D9" w:themeFill="background1" w:themeFillShade="D9"/>
            <w:vAlign w:val="center"/>
          </w:tcPr>
          <w:p w14:paraId="64B03F4A" w14:textId="77777777" w:rsidR="006313F7" w:rsidRPr="00E50D2B" w:rsidRDefault="006313F7" w:rsidP="006D1857">
            <w:pPr>
              <w:jc w:val="left"/>
              <w:rPr>
                <w:szCs w:val="20"/>
              </w:rPr>
            </w:pPr>
          </w:p>
        </w:tc>
        <w:tc>
          <w:tcPr>
            <w:tcW w:w="1795" w:type="dxa"/>
            <w:vMerge/>
            <w:shd w:val="clear" w:color="auto" w:fill="D9D9D9" w:themeFill="background1" w:themeFillShade="D9"/>
            <w:vAlign w:val="center"/>
          </w:tcPr>
          <w:p w14:paraId="5878EE65" w14:textId="77777777" w:rsidR="006313F7" w:rsidRPr="00E50D2B" w:rsidRDefault="006313F7" w:rsidP="006D1857">
            <w:pPr>
              <w:jc w:val="left"/>
              <w:rPr>
                <w:szCs w:val="20"/>
              </w:rPr>
            </w:pPr>
          </w:p>
        </w:tc>
        <w:tc>
          <w:tcPr>
            <w:tcW w:w="1417" w:type="dxa"/>
            <w:vMerge/>
            <w:shd w:val="clear" w:color="auto" w:fill="D9D9D9" w:themeFill="background1" w:themeFillShade="D9"/>
            <w:vAlign w:val="center"/>
          </w:tcPr>
          <w:p w14:paraId="325E83D7" w14:textId="77777777" w:rsidR="006313F7" w:rsidRPr="00E50D2B" w:rsidRDefault="006313F7" w:rsidP="006D1857">
            <w:pPr>
              <w:jc w:val="left"/>
              <w:rPr>
                <w:szCs w:val="20"/>
              </w:rPr>
            </w:pPr>
          </w:p>
        </w:tc>
        <w:tc>
          <w:tcPr>
            <w:tcW w:w="3112" w:type="dxa"/>
            <w:shd w:val="clear" w:color="auto" w:fill="D9D9D9" w:themeFill="background1" w:themeFillShade="D9"/>
            <w:vAlign w:val="center"/>
          </w:tcPr>
          <w:p w14:paraId="6EF49F34" w14:textId="77777777" w:rsidR="006313F7" w:rsidRPr="00E50D2B" w:rsidRDefault="006313F7" w:rsidP="006D1857">
            <w:pPr>
              <w:jc w:val="left"/>
              <w:rPr>
                <w:szCs w:val="20"/>
              </w:rPr>
            </w:pPr>
            <w:r w:rsidRPr="00E50D2B">
              <w:rPr>
                <w:szCs w:val="20"/>
              </w:rPr>
              <w:t>Variable Flip Angle Radial FSE</w:t>
            </w:r>
          </w:p>
        </w:tc>
        <w:tc>
          <w:tcPr>
            <w:tcW w:w="2129" w:type="dxa"/>
            <w:vMerge/>
            <w:shd w:val="clear" w:color="auto" w:fill="D9D9D9" w:themeFill="background1" w:themeFillShade="D9"/>
            <w:vAlign w:val="center"/>
          </w:tcPr>
          <w:p w14:paraId="398C6E66" w14:textId="77777777" w:rsidR="006313F7" w:rsidRPr="00E50D2B" w:rsidRDefault="006313F7" w:rsidP="006D1857">
            <w:pPr>
              <w:jc w:val="left"/>
              <w:rPr>
                <w:szCs w:val="20"/>
              </w:rPr>
            </w:pPr>
          </w:p>
        </w:tc>
        <w:tc>
          <w:tcPr>
            <w:tcW w:w="2125" w:type="dxa"/>
            <w:shd w:val="clear" w:color="auto" w:fill="D9D9D9" w:themeFill="background1" w:themeFillShade="D9"/>
            <w:vAlign w:val="center"/>
          </w:tcPr>
          <w:p w14:paraId="5B741718" w14:textId="54C94943" w:rsidR="006313F7" w:rsidRPr="00E50D2B" w:rsidRDefault="006313F7" w:rsidP="006D1857">
            <w:pPr>
              <w:jc w:val="left"/>
              <w:rPr>
                <w:szCs w:val="20"/>
              </w:rPr>
            </w:pPr>
            <w:r w:rsidRPr="00E50D2B">
              <w:rPr>
                <w:szCs w:val="20"/>
              </w:rPr>
              <w:t>113 ± 8.7</w:t>
            </w:r>
          </w:p>
        </w:tc>
      </w:tr>
      <w:tr w:rsidR="002501B5" w14:paraId="056E3CA3" w14:textId="77777777" w:rsidTr="005A4555">
        <w:tc>
          <w:tcPr>
            <w:tcW w:w="15388" w:type="dxa"/>
            <w:gridSpan w:val="8"/>
            <w:shd w:val="clear" w:color="auto" w:fill="3B3838" w:themeFill="background2" w:themeFillShade="40"/>
            <w:vAlign w:val="center"/>
          </w:tcPr>
          <w:p w14:paraId="5CC82632" w14:textId="529428D4" w:rsidR="002501B5" w:rsidRPr="00E50D2B" w:rsidRDefault="002501B5" w:rsidP="006D1857">
            <w:pPr>
              <w:jc w:val="left"/>
              <w:rPr>
                <w:b/>
                <w:bCs/>
                <w:szCs w:val="20"/>
              </w:rPr>
            </w:pPr>
            <w:r w:rsidRPr="00E50D2B">
              <w:rPr>
                <w:b/>
                <w:bCs/>
                <w:szCs w:val="20"/>
              </w:rPr>
              <w:t>3T</w:t>
            </w:r>
          </w:p>
        </w:tc>
      </w:tr>
      <w:tr w:rsidR="0048323B" w14:paraId="052D7B6A" w14:textId="77777777" w:rsidTr="005A4555">
        <w:tc>
          <w:tcPr>
            <w:tcW w:w="1923" w:type="dxa"/>
            <w:shd w:val="clear" w:color="auto" w:fill="A6A6A6" w:themeFill="background1" w:themeFillShade="A6"/>
            <w:vAlign w:val="center"/>
          </w:tcPr>
          <w:p w14:paraId="4F6A82E7" w14:textId="32EACD97" w:rsidR="0077164C" w:rsidRPr="00E50D2B" w:rsidRDefault="0077164C" w:rsidP="006D1857">
            <w:pPr>
              <w:jc w:val="left"/>
              <w:rPr>
                <w:szCs w:val="20"/>
              </w:rPr>
            </w:pPr>
            <w:r w:rsidRPr="00E50D2B">
              <w:rPr>
                <w:szCs w:val="20"/>
              </w:rPr>
              <w:t xml:space="preserve">de Bazelaire </w:t>
            </w:r>
            <w:r w:rsidRPr="00E50D2B">
              <w:rPr>
                <w:i/>
                <w:iCs/>
                <w:szCs w:val="20"/>
              </w:rPr>
              <w:t>et al</w:t>
            </w:r>
            <w:r w:rsidR="00985575" w:rsidRPr="00E50D2B">
              <w:rPr>
                <w:i/>
                <w:iCs/>
                <w:szCs w:val="20"/>
              </w:rPr>
              <w:t>.</w:t>
            </w:r>
            <w:r w:rsidRPr="00E50D2B">
              <w:rPr>
                <w:szCs w:val="20"/>
              </w:rPr>
              <w:fldChar w:fldCharType="begin"/>
            </w:r>
            <w:r w:rsidRPr="00E50D2B">
              <w:rPr>
                <w:szCs w:val="20"/>
              </w:rPr>
              <w:instrText xml:space="preserve"> ADDIN ZOTERO_ITEM CSL_CITATION {"citationID":"OSbg0ejQ","properties":{"formattedCitation":"\\super 1\\nosupersub{}","plainCitation":"1","noteIndex":0},"citationItems":[{"id":710,"uris":["http://zotero.org/users/2187138/items/UEM9XXKJ"],"itemData":{"id":710,"type":"article-journal","abstract":"PURPOSE: To measure T1 and T2 relaxation times of normal human abdominal and pelvic tissues and lumbar vertebral bone marrow at 3.0 T.MATERIALS AND METHODS: Relaxation time was measured in six healthy volunteers with an inversion-recovery method and different inversion times and a multiple spin-echo (SE) technique with different echo times to measure T1 and T2, respectively. Six images were acquired during one breath hold with a half-Fourier acquisition single-shot fast SE sequence. Signal intensities in regions of interest were fit to theoretical curves. Measurements were performed at 1.5 and 3.0 T. Relaxation times at 1.5 T were compared with those reported in the literature by using a one-sample t test. Differences in mean relaxation time between 1.5 and 3.0 T were analyzed with a two-sample paired t test.RESULTS: Relaxation times (mean ± SD) at 3.0 T are reported for kidney cortex (T1, 1,142 msec ± 154; T2, 76 msec ± 7), kidney medulla (T1, 1,545 msec ± 142; T2, 81 msec ± 8), liver (T1, 809 msec ± 71; T2, 34 msec ± 4), spleen (T1, 1,328 msec ± 31; T2, 61 msec ± 9), pancreas (T1, 725 msec ± 71; T2, 43 msec ± 7), paravertebral muscle (T1, 898 msec ± 33; T2, 29 msec ± 4), bone marrow in L4 vertebra (T1, 586 msec ± 73; T2, 49 msec ± 4), subcutaneous fat (T1, 382 msec ± 13; T2, 68 msec ± 4), prostate (T1, 1,597 msec ± 42; T2, 74 msec ± 9), myometrium (T1, 1,514 msec ± 156; T2, 79 msec ± 10), endometrium (T1, 1,453 msec ± 123; T2, 59 msec ± 1), and cervix (T1, 1,616 msec ± 61; T2, 83 msec ± 7). On average, T1 relaxation times were 21% longer (P &lt; .05) for kidney cortex, liver, and spleen and T2 relaxation times were 8% shorter (P &lt; .05) for liver, spleen, and fat at 3.0 T; however, the fractional change in T1 and T2 relaxation times varied greatly with the organ. At 1.5 T, no significant differences (P &gt; .05) in T1 relaxation time between the results of this study and the results of other studies for liver, kidney, spleen, and muscle tissue were found.CONCLUSION: T1 relaxation times are generally higher and T2 relaxation times are generally lower at 3.0 T than at 1.5 T, but the magnitude of change varies greatly in different tissues.© RSNA, 2004","container-title":"Radiology","DOI":"10.1148/radiol.2303021331","ISSN":"0033-8419","issue":"3","journalAbbreviation":"Radiology","page":"652-659","source":"pubs.rsna.org (Atypon)","title":"MR Imaging Relaxation Times of Abdominal and Pelvic Tissues Measured in Vivo at 3.0 T: Preliminary Results","title-short":"MR Imaging Relaxation Times of Abdominal and Pelvic Tissues Measured in Vivo at 3.0 T","volume":"230","author":[{"family":"Bazelaire","given":"Cedric M. J.","non-dropping-particle":"de"},{"family":"Duhamel","given":"Guillaume D."},{"family":"Rofsky","given":"Neil M."},{"family":"Alsop","given":"David C."}],"issued":{"date-parts":[["2004",3,1]]},"citation-key":"de_bazelaire_mr_2004"}}],"schema":"https://github.com/citation-style-language/schema/raw/master/csl-citation.json"} </w:instrText>
            </w:r>
            <w:r w:rsidRPr="00E50D2B">
              <w:rPr>
                <w:szCs w:val="20"/>
              </w:rPr>
              <w:fldChar w:fldCharType="separate"/>
            </w:r>
            <w:r w:rsidRPr="00E50D2B">
              <w:rPr>
                <w:szCs w:val="20"/>
                <w:vertAlign w:val="superscript"/>
              </w:rPr>
              <w:t>1</w:t>
            </w:r>
            <w:r w:rsidRPr="00E50D2B">
              <w:rPr>
                <w:szCs w:val="20"/>
              </w:rPr>
              <w:fldChar w:fldCharType="end"/>
            </w:r>
          </w:p>
        </w:tc>
        <w:tc>
          <w:tcPr>
            <w:tcW w:w="661" w:type="dxa"/>
            <w:shd w:val="clear" w:color="auto" w:fill="A6A6A6" w:themeFill="background1" w:themeFillShade="A6"/>
            <w:vAlign w:val="center"/>
          </w:tcPr>
          <w:p w14:paraId="442CAD09" w14:textId="77777777" w:rsidR="0077164C" w:rsidRPr="00E50D2B" w:rsidRDefault="0077164C" w:rsidP="006D1857">
            <w:pPr>
              <w:jc w:val="left"/>
              <w:rPr>
                <w:szCs w:val="20"/>
              </w:rPr>
            </w:pPr>
            <w:r w:rsidRPr="00E50D2B">
              <w:rPr>
                <w:szCs w:val="20"/>
              </w:rPr>
              <w:t>2004</w:t>
            </w:r>
          </w:p>
        </w:tc>
        <w:tc>
          <w:tcPr>
            <w:tcW w:w="2226" w:type="dxa"/>
            <w:shd w:val="clear" w:color="auto" w:fill="A6A6A6" w:themeFill="background1" w:themeFillShade="A6"/>
            <w:vAlign w:val="center"/>
          </w:tcPr>
          <w:p w14:paraId="00F7194D" w14:textId="77777777" w:rsidR="0077164C" w:rsidRPr="00E50D2B" w:rsidRDefault="0077164C" w:rsidP="006D1857">
            <w:pPr>
              <w:jc w:val="left"/>
              <w:rPr>
                <w:szCs w:val="20"/>
              </w:rPr>
            </w:pPr>
            <w:r w:rsidRPr="00E50D2B">
              <w:rPr>
                <w:szCs w:val="20"/>
              </w:rPr>
              <w:t>Healthy</w:t>
            </w:r>
          </w:p>
        </w:tc>
        <w:tc>
          <w:tcPr>
            <w:tcW w:w="1795" w:type="dxa"/>
            <w:shd w:val="clear" w:color="auto" w:fill="A6A6A6" w:themeFill="background1" w:themeFillShade="A6"/>
            <w:vAlign w:val="center"/>
          </w:tcPr>
          <w:p w14:paraId="22924916" w14:textId="1B86A94A" w:rsidR="0077164C" w:rsidRPr="00E50D2B" w:rsidRDefault="006D1857" w:rsidP="006D1857">
            <w:pPr>
              <w:jc w:val="center"/>
              <w:rPr>
                <w:szCs w:val="20"/>
              </w:rPr>
            </w:pPr>
            <w:r>
              <w:rPr>
                <w:szCs w:val="20"/>
              </w:rPr>
              <w:t>-</w:t>
            </w:r>
          </w:p>
        </w:tc>
        <w:tc>
          <w:tcPr>
            <w:tcW w:w="1417" w:type="dxa"/>
            <w:shd w:val="clear" w:color="auto" w:fill="A6A6A6" w:themeFill="background1" w:themeFillShade="A6"/>
            <w:vAlign w:val="center"/>
          </w:tcPr>
          <w:p w14:paraId="610A879D" w14:textId="77777777" w:rsidR="0077164C" w:rsidRPr="00E50D2B" w:rsidRDefault="0077164C" w:rsidP="006D1857">
            <w:pPr>
              <w:jc w:val="left"/>
              <w:rPr>
                <w:szCs w:val="20"/>
              </w:rPr>
            </w:pPr>
            <w:r w:rsidRPr="00E50D2B">
              <w:rPr>
                <w:szCs w:val="20"/>
              </w:rPr>
              <w:t>6</w:t>
            </w:r>
          </w:p>
        </w:tc>
        <w:tc>
          <w:tcPr>
            <w:tcW w:w="3112" w:type="dxa"/>
            <w:shd w:val="clear" w:color="auto" w:fill="A6A6A6" w:themeFill="background1" w:themeFillShade="A6"/>
            <w:vAlign w:val="center"/>
          </w:tcPr>
          <w:p w14:paraId="6C018755" w14:textId="77777777" w:rsidR="0077164C" w:rsidRPr="00E50D2B" w:rsidRDefault="0077164C" w:rsidP="006D1857">
            <w:pPr>
              <w:jc w:val="left"/>
              <w:rPr>
                <w:szCs w:val="20"/>
              </w:rPr>
            </w:pPr>
            <w:r w:rsidRPr="00E50D2B">
              <w:rPr>
                <w:szCs w:val="20"/>
              </w:rPr>
              <w:t>SE-SSFP</w:t>
            </w:r>
          </w:p>
        </w:tc>
        <w:tc>
          <w:tcPr>
            <w:tcW w:w="2129" w:type="dxa"/>
            <w:shd w:val="clear" w:color="auto" w:fill="A6A6A6" w:themeFill="background1" w:themeFillShade="A6"/>
            <w:vAlign w:val="center"/>
          </w:tcPr>
          <w:p w14:paraId="11B1C29D" w14:textId="77777777" w:rsidR="0077164C" w:rsidRPr="00E50D2B" w:rsidRDefault="0077164C" w:rsidP="006D1857">
            <w:pPr>
              <w:jc w:val="left"/>
              <w:rPr>
                <w:szCs w:val="20"/>
              </w:rPr>
            </w:pPr>
            <w:r w:rsidRPr="00E50D2B">
              <w:rPr>
                <w:szCs w:val="20"/>
              </w:rPr>
              <w:t>76 ± 7</w:t>
            </w:r>
          </w:p>
        </w:tc>
        <w:tc>
          <w:tcPr>
            <w:tcW w:w="2125" w:type="dxa"/>
            <w:shd w:val="clear" w:color="auto" w:fill="A6A6A6" w:themeFill="background1" w:themeFillShade="A6"/>
            <w:vAlign w:val="center"/>
          </w:tcPr>
          <w:p w14:paraId="6B83C8E4" w14:textId="77777777" w:rsidR="0077164C" w:rsidRPr="00E50D2B" w:rsidRDefault="0077164C" w:rsidP="006D1857">
            <w:pPr>
              <w:jc w:val="left"/>
              <w:rPr>
                <w:szCs w:val="20"/>
              </w:rPr>
            </w:pPr>
            <w:r w:rsidRPr="00E50D2B">
              <w:rPr>
                <w:szCs w:val="20"/>
              </w:rPr>
              <w:t>81 ± 8</w:t>
            </w:r>
          </w:p>
        </w:tc>
      </w:tr>
      <w:tr w:rsidR="0048323B" w14:paraId="3BD02D9A" w14:textId="77777777" w:rsidTr="005A4555">
        <w:tc>
          <w:tcPr>
            <w:tcW w:w="1923" w:type="dxa"/>
            <w:shd w:val="clear" w:color="auto" w:fill="D9D9D9" w:themeFill="background1" w:themeFillShade="D9"/>
            <w:vAlign w:val="center"/>
          </w:tcPr>
          <w:p w14:paraId="640F8123" w14:textId="0F1FE52D" w:rsidR="0077164C" w:rsidRPr="00E50D2B" w:rsidRDefault="0077164C" w:rsidP="006D1857">
            <w:pPr>
              <w:jc w:val="left"/>
              <w:rPr>
                <w:szCs w:val="20"/>
              </w:rPr>
            </w:pPr>
            <w:r w:rsidRPr="00E50D2B">
              <w:rPr>
                <w:szCs w:val="20"/>
              </w:rPr>
              <w:t xml:space="preserve">Li </w:t>
            </w:r>
            <w:r w:rsidRPr="00E50D2B">
              <w:rPr>
                <w:i/>
                <w:iCs/>
                <w:szCs w:val="20"/>
              </w:rPr>
              <w:t>et al</w:t>
            </w:r>
            <w:r w:rsidR="00F2427E" w:rsidRPr="00E50D2B">
              <w:rPr>
                <w:szCs w:val="20"/>
              </w:rPr>
              <w:t>.</w:t>
            </w:r>
            <w:r w:rsidRPr="00E50D2B">
              <w:rPr>
                <w:szCs w:val="20"/>
              </w:rPr>
              <w:fldChar w:fldCharType="begin"/>
            </w:r>
            <w:r w:rsidRPr="00E50D2B">
              <w:rPr>
                <w:szCs w:val="20"/>
              </w:rPr>
              <w:instrText xml:space="preserve"> ADDIN ZOTERO_ITEM CSL_CITATION {"citationID":"B4aeVgD8","properties":{"formattedCitation":"\\super 7\\nosupersub{}","plainCitation":"7","noteIndex":0},"citationItems":[{"id":703,"uris":["http://zotero.org/users/2187138/items/DE7P5QKW"],"itemData":{"id":703,"type":"article-journal","abstract":"As developments in RF coils and RF management strategies make performing ultra-high-field renal imaging feasible, understanding the relaxation times of the tissue becomes increasingly important for tissue characterization, sequence optimization and quantitative functional renal imaging, such as renal perfusion imaging using arterial spin labeling. By using a magnetization-prepared single-breath-hold fast spin echo imaging method, human renal T1 and T2 imaging studies were successfully performed at 7 T with 11 healthy volunteers (eight males, 45 ± 17 years, and three females, 29 ± 7 years, mean ± standard deviation, S.D.) while addressing challenges of B1+ inhomogeneity and short-term specific absorption rate limits. At 7 T, measured renal T1 values for the renal cortex and medulla (mean ± S.D.) from five healthy volunteers who participated in both 3 T and two-session 7 T studies were 1661 ± 68 ms and 2094 ± 67 ms, and T2 values were 108 ± 7 ms and 126 ± 6 ms. For comparison, similar measurements were made at 3 T, where renal cortex and medulla T1 values of 1261 ± 86 ms and 1676 ± 94 ms and T2 values of 121 ± 5 ms and 138 ± 7 ms were obtained. Measurements at 3 T and 7 T were significantly different for both T1 and T2 values in both renal tissues. Reproducibility studies at 7 T demonstrated that T1 and T2 estimations were robust, with group mean percentage differences of less than 4%. Copyright © 2014 John Wiley &amp; Sons, Ltd.","container-title":"NMR in Biomedicine","DOI":"10.1002/nbm.3195","ISSN":"1099-1492","issue":"1","language":"en","license":"Copyright © 2014 John Wiley &amp; Sons, Ltd.","note":"Citation Key Alias: li_measuring_2015-1","page":"63-69","source":"Wiley Online Library","title":"Measuring renal tissue relaxation times at 7 T","volume":"28","author":[{"family":"Li","given":"Xiufeng"},{"family":"Bolan","given":"Patrick J."},{"family":"Ugurbil","given":"Kamil"},{"family":"Metzger","given":"Gregory J."}],"issued":{"date-parts":[["2015"]]},"citation-key":"li_measuring_2015"}}],"schema":"https://github.com/citation-style-language/schema/raw/master/csl-citation.json"} </w:instrText>
            </w:r>
            <w:r w:rsidRPr="00E50D2B">
              <w:rPr>
                <w:szCs w:val="20"/>
              </w:rPr>
              <w:fldChar w:fldCharType="separate"/>
            </w:r>
            <w:r w:rsidRPr="00E50D2B">
              <w:rPr>
                <w:szCs w:val="20"/>
                <w:vertAlign w:val="superscript"/>
              </w:rPr>
              <w:t>7</w:t>
            </w:r>
            <w:r w:rsidRPr="00E50D2B">
              <w:rPr>
                <w:szCs w:val="20"/>
              </w:rPr>
              <w:fldChar w:fldCharType="end"/>
            </w:r>
          </w:p>
        </w:tc>
        <w:tc>
          <w:tcPr>
            <w:tcW w:w="661" w:type="dxa"/>
            <w:shd w:val="clear" w:color="auto" w:fill="D9D9D9" w:themeFill="background1" w:themeFillShade="D9"/>
            <w:vAlign w:val="center"/>
          </w:tcPr>
          <w:p w14:paraId="41DA110E" w14:textId="77777777" w:rsidR="0077164C" w:rsidRPr="00E50D2B" w:rsidRDefault="0077164C" w:rsidP="006D1857">
            <w:pPr>
              <w:jc w:val="left"/>
              <w:rPr>
                <w:szCs w:val="20"/>
              </w:rPr>
            </w:pPr>
            <w:r w:rsidRPr="00E50D2B">
              <w:rPr>
                <w:szCs w:val="20"/>
              </w:rPr>
              <w:t>2015</w:t>
            </w:r>
          </w:p>
        </w:tc>
        <w:tc>
          <w:tcPr>
            <w:tcW w:w="2226" w:type="dxa"/>
            <w:shd w:val="clear" w:color="auto" w:fill="D9D9D9" w:themeFill="background1" w:themeFillShade="D9"/>
            <w:vAlign w:val="center"/>
          </w:tcPr>
          <w:p w14:paraId="65CD0ACB" w14:textId="77777777" w:rsidR="0077164C" w:rsidRPr="00E50D2B" w:rsidRDefault="0077164C" w:rsidP="006D1857">
            <w:pPr>
              <w:jc w:val="left"/>
              <w:rPr>
                <w:szCs w:val="20"/>
              </w:rPr>
            </w:pPr>
            <w:r w:rsidRPr="00E50D2B">
              <w:rPr>
                <w:szCs w:val="20"/>
              </w:rPr>
              <w:t>Healthy</w:t>
            </w:r>
          </w:p>
        </w:tc>
        <w:tc>
          <w:tcPr>
            <w:tcW w:w="1795" w:type="dxa"/>
            <w:shd w:val="clear" w:color="auto" w:fill="D9D9D9" w:themeFill="background1" w:themeFillShade="D9"/>
            <w:vAlign w:val="center"/>
          </w:tcPr>
          <w:p w14:paraId="0623FD3E" w14:textId="18193282" w:rsidR="0077164C" w:rsidRPr="00E50D2B" w:rsidRDefault="006D1857" w:rsidP="006D1857">
            <w:pPr>
              <w:jc w:val="center"/>
              <w:rPr>
                <w:szCs w:val="20"/>
              </w:rPr>
            </w:pPr>
            <w:r>
              <w:rPr>
                <w:szCs w:val="20"/>
              </w:rPr>
              <w:t>-</w:t>
            </w:r>
          </w:p>
        </w:tc>
        <w:tc>
          <w:tcPr>
            <w:tcW w:w="1417" w:type="dxa"/>
            <w:shd w:val="clear" w:color="auto" w:fill="D9D9D9" w:themeFill="background1" w:themeFillShade="D9"/>
            <w:vAlign w:val="center"/>
          </w:tcPr>
          <w:p w14:paraId="2DB6F1CA" w14:textId="77777777" w:rsidR="0077164C" w:rsidRPr="00E50D2B" w:rsidRDefault="0077164C" w:rsidP="006D1857">
            <w:pPr>
              <w:jc w:val="left"/>
              <w:rPr>
                <w:szCs w:val="20"/>
              </w:rPr>
            </w:pPr>
            <w:r w:rsidRPr="00E50D2B">
              <w:rPr>
                <w:szCs w:val="20"/>
              </w:rPr>
              <w:t>5</w:t>
            </w:r>
          </w:p>
        </w:tc>
        <w:tc>
          <w:tcPr>
            <w:tcW w:w="3112" w:type="dxa"/>
            <w:shd w:val="clear" w:color="auto" w:fill="D9D9D9" w:themeFill="background1" w:themeFillShade="D9"/>
            <w:vAlign w:val="center"/>
          </w:tcPr>
          <w:p w14:paraId="5E66AA0C" w14:textId="77777777" w:rsidR="0077164C" w:rsidRPr="00E50D2B" w:rsidRDefault="0077164C" w:rsidP="006D1857">
            <w:pPr>
              <w:jc w:val="left"/>
              <w:rPr>
                <w:szCs w:val="20"/>
              </w:rPr>
            </w:pPr>
            <w:r w:rsidRPr="00E50D2B">
              <w:rPr>
                <w:szCs w:val="20"/>
              </w:rPr>
              <w:t>CPMG T</w:t>
            </w:r>
            <w:r w:rsidRPr="00E50D2B">
              <w:rPr>
                <w:szCs w:val="20"/>
                <w:vertAlign w:val="subscript"/>
              </w:rPr>
              <w:t>2</w:t>
            </w:r>
            <w:r w:rsidRPr="00E50D2B">
              <w:rPr>
                <w:szCs w:val="20"/>
              </w:rPr>
              <w:t xml:space="preserve"> Prep</w:t>
            </w:r>
          </w:p>
        </w:tc>
        <w:tc>
          <w:tcPr>
            <w:tcW w:w="2129" w:type="dxa"/>
            <w:shd w:val="clear" w:color="auto" w:fill="D9D9D9" w:themeFill="background1" w:themeFillShade="D9"/>
            <w:vAlign w:val="center"/>
          </w:tcPr>
          <w:p w14:paraId="23967C22" w14:textId="77777777" w:rsidR="0077164C" w:rsidRPr="00E50D2B" w:rsidRDefault="0077164C" w:rsidP="006D1857">
            <w:pPr>
              <w:jc w:val="left"/>
              <w:rPr>
                <w:szCs w:val="20"/>
              </w:rPr>
            </w:pPr>
            <w:r w:rsidRPr="00E50D2B">
              <w:rPr>
                <w:szCs w:val="20"/>
              </w:rPr>
              <w:t>121 ± 5</w:t>
            </w:r>
          </w:p>
        </w:tc>
        <w:tc>
          <w:tcPr>
            <w:tcW w:w="2125" w:type="dxa"/>
            <w:shd w:val="clear" w:color="auto" w:fill="D9D9D9" w:themeFill="background1" w:themeFillShade="D9"/>
            <w:vAlign w:val="center"/>
          </w:tcPr>
          <w:p w14:paraId="5F24DBCC" w14:textId="77777777" w:rsidR="0077164C" w:rsidRPr="00E50D2B" w:rsidRDefault="0077164C" w:rsidP="006D1857">
            <w:pPr>
              <w:jc w:val="left"/>
              <w:rPr>
                <w:szCs w:val="20"/>
              </w:rPr>
            </w:pPr>
            <w:r w:rsidRPr="00E50D2B">
              <w:rPr>
                <w:szCs w:val="20"/>
              </w:rPr>
              <w:t>138 ± 7</w:t>
            </w:r>
          </w:p>
        </w:tc>
      </w:tr>
      <w:tr w:rsidR="00C31585" w14:paraId="0649BCB5" w14:textId="77777777" w:rsidTr="005A4555">
        <w:tc>
          <w:tcPr>
            <w:tcW w:w="1923" w:type="dxa"/>
            <w:vMerge w:val="restart"/>
            <w:shd w:val="clear" w:color="auto" w:fill="A6A6A6" w:themeFill="background1" w:themeFillShade="A6"/>
            <w:vAlign w:val="center"/>
          </w:tcPr>
          <w:p w14:paraId="3CD97288" w14:textId="15F197E9" w:rsidR="006313F7" w:rsidRPr="00E50D2B" w:rsidRDefault="006313F7" w:rsidP="006D1857">
            <w:pPr>
              <w:jc w:val="left"/>
              <w:rPr>
                <w:szCs w:val="20"/>
              </w:rPr>
            </w:pPr>
            <w:r w:rsidRPr="00E50D2B">
              <w:rPr>
                <w:szCs w:val="20"/>
              </w:rPr>
              <w:t xml:space="preserve">Franke </w:t>
            </w:r>
            <w:r w:rsidRPr="00E50D2B">
              <w:rPr>
                <w:i/>
                <w:iCs/>
                <w:szCs w:val="20"/>
              </w:rPr>
              <w:t>et al</w:t>
            </w:r>
            <w:r w:rsidRPr="00E50D2B">
              <w:rPr>
                <w:szCs w:val="20"/>
              </w:rPr>
              <w:t>.</w:t>
            </w:r>
            <w:r w:rsidRPr="00E50D2B">
              <w:rPr>
                <w:szCs w:val="20"/>
              </w:rPr>
              <w:fldChar w:fldCharType="begin"/>
            </w:r>
            <w:r w:rsidRPr="00E50D2B">
              <w:rPr>
                <w:szCs w:val="20"/>
              </w:rPr>
              <w:instrText xml:space="preserve"> ADDIN ZOTERO_ITEM CSL_CITATION {"citationID":"fl7h9Il0","properties":{"formattedCitation":"\\super 8\\nosupersub{}","plainCitation":"8","noteIndex":0},"citationItems":[{"id":589,"uris":["http://zotero.org/users/2187138/items/MGM2P2F8"],"itemData":{"id":589,"type":"article-journal","abstract":"Polycystic kidney disease (PKD) is among the leading causes of end-stage renal disease. Increasing evidence exists that molecular therapeutic strategies targeted to cyst formation and growth might be more efficacious in early disease stages, highlighting the growing need for sensitive biomarkers. Here we apply quantitative magnetic resonance imaging techniques of T2 mapping and diffusion-weighted imaging in the jck mouse model for PKD using a clinical 3.0 T scanner. We tested whether kidney T2 values and the apparent diffusion coefficient (ADC) are superior to anatomical imaging parameters in the detection of early cystogenesis, as shown on macro- and histopathology. We also tested whether kidney T2 values and ADC have the potential to monitor early treatment effects of therapy with the V2 receptor antagonist Mozavaptane. Kidney T2 values and to a lesser degree ADC were found to be highly sensitive markers of early cystogenesis and superior to anatomical-based imaging parameters. Furthermore, kidney T2 values exhibited a nearly perfect correlation to the histological cystic index, allowing a clear separation of the two mouse genotypes. Additionally, kidney T2 values and ADC were able to monitor early treatment effects in the jck mouse model in a proof-of-principle experiment. Thus, given the superiority of kidney T2 values and ADC over anatomical-based imaging in mice, further studies are needed to evaluate the translational impact of these techniques in patients with PKD.","container-title":"Kidney International","DOI":"10.1016/j.kint.2017.05.024","ISSN":"0085-2538","issue":"6","journalAbbreviation":"Kidney International","note":"tex.ids: franke_magnetic_2017-1\nPMID: 28754558\npublisher: Elsevier","page":"1544-1554","source":"ScienceDirect","title":"Magnetic resonance T2 mapping and diffusion-weighted imaging for early detection of cystogenesis and response to therapy in a mouse model of polycystic kidney disease","volume":"92","author":[{"family":"Franke","given":"Mareike"},{"family":"Baeßler","given":"Bettina"},{"family":"Vechtel","given":"Jan"},{"family":"Dafinger","given":"Claudia"},{"family":"Höhne","given":"Martin"},{"family":"Borgal","given":"Lori"},{"family":"Göbel","given":"Heike"},{"family":"Koerber","given":"Friederike"},{"family":"Maintz","given":"David"},{"family":"Benzing","given":"Thomas"},{"family":"Schermer","given":"Bernhard"},{"family":"Persigehl","given":"Thorsten"}],"issued":{"date-parts":[["2017",12,1]]},"citation-key":"franke_magnetic_2017"}}],"schema":"https://github.com/citation-style-language/schema/raw/master/csl-citation.json"} </w:instrText>
            </w:r>
            <w:r w:rsidRPr="00E50D2B">
              <w:rPr>
                <w:szCs w:val="20"/>
              </w:rPr>
              <w:fldChar w:fldCharType="separate"/>
            </w:r>
            <w:r w:rsidRPr="00E50D2B">
              <w:rPr>
                <w:szCs w:val="20"/>
                <w:vertAlign w:val="superscript"/>
              </w:rPr>
              <w:t>8</w:t>
            </w:r>
            <w:r w:rsidRPr="00E50D2B">
              <w:rPr>
                <w:szCs w:val="20"/>
              </w:rPr>
              <w:fldChar w:fldCharType="end"/>
            </w:r>
          </w:p>
        </w:tc>
        <w:tc>
          <w:tcPr>
            <w:tcW w:w="661" w:type="dxa"/>
            <w:vMerge w:val="restart"/>
            <w:shd w:val="clear" w:color="auto" w:fill="A6A6A6" w:themeFill="background1" w:themeFillShade="A6"/>
            <w:vAlign w:val="center"/>
          </w:tcPr>
          <w:p w14:paraId="7D0BAD7C" w14:textId="77777777" w:rsidR="006313F7" w:rsidRPr="00E50D2B" w:rsidRDefault="006313F7" w:rsidP="006D1857">
            <w:pPr>
              <w:jc w:val="left"/>
              <w:rPr>
                <w:szCs w:val="20"/>
              </w:rPr>
            </w:pPr>
            <w:r w:rsidRPr="00E50D2B">
              <w:rPr>
                <w:szCs w:val="20"/>
              </w:rPr>
              <w:t>2017</w:t>
            </w:r>
          </w:p>
        </w:tc>
        <w:tc>
          <w:tcPr>
            <w:tcW w:w="2226" w:type="dxa"/>
            <w:shd w:val="clear" w:color="auto" w:fill="A6A6A6" w:themeFill="background1" w:themeFillShade="A6"/>
            <w:vAlign w:val="center"/>
          </w:tcPr>
          <w:p w14:paraId="440B6555" w14:textId="77777777" w:rsidR="006313F7" w:rsidRPr="00E50D2B" w:rsidRDefault="006313F7" w:rsidP="006D1857">
            <w:pPr>
              <w:jc w:val="left"/>
              <w:rPr>
                <w:szCs w:val="20"/>
              </w:rPr>
            </w:pPr>
            <w:r w:rsidRPr="00E50D2B">
              <w:rPr>
                <w:szCs w:val="20"/>
              </w:rPr>
              <w:t>Healthy</w:t>
            </w:r>
          </w:p>
        </w:tc>
        <w:tc>
          <w:tcPr>
            <w:tcW w:w="1795" w:type="dxa"/>
            <w:shd w:val="clear" w:color="auto" w:fill="A6A6A6" w:themeFill="background1" w:themeFillShade="A6"/>
            <w:vAlign w:val="center"/>
          </w:tcPr>
          <w:p w14:paraId="043B4E51" w14:textId="19B368AA" w:rsidR="006313F7" w:rsidRPr="00E50D2B" w:rsidRDefault="006D1857" w:rsidP="006D1857">
            <w:pPr>
              <w:jc w:val="center"/>
              <w:rPr>
                <w:szCs w:val="20"/>
              </w:rPr>
            </w:pPr>
            <w:r>
              <w:rPr>
                <w:szCs w:val="20"/>
              </w:rPr>
              <w:t>-</w:t>
            </w:r>
          </w:p>
        </w:tc>
        <w:tc>
          <w:tcPr>
            <w:tcW w:w="1417" w:type="dxa"/>
            <w:shd w:val="clear" w:color="auto" w:fill="A6A6A6" w:themeFill="background1" w:themeFillShade="A6"/>
            <w:vAlign w:val="center"/>
          </w:tcPr>
          <w:p w14:paraId="72382422" w14:textId="77777777" w:rsidR="006313F7" w:rsidRPr="00E50D2B" w:rsidRDefault="006313F7" w:rsidP="006D1857">
            <w:pPr>
              <w:jc w:val="left"/>
              <w:rPr>
                <w:szCs w:val="20"/>
              </w:rPr>
            </w:pPr>
            <w:r w:rsidRPr="00E50D2B">
              <w:rPr>
                <w:szCs w:val="20"/>
              </w:rPr>
              <w:t>3</w:t>
            </w:r>
          </w:p>
        </w:tc>
        <w:tc>
          <w:tcPr>
            <w:tcW w:w="3112" w:type="dxa"/>
            <w:vMerge w:val="restart"/>
            <w:shd w:val="clear" w:color="auto" w:fill="A6A6A6" w:themeFill="background1" w:themeFillShade="A6"/>
            <w:vAlign w:val="center"/>
          </w:tcPr>
          <w:p w14:paraId="6ECF1AB8" w14:textId="77777777" w:rsidR="006313F7" w:rsidRPr="00E50D2B" w:rsidRDefault="006313F7" w:rsidP="006D1857">
            <w:pPr>
              <w:jc w:val="left"/>
              <w:rPr>
                <w:szCs w:val="20"/>
              </w:rPr>
            </w:pPr>
            <w:r w:rsidRPr="00E50D2B">
              <w:rPr>
                <w:szCs w:val="20"/>
              </w:rPr>
              <w:t>GraSE</w:t>
            </w:r>
          </w:p>
        </w:tc>
        <w:tc>
          <w:tcPr>
            <w:tcW w:w="2129" w:type="dxa"/>
            <w:shd w:val="clear" w:color="auto" w:fill="A6A6A6" w:themeFill="background1" w:themeFillShade="A6"/>
            <w:vAlign w:val="center"/>
          </w:tcPr>
          <w:p w14:paraId="1A40F41D" w14:textId="77777777" w:rsidR="006313F7" w:rsidRPr="00E50D2B" w:rsidRDefault="006313F7" w:rsidP="006D1857">
            <w:pPr>
              <w:jc w:val="left"/>
              <w:rPr>
                <w:szCs w:val="20"/>
              </w:rPr>
            </w:pPr>
            <w:r w:rsidRPr="00E50D2B">
              <w:rPr>
                <w:szCs w:val="20"/>
              </w:rPr>
              <w:t>132 ± 6</w:t>
            </w:r>
          </w:p>
        </w:tc>
        <w:tc>
          <w:tcPr>
            <w:tcW w:w="2125" w:type="dxa"/>
            <w:vMerge w:val="restart"/>
            <w:shd w:val="clear" w:color="auto" w:fill="A6A6A6" w:themeFill="background1" w:themeFillShade="A6"/>
            <w:vAlign w:val="center"/>
          </w:tcPr>
          <w:p w14:paraId="48E1CC55" w14:textId="228E77DD" w:rsidR="006313F7" w:rsidRPr="00E50D2B" w:rsidRDefault="006D1857" w:rsidP="006D1857">
            <w:pPr>
              <w:jc w:val="center"/>
              <w:rPr>
                <w:szCs w:val="20"/>
              </w:rPr>
            </w:pPr>
            <w:r>
              <w:rPr>
                <w:szCs w:val="20"/>
              </w:rPr>
              <w:t>-</w:t>
            </w:r>
          </w:p>
        </w:tc>
      </w:tr>
      <w:tr w:rsidR="00C31585" w14:paraId="77715F3C" w14:textId="77777777" w:rsidTr="005A4555">
        <w:tc>
          <w:tcPr>
            <w:tcW w:w="1923" w:type="dxa"/>
            <w:vMerge/>
            <w:shd w:val="clear" w:color="auto" w:fill="A6A6A6" w:themeFill="background1" w:themeFillShade="A6"/>
            <w:vAlign w:val="center"/>
          </w:tcPr>
          <w:p w14:paraId="632F50E6" w14:textId="77777777" w:rsidR="006313F7" w:rsidRPr="00E50D2B" w:rsidRDefault="006313F7" w:rsidP="006D1857">
            <w:pPr>
              <w:jc w:val="left"/>
              <w:rPr>
                <w:szCs w:val="20"/>
              </w:rPr>
            </w:pPr>
          </w:p>
        </w:tc>
        <w:tc>
          <w:tcPr>
            <w:tcW w:w="661" w:type="dxa"/>
            <w:vMerge/>
            <w:shd w:val="clear" w:color="auto" w:fill="A6A6A6" w:themeFill="background1" w:themeFillShade="A6"/>
            <w:vAlign w:val="center"/>
          </w:tcPr>
          <w:p w14:paraId="293F704E" w14:textId="77777777" w:rsidR="006313F7" w:rsidRPr="00E50D2B" w:rsidRDefault="006313F7" w:rsidP="006D1857">
            <w:pPr>
              <w:jc w:val="left"/>
              <w:rPr>
                <w:szCs w:val="20"/>
              </w:rPr>
            </w:pPr>
          </w:p>
        </w:tc>
        <w:tc>
          <w:tcPr>
            <w:tcW w:w="2226" w:type="dxa"/>
            <w:vMerge w:val="restart"/>
            <w:shd w:val="clear" w:color="auto" w:fill="A6A6A6" w:themeFill="background1" w:themeFillShade="A6"/>
            <w:vAlign w:val="center"/>
          </w:tcPr>
          <w:p w14:paraId="01C437A2" w14:textId="77777777" w:rsidR="006313F7" w:rsidRPr="00E50D2B" w:rsidRDefault="006313F7" w:rsidP="006D1857">
            <w:pPr>
              <w:jc w:val="left"/>
              <w:rPr>
                <w:szCs w:val="20"/>
              </w:rPr>
            </w:pPr>
            <w:r w:rsidRPr="00E50D2B">
              <w:rPr>
                <w:szCs w:val="20"/>
              </w:rPr>
              <w:t>ADPKD</w:t>
            </w:r>
          </w:p>
        </w:tc>
        <w:tc>
          <w:tcPr>
            <w:tcW w:w="1795" w:type="dxa"/>
            <w:shd w:val="clear" w:color="auto" w:fill="A6A6A6" w:themeFill="background1" w:themeFillShade="A6"/>
            <w:vAlign w:val="center"/>
          </w:tcPr>
          <w:p w14:paraId="5F96E66A" w14:textId="77777777" w:rsidR="006313F7" w:rsidRPr="00E50D2B" w:rsidRDefault="006313F7" w:rsidP="006D1857">
            <w:pPr>
              <w:jc w:val="left"/>
              <w:rPr>
                <w:szCs w:val="20"/>
              </w:rPr>
            </w:pPr>
            <w:r w:rsidRPr="00E50D2B">
              <w:rPr>
                <w:szCs w:val="20"/>
              </w:rPr>
              <w:t>TKV &lt; 300 ml</w:t>
            </w:r>
          </w:p>
        </w:tc>
        <w:tc>
          <w:tcPr>
            <w:tcW w:w="1417" w:type="dxa"/>
            <w:shd w:val="clear" w:color="auto" w:fill="A6A6A6" w:themeFill="background1" w:themeFillShade="A6"/>
            <w:vAlign w:val="center"/>
          </w:tcPr>
          <w:p w14:paraId="3B1262ED" w14:textId="77777777" w:rsidR="006313F7" w:rsidRPr="00E50D2B" w:rsidRDefault="006313F7" w:rsidP="006D1857">
            <w:pPr>
              <w:jc w:val="left"/>
              <w:rPr>
                <w:szCs w:val="20"/>
              </w:rPr>
            </w:pPr>
            <w:r w:rsidRPr="00E50D2B">
              <w:rPr>
                <w:szCs w:val="20"/>
              </w:rPr>
              <w:t>3</w:t>
            </w:r>
          </w:p>
        </w:tc>
        <w:tc>
          <w:tcPr>
            <w:tcW w:w="3112" w:type="dxa"/>
            <w:vMerge/>
            <w:shd w:val="clear" w:color="auto" w:fill="A6A6A6" w:themeFill="background1" w:themeFillShade="A6"/>
            <w:vAlign w:val="center"/>
          </w:tcPr>
          <w:p w14:paraId="4B69F696" w14:textId="77777777" w:rsidR="006313F7" w:rsidRPr="00E50D2B" w:rsidRDefault="006313F7" w:rsidP="006D1857">
            <w:pPr>
              <w:jc w:val="left"/>
              <w:rPr>
                <w:szCs w:val="20"/>
              </w:rPr>
            </w:pPr>
          </w:p>
        </w:tc>
        <w:tc>
          <w:tcPr>
            <w:tcW w:w="2129" w:type="dxa"/>
            <w:shd w:val="clear" w:color="auto" w:fill="A6A6A6" w:themeFill="background1" w:themeFillShade="A6"/>
            <w:vAlign w:val="center"/>
          </w:tcPr>
          <w:p w14:paraId="3B25C630" w14:textId="77777777" w:rsidR="006313F7" w:rsidRPr="00E50D2B" w:rsidRDefault="006313F7" w:rsidP="006D1857">
            <w:pPr>
              <w:jc w:val="left"/>
              <w:rPr>
                <w:szCs w:val="20"/>
              </w:rPr>
            </w:pPr>
            <w:r w:rsidRPr="00E50D2B">
              <w:rPr>
                <w:szCs w:val="20"/>
              </w:rPr>
              <w:t>417 ± 65</w:t>
            </w:r>
          </w:p>
        </w:tc>
        <w:tc>
          <w:tcPr>
            <w:tcW w:w="2125" w:type="dxa"/>
            <w:vMerge/>
            <w:shd w:val="clear" w:color="auto" w:fill="A6A6A6" w:themeFill="background1" w:themeFillShade="A6"/>
            <w:vAlign w:val="center"/>
          </w:tcPr>
          <w:p w14:paraId="3330F648" w14:textId="77777777" w:rsidR="006313F7" w:rsidRPr="00E50D2B" w:rsidRDefault="006313F7" w:rsidP="006D1857">
            <w:pPr>
              <w:jc w:val="left"/>
              <w:rPr>
                <w:szCs w:val="20"/>
              </w:rPr>
            </w:pPr>
          </w:p>
        </w:tc>
      </w:tr>
      <w:tr w:rsidR="00C31585" w14:paraId="56E6E26B" w14:textId="77777777" w:rsidTr="005A4555">
        <w:tc>
          <w:tcPr>
            <w:tcW w:w="1923" w:type="dxa"/>
            <w:vMerge/>
            <w:shd w:val="clear" w:color="auto" w:fill="A6A6A6" w:themeFill="background1" w:themeFillShade="A6"/>
            <w:vAlign w:val="center"/>
          </w:tcPr>
          <w:p w14:paraId="534A24FE" w14:textId="77777777" w:rsidR="006313F7" w:rsidRPr="00E50D2B" w:rsidRDefault="006313F7" w:rsidP="006D1857">
            <w:pPr>
              <w:jc w:val="left"/>
              <w:rPr>
                <w:szCs w:val="20"/>
              </w:rPr>
            </w:pPr>
          </w:p>
        </w:tc>
        <w:tc>
          <w:tcPr>
            <w:tcW w:w="661" w:type="dxa"/>
            <w:vMerge/>
            <w:shd w:val="clear" w:color="auto" w:fill="A6A6A6" w:themeFill="background1" w:themeFillShade="A6"/>
            <w:vAlign w:val="center"/>
          </w:tcPr>
          <w:p w14:paraId="5E7A09F3" w14:textId="77777777" w:rsidR="006313F7" w:rsidRPr="00E50D2B" w:rsidRDefault="006313F7" w:rsidP="006D1857">
            <w:pPr>
              <w:jc w:val="left"/>
              <w:rPr>
                <w:szCs w:val="20"/>
              </w:rPr>
            </w:pPr>
          </w:p>
        </w:tc>
        <w:tc>
          <w:tcPr>
            <w:tcW w:w="2226" w:type="dxa"/>
            <w:vMerge/>
            <w:shd w:val="clear" w:color="auto" w:fill="A6A6A6" w:themeFill="background1" w:themeFillShade="A6"/>
            <w:vAlign w:val="center"/>
          </w:tcPr>
          <w:p w14:paraId="0ADC9BC7" w14:textId="77777777" w:rsidR="006313F7" w:rsidRPr="00E50D2B" w:rsidRDefault="006313F7" w:rsidP="006D1857">
            <w:pPr>
              <w:jc w:val="left"/>
              <w:rPr>
                <w:szCs w:val="20"/>
              </w:rPr>
            </w:pPr>
          </w:p>
        </w:tc>
        <w:tc>
          <w:tcPr>
            <w:tcW w:w="1795" w:type="dxa"/>
            <w:shd w:val="clear" w:color="auto" w:fill="A6A6A6" w:themeFill="background1" w:themeFillShade="A6"/>
            <w:vAlign w:val="center"/>
          </w:tcPr>
          <w:p w14:paraId="4C50D55E" w14:textId="5F2F809B" w:rsidR="006313F7" w:rsidRPr="00E50D2B" w:rsidRDefault="006313F7" w:rsidP="006D1857">
            <w:pPr>
              <w:jc w:val="left"/>
              <w:rPr>
                <w:szCs w:val="20"/>
              </w:rPr>
            </w:pPr>
            <w:r w:rsidRPr="00E50D2B">
              <w:rPr>
                <w:szCs w:val="20"/>
              </w:rPr>
              <w:t>TKV 300–400 ml</w:t>
            </w:r>
          </w:p>
        </w:tc>
        <w:tc>
          <w:tcPr>
            <w:tcW w:w="1417" w:type="dxa"/>
            <w:shd w:val="clear" w:color="auto" w:fill="A6A6A6" w:themeFill="background1" w:themeFillShade="A6"/>
            <w:vAlign w:val="center"/>
          </w:tcPr>
          <w:p w14:paraId="54165A34" w14:textId="77777777" w:rsidR="006313F7" w:rsidRPr="00E50D2B" w:rsidRDefault="006313F7" w:rsidP="006D1857">
            <w:pPr>
              <w:jc w:val="left"/>
              <w:rPr>
                <w:szCs w:val="20"/>
              </w:rPr>
            </w:pPr>
            <w:r w:rsidRPr="00E50D2B">
              <w:rPr>
                <w:szCs w:val="20"/>
              </w:rPr>
              <w:t>3</w:t>
            </w:r>
          </w:p>
        </w:tc>
        <w:tc>
          <w:tcPr>
            <w:tcW w:w="3112" w:type="dxa"/>
            <w:vMerge/>
            <w:shd w:val="clear" w:color="auto" w:fill="A6A6A6" w:themeFill="background1" w:themeFillShade="A6"/>
            <w:vAlign w:val="center"/>
          </w:tcPr>
          <w:p w14:paraId="788F5BAC" w14:textId="77777777" w:rsidR="006313F7" w:rsidRPr="00E50D2B" w:rsidRDefault="006313F7" w:rsidP="006D1857">
            <w:pPr>
              <w:jc w:val="left"/>
              <w:rPr>
                <w:szCs w:val="20"/>
              </w:rPr>
            </w:pPr>
          </w:p>
        </w:tc>
        <w:tc>
          <w:tcPr>
            <w:tcW w:w="2129" w:type="dxa"/>
            <w:shd w:val="clear" w:color="auto" w:fill="A6A6A6" w:themeFill="background1" w:themeFillShade="A6"/>
            <w:vAlign w:val="center"/>
          </w:tcPr>
          <w:p w14:paraId="2EBCCD12" w14:textId="77777777" w:rsidR="006313F7" w:rsidRPr="00E50D2B" w:rsidRDefault="006313F7" w:rsidP="006D1857">
            <w:pPr>
              <w:jc w:val="left"/>
              <w:rPr>
                <w:szCs w:val="20"/>
              </w:rPr>
            </w:pPr>
            <w:r w:rsidRPr="00E50D2B">
              <w:rPr>
                <w:szCs w:val="20"/>
              </w:rPr>
              <w:t>592 ± 231</w:t>
            </w:r>
          </w:p>
        </w:tc>
        <w:tc>
          <w:tcPr>
            <w:tcW w:w="2125" w:type="dxa"/>
            <w:vMerge/>
            <w:shd w:val="clear" w:color="auto" w:fill="A6A6A6" w:themeFill="background1" w:themeFillShade="A6"/>
            <w:vAlign w:val="center"/>
          </w:tcPr>
          <w:p w14:paraId="1C14017C" w14:textId="77777777" w:rsidR="006313F7" w:rsidRPr="00E50D2B" w:rsidRDefault="006313F7" w:rsidP="006D1857">
            <w:pPr>
              <w:jc w:val="left"/>
              <w:rPr>
                <w:szCs w:val="20"/>
              </w:rPr>
            </w:pPr>
          </w:p>
        </w:tc>
      </w:tr>
      <w:tr w:rsidR="00C31585" w14:paraId="4F1A2323" w14:textId="77777777" w:rsidTr="005A4555">
        <w:tc>
          <w:tcPr>
            <w:tcW w:w="1923" w:type="dxa"/>
            <w:vMerge/>
            <w:shd w:val="clear" w:color="auto" w:fill="A6A6A6" w:themeFill="background1" w:themeFillShade="A6"/>
            <w:vAlign w:val="center"/>
          </w:tcPr>
          <w:p w14:paraId="2B96E0B9" w14:textId="77777777" w:rsidR="006313F7" w:rsidRPr="00E50D2B" w:rsidRDefault="006313F7" w:rsidP="006D1857">
            <w:pPr>
              <w:jc w:val="left"/>
              <w:rPr>
                <w:szCs w:val="20"/>
              </w:rPr>
            </w:pPr>
          </w:p>
        </w:tc>
        <w:tc>
          <w:tcPr>
            <w:tcW w:w="661" w:type="dxa"/>
            <w:vMerge/>
            <w:shd w:val="clear" w:color="auto" w:fill="A6A6A6" w:themeFill="background1" w:themeFillShade="A6"/>
            <w:vAlign w:val="center"/>
          </w:tcPr>
          <w:p w14:paraId="5637D3F3" w14:textId="77777777" w:rsidR="006313F7" w:rsidRPr="00E50D2B" w:rsidRDefault="006313F7" w:rsidP="006D1857">
            <w:pPr>
              <w:jc w:val="left"/>
              <w:rPr>
                <w:szCs w:val="20"/>
              </w:rPr>
            </w:pPr>
          </w:p>
        </w:tc>
        <w:tc>
          <w:tcPr>
            <w:tcW w:w="2226" w:type="dxa"/>
            <w:vMerge/>
            <w:shd w:val="clear" w:color="auto" w:fill="A6A6A6" w:themeFill="background1" w:themeFillShade="A6"/>
            <w:vAlign w:val="center"/>
          </w:tcPr>
          <w:p w14:paraId="36CAFAB4" w14:textId="77777777" w:rsidR="006313F7" w:rsidRPr="00E50D2B" w:rsidRDefault="006313F7" w:rsidP="006D1857">
            <w:pPr>
              <w:jc w:val="left"/>
              <w:rPr>
                <w:szCs w:val="20"/>
              </w:rPr>
            </w:pPr>
          </w:p>
        </w:tc>
        <w:tc>
          <w:tcPr>
            <w:tcW w:w="1795" w:type="dxa"/>
            <w:shd w:val="clear" w:color="auto" w:fill="A6A6A6" w:themeFill="background1" w:themeFillShade="A6"/>
            <w:vAlign w:val="center"/>
          </w:tcPr>
          <w:p w14:paraId="240094AC" w14:textId="77777777" w:rsidR="006313F7" w:rsidRPr="00E50D2B" w:rsidRDefault="006313F7" w:rsidP="006D1857">
            <w:pPr>
              <w:jc w:val="left"/>
              <w:rPr>
                <w:szCs w:val="20"/>
              </w:rPr>
            </w:pPr>
            <w:r w:rsidRPr="00E50D2B">
              <w:rPr>
                <w:szCs w:val="20"/>
              </w:rPr>
              <w:t>TKV &gt; 400 ml</w:t>
            </w:r>
          </w:p>
        </w:tc>
        <w:tc>
          <w:tcPr>
            <w:tcW w:w="1417" w:type="dxa"/>
            <w:shd w:val="clear" w:color="auto" w:fill="A6A6A6" w:themeFill="background1" w:themeFillShade="A6"/>
            <w:vAlign w:val="center"/>
          </w:tcPr>
          <w:p w14:paraId="455456B0" w14:textId="77777777" w:rsidR="006313F7" w:rsidRPr="00E50D2B" w:rsidRDefault="006313F7" w:rsidP="006D1857">
            <w:pPr>
              <w:jc w:val="left"/>
              <w:rPr>
                <w:szCs w:val="20"/>
              </w:rPr>
            </w:pPr>
            <w:r w:rsidRPr="00E50D2B">
              <w:rPr>
                <w:szCs w:val="20"/>
              </w:rPr>
              <w:t>3</w:t>
            </w:r>
          </w:p>
        </w:tc>
        <w:tc>
          <w:tcPr>
            <w:tcW w:w="3112" w:type="dxa"/>
            <w:vMerge/>
            <w:shd w:val="clear" w:color="auto" w:fill="A6A6A6" w:themeFill="background1" w:themeFillShade="A6"/>
            <w:vAlign w:val="center"/>
          </w:tcPr>
          <w:p w14:paraId="4F8E6D5C" w14:textId="77777777" w:rsidR="006313F7" w:rsidRPr="00E50D2B" w:rsidRDefault="006313F7" w:rsidP="006D1857">
            <w:pPr>
              <w:jc w:val="left"/>
              <w:rPr>
                <w:szCs w:val="20"/>
              </w:rPr>
            </w:pPr>
          </w:p>
        </w:tc>
        <w:tc>
          <w:tcPr>
            <w:tcW w:w="2129" w:type="dxa"/>
            <w:shd w:val="clear" w:color="auto" w:fill="A6A6A6" w:themeFill="background1" w:themeFillShade="A6"/>
            <w:vAlign w:val="center"/>
          </w:tcPr>
          <w:p w14:paraId="260650F1" w14:textId="77777777" w:rsidR="006313F7" w:rsidRPr="00E50D2B" w:rsidRDefault="006313F7" w:rsidP="006D1857">
            <w:pPr>
              <w:jc w:val="left"/>
              <w:rPr>
                <w:szCs w:val="20"/>
              </w:rPr>
            </w:pPr>
            <w:r w:rsidRPr="00E50D2B">
              <w:rPr>
                <w:szCs w:val="20"/>
              </w:rPr>
              <w:t>669 ± 170</w:t>
            </w:r>
          </w:p>
        </w:tc>
        <w:tc>
          <w:tcPr>
            <w:tcW w:w="2125" w:type="dxa"/>
            <w:vMerge/>
            <w:shd w:val="clear" w:color="auto" w:fill="A6A6A6" w:themeFill="background1" w:themeFillShade="A6"/>
            <w:vAlign w:val="center"/>
          </w:tcPr>
          <w:p w14:paraId="5B5C0451" w14:textId="77777777" w:rsidR="006313F7" w:rsidRPr="00E50D2B" w:rsidRDefault="006313F7" w:rsidP="006D1857">
            <w:pPr>
              <w:jc w:val="left"/>
              <w:rPr>
                <w:szCs w:val="20"/>
              </w:rPr>
            </w:pPr>
          </w:p>
        </w:tc>
      </w:tr>
      <w:tr w:rsidR="0048323B" w14:paraId="4892BD57" w14:textId="77777777" w:rsidTr="005A4555">
        <w:tc>
          <w:tcPr>
            <w:tcW w:w="1923" w:type="dxa"/>
            <w:shd w:val="clear" w:color="auto" w:fill="D9D9D9" w:themeFill="background1" w:themeFillShade="D9"/>
            <w:vAlign w:val="center"/>
          </w:tcPr>
          <w:p w14:paraId="50E038DF" w14:textId="77777777" w:rsidR="0077164C" w:rsidRPr="00E50D2B" w:rsidRDefault="0077164C" w:rsidP="006D1857">
            <w:pPr>
              <w:jc w:val="left"/>
              <w:rPr>
                <w:szCs w:val="20"/>
              </w:rPr>
            </w:pPr>
            <w:r w:rsidRPr="00E50D2B">
              <w:rPr>
                <w:szCs w:val="20"/>
              </w:rPr>
              <w:t xml:space="preserve">Adams et al </w:t>
            </w:r>
            <w:r w:rsidRPr="00E50D2B">
              <w:rPr>
                <w:szCs w:val="20"/>
              </w:rPr>
              <w:fldChar w:fldCharType="begin"/>
            </w:r>
            <w:r w:rsidRPr="00E50D2B">
              <w:rPr>
                <w:szCs w:val="20"/>
              </w:rPr>
              <w:instrText xml:space="preserve"> ADDIN ZOTERO_ITEM CSL_CITATION {"citationID":"Ja5ElIf5","properties":{"formattedCitation":"\\super 9\\nosupersub{}","plainCitation":"9","noteIndex":0},"citationItems":[{"id":588,"uris":["http://zotero.org/users/2187138/items/JYARC6XW"],"itemData":{"id":588,"type":"article-journal","abstract":"Correct staging and grading of patients with clear cell renal cell carcinoma (cRCC) is of clinical relevance for the prediction of operability and for individualized patient management. As partial or radial resection with postoperative tumor grading currently remain the methods of choice for the classification of cRCC, non-invasive preoperative alternatives to differentiate lower grade from higher grade cRCC would be beneficial.","container-title":"Cancer Imaging","DOI":"10.1186/s40644-019-0222-8","ISSN":"1470-7330","issue":"1","journalAbbreviation":"Cancer Imaging","language":"en","note":"tex.ids: adams_use_2019-1","page":"35","source":"Springer Link","title":"Use of quantitative T2 mapping for the assessment of renal cell carcinomas: first results","title-short":"Use of quantitative T2 mapping for the assessment of renal cell carcinomas","volume":"19","author":[{"family":"Adams","given":"Lisa C."},{"family":"Bressem","given":"Keno K."},{"family":"Jurmeister","given":"Phillipp"},{"family":"Fahlenkamp","given":"Ute L."},{"family":"Ralla","given":"Bernhard"},{"family":"Engel","given":"Guenther"},{"family":"Hamm","given":"Bernd"},{"family":"Busch","given":"Jonas"},{"family":"Makowski","given":"Marcus R."}],"issued":{"date-parts":[["2019",6,7]]},"citation-key":"adams_use_2019"}}],"schema":"https://github.com/citation-style-language/schema/raw/master/csl-citation.json"} </w:instrText>
            </w:r>
            <w:r w:rsidRPr="00E50D2B">
              <w:rPr>
                <w:szCs w:val="20"/>
              </w:rPr>
              <w:fldChar w:fldCharType="separate"/>
            </w:r>
            <w:r w:rsidRPr="00E50D2B">
              <w:rPr>
                <w:szCs w:val="20"/>
                <w:vertAlign w:val="superscript"/>
              </w:rPr>
              <w:t>9</w:t>
            </w:r>
            <w:r w:rsidRPr="00E50D2B">
              <w:rPr>
                <w:szCs w:val="20"/>
              </w:rPr>
              <w:fldChar w:fldCharType="end"/>
            </w:r>
          </w:p>
        </w:tc>
        <w:tc>
          <w:tcPr>
            <w:tcW w:w="661" w:type="dxa"/>
            <w:shd w:val="clear" w:color="auto" w:fill="D9D9D9" w:themeFill="background1" w:themeFillShade="D9"/>
            <w:vAlign w:val="center"/>
          </w:tcPr>
          <w:p w14:paraId="44F2A83D" w14:textId="77777777" w:rsidR="0077164C" w:rsidRPr="00E50D2B" w:rsidRDefault="0077164C" w:rsidP="006D1857">
            <w:pPr>
              <w:jc w:val="left"/>
              <w:rPr>
                <w:szCs w:val="20"/>
              </w:rPr>
            </w:pPr>
            <w:r w:rsidRPr="00E50D2B">
              <w:rPr>
                <w:szCs w:val="20"/>
              </w:rPr>
              <w:t>2019</w:t>
            </w:r>
          </w:p>
        </w:tc>
        <w:tc>
          <w:tcPr>
            <w:tcW w:w="2226" w:type="dxa"/>
            <w:shd w:val="clear" w:color="auto" w:fill="D9D9D9" w:themeFill="background1" w:themeFillShade="D9"/>
            <w:vAlign w:val="center"/>
          </w:tcPr>
          <w:p w14:paraId="2C2D1536" w14:textId="77777777" w:rsidR="0077164C" w:rsidRPr="00E50D2B" w:rsidRDefault="0077164C" w:rsidP="006D1857">
            <w:pPr>
              <w:jc w:val="left"/>
              <w:rPr>
                <w:szCs w:val="20"/>
              </w:rPr>
            </w:pPr>
            <w:r w:rsidRPr="00E50D2B">
              <w:rPr>
                <w:szCs w:val="20"/>
              </w:rPr>
              <w:t>Renal Cell Carcinoma</w:t>
            </w:r>
          </w:p>
        </w:tc>
        <w:tc>
          <w:tcPr>
            <w:tcW w:w="1795" w:type="dxa"/>
            <w:shd w:val="clear" w:color="auto" w:fill="D9D9D9" w:themeFill="background1" w:themeFillShade="D9"/>
            <w:vAlign w:val="center"/>
          </w:tcPr>
          <w:p w14:paraId="5893856B" w14:textId="12C30785" w:rsidR="0077164C" w:rsidRPr="00E50D2B" w:rsidRDefault="006D1857" w:rsidP="006D1857">
            <w:pPr>
              <w:jc w:val="center"/>
              <w:rPr>
                <w:szCs w:val="20"/>
              </w:rPr>
            </w:pPr>
            <w:r>
              <w:rPr>
                <w:szCs w:val="20"/>
              </w:rPr>
              <w:t>-</w:t>
            </w:r>
          </w:p>
        </w:tc>
        <w:tc>
          <w:tcPr>
            <w:tcW w:w="1417" w:type="dxa"/>
            <w:shd w:val="clear" w:color="auto" w:fill="D9D9D9" w:themeFill="background1" w:themeFillShade="D9"/>
            <w:vAlign w:val="center"/>
          </w:tcPr>
          <w:p w14:paraId="2E723AAE" w14:textId="77777777" w:rsidR="0077164C" w:rsidRPr="00E50D2B" w:rsidRDefault="0077164C" w:rsidP="006D1857">
            <w:pPr>
              <w:jc w:val="left"/>
              <w:rPr>
                <w:szCs w:val="20"/>
              </w:rPr>
            </w:pPr>
            <w:r w:rsidRPr="00E50D2B">
              <w:rPr>
                <w:szCs w:val="20"/>
              </w:rPr>
              <w:t>16</w:t>
            </w:r>
          </w:p>
        </w:tc>
        <w:tc>
          <w:tcPr>
            <w:tcW w:w="3112" w:type="dxa"/>
            <w:shd w:val="clear" w:color="auto" w:fill="D9D9D9" w:themeFill="background1" w:themeFillShade="D9"/>
            <w:vAlign w:val="center"/>
          </w:tcPr>
          <w:p w14:paraId="6F41F2C2" w14:textId="77777777" w:rsidR="0077164C" w:rsidRPr="00E50D2B" w:rsidRDefault="0077164C" w:rsidP="006D1857">
            <w:pPr>
              <w:jc w:val="left"/>
              <w:rPr>
                <w:szCs w:val="20"/>
              </w:rPr>
            </w:pPr>
            <w:r w:rsidRPr="00E50D2B">
              <w:rPr>
                <w:szCs w:val="20"/>
              </w:rPr>
              <w:t>CPMG T</w:t>
            </w:r>
            <w:r w:rsidRPr="00E50D2B">
              <w:rPr>
                <w:szCs w:val="20"/>
                <w:vertAlign w:val="subscript"/>
              </w:rPr>
              <w:t>2</w:t>
            </w:r>
            <w:r w:rsidRPr="00E50D2B">
              <w:rPr>
                <w:szCs w:val="20"/>
              </w:rPr>
              <w:t xml:space="preserve"> Prep</w:t>
            </w:r>
          </w:p>
        </w:tc>
        <w:tc>
          <w:tcPr>
            <w:tcW w:w="2129" w:type="dxa"/>
            <w:shd w:val="clear" w:color="auto" w:fill="D9D9D9" w:themeFill="background1" w:themeFillShade="D9"/>
            <w:vAlign w:val="center"/>
          </w:tcPr>
          <w:p w14:paraId="500AFC9A" w14:textId="77777777" w:rsidR="0077164C" w:rsidRPr="00E50D2B" w:rsidRDefault="0077164C" w:rsidP="006D1857">
            <w:pPr>
              <w:jc w:val="left"/>
              <w:rPr>
                <w:szCs w:val="20"/>
              </w:rPr>
            </w:pPr>
            <w:r w:rsidRPr="00E50D2B">
              <w:rPr>
                <w:szCs w:val="20"/>
              </w:rPr>
              <w:t>85 ± 16</w:t>
            </w:r>
          </w:p>
        </w:tc>
        <w:tc>
          <w:tcPr>
            <w:tcW w:w="2125" w:type="dxa"/>
            <w:shd w:val="clear" w:color="auto" w:fill="D9D9D9" w:themeFill="background1" w:themeFillShade="D9"/>
            <w:vAlign w:val="center"/>
          </w:tcPr>
          <w:p w14:paraId="50899129" w14:textId="77777777" w:rsidR="0077164C" w:rsidRPr="00E50D2B" w:rsidRDefault="0077164C" w:rsidP="006D1857">
            <w:pPr>
              <w:jc w:val="left"/>
              <w:rPr>
                <w:szCs w:val="20"/>
              </w:rPr>
            </w:pPr>
            <w:r w:rsidRPr="00E50D2B">
              <w:rPr>
                <w:szCs w:val="20"/>
              </w:rPr>
              <w:t>92 ± 16</w:t>
            </w:r>
          </w:p>
        </w:tc>
      </w:tr>
      <w:tr w:rsidR="005E6328" w14:paraId="67564ED9" w14:textId="77777777" w:rsidTr="005A4555">
        <w:tc>
          <w:tcPr>
            <w:tcW w:w="1923" w:type="dxa"/>
            <w:vMerge w:val="restart"/>
            <w:shd w:val="clear" w:color="auto" w:fill="A6A6A6" w:themeFill="background1" w:themeFillShade="A6"/>
            <w:vAlign w:val="center"/>
          </w:tcPr>
          <w:p w14:paraId="4941C016" w14:textId="2B66E8DD" w:rsidR="006313F7" w:rsidRPr="00E50D2B" w:rsidRDefault="006313F7" w:rsidP="006D1857">
            <w:pPr>
              <w:jc w:val="left"/>
              <w:rPr>
                <w:szCs w:val="20"/>
              </w:rPr>
            </w:pPr>
            <w:r w:rsidRPr="00E50D2B">
              <w:rPr>
                <w:szCs w:val="20"/>
              </w:rPr>
              <w:t xml:space="preserve">Adams </w:t>
            </w:r>
            <w:r w:rsidRPr="00E50D2B">
              <w:rPr>
                <w:i/>
                <w:iCs/>
                <w:szCs w:val="20"/>
              </w:rPr>
              <w:t>et al.</w:t>
            </w:r>
            <w:r w:rsidRPr="00E50D2B">
              <w:rPr>
                <w:szCs w:val="20"/>
              </w:rPr>
              <w:fldChar w:fldCharType="begin"/>
            </w:r>
            <w:r w:rsidRPr="00E50D2B">
              <w:rPr>
                <w:szCs w:val="20"/>
              </w:rPr>
              <w:instrText xml:space="preserve"> ADDIN ZOTERO_ITEM CSL_CITATION {"citationID":"zhK05kW1","properties":{"formattedCitation":"\\super 10\\nosupersub{}","plainCitation":"10","noteIndex":0},"citationItems":[{"id":587,"uris":["http://zotero.org/users/2187138/items/ZJZGT28E"],"itemData":{"id":587,"type":"article-journal","abstract":"Background: Magnetic resonance relaxometry (MRR) offers highly reproducible pixel-wise parametric maps of T1 and T2 relaxation times, reflecting specific tissue properties, while diffusion-tensor imaging (DTI) is a promising technique for the characterization of microstructural changes, depending on the directionality of molecular motion. Both MMR and DTI may be used for non-invasive assessment of parenchymal changes caused by kidney injury or graft dysfunction. Methods: We examined 46 patients with kidney transplantation and 16 healthy controls, using T1/T2 relaxometry and DTI at 3 T. Twenty-two early transplants and 24 late transplants were included. Seven of the patients had prior renal biopsy (all of them dysfunctional allografts; 6/7 with tubular atrophy and 7/7 with interstitial fibrosis). Results: Compared to healthy controls, T1 and T2 relaxation times in the renal parenchyma were increased after transplantation, with the highest T1/T2 values in early transplants (T1: 1700 &amp;plusmn; 53 ms/T2: 83 &amp;plusmn; 6 ms compared to T1: 1514 &amp;plusmn; 29 ms/T2: 78 &amp;plusmn; 4 ms in controls). Medullary and cortical ADC/FA values were decreased in early transplants and highest in controls, with medullary FA values showing the most pronounced difference. Cortical renal T1, mean medullary FA and corticomedullary differentiation (CMD) values correlated best with renal function as measured by eGFR (cortical T1: r = &amp;minus;0.63, p &amp;lt; 0.001; medullary FA: r = 0.67, p &amp;lt; 0.001; FA CMD: r = 0.62, p &amp;lt; 0.001). Mean medullary FA proved to be a significant predictor for tubular atrophy (p &amp;lt; 0.001), while cortical T1 appeared as a significant predictor of interstitial fibrosis (p = 0.003). Conclusion: Cortical T1, medullary FA, and FA CMD might serve as new imaging biomarkers of renal function and histopathologic microstructure.","container-title":"Journal of Clinical Medicine","DOI":"10.3390/jcm9051551","issue":"5","language":"en","license":"http://creativecommons.org/licenses/by/3.0/","note":"number: 5\npublisher: Multidisciplinary Digital Publishing Institute","page":"1551","source":"www.mdpi.com","title":"Multiparametric Assessment of Changes in Renal Tissue after Kidney Transplantation with Quantitative MR Relaxometry and Diffusion-Tensor Imaging at 3 T","volume":"9","author":[{"family":"Adams","given":"Lisa C."},{"family":"Bressem","given":"Keno K."},{"family":"Scheibl","given":"Sonja"},{"family":"Nunninger","given":"Max"},{"family":"Gentsch","given":"Andre"},{"family":"Fahlenkamp","given":"Ute L."},{"family":"Eckardt","given":"Kai-Uwe"},{"family":"Hamm","given":"Bernd"},{"family":"Makowski","given":"Marcus R."}],"issued":{"date-parts":[["2020",5]]},"citation-key":"adams_multiparametric_2020"}}],"schema":"https://github.com/citation-style-language/schema/raw/master/csl-citation.json"} </w:instrText>
            </w:r>
            <w:r w:rsidRPr="00E50D2B">
              <w:rPr>
                <w:szCs w:val="20"/>
              </w:rPr>
              <w:fldChar w:fldCharType="separate"/>
            </w:r>
            <w:r w:rsidRPr="00E50D2B">
              <w:rPr>
                <w:szCs w:val="20"/>
                <w:vertAlign w:val="superscript"/>
              </w:rPr>
              <w:t>10</w:t>
            </w:r>
            <w:r w:rsidRPr="00E50D2B">
              <w:rPr>
                <w:szCs w:val="20"/>
              </w:rPr>
              <w:fldChar w:fldCharType="end"/>
            </w:r>
          </w:p>
        </w:tc>
        <w:tc>
          <w:tcPr>
            <w:tcW w:w="661" w:type="dxa"/>
            <w:vMerge w:val="restart"/>
            <w:shd w:val="clear" w:color="auto" w:fill="A6A6A6" w:themeFill="background1" w:themeFillShade="A6"/>
            <w:vAlign w:val="center"/>
          </w:tcPr>
          <w:p w14:paraId="7A72DAE3" w14:textId="3EDB6D5B" w:rsidR="006313F7" w:rsidRPr="00E50D2B" w:rsidRDefault="006313F7" w:rsidP="006D1857">
            <w:pPr>
              <w:jc w:val="left"/>
              <w:rPr>
                <w:szCs w:val="20"/>
              </w:rPr>
            </w:pPr>
            <w:r w:rsidRPr="00E50D2B">
              <w:rPr>
                <w:szCs w:val="20"/>
              </w:rPr>
              <w:t>2020</w:t>
            </w:r>
          </w:p>
        </w:tc>
        <w:tc>
          <w:tcPr>
            <w:tcW w:w="2226" w:type="dxa"/>
            <w:shd w:val="clear" w:color="auto" w:fill="A6A6A6" w:themeFill="background1" w:themeFillShade="A6"/>
            <w:vAlign w:val="center"/>
          </w:tcPr>
          <w:p w14:paraId="234440EF" w14:textId="05F35EA2" w:rsidR="006313F7" w:rsidRPr="00E50D2B" w:rsidRDefault="006313F7" w:rsidP="006D1857">
            <w:pPr>
              <w:jc w:val="left"/>
              <w:rPr>
                <w:szCs w:val="20"/>
              </w:rPr>
            </w:pPr>
            <w:r w:rsidRPr="00E50D2B">
              <w:rPr>
                <w:szCs w:val="20"/>
              </w:rPr>
              <w:t>Healthy</w:t>
            </w:r>
          </w:p>
        </w:tc>
        <w:tc>
          <w:tcPr>
            <w:tcW w:w="1795" w:type="dxa"/>
            <w:shd w:val="clear" w:color="auto" w:fill="A6A6A6" w:themeFill="background1" w:themeFillShade="A6"/>
            <w:vAlign w:val="center"/>
          </w:tcPr>
          <w:p w14:paraId="0C7BDE14" w14:textId="77777777" w:rsidR="006313F7" w:rsidRPr="00E50D2B" w:rsidRDefault="006313F7" w:rsidP="006D1857">
            <w:pPr>
              <w:jc w:val="left"/>
              <w:rPr>
                <w:szCs w:val="20"/>
              </w:rPr>
            </w:pPr>
          </w:p>
        </w:tc>
        <w:tc>
          <w:tcPr>
            <w:tcW w:w="1417" w:type="dxa"/>
            <w:shd w:val="clear" w:color="auto" w:fill="A6A6A6" w:themeFill="background1" w:themeFillShade="A6"/>
            <w:vAlign w:val="center"/>
          </w:tcPr>
          <w:p w14:paraId="07036329" w14:textId="035507A4" w:rsidR="006313F7" w:rsidRPr="00E50D2B" w:rsidRDefault="006313F7" w:rsidP="006D1857">
            <w:pPr>
              <w:jc w:val="left"/>
              <w:rPr>
                <w:szCs w:val="20"/>
              </w:rPr>
            </w:pPr>
            <w:r w:rsidRPr="00E50D2B">
              <w:rPr>
                <w:szCs w:val="20"/>
              </w:rPr>
              <w:t>16</w:t>
            </w:r>
          </w:p>
        </w:tc>
        <w:tc>
          <w:tcPr>
            <w:tcW w:w="3112" w:type="dxa"/>
            <w:vMerge w:val="restart"/>
            <w:shd w:val="clear" w:color="auto" w:fill="A6A6A6" w:themeFill="background1" w:themeFillShade="A6"/>
            <w:vAlign w:val="center"/>
          </w:tcPr>
          <w:p w14:paraId="27FFD0B9" w14:textId="639CE422" w:rsidR="006313F7" w:rsidRPr="00E50D2B" w:rsidRDefault="006313F7" w:rsidP="006D1857">
            <w:pPr>
              <w:jc w:val="left"/>
              <w:rPr>
                <w:szCs w:val="20"/>
              </w:rPr>
            </w:pPr>
            <w:r w:rsidRPr="00E50D2B">
              <w:rPr>
                <w:szCs w:val="20"/>
              </w:rPr>
              <w:t>T</w:t>
            </w:r>
            <w:r w:rsidRPr="00E50D2B">
              <w:rPr>
                <w:szCs w:val="20"/>
                <w:vertAlign w:val="subscript"/>
              </w:rPr>
              <w:t xml:space="preserve">2 </w:t>
            </w:r>
            <w:r w:rsidRPr="00E50D2B">
              <w:rPr>
                <w:szCs w:val="20"/>
              </w:rPr>
              <w:t>Prep</w:t>
            </w:r>
          </w:p>
        </w:tc>
        <w:tc>
          <w:tcPr>
            <w:tcW w:w="2129" w:type="dxa"/>
            <w:shd w:val="clear" w:color="auto" w:fill="A6A6A6" w:themeFill="background1" w:themeFillShade="A6"/>
            <w:vAlign w:val="center"/>
          </w:tcPr>
          <w:p w14:paraId="1BF6FEDC" w14:textId="05E28C22" w:rsidR="006313F7" w:rsidRPr="00E50D2B" w:rsidRDefault="006313F7" w:rsidP="006D1857">
            <w:pPr>
              <w:jc w:val="left"/>
              <w:rPr>
                <w:szCs w:val="20"/>
              </w:rPr>
            </w:pPr>
            <w:r w:rsidRPr="00E50D2B">
              <w:rPr>
                <w:szCs w:val="20"/>
              </w:rPr>
              <w:t>78 ± 4</w:t>
            </w:r>
          </w:p>
        </w:tc>
        <w:tc>
          <w:tcPr>
            <w:tcW w:w="2125" w:type="dxa"/>
            <w:shd w:val="clear" w:color="auto" w:fill="A6A6A6" w:themeFill="background1" w:themeFillShade="A6"/>
            <w:vAlign w:val="center"/>
          </w:tcPr>
          <w:p w14:paraId="6D9BF37E" w14:textId="65DE9A42" w:rsidR="006313F7" w:rsidRPr="00E50D2B" w:rsidRDefault="006313F7" w:rsidP="006D1857">
            <w:pPr>
              <w:jc w:val="left"/>
              <w:rPr>
                <w:szCs w:val="20"/>
              </w:rPr>
            </w:pPr>
            <w:r w:rsidRPr="00E50D2B">
              <w:rPr>
                <w:szCs w:val="20"/>
              </w:rPr>
              <w:t>59 ± 2</w:t>
            </w:r>
          </w:p>
        </w:tc>
      </w:tr>
      <w:tr w:rsidR="005E6328" w14:paraId="6E201B09" w14:textId="77777777" w:rsidTr="005A4555">
        <w:tc>
          <w:tcPr>
            <w:tcW w:w="1923" w:type="dxa"/>
            <w:vMerge/>
            <w:shd w:val="clear" w:color="auto" w:fill="A6A6A6" w:themeFill="background1" w:themeFillShade="A6"/>
            <w:vAlign w:val="center"/>
          </w:tcPr>
          <w:p w14:paraId="1D87E169" w14:textId="77777777" w:rsidR="006313F7" w:rsidRPr="00E50D2B" w:rsidRDefault="006313F7" w:rsidP="006D1857">
            <w:pPr>
              <w:jc w:val="left"/>
              <w:rPr>
                <w:szCs w:val="20"/>
              </w:rPr>
            </w:pPr>
          </w:p>
        </w:tc>
        <w:tc>
          <w:tcPr>
            <w:tcW w:w="661" w:type="dxa"/>
            <w:vMerge/>
            <w:shd w:val="clear" w:color="auto" w:fill="A6A6A6" w:themeFill="background1" w:themeFillShade="A6"/>
            <w:vAlign w:val="center"/>
          </w:tcPr>
          <w:p w14:paraId="00DF462D" w14:textId="77777777" w:rsidR="006313F7" w:rsidRPr="00E50D2B" w:rsidRDefault="006313F7" w:rsidP="006D1857">
            <w:pPr>
              <w:jc w:val="left"/>
              <w:rPr>
                <w:szCs w:val="20"/>
              </w:rPr>
            </w:pPr>
          </w:p>
        </w:tc>
        <w:tc>
          <w:tcPr>
            <w:tcW w:w="2226" w:type="dxa"/>
            <w:shd w:val="clear" w:color="auto" w:fill="A6A6A6" w:themeFill="background1" w:themeFillShade="A6"/>
            <w:vAlign w:val="center"/>
          </w:tcPr>
          <w:p w14:paraId="1093D556" w14:textId="17DF757A" w:rsidR="006313F7" w:rsidRPr="00E50D2B" w:rsidRDefault="006313F7" w:rsidP="006D1857">
            <w:pPr>
              <w:jc w:val="left"/>
              <w:rPr>
                <w:szCs w:val="20"/>
              </w:rPr>
            </w:pPr>
            <w:r w:rsidRPr="00E50D2B">
              <w:rPr>
                <w:szCs w:val="20"/>
              </w:rPr>
              <w:t>Renal allograft</w:t>
            </w:r>
          </w:p>
        </w:tc>
        <w:tc>
          <w:tcPr>
            <w:tcW w:w="1795" w:type="dxa"/>
            <w:shd w:val="clear" w:color="auto" w:fill="A6A6A6" w:themeFill="background1" w:themeFillShade="A6"/>
            <w:vAlign w:val="center"/>
          </w:tcPr>
          <w:p w14:paraId="126C056F" w14:textId="3C65A1A3" w:rsidR="006313F7" w:rsidRPr="00E50D2B" w:rsidRDefault="006313F7" w:rsidP="006D1857">
            <w:pPr>
              <w:jc w:val="left"/>
              <w:rPr>
                <w:szCs w:val="20"/>
              </w:rPr>
            </w:pPr>
            <w:r w:rsidRPr="00E50D2B">
              <w:rPr>
                <w:szCs w:val="20"/>
              </w:rPr>
              <w:t>Early Transplant</w:t>
            </w:r>
          </w:p>
        </w:tc>
        <w:tc>
          <w:tcPr>
            <w:tcW w:w="1417" w:type="dxa"/>
            <w:shd w:val="clear" w:color="auto" w:fill="A6A6A6" w:themeFill="background1" w:themeFillShade="A6"/>
            <w:vAlign w:val="center"/>
          </w:tcPr>
          <w:p w14:paraId="55193359" w14:textId="314BC817" w:rsidR="006313F7" w:rsidRPr="00E50D2B" w:rsidRDefault="006313F7" w:rsidP="006D1857">
            <w:pPr>
              <w:jc w:val="left"/>
              <w:rPr>
                <w:szCs w:val="20"/>
              </w:rPr>
            </w:pPr>
            <w:r w:rsidRPr="00E50D2B">
              <w:rPr>
                <w:szCs w:val="20"/>
              </w:rPr>
              <w:t>22</w:t>
            </w:r>
          </w:p>
        </w:tc>
        <w:tc>
          <w:tcPr>
            <w:tcW w:w="3112" w:type="dxa"/>
            <w:vMerge/>
            <w:shd w:val="clear" w:color="auto" w:fill="A6A6A6" w:themeFill="background1" w:themeFillShade="A6"/>
            <w:vAlign w:val="center"/>
          </w:tcPr>
          <w:p w14:paraId="42D3D27C" w14:textId="77777777" w:rsidR="006313F7" w:rsidRPr="00E50D2B" w:rsidRDefault="006313F7" w:rsidP="006D1857">
            <w:pPr>
              <w:jc w:val="left"/>
              <w:rPr>
                <w:szCs w:val="20"/>
              </w:rPr>
            </w:pPr>
          </w:p>
        </w:tc>
        <w:tc>
          <w:tcPr>
            <w:tcW w:w="2129" w:type="dxa"/>
            <w:shd w:val="clear" w:color="auto" w:fill="A6A6A6" w:themeFill="background1" w:themeFillShade="A6"/>
            <w:vAlign w:val="center"/>
          </w:tcPr>
          <w:p w14:paraId="533EA57B" w14:textId="5E97E76E" w:rsidR="006313F7" w:rsidRPr="00E50D2B" w:rsidRDefault="006313F7" w:rsidP="006D1857">
            <w:pPr>
              <w:jc w:val="left"/>
              <w:rPr>
                <w:szCs w:val="20"/>
              </w:rPr>
            </w:pPr>
            <w:r w:rsidRPr="00E50D2B">
              <w:rPr>
                <w:szCs w:val="20"/>
              </w:rPr>
              <w:t>83 ± 6</w:t>
            </w:r>
          </w:p>
        </w:tc>
        <w:tc>
          <w:tcPr>
            <w:tcW w:w="2125" w:type="dxa"/>
            <w:shd w:val="clear" w:color="auto" w:fill="A6A6A6" w:themeFill="background1" w:themeFillShade="A6"/>
            <w:vAlign w:val="center"/>
          </w:tcPr>
          <w:p w14:paraId="255F2FA2" w14:textId="34444C41" w:rsidR="006313F7" w:rsidRPr="00E50D2B" w:rsidRDefault="006313F7" w:rsidP="006D1857">
            <w:pPr>
              <w:jc w:val="left"/>
              <w:rPr>
                <w:szCs w:val="20"/>
              </w:rPr>
            </w:pPr>
            <w:r w:rsidRPr="00E50D2B">
              <w:rPr>
                <w:szCs w:val="20"/>
              </w:rPr>
              <w:t>67 ± 5</w:t>
            </w:r>
          </w:p>
        </w:tc>
      </w:tr>
      <w:tr w:rsidR="005E6328" w14:paraId="208C0CD5" w14:textId="77777777" w:rsidTr="005A4555">
        <w:tc>
          <w:tcPr>
            <w:tcW w:w="1923" w:type="dxa"/>
            <w:vMerge/>
            <w:shd w:val="clear" w:color="auto" w:fill="A6A6A6" w:themeFill="background1" w:themeFillShade="A6"/>
            <w:vAlign w:val="center"/>
          </w:tcPr>
          <w:p w14:paraId="17C872F9" w14:textId="77777777" w:rsidR="006313F7" w:rsidRPr="00E50D2B" w:rsidRDefault="006313F7" w:rsidP="006D1857">
            <w:pPr>
              <w:jc w:val="left"/>
              <w:rPr>
                <w:szCs w:val="20"/>
              </w:rPr>
            </w:pPr>
          </w:p>
        </w:tc>
        <w:tc>
          <w:tcPr>
            <w:tcW w:w="661" w:type="dxa"/>
            <w:vMerge/>
            <w:shd w:val="clear" w:color="auto" w:fill="A6A6A6" w:themeFill="background1" w:themeFillShade="A6"/>
            <w:vAlign w:val="center"/>
          </w:tcPr>
          <w:p w14:paraId="7FEF67EF" w14:textId="77777777" w:rsidR="006313F7" w:rsidRPr="00E50D2B" w:rsidRDefault="006313F7" w:rsidP="006D1857">
            <w:pPr>
              <w:jc w:val="left"/>
              <w:rPr>
                <w:szCs w:val="20"/>
              </w:rPr>
            </w:pPr>
          </w:p>
        </w:tc>
        <w:tc>
          <w:tcPr>
            <w:tcW w:w="2226" w:type="dxa"/>
            <w:shd w:val="clear" w:color="auto" w:fill="A6A6A6" w:themeFill="background1" w:themeFillShade="A6"/>
            <w:vAlign w:val="center"/>
          </w:tcPr>
          <w:p w14:paraId="1E7345D8" w14:textId="553ADCDC" w:rsidR="006313F7" w:rsidRPr="00E50D2B" w:rsidRDefault="006313F7" w:rsidP="006D1857">
            <w:pPr>
              <w:jc w:val="left"/>
              <w:rPr>
                <w:szCs w:val="20"/>
              </w:rPr>
            </w:pPr>
            <w:r w:rsidRPr="00E50D2B">
              <w:rPr>
                <w:szCs w:val="20"/>
              </w:rPr>
              <w:t>Renal allograft</w:t>
            </w:r>
          </w:p>
        </w:tc>
        <w:tc>
          <w:tcPr>
            <w:tcW w:w="1795" w:type="dxa"/>
            <w:shd w:val="clear" w:color="auto" w:fill="A6A6A6" w:themeFill="background1" w:themeFillShade="A6"/>
            <w:vAlign w:val="center"/>
          </w:tcPr>
          <w:p w14:paraId="474B396C" w14:textId="21F6B033" w:rsidR="006313F7" w:rsidRPr="00E50D2B" w:rsidRDefault="006313F7" w:rsidP="006D1857">
            <w:pPr>
              <w:jc w:val="left"/>
              <w:rPr>
                <w:szCs w:val="20"/>
              </w:rPr>
            </w:pPr>
            <w:r w:rsidRPr="00E50D2B">
              <w:rPr>
                <w:szCs w:val="20"/>
              </w:rPr>
              <w:t>Late Transplant</w:t>
            </w:r>
          </w:p>
        </w:tc>
        <w:tc>
          <w:tcPr>
            <w:tcW w:w="1417" w:type="dxa"/>
            <w:shd w:val="clear" w:color="auto" w:fill="A6A6A6" w:themeFill="background1" w:themeFillShade="A6"/>
            <w:vAlign w:val="center"/>
          </w:tcPr>
          <w:p w14:paraId="2BE6C8CA" w14:textId="1F47354B" w:rsidR="006313F7" w:rsidRPr="00E50D2B" w:rsidRDefault="006313F7" w:rsidP="006D1857">
            <w:pPr>
              <w:jc w:val="left"/>
              <w:rPr>
                <w:szCs w:val="20"/>
              </w:rPr>
            </w:pPr>
            <w:r w:rsidRPr="00E50D2B">
              <w:rPr>
                <w:szCs w:val="20"/>
              </w:rPr>
              <w:t>24</w:t>
            </w:r>
          </w:p>
        </w:tc>
        <w:tc>
          <w:tcPr>
            <w:tcW w:w="3112" w:type="dxa"/>
            <w:vMerge/>
            <w:shd w:val="clear" w:color="auto" w:fill="A6A6A6" w:themeFill="background1" w:themeFillShade="A6"/>
            <w:vAlign w:val="center"/>
          </w:tcPr>
          <w:p w14:paraId="4FB1BE14" w14:textId="77777777" w:rsidR="006313F7" w:rsidRPr="00E50D2B" w:rsidRDefault="006313F7" w:rsidP="006D1857">
            <w:pPr>
              <w:jc w:val="left"/>
              <w:rPr>
                <w:szCs w:val="20"/>
              </w:rPr>
            </w:pPr>
          </w:p>
        </w:tc>
        <w:tc>
          <w:tcPr>
            <w:tcW w:w="2129" w:type="dxa"/>
            <w:shd w:val="clear" w:color="auto" w:fill="A6A6A6" w:themeFill="background1" w:themeFillShade="A6"/>
            <w:vAlign w:val="center"/>
          </w:tcPr>
          <w:p w14:paraId="70D5F727" w14:textId="53A037B8" w:rsidR="006313F7" w:rsidRPr="00E50D2B" w:rsidRDefault="006313F7" w:rsidP="006D1857">
            <w:pPr>
              <w:jc w:val="left"/>
              <w:rPr>
                <w:szCs w:val="20"/>
              </w:rPr>
            </w:pPr>
            <w:r w:rsidRPr="00E50D2B">
              <w:rPr>
                <w:szCs w:val="20"/>
              </w:rPr>
              <w:t>82 ± 8</w:t>
            </w:r>
          </w:p>
        </w:tc>
        <w:tc>
          <w:tcPr>
            <w:tcW w:w="2125" w:type="dxa"/>
            <w:shd w:val="clear" w:color="auto" w:fill="A6A6A6" w:themeFill="background1" w:themeFillShade="A6"/>
            <w:vAlign w:val="center"/>
          </w:tcPr>
          <w:p w14:paraId="5B7796F7" w14:textId="77CB3170" w:rsidR="006313F7" w:rsidRPr="00E50D2B" w:rsidRDefault="006313F7" w:rsidP="006D1857">
            <w:pPr>
              <w:jc w:val="left"/>
              <w:rPr>
                <w:szCs w:val="20"/>
              </w:rPr>
            </w:pPr>
            <w:r w:rsidRPr="00E50D2B">
              <w:rPr>
                <w:szCs w:val="20"/>
              </w:rPr>
              <w:t>62 ± 3</w:t>
            </w:r>
          </w:p>
        </w:tc>
      </w:tr>
      <w:tr w:rsidR="005E6328" w14:paraId="2BD8D379" w14:textId="77777777" w:rsidTr="005A4555">
        <w:tc>
          <w:tcPr>
            <w:tcW w:w="1923" w:type="dxa"/>
            <w:vMerge w:val="restart"/>
            <w:shd w:val="clear" w:color="auto" w:fill="D9D9D9" w:themeFill="background1" w:themeFillShade="D9"/>
            <w:vAlign w:val="center"/>
          </w:tcPr>
          <w:p w14:paraId="40769E94" w14:textId="11991A11" w:rsidR="000D1AED" w:rsidRPr="00E50D2B" w:rsidRDefault="000D1AED" w:rsidP="006D1857">
            <w:pPr>
              <w:jc w:val="left"/>
              <w:rPr>
                <w:szCs w:val="20"/>
              </w:rPr>
            </w:pPr>
            <w:r w:rsidRPr="00E50D2B">
              <w:rPr>
                <w:szCs w:val="20"/>
              </w:rPr>
              <w:t xml:space="preserve">de Boer </w:t>
            </w:r>
            <w:r w:rsidRPr="00E50D2B">
              <w:rPr>
                <w:i/>
                <w:iCs/>
                <w:szCs w:val="20"/>
              </w:rPr>
              <w:t>et al</w:t>
            </w:r>
            <w:r w:rsidRPr="00E50D2B">
              <w:rPr>
                <w:szCs w:val="20"/>
              </w:rPr>
              <w:t>.</w:t>
            </w:r>
            <w:r w:rsidRPr="00E50D2B">
              <w:rPr>
                <w:szCs w:val="20"/>
              </w:rPr>
              <w:fldChar w:fldCharType="begin"/>
            </w:r>
            <w:r w:rsidRPr="00E50D2B">
              <w:rPr>
                <w:szCs w:val="20"/>
              </w:rPr>
              <w:instrText xml:space="preserve"> ADDIN ZOTERO_ITEM CSL_CITATION {"citationID":"QrTcxDsJ","properties":{"formattedCitation":"\\super 11\\nosupersub{}","plainCitation":"11","noteIndex":0},"citationItems":[{"id":2264,"uris":["http://zotero.org/users/2187138/items/CRM3U8BK"],"itemData":{"id":2264,"type":"article-journal","abstract":"Background Renal multiparametric magnetic resonance imaging (MRI) is a promising tool for diagnosis, prognosis, and treatment monitoring in kidney disease. Purpose To determine intrasubject test–retest repeatability of renal MRI measurements. Study Type Prospective. Population Nineteen healthy subjects aged over 40 years. Field Strength/Sequences T1 and T2 mapping, R2* mapping or blood oxygenation level-dependent (BOLD) MRI, diffusion tensor imaging (DTI), and intravoxel incoherent motion (IVIM) diffusion-weighted imaging (DWI), 2D phase contrast, arterial spin labelling (ASL), dynamic contrast enhanced (DCE) MRI, and quantitative Dixon for fat quantification at 3T. Assessment Subjects were scanned twice with 1 week between visits. Total scan time was 1 hour. Postprocessing included motion correction, semiautomated segmentation of cortex and medulla, and fitting of the appropriate signal model. Statistical Test To assess the repeatability, a Bland–Altman analysis was performed and coefficients of variation (CoVs), repeatability coefficients, and intraclass correlation coefficients were calculated. Results CoVs for relaxometry (T1, T2, R2*/BOLD) were below 6.1%, with the lowest CoVs for T2 maps and highest for R2*/BOLD. CoVs for all diffusion analyses were below 7.2%, except for perfusion fraction (FP), with CoVs ranging from 18–24%. The CoV for renal sinus fat volume and percentage were both around 9%. Perfusion measurements were most repeatable with ASL (cortical perfusion only) and 2D phase contrast with CoVs of 10% and 13%, respectively. DCE perfusion had a CoV of 16%, while single kidney glomerular filtration rate (GFR) had a CoV of 13%. Repeatability coefficients (RCs) ranged from 7.7–87% (lowest/highest values for medullary mean diffusivity and cortical FP, respectively) and intraclass correlation coefficients (ICCs) ranged from −0.01 to 0.98 (lowest/highest values for cortical FP and renal sinus fat volume, respectively). Data Conclusion CoVs of most MRI measures of renal function and structure (with the exception of FP and perfusion as measured by DCE) were below 13%, which is comparable to standard clinical tests in nephrology. Level of Evidence 2 Technical Efficacy Stage 1","container-title":"Journal of Magnetic Resonance Imaging","DOI":"10.1002/jmri.27167","ISSN":"1522-2586","issue":"3","language":"en","note":"_eprint: https://onlinelibrary.wiley.com/doi/pdf/10.1002/jmri.27167","page":"859-873","source":"Wiley Online Library","title":"Multiparametric Renal MRI: An Intrasubject Test–Retest Repeatability Study","title-short":"Multiparametric Renal MRI","volume":"53","author":[{"family":"Boer","given":"Anneloes","non-dropping-particle":"de"},{"family":"Harteveld","given":"Anita A."},{"family":"Stemkens","given":"Bjorn"},{"family":"Blankestijn","given":"Peter J."},{"family":"Bos","given":"Clemens"},{"family":"Franklin","given":"Suzanne L."},{"family":"Froeling","given":"Martijn"},{"family":"Joles","given":"Jaap A."},{"family":"Verhaar","given":"Marianne C."},{"family":"Berg","given":"Nico","non-dropping-particle":"van den"},{"family":"Hoogduin","given":"Hans"},{"family":"Leiner","given":"Tim"}],"issued":{"date-parts":[["2020",4,16]]},"citation-key":"de_boer_multiparametric_2020"}}],"schema":"https://github.com/citation-style-language/schema/raw/master/csl-citation.json"} </w:instrText>
            </w:r>
            <w:r w:rsidRPr="00E50D2B">
              <w:rPr>
                <w:szCs w:val="20"/>
              </w:rPr>
              <w:fldChar w:fldCharType="separate"/>
            </w:r>
            <w:r w:rsidRPr="00E50D2B">
              <w:rPr>
                <w:szCs w:val="20"/>
                <w:vertAlign w:val="superscript"/>
              </w:rPr>
              <w:t>11</w:t>
            </w:r>
            <w:r w:rsidRPr="00E50D2B">
              <w:rPr>
                <w:szCs w:val="20"/>
              </w:rPr>
              <w:fldChar w:fldCharType="end"/>
            </w:r>
          </w:p>
        </w:tc>
        <w:tc>
          <w:tcPr>
            <w:tcW w:w="661" w:type="dxa"/>
            <w:vMerge w:val="restart"/>
            <w:shd w:val="clear" w:color="auto" w:fill="D9D9D9" w:themeFill="background1" w:themeFillShade="D9"/>
            <w:vAlign w:val="center"/>
          </w:tcPr>
          <w:p w14:paraId="21AE63CB" w14:textId="77777777" w:rsidR="000D1AED" w:rsidRPr="00E50D2B" w:rsidRDefault="000D1AED" w:rsidP="006D1857">
            <w:pPr>
              <w:jc w:val="left"/>
              <w:rPr>
                <w:szCs w:val="20"/>
              </w:rPr>
            </w:pPr>
            <w:r w:rsidRPr="00E50D2B">
              <w:rPr>
                <w:szCs w:val="20"/>
              </w:rPr>
              <w:t>2020</w:t>
            </w:r>
          </w:p>
        </w:tc>
        <w:tc>
          <w:tcPr>
            <w:tcW w:w="2226" w:type="dxa"/>
            <w:vMerge w:val="restart"/>
            <w:shd w:val="clear" w:color="auto" w:fill="D9D9D9" w:themeFill="background1" w:themeFillShade="D9"/>
            <w:vAlign w:val="center"/>
          </w:tcPr>
          <w:p w14:paraId="3A3715EC" w14:textId="77777777" w:rsidR="000D1AED" w:rsidRPr="00E50D2B" w:rsidRDefault="000D1AED" w:rsidP="006D1857">
            <w:pPr>
              <w:jc w:val="left"/>
              <w:rPr>
                <w:szCs w:val="20"/>
              </w:rPr>
            </w:pPr>
            <w:r w:rsidRPr="00E50D2B">
              <w:rPr>
                <w:szCs w:val="20"/>
              </w:rPr>
              <w:t>Healthy</w:t>
            </w:r>
          </w:p>
        </w:tc>
        <w:tc>
          <w:tcPr>
            <w:tcW w:w="1795" w:type="dxa"/>
            <w:shd w:val="clear" w:color="auto" w:fill="D9D9D9" w:themeFill="background1" w:themeFillShade="D9"/>
            <w:vAlign w:val="center"/>
          </w:tcPr>
          <w:p w14:paraId="6E50DAE5" w14:textId="77777777" w:rsidR="000D1AED" w:rsidRPr="00E50D2B" w:rsidRDefault="000D1AED" w:rsidP="006D1857">
            <w:pPr>
              <w:jc w:val="left"/>
              <w:rPr>
                <w:szCs w:val="20"/>
              </w:rPr>
            </w:pPr>
            <w:r w:rsidRPr="00E50D2B">
              <w:rPr>
                <w:szCs w:val="20"/>
              </w:rPr>
              <w:t>Visit 1</w:t>
            </w:r>
          </w:p>
        </w:tc>
        <w:tc>
          <w:tcPr>
            <w:tcW w:w="1417" w:type="dxa"/>
            <w:vMerge w:val="restart"/>
            <w:shd w:val="clear" w:color="auto" w:fill="D9D9D9" w:themeFill="background1" w:themeFillShade="D9"/>
            <w:vAlign w:val="center"/>
          </w:tcPr>
          <w:p w14:paraId="2EEA6D11" w14:textId="77777777" w:rsidR="000D1AED" w:rsidRPr="00E50D2B" w:rsidRDefault="000D1AED" w:rsidP="006D1857">
            <w:pPr>
              <w:jc w:val="left"/>
              <w:rPr>
                <w:szCs w:val="20"/>
              </w:rPr>
            </w:pPr>
            <w:r w:rsidRPr="00E50D2B">
              <w:rPr>
                <w:szCs w:val="20"/>
              </w:rPr>
              <w:t>34</w:t>
            </w:r>
          </w:p>
        </w:tc>
        <w:tc>
          <w:tcPr>
            <w:tcW w:w="3112" w:type="dxa"/>
            <w:vMerge w:val="restart"/>
            <w:shd w:val="clear" w:color="auto" w:fill="D9D9D9" w:themeFill="background1" w:themeFillShade="D9"/>
            <w:vAlign w:val="center"/>
          </w:tcPr>
          <w:p w14:paraId="7266F1F9" w14:textId="77777777" w:rsidR="000D1AED" w:rsidRPr="00E50D2B" w:rsidRDefault="000D1AED" w:rsidP="006D1857">
            <w:pPr>
              <w:jc w:val="left"/>
              <w:rPr>
                <w:szCs w:val="20"/>
              </w:rPr>
            </w:pPr>
            <w:r w:rsidRPr="00E50D2B">
              <w:rPr>
                <w:szCs w:val="20"/>
              </w:rPr>
              <w:t>MLEV T</w:t>
            </w:r>
            <w:r w:rsidRPr="00E50D2B">
              <w:rPr>
                <w:szCs w:val="20"/>
                <w:vertAlign w:val="subscript"/>
              </w:rPr>
              <w:t>2</w:t>
            </w:r>
            <w:r w:rsidRPr="00E50D2B">
              <w:rPr>
                <w:szCs w:val="20"/>
              </w:rPr>
              <w:t xml:space="preserve"> Prep</w:t>
            </w:r>
          </w:p>
        </w:tc>
        <w:tc>
          <w:tcPr>
            <w:tcW w:w="2129" w:type="dxa"/>
            <w:shd w:val="clear" w:color="auto" w:fill="D9D9D9" w:themeFill="background1" w:themeFillShade="D9"/>
            <w:vAlign w:val="center"/>
          </w:tcPr>
          <w:p w14:paraId="725DE4A0" w14:textId="1ADF9951" w:rsidR="000D1AED" w:rsidRPr="00E50D2B" w:rsidRDefault="000D1AED" w:rsidP="006D1857">
            <w:pPr>
              <w:jc w:val="left"/>
              <w:rPr>
                <w:szCs w:val="20"/>
              </w:rPr>
            </w:pPr>
            <w:r w:rsidRPr="00E50D2B">
              <w:rPr>
                <w:szCs w:val="20"/>
              </w:rPr>
              <w:t>113 ± 8</w:t>
            </w:r>
          </w:p>
        </w:tc>
        <w:tc>
          <w:tcPr>
            <w:tcW w:w="2125" w:type="dxa"/>
            <w:vMerge w:val="restart"/>
            <w:shd w:val="clear" w:color="auto" w:fill="D9D9D9" w:themeFill="background1" w:themeFillShade="D9"/>
            <w:vAlign w:val="center"/>
          </w:tcPr>
          <w:p w14:paraId="1718C20B" w14:textId="5C43728D" w:rsidR="000D1AED" w:rsidRPr="00E50D2B" w:rsidRDefault="006D1857" w:rsidP="006D1857">
            <w:pPr>
              <w:jc w:val="center"/>
              <w:rPr>
                <w:szCs w:val="20"/>
              </w:rPr>
            </w:pPr>
            <w:r>
              <w:rPr>
                <w:szCs w:val="20"/>
              </w:rPr>
              <w:t>-</w:t>
            </w:r>
          </w:p>
        </w:tc>
      </w:tr>
      <w:tr w:rsidR="000D1AED" w14:paraId="76806ED4" w14:textId="77777777" w:rsidTr="005A4555">
        <w:tc>
          <w:tcPr>
            <w:tcW w:w="1923" w:type="dxa"/>
            <w:vMerge/>
            <w:vAlign w:val="center"/>
          </w:tcPr>
          <w:p w14:paraId="38359AA1" w14:textId="77777777" w:rsidR="000D1AED" w:rsidRPr="00E50D2B" w:rsidRDefault="000D1AED" w:rsidP="006D1857">
            <w:pPr>
              <w:jc w:val="left"/>
              <w:rPr>
                <w:szCs w:val="20"/>
              </w:rPr>
            </w:pPr>
          </w:p>
        </w:tc>
        <w:tc>
          <w:tcPr>
            <w:tcW w:w="661" w:type="dxa"/>
            <w:vMerge/>
            <w:vAlign w:val="center"/>
          </w:tcPr>
          <w:p w14:paraId="7B79EBE0" w14:textId="77777777" w:rsidR="000D1AED" w:rsidRPr="00E50D2B" w:rsidRDefault="000D1AED" w:rsidP="006D1857">
            <w:pPr>
              <w:jc w:val="left"/>
              <w:rPr>
                <w:szCs w:val="20"/>
              </w:rPr>
            </w:pPr>
          </w:p>
        </w:tc>
        <w:tc>
          <w:tcPr>
            <w:tcW w:w="2226" w:type="dxa"/>
            <w:vMerge/>
            <w:vAlign w:val="center"/>
          </w:tcPr>
          <w:p w14:paraId="0F5AE4F7" w14:textId="77777777" w:rsidR="000D1AED" w:rsidRPr="00E50D2B" w:rsidRDefault="000D1AED" w:rsidP="006D1857">
            <w:pPr>
              <w:jc w:val="left"/>
              <w:rPr>
                <w:szCs w:val="20"/>
              </w:rPr>
            </w:pPr>
          </w:p>
        </w:tc>
        <w:tc>
          <w:tcPr>
            <w:tcW w:w="1795" w:type="dxa"/>
            <w:shd w:val="clear" w:color="auto" w:fill="D9D9D9" w:themeFill="background1" w:themeFillShade="D9"/>
            <w:vAlign w:val="center"/>
          </w:tcPr>
          <w:p w14:paraId="2D0EA37C" w14:textId="77777777" w:rsidR="000D1AED" w:rsidRPr="00E50D2B" w:rsidRDefault="000D1AED" w:rsidP="006D1857">
            <w:pPr>
              <w:jc w:val="left"/>
              <w:rPr>
                <w:szCs w:val="20"/>
              </w:rPr>
            </w:pPr>
            <w:r w:rsidRPr="00E50D2B">
              <w:rPr>
                <w:szCs w:val="20"/>
              </w:rPr>
              <w:t>Visit 2</w:t>
            </w:r>
          </w:p>
        </w:tc>
        <w:tc>
          <w:tcPr>
            <w:tcW w:w="1417" w:type="dxa"/>
            <w:vMerge/>
            <w:vAlign w:val="center"/>
          </w:tcPr>
          <w:p w14:paraId="25A29807" w14:textId="77777777" w:rsidR="000D1AED" w:rsidRPr="00E50D2B" w:rsidRDefault="000D1AED" w:rsidP="006D1857">
            <w:pPr>
              <w:jc w:val="left"/>
              <w:rPr>
                <w:szCs w:val="20"/>
              </w:rPr>
            </w:pPr>
          </w:p>
        </w:tc>
        <w:tc>
          <w:tcPr>
            <w:tcW w:w="3112" w:type="dxa"/>
            <w:vMerge/>
            <w:vAlign w:val="center"/>
          </w:tcPr>
          <w:p w14:paraId="69AEFF0F" w14:textId="77777777" w:rsidR="000D1AED" w:rsidRPr="00E50D2B" w:rsidRDefault="000D1AED" w:rsidP="006D1857">
            <w:pPr>
              <w:jc w:val="left"/>
              <w:rPr>
                <w:szCs w:val="20"/>
              </w:rPr>
            </w:pPr>
          </w:p>
        </w:tc>
        <w:tc>
          <w:tcPr>
            <w:tcW w:w="2129" w:type="dxa"/>
            <w:shd w:val="clear" w:color="auto" w:fill="D9D9D9" w:themeFill="background1" w:themeFillShade="D9"/>
            <w:vAlign w:val="center"/>
          </w:tcPr>
          <w:p w14:paraId="797BDD54" w14:textId="56D1DD19" w:rsidR="000D1AED" w:rsidRPr="00E50D2B" w:rsidRDefault="000D1AED" w:rsidP="006D1857">
            <w:pPr>
              <w:jc w:val="left"/>
              <w:rPr>
                <w:szCs w:val="20"/>
              </w:rPr>
            </w:pPr>
            <w:r w:rsidRPr="00E50D2B">
              <w:rPr>
                <w:szCs w:val="20"/>
              </w:rPr>
              <w:t xml:space="preserve">114 ± </w:t>
            </w:r>
            <w:r w:rsidR="00814C7B">
              <w:rPr>
                <w:szCs w:val="20"/>
              </w:rPr>
              <w:t>8</w:t>
            </w:r>
          </w:p>
        </w:tc>
        <w:tc>
          <w:tcPr>
            <w:tcW w:w="2125" w:type="dxa"/>
            <w:vMerge/>
            <w:vAlign w:val="center"/>
          </w:tcPr>
          <w:p w14:paraId="1FE6DB86" w14:textId="77777777" w:rsidR="000D1AED" w:rsidRPr="00E50D2B" w:rsidRDefault="000D1AED" w:rsidP="006D1857">
            <w:pPr>
              <w:jc w:val="left"/>
              <w:rPr>
                <w:szCs w:val="20"/>
              </w:rPr>
            </w:pPr>
          </w:p>
        </w:tc>
      </w:tr>
      <w:tr w:rsidR="005E6328" w14:paraId="4E4A925C" w14:textId="77777777" w:rsidTr="005A4555">
        <w:tc>
          <w:tcPr>
            <w:tcW w:w="1923" w:type="dxa"/>
            <w:vMerge w:val="restart"/>
            <w:shd w:val="clear" w:color="auto" w:fill="A6A6A6" w:themeFill="background1" w:themeFillShade="A6"/>
            <w:vAlign w:val="center"/>
          </w:tcPr>
          <w:p w14:paraId="1CA3A1BD" w14:textId="1E8D65D7" w:rsidR="000D1AED" w:rsidRPr="00E50D2B" w:rsidRDefault="000D1AED" w:rsidP="006D1857">
            <w:pPr>
              <w:jc w:val="left"/>
              <w:rPr>
                <w:szCs w:val="20"/>
              </w:rPr>
            </w:pPr>
            <w:r w:rsidRPr="00E50D2B">
              <w:rPr>
                <w:szCs w:val="20"/>
              </w:rPr>
              <w:t xml:space="preserve">Li </w:t>
            </w:r>
            <w:r w:rsidRPr="00E50D2B">
              <w:rPr>
                <w:i/>
                <w:iCs/>
                <w:szCs w:val="20"/>
              </w:rPr>
              <w:t>et al.</w:t>
            </w:r>
            <w:r w:rsidRPr="00E50D2B">
              <w:rPr>
                <w:i/>
                <w:iCs/>
                <w:szCs w:val="20"/>
              </w:rPr>
              <w:fldChar w:fldCharType="begin"/>
            </w:r>
            <w:r w:rsidRPr="00E50D2B">
              <w:rPr>
                <w:i/>
                <w:iCs/>
                <w:szCs w:val="20"/>
              </w:rPr>
              <w:instrText xml:space="preserve"> ADDIN ZOTERO_ITEM CSL_CITATION {"citationID":"Q398a8Yu","properties":{"formattedCitation":"\\super 12\\nosupersub{}","plainCitation":"12","noteIndex":0},"citationItems":[{"id":2485,"uris":["http://zotero.org/users/2187138/items/AM3CEILK"],"itemData":{"id":2485,"type":"article-journal","abstract":"Background T2 mapping is valuable to evaluate pathophysiology in kidney disease. However, variations in T2 relaxation time measurements across MR scanners and vendors may occur requiring additional correction. Purpose To harmonize renal T2 measurements between MR vendor platforms, and use an extended-phase-graph-based fitting method (“StimFit”) to correct stimulated echoes and reduce between-vendor variations. Study Type Prospective. Subjects 8 healthy “travelling” volunteers (37.5% female, 32 ± 6 years) imaged on four MRI systems across three vendors at four sites, 10 healthy volunteers (50% female, 32 ± 8 years) scanned multiple times on a given MR scanner for repeatability evaluation. ISMRM/NIST system phantom scanned for evaluation of T2 accuracy. Field Strength/Sequence 3T, multiecho spin-echo sequence. Assessment T2 images fit using conventional monoexponential fitting and “StimFit.” Mean absolute percentage error (MAPE) of phantom measurements with reference T2 values. Average cortex and medulla T2 values compared between MR vendors, with masks obtained from T2-weighted images and T1 maps. Full-width-at-half-maximum (FWHM) T2 distributions to evaluate local homogeneity of measurements. Statistical Tests Coefficient of variation (CV), linear mixed-effects model, analysis of variance, student's t-tests, Bland–Altman plots, P-value &lt;0.05 considered statistically significant. Results In the ISMRM/NIST phantom, “StimFit” reduced the MAPE from 4.9%, 9.1%, 24.4%, and 18.1% for the four sites (three vendors) to 3.3%, 3.0%, 6.6%, and 4.1%, respectively. In vivo, there was a significant difference in kidney T2 measurements between vendors using a monoexponential fit, but not with “StimFit” (P = 0.86 and 0.92, cortex and medulla, respectively). The intervendor CVs of T2 measures were reduced from 8.0% to 2.6% (cortex) and 7.1% to 2.8% (medulla) with StimFit, resulting in no significant differences for the CVs of intravendor repeat acquisitions (P = 0.13 and 0.05). “StimFit” significantly reduced the FWHM of T2 distributions in the cortex and whole kidney. Data Conclusion Stimulated-echo correction reduces renal T2 variation across MR vendor platforms. Level of Evidence 2 Technical Efficacy Stage 1","container-title":"Journal of Magnetic Resonance Imaging","DOI":"10.1002/jmri.29282","ISSN":"1522-2586","language":"en","license":"© 2024 The Authors. Journal of Magnetic Resonance Imaging published by Wiley Periodicals LLC on behalf of International Society for Magnetic Resonance in Medicine.","note":"_eprint: https://onlinelibrary.wiley.com/doi/pdf/10.1002/jmri.29282","source":"Wiley Online Library","title":"Improvements in Between-Vendor MRI Harmonization of Renal T2 Mapping using Stimulated Echo Compensation","URL":"https://onlinelibrary.wiley.com/doi/abs/10.1002/jmri.29282","author":[{"family":"Li","given":"Hao"},{"family":"Daniel","given":"Alexander J."},{"family":"Buchanan","given":"Charlotte E."},{"family":"Nery","given":"Fábio"},{"family":"Morris","given":"David M."},{"family":"Li","given":"Shaohang"},{"family":"Huang","given":"Yuan"},{"family":"Sousa","given":"João A."},{"family":"Sourbron","given":"Steven"},{"family":"Mendichovszky","given":"Iosif A."},{"family":"Thomas","given":"David L."},{"family":"Priest","given":"Andrew N."},{"family":"Francis","given":"Susan T."}],"accessed":{"date-parts":[["2024",2,22]]},"issued":{"date-parts":[["2024",2]]},"citation-key":"li_improvements_2024"}}],"schema":"https://github.com/citation-style-language/schema/raw/master/csl-citation.json"} </w:instrText>
            </w:r>
            <w:r w:rsidRPr="00E50D2B">
              <w:rPr>
                <w:i/>
                <w:iCs/>
                <w:szCs w:val="20"/>
              </w:rPr>
              <w:fldChar w:fldCharType="separate"/>
            </w:r>
            <w:r w:rsidRPr="00E50D2B">
              <w:rPr>
                <w:szCs w:val="20"/>
                <w:vertAlign w:val="superscript"/>
              </w:rPr>
              <w:t>12</w:t>
            </w:r>
            <w:r w:rsidRPr="00E50D2B">
              <w:rPr>
                <w:i/>
                <w:iCs/>
                <w:szCs w:val="20"/>
              </w:rPr>
              <w:fldChar w:fldCharType="end"/>
            </w:r>
          </w:p>
        </w:tc>
        <w:tc>
          <w:tcPr>
            <w:tcW w:w="661" w:type="dxa"/>
            <w:vMerge w:val="restart"/>
            <w:shd w:val="clear" w:color="auto" w:fill="A6A6A6" w:themeFill="background1" w:themeFillShade="A6"/>
            <w:vAlign w:val="center"/>
          </w:tcPr>
          <w:p w14:paraId="4C807E7D" w14:textId="0912A28F" w:rsidR="000D1AED" w:rsidRPr="00E50D2B" w:rsidRDefault="000D1AED" w:rsidP="006D1857">
            <w:pPr>
              <w:jc w:val="left"/>
              <w:rPr>
                <w:szCs w:val="20"/>
              </w:rPr>
            </w:pPr>
            <w:r w:rsidRPr="00E50D2B">
              <w:rPr>
                <w:szCs w:val="20"/>
              </w:rPr>
              <w:t>2024</w:t>
            </w:r>
          </w:p>
        </w:tc>
        <w:tc>
          <w:tcPr>
            <w:tcW w:w="2226" w:type="dxa"/>
            <w:vMerge w:val="restart"/>
            <w:shd w:val="clear" w:color="auto" w:fill="A6A6A6" w:themeFill="background1" w:themeFillShade="A6"/>
            <w:vAlign w:val="center"/>
          </w:tcPr>
          <w:p w14:paraId="78816F67" w14:textId="4E8FE957" w:rsidR="000D1AED" w:rsidRPr="00E50D2B" w:rsidRDefault="000D1AED" w:rsidP="006D1857">
            <w:pPr>
              <w:jc w:val="left"/>
              <w:rPr>
                <w:szCs w:val="20"/>
              </w:rPr>
            </w:pPr>
            <w:r w:rsidRPr="00E50D2B">
              <w:rPr>
                <w:szCs w:val="20"/>
              </w:rPr>
              <w:t>Healthy</w:t>
            </w:r>
          </w:p>
        </w:tc>
        <w:tc>
          <w:tcPr>
            <w:tcW w:w="1795" w:type="dxa"/>
            <w:shd w:val="clear" w:color="auto" w:fill="A6A6A6" w:themeFill="background1" w:themeFillShade="A6"/>
            <w:vAlign w:val="center"/>
          </w:tcPr>
          <w:p w14:paraId="189BB523" w14:textId="36E8CC7D" w:rsidR="000D1AED" w:rsidRPr="00E50D2B" w:rsidRDefault="000D1AED" w:rsidP="006D1857">
            <w:pPr>
              <w:jc w:val="left"/>
              <w:rPr>
                <w:szCs w:val="20"/>
              </w:rPr>
            </w:pPr>
            <w:r w:rsidRPr="00E50D2B">
              <w:rPr>
                <w:szCs w:val="20"/>
              </w:rPr>
              <w:t>GE</w:t>
            </w:r>
          </w:p>
        </w:tc>
        <w:tc>
          <w:tcPr>
            <w:tcW w:w="1417" w:type="dxa"/>
            <w:shd w:val="clear" w:color="auto" w:fill="A6A6A6" w:themeFill="background1" w:themeFillShade="A6"/>
            <w:vAlign w:val="center"/>
          </w:tcPr>
          <w:p w14:paraId="2880B6CA" w14:textId="2885D64D" w:rsidR="000D1AED" w:rsidRPr="00E50D2B" w:rsidRDefault="000D1AED" w:rsidP="006D1857">
            <w:pPr>
              <w:jc w:val="left"/>
              <w:rPr>
                <w:szCs w:val="20"/>
              </w:rPr>
            </w:pPr>
            <w:r w:rsidRPr="00E50D2B">
              <w:rPr>
                <w:szCs w:val="20"/>
              </w:rPr>
              <w:t>8</w:t>
            </w:r>
          </w:p>
        </w:tc>
        <w:tc>
          <w:tcPr>
            <w:tcW w:w="3112" w:type="dxa"/>
            <w:vMerge w:val="restart"/>
            <w:shd w:val="clear" w:color="auto" w:fill="A6A6A6" w:themeFill="background1" w:themeFillShade="A6"/>
            <w:vAlign w:val="center"/>
          </w:tcPr>
          <w:p w14:paraId="6CF12A43" w14:textId="782A9676" w:rsidR="000D1AED" w:rsidRPr="00E50D2B" w:rsidRDefault="000D1AED" w:rsidP="006D1857">
            <w:pPr>
              <w:jc w:val="left"/>
              <w:rPr>
                <w:szCs w:val="20"/>
              </w:rPr>
            </w:pPr>
            <w:r w:rsidRPr="00E50D2B">
              <w:rPr>
                <w:szCs w:val="20"/>
              </w:rPr>
              <w:t xml:space="preserve">ME-SE </w:t>
            </w:r>
          </w:p>
        </w:tc>
        <w:tc>
          <w:tcPr>
            <w:tcW w:w="2129" w:type="dxa"/>
            <w:shd w:val="clear" w:color="auto" w:fill="A6A6A6" w:themeFill="background1" w:themeFillShade="A6"/>
            <w:vAlign w:val="center"/>
          </w:tcPr>
          <w:p w14:paraId="7AEF4618" w14:textId="74E57780" w:rsidR="000D1AED" w:rsidRPr="00E50D2B" w:rsidRDefault="000D1AED" w:rsidP="006D1857">
            <w:pPr>
              <w:jc w:val="left"/>
              <w:rPr>
                <w:szCs w:val="20"/>
              </w:rPr>
            </w:pPr>
            <w:r w:rsidRPr="00E50D2B">
              <w:rPr>
                <w:szCs w:val="20"/>
              </w:rPr>
              <w:t>109 ± 5</w:t>
            </w:r>
          </w:p>
        </w:tc>
        <w:tc>
          <w:tcPr>
            <w:tcW w:w="2125" w:type="dxa"/>
            <w:shd w:val="clear" w:color="auto" w:fill="A6A6A6" w:themeFill="background1" w:themeFillShade="A6"/>
            <w:vAlign w:val="center"/>
          </w:tcPr>
          <w:p w14:paraId="48610D5D" w14:textId="4EF6D9AE" w:rsidR="000D1AED" w:rsidRPr="00E50D2B" w:rsidRDefault="000D1AED" w:rsidP="006D1857">
            <w:pPr>
              <w:jc w:val="left"/>
              <w:rPr>
                <w:szCs w:val="20"/>
              </w:rPr>
            </w:pPr>
            <w:r w:rsidRPr="00E50D2B">
              <w:rPr>
                <w:szCs w:val="20"/>
              </w:rPr>
              <w:t>114 ± 7</w:t>
            </w:r>
          </w:p>
        </w:tc>
      </w:tr>
      <w:tr w:rsidR="005E6328" w14:paraId="13B5FE8A" w14:textId="77777777" w:rsidTr="005A4555">
        <w:tc>
          <w:tcPr>
            <w:tcW w:w="1923" w:type="dxa"/>
            <w:vMerge/>
            <w:shd w:val="clear" w:color="auto" w:fill="A6A6A6" w:themeFill="background1" w:themeFillShade="A6"/>
            <w:vAlign w:val="center"/>
          </w:tcPr>
          <w:p w14:paraId="6E2D98BD" w14:textId="77777777" w:rsidR="000D1AED" w:rsidRPr="00E50D2B" w:rsidRDefault="000D1AED" w:rsidP="006D1857">
            <w:pPr>
              <w:jc w:val="left"/>
              <w:rPr>
                <w:szCs w:val="20"/>
              </w:rPr>
            </w:pPr>
          </w:p>
        </w:tc>
        <w:tc>
          <w:tcPr>
            <w:tcW w:w="661" w:type="dxa"/>
            <w:vMerge/>
            <w:shd w:val="clear" w:color="auto" w:fill="A6A6A6" w:themeFill="background1" w:themeFillShade="A6"/>
            <w:vAlign w:val="center"/>
          </w:tcPr>
          <w:p w14:paraId="66498EE8" w14:textId="77777777" w:rsidR="000D1AED" w:rsidRPr="00E50D2B" w:rsidRDefault="000D1AED" w:rsidP="006D1857">
            <w:pPr>
              <w:jc w:val="left"/>
              <w:rPr>
                <w:szCs w:val="20"/>
              </w:rPr>
            </w:pPr>
          </w:p>
        </w:tc>
        <w:tc>
          <w:tcPr>
            <w:tcW w:w="2226" w:type="dxa"/>
            <w:vMerge/>
            <w:shd w:val="clear" w:color="auto" w:fill="A6A6A6" w:themeFill="background1" w:themeFillShade="A6"/>
            <w:vAlign w:val="center"/>
          </w:tcPr>
          <w:p w14:paraId="2EFC4B0D" w14:textId="77777777" w:rsidR="000D1AED" w:rsidRPr="00E50D2B" w:rsidRDefault="000D1AED" w:rsidP="006D1857">
            <w:pPr>
              <w:jc w:val="left"/>
              <w:rPr>
                <w:szCs w:val="20"/>
              </w:rPr>
            </w:pPr>
          </w:p>
        </w:tc>
        <w:tc>
          <w:tcPr>
            <w:tcW w:w="1795" w:type="dxa"/>
            <w:shd w:val="clear" w:color="auto" w:fill="A6A6A6" w:themeFill="background1" w:themeFillShade="A6"/>
            <w:vAlign w:val="center"/>
          </w:tcPr>
          <w:p w14:paraId="1FD7F35D" w14:textId="311894DF" w:rsidR="000D1AED" w:rsidRPr="00E50D2B" w:rsidRDefault="000D1AED" w:rsidP="006D1857">
            <w:pPr>
              <w:jc w:val="left"/>
              <w:rPr>
                <w:szCs w:val="20"/>
              </w:rPr>
            </w:pPr>
            <w:r w:rsidRPr="00E50D2B">
              <w:rPr>
                <w:szCs w:val="20"/>
              </w:rPr>
              <w:t>Philips</w:t>
            </w:r>
          </w:p>
        </w:tc>
        <w:tc>
          <w:tcPr>
            <w:tcW w:w="1417" w:type="dxa"/>
            <w:shd w:val="clear" w:color="auto" w:fill="A6A6A6" w:themeFill="background1" w:themeFillShade="A6"/>
            <w:vAlign w:val="center"/>
          </w:tcPr>
          <w:p w14:paraId="3A9FEEC2" w14:textId="317B1CF1" w:rsidR="000D1AED" w:rsidRPr="00E50D2B" w:rsidRDefault="000D1AED" w:rsidP="006D1857">
            <w:pPr>
              <w:jc w:val="left"/>
              <w:rPr>
                <w:szCs w:val="20"/>
              </w:rPr>
            </w:pPr>
            <w:r w:rsidRPr="00E50D2B">
              <w:rPr>
                <w:szCs w:val="20"/>
              </w:rPr>
              <w:t>8</w:t>
            </w:r>
          </w:p>
        </w:tc>
        <w:tc>
          <w:tcPr>
            <w:tcW w:w="3112" w:type="dxa"/>
            <w:vMerge/>
            <w:shd w:val="clear" w:color="auto" w:fill="A6A6A6" w:themeFill="background1" w:themeFillShade="A6"/>
            <w:vAlign w:val="center"/>
          </w:tcPr>
          <w:p w14:paraId="24975641" w14:textId="77777777" w:rsidR="000D1AED" w:rsidRPr="00E50D2B" w:rsidRDefault="000D1AED" w:rsidP="006D1857">
            <w:pPr>
              <w:jc w:val="left"/>
              <w:rPr>
                <w:szCs w:val="20"/>
              </w:rPr>
            </w:pPr>
          </w:p>
        </w:tc>
        <w:tc>
          <w:tcPr>
            <w:tcW w:w="2129" w:type="dxa"/>
            <w:shd w:val="clear" w:color="auto" w:fill="A6A6A6" w:themeFill="background1" w:themeFillShade="A6"/>
            <w:vAlign w:val="center"/>
          </w:tcPr>
          <w:p w14:paraId="5CD4C3EB" w14:textId="325F4341" w:rsidR="000D1AED" w:rsidRPr="00E50D2B" w:rsidRDefault="000D1AED" w:rsidP="006D1857">
            <w:pPr>
              <w:jc w:val="left"/>
              <w:rPr>
                <w:szCs w:val="20"/>
              </w:rPr>
            </w:pPr>
            <w:r w:rsidRPr="00E50D2B">
              <w:rPr>
                <w:szCs w:val="20"/>
              </w:rPr>
              <w:t>111 ± 5</w:t>
            </w:r>
          </w:p>
        </w:tc>
        <w:tc>
          <w:tcPr>
            <w:tcW w:w="2125" w:type="dxa"/>
            <w:shd w:val="clear" w:color="auto" w:fill="A6A6A6" w:themeFill="background1" w:themeFillShade="A6"/>
            <w:vAlign w:val="center"/>
          </w:tcPr>
          <w:p w14:paraId="696CF313" w14:textId="1ACEF04D" w:rsidR="000D1AED" w:rsidRPr="00E50D2B" w:rsidRDefault="000D1AED" w:rsidP="006D1857">
            <w:pPr>
              <w:jc w:val="left"/>
              <w:rPr>
                <w:szCs w:val="20"/>
              </w:rPr>
            </w:pPr>
            <w:r w:rsidRPr="00E50D2B">
              <w:rPr>
                <w:szCs w:val="20"/>
              </w:rPr>
              <w:t>116 ± 8</w:t>
            </w:r>
          </w:p>
        </w:tc>
      </w:tr>
      <w:tr w:rsidR="005E6328" w14:paraId="33D30EF2" w14:textId="77777777" w:rsidTr="005A4555">
        <w:tc>
          <w:tcPr>
            <w:tcW w:w="1923" w:type="dxa"/>
            <w:vMerge/>
            <w:shd w:val="clear" w:color="auto" w:fill="A6A6A6" w:themeFill="background1" w:themeFillShade="A6"/>
            <w:vAlign w:val="center"/>
          </w:tcPr>
          <w:p w14:paraId="32CC5C73" w14:textId="77777777" w:rsidR="000D1AED" w:rsidRPr="00E50D2B" w:rsidRDefault="000D1AED" w:rsidP="006D1857">
            <w:pPr>
              <w:jc w:val="left"/>
              <w:rPr>
                <w:szCs w:val="20"/>
              </w:rPr>
            </w:pPr>
          </w:p>
        </w:tc>
        <w:tc>
          <w:tcPr>
            <w:tcW w:w="661" w:type="dxa"/>
            <w:vMerge/>
            <w:shd w:val="clear" w:color="auto" w:fill="A6A6A6" w:themeFill="background1" w:themeFillShade="A6"/>
            <w:vAlign w:val="center"/>
          </w:tcPr>
          <w:p w14:paraId="65036E6F" w14:textId="77777777" w:rsidR="000D1AED" w:rsidRPr="00E50D2B" w:rsidRDefault="000D1AED" w:rsidP="006D1857">
            <w:pPr>
              <w:jc w:val="left"/>
              <w:rPr>
                <w:szCs w:val="20"/>
              </w:rPr>
            </w:pPr>
          </w:p>
        </w:tc>
        <w:tc>
          <w:tcPr>
            <w:tcW w:w="2226" w:type="dxa"/>
            <w:vMerge/>
            <w:shd w:val="clear" w:color="auto" w:fill="A6A6A6" w:themeFill="background1" w:themeFillShade="A6"/>
            <w:vAlign w:val="center"/>
          </w:tcPr>
          <w:p w14:paraId="4FB07D2D" w14:textId="77777777" w:rsidR="000D1AED" w:rsidRPr="00E50D2B" w:rsidRDefault="000D1AED" w:rsidP="006D1857">
            <w:pPr>
              <w:jc w:val="left"/>
              <w:rPr>
                <w:szCs w:val="20"/>
              </w:rPr>
            </w:pPr>
          </w:p>
        </w:tc>
        <w:tc>
          <w:tcPr>
            <w:tcW w:w="1795" w:type="dxa"/>
            <w:shd w:val="clear" w:color="auto" w:fill="A6A6A6" w:themeFill="background1" w:themeFillShade="A6"/>
            <w:vAlign w:val="center"/>
          </w:tcPr>
          <w:p w14:paraId="40BF13EB" w14:textId="07A6E402" w:rsidR="000D1AED" w:rsidRPr="00E50D2B" w:rsidRDefault="000D1AED" w:rsidP="006D1857">
            <w:pPr>
              <w:jc w:val="left"/>
              <w:rPr>
                <w:szCs w:val="20"/>
              </w:rPr>
            </w:pPr>
            <w:r w:rsidRPr="00E50D2B">
              <w:rPr>
                <w:szCs w:val="20"/>
              </w:rPr>
              <w:t>Siemens</w:t>
            </w:r>
          </w:p>
        </w:tc>
        <w:tc>
          <w:tcPr>
            <w:tcW w:w="1417" w:type="dxa"/>
            <w:shd w:val="clear" w:color="auto" w:fill="A6A6A6" w:themeFill="background1" w:themeFillShade="A6"/>
            <w:vAlign w:val="center"/>
          </w:tcPr>
          <w:p w14:paraId="7D6BFFC6" w14:textId="5B1222A4" w:rsidR="000D1AED" w:rsidRPr="00E50D2B" w:rsidRDefault="000D1AED" w:rsidP="006D1857">
            <w:pPr>
              <w:jc w:val="left"/>
              <w:rPr>
                <w:szCs w:val="20"/>
              </w:rPr>
            </w:pPr>
            <w:r w:rsidRPr="00E50D2B">
              <w:rPr>
                <w:szCs w:val="20"/>
              </w:rPr>
              <w:t>8</w:t>
            </w:r>
          </w:p>
        </w:tc>
        <w:tc>
          <w:tcPr>
            <w:tcW w:w="3112" w:type="dxa"/>
            <w:vMerge/>
            <w:shd w:val="clear" w:color="auto" w:fill="A6A6A6" w:themeFill="background1" w:themeFillShade="A6"/>
            <w:vAlign w:val="center"/>
          </w:tcPr>
          <w:p w14:paraId="3340543A" w14:textId="77777777" w:rsidR="000D1AED" w:rsidRPr="00E50D2B" w:rsidRDefault="000D1AED" w:rsidP="006D1857">
            <w:pPr>
              <w:jc w:val="left"/>
              <w:rPr>
                <w:szCs w:val="20"/>
              </w:rPr>
            </w:pPr>
          </w:p>
        </w:tc>
        <w:tc>
          <w:tcPr>
            <w:tcW w:w="2129" w:type="dxa"/>
            <w:shd w:val="clear" w:color="auto" w:fill="A6A6A6" w:themeFill="background1" w:themeFillShade="A6"/>
            <w:vAlign w:val="center"/>
          </w:tcPr>
          <w:p w14:paraId="45EC144E" w14:textId="2BB96993" w:rsidR="000D1AED" w:rsidRPr="00E50D2B" w:rsidRDefault="000D1AED" w:rsidP="006D1857">
            <w:pPr>
              <w:jc w:val="left"/>
              <w:rPr>
                <w:szCs w:val="20"/>
              </w:rPr>
            </w:pPr>
            <w:r w:rsidRPr="00E50D2B">
              <w:rPr>
                <w:szCs w:val="20"/>
              </w:rPr>
              <w:t>125 ± 8</w:t>
            </w:r>
          </w:p>
        </w:tc>
        <w:tc>
          <w:tcPr>
            <w:tcW w:w="2125" w:type="dxa"/>
            <w:shd w:val="clear" w:color="auto" w:fill="A6A6A6" w:themeFill="background1" w:themeFillShade="A6"/>
            <w:vAlign w:val="center"/>
          </w:tcPr>
          <w:p w14:paraId="0CD3C902" w14:textId="7A000158" w:rsidR="000D1AED" w:rsidRPr="00E50D2B" w:rsidRDefault="000D1AED" w:rsidP="006D1857">
            <w:pPr>
              <w:jc w:val="left"/>
              <w:rPr>
                <w:szCs w:val="20"/>
              </w:rPr>
            </w:pPr>
            <w:r w:rsidRPr="00E50D2B">
              <w:rPr>
                <w:szCs w:val="20"/>
              </w:rPr>
              <w:t>129 ± 8</w:t>
            </w:r>
          </w:p>
        </w:tc>
      </w:tr>
      <w:tr w:rsidR="005E6328" w14:paraId="4DD617A1" w14:textId="77777777" w:rsidTr="005A4555">
        <w:tc>
          <w:tcPr>
            <w:tcW w:w="1923" w:type="dxa"/>
            <w:vMerge w:val="restart"/>
            <w:shd w:val="clear" w:color="auto" w:fill="D9D9D9" w:themeFill="background1" w:themeFillShade="D9"/>
            <w:vAlign w:val="center"/>
          </w:tcPr>
          <w:p w14:paraId="67B19809" w14:textId="38C48F90" w:rsidR="000D1AED" w:rsidRPr="00E50D2B" w:rsidRDefault="000D1AED" w:rsidP="006D1857">
            <w:pPr>
              <w:jc w:val="left"/>
              <w:rPr>
                <w:szCs w:val="20"/>
              </w:rPr>
            </w:pPr>
            <w:r w:rsidRPr="00E50D2B">
              <w:rPr>
                <w:szCs w:val="20"/>
              </w:rPr>
              <w:t xml:space="preserve">Horvat-Menih </w:t>
            </w:r>
            <w:r w:rsidRPr="00E50D2B">
              <w:rPr>
                <w:i/>
                <w:iCs/>
                <w:szCs w:val="20"/>
              </w:rPr>
              <w:t>et al.</w:t>
            </w:r>
            <w:r w:rsidRPr="00E50D2B">
              <w:rPr>
                <w:i/>
                <w:iCs/>
                <w:szCs w:val="20"/>
              </w:rPr>
              <w:fldChar w:fldCharType="begin"/>
            </w:r>
            <w:r w:rsidRPr="00E50D2B">
              <w:rPr>
                <w:i/>
                <w:iCs/>
                <w:szCs w:val="20"/>
              </w:rPr>
              <w:instrText xml:space="preserve"> ADDIN ZOTERO_ITEM CSL_CITATION {"citationID":"mMmb5yUN","properties":{"formattedCitation":"\\super 13\\nosupersub{}","plainCitation":"13","noteIndex":0},"citationItems":[{"id":3392,"uris":["http://zotero.org/users/2187138/items/YUMEZ58F"],"itemData":{"id":3392,"type":"article-journal","abstract":"• T2-weighted sequences are used for evaluation of renal masses, offering qualitative information., • This high-resolution and accelerated T2 mapping revealed quantitative differences in renal tumours., • Shorter acquisition times for T2 mapping enhance potential for clinical application.","container-title":"European Radiology Experimental","DOI":"10.1186/s41747-024-00476-8","ISSN":"2509-9280","journalAbbreviation":"Eur Radiol Exp","note":"PMID: 38981998\nPMCID: PMC11233479","page":"76","source":"PubMed Central","title":"High-resolution and highly accelerated MRI T2 mapping as a tool to characterise renal tumour subtypes and grades","volume":"8","author":[{"family":"Horvat-Menih","given":"Ines"},{"family":"Li","given":"Hao"},{"family":"Priest","given":"Andrew N."},{"family":"Li","given":"Shaohang"},{"family":"Gill","given":"Andrew B."},{"family":"Mendichovszky","given":"Iosif A."},{"family":"Francis","given":"Susan T."},{"family":"Warren","given":"Anne Y."},{"family":"O’Carrigan","given":"Brent"},{"family":"Welsh","given":"Sarah J."},{"family":"Jones","given":"James O."},{"family":"Riddick","given":"Antony C. P."},{"family":"Armitage","given":"James N."},{"family":"Mitchell","given":"Thomas J."},{"family":"Stewart","given":"Grant D."},{"family":"Gallagher","given":"Ferdia A."}],"issued":{"date-parts":[["2024",7,10]]},"citation-key":"horvat-menih_high-resolution_2024"}}],"schema":"https://github.com/citation-style-language/schema/raw/master/csl-citation.json"} </w:instrText>
            </w:r>
            <w:r w:rsidRPr="00E50D2B">
              <w:rPr>
                <w:i/>
                <w:iCs/>
                <w:szCs w:val="20"/>
              </w:rPr>
              <w:fldChar w:fldCharType="separate"/>
            </w:r>
            <w:r w:rsidRPr="00E50D2B">
              <w:rPr>
                <w:szCs w:val="20"/>
                <w:vertAlign w:val="superscript"/>
              </w:rPr>
              <w:t>13</w:t>
            </w:r>
            <w:r w:rsidRPr="00E50D2B">
              <w:rPr>
                <w:i/>
                <w:iCs/>
                <w:szCs w:val="20"/>
              </w:rPr>
              <w:fldChar w:fldCharType="end"/>
            </w:r>
          </w:p>
        </w:tc>
        <w:tc>
          <w:tcPr>
            <w:tcW w:w="661" w:type="dxa"/>
            <w:vMerge w:val="restart"/>
            <w:shd w:val="clear" w:color="auto" w:fill="D9D9D9" w:themeFill="background1" w:themeFillShade="D9"/>
            <w:vAlign w:val="center"/>
          </w:tcPr>
          <w:p w14:paraId="232274ED" w14:textId="4771E8DF" w:rsidR="000D1AED" w:rsidRPr="00E50D2B" w:rsidRDefault="000D1AED" w:rsidP="006D1857">
            <w:pPr>
              <w:jc w:val="left"/>
              <w:rPr>
                <w:szCs w:val="20"/>
              </w:rPr>
            </w:pPr>
            <w:r w:rsidRPr="00E50D2B">
              <w:rPr>
                <w:szCs w:val="20"/>
              </w:rPr>
              <w:t>2024</w:t>
            </w:r>
          </w:p>
        </w:tc>
        <w:tc>
          <w:tcPr>
            <w:tcW w:w="2226" w:type="dxa"/>
            <w:vMerge w:val="restart"/>
            <w:shd w:val="clear" w:color="auto" w:fill="D9D9D9" w:themeFill="background1" w:themeFillShade="D9"/>
            <w:vAlign w:val="center"/>
          </w:tcPr>
          <w:p w14:paraId="7BEC71E6" w14:textId="1C065E44" w:rsidR="000D1AED" w:rsidRPr="00E50D2B" w:rsidRDefault="000D1AED" w:rsidP="006D1857">
            <w:pPr>
              <w:jc w:val="left"/>
              <w:rPr>
                <w:szCs w:val="20"/>
              </w:rPr>
            </w:pPr>
            <w:r w:rsidRPr="00E50D2B">
              <w:rPr>
                <w:szCs w:val="20"/>
              </w:rPr>
              <w:t>Renal Cell Carcinoma</w:t>
            </w:r>
          </w:p>
        </w:tc>
        <w:tc>
          <w:tcPr>
            <w:tcW w:w="1795" w:type="dxa"/>
            <w:vMerge w:val="restart"/>
            <w:shd w:val="clear" w:color="auto" w:fill="D9D9D9" w:themeFill="background1" w:themeFillShade="D9"/>
            <w:vAlign w:val="center"/>
          </w:tcPr>
          <w:p w14:paraId="38DA8189" w14:textId="5F0430E9" w:rsidR="000D1AED" w:rsidRPr="00E50D2B" w:rsidRDefault="006D1857" w:rsidP="006D1857">
            <w:pPr>
              <w:jc w:val="center"/>
              <w:rPr>
                <w:szCs w:val="20"/>
              </w:rPr>
            </w:pPr>
            <w:r>
              <w:rPr>
                <w:szCs w:val="20"/>
              </w:rPr>
              <w:t>-</w:t>
            </w:r>
          </w:p>
        </w:tc>
        <w:tc>
          <w:tcPr>
            <w:tcW w:w="1417" w:type="dxa"/>
            <w:vMerge w:val="restart"/>
            <w:shd w:val="clear" w:color="auto" w:fill="D9D9D9" w:themeFill="background1" w:themeFillShade="D9"/>
            <w:vAlign w:val="center"/>
          </w:tcPr>
          <w:p w14:paraId="31A83DB6" w14:textId="4465C3E5" w:rsidR="000D1AED" w:rsidRPr="00E50D2B" w:rsidRDefault="000D1AED" w:rsidP="006D1857">
            <w:pPr>
              <w:jc w:val="left"/>
              <w:rPr>
                <w:szCs w:val="20"/>
              </w:rPr>
            </w:pPr>
            <w:r w:rsidRPr="00E50D2B">
              <w:rPr>
                <w:szCs w:val="20"/>
              </w:rPr>
              <w:t>24</w:t>
            </w:r>
          </w:p>
        </w:tc>
        <w:tc>
          <w:tcPr>
            <w:tcW w:w="3112" w:type="dxa"/>
            <w:shd w:val="clear" w:color="auto" w:fill="D9D9D9" w:themeFill="background1" w:themeFillShade="D9"/>
            <w:vAlign w:val="center"/>
          </w:tcPr>
          <w:p w14:paraId="1E5439E6" w14:textId="5E5789F6" w:rsidR="000D1AED" w:rsidRPr="00E50D2B" w:rsidRDefault="000D1AED" w:rsidP="006D1857">
            <w:pPr>
              <w:jc w:val="left"/>
              <w:rPr>
                <w:szCs w:val="20"/>
              </w:rPr>
            </w:pPr>
            <w:r w:rsidRPr="00E50D2B">
              <w:rPr>
                <w:szCs w:val="20"/>
              </w:rPr>
              <w:t>High-res TEMPURA</w:t>
            </w:r>
          </w:p>
        </w:tc>
        <w:tc>
          <w:tcPr>
            <w:tcW w:w="2129" w:type="dxa"/>
            <w:shd w:val="clear" w:color="auto" w:fill="D9D9D9" w:themeFill="background1" w:themeFillShade="D9"/>
            <w:vAlign w:val="center"/>
          </w:tcPr>
          <w:p w14:paraId="203DEAAC" w14:textId="1BED935A" w:rsidR="000D1AED" w:rsidRPr="00E50D2B" w:rsidRDefault="000D1AED" w:rsidP="006D1857">
            <w:pPr>
              <w:jc w:val="left"/>
              <w:rPr>
                <w:szCs w:val="20"/>
                <w:vertAlign w:val="superscript"/>
              </w:rPr>
            </w:pPr>
            <w:r w:rsidRPr="00E50D2B">
              <w:rPr>
                <w:szCs w:val="20"/>
              </w:rPr>
              <w:t>110 (88 – 124)</w:t>
            </w:r>
            <w:r w:rsidRPr="00E50D2B">
              <w:rPr>
                <w:szCs w:val="20"/>
                <w:vertAlign w:val="superscript"/>
              </w:rPr>
              <w:t>†</w:t>
            </w:r>
          </w:p>
        </w:tc>
        <w:tc>
          <w:tcPr>
            <w:tcW w:w="2125" w:type="dxa"/>
            <w:vMerge w:val="restart"/>
            <w:shd w:val="clear" w:color="auto" w:fill="D9D9D9" w:themeFill="background1" w:themeFillShade="D9"/>
            <w:vAlign w:val="center"/>
          </w:tcPr>
          <w:p w14:paraId="02609238" w14:textId="0CBA25A9" w:rsidR="000D1AED" w:rsidRPr="00E50D2B" w:rsidRDefault="006D1857" w:rsidP="006D1857">
            <w:pPr>
              <w:jc w:val="center"/>
              <w:rPr>
                <w:szCs w:val="20"/>
              </w:rPr>
            </w:pPr>
            <w:r>
              <w:rPr>
                <w:szCs w:val="20"/>
              </w:rPr>
              <w:t>-</w:t>
            </w:r>
          </w:p>
        </w:tc>
      </w:tr>
      <w:tr w:rsidR="000D1AED" w14:paraId="4767D5FE" w14:textId="77777777" w:rsidTr="005A4555">
        <w:tc>
          <w:tcPr>
            <w:tcW w:w="1923" w:type="dxa"/>
            <w:vMerge/>
            <w:vAlign w:val="center"/>
          </w:tcPr>
          <w:p w14:paraId="3F9DA7B8" w14:textId="77777777" w:rsidR="000D1AED" w:rsidRPr="00E50D2B" w:rsidRDefault="000D1AED" w:rsidP="006D1857">
            <w:pPr>
              <w:jc w:val="left"/>
              <w:rPr>
                <w:szCs w:val="20"/>
              </w:rPr>
            </w:pPr>
          </w:p>
        </w:tc>
        <w:tc>
          <w:tcPr>
            <w:tcW w:w="661" w:type="dxa"/>
            <w:vMerge/>
            <w:vAlign w:val="center"/>
          </w:tcPr>
          <w:p w14:paraId="1E382639" w14:textId="77777777" w:rsidR="000D1AED" w:rsidRPr="00E50D2B" w:rsidRDefault="000D1AED" w:rsidP="006D1857">
            <w:pPr>
              <w:jc w:val="left"/>
              <w:rPr>
                <w:szCs w:val="20"/>
              </w:rPr>
            </w:pPr>
          </w:p>
        </w:tc>
        <w:tc>
          <w:tcPr>
            <w:tcW w:w="2226" w:type="dxa"/>
            <w:vMerge/>
            <w:vAlign w:val="center"/>
          </w:tcPr>
          <w:p w14:paraId="6B1F0D28" w14:textId="77777777" w:rsidR="000D1AED" w:rsidRPr="00E50D2B" w:rsidRDefault="000D1AED" w:rsidP="006D1857">
            <w:pPr>
              <w:jc w:val="left"/>
              <w:rPr>
                <w:szCs w:val="20"/>
              </w:rPr>
            </w:pPr>
          </w:p>
        </w:tc>
        <w:tc>
          <w:tcPr>
            <w:tcW w:w="1795" w:type="dxa"/>
            <w:vMerge/>
            <w:vAlign w:val="center"/>
          </w:tcPr>
          <w:p w14:paraId="21489711" w14:textId="77777777" w:rsidR="000D1AED" w:rsidRPr="00E50D2B" w:rsidRDefault="000D1AED" w:rsidP="006D1857">
            <w:pPr>
              <w:jc w:val="left"/>
              <w:rPr>
                <w:szCs w:val="20"/>
              </w:rPr>
            </w:pPr>
          </w:p>
        </w:tc>
        <w:tc>
          <w:tcPr>
            <w:tcW w:w="1417" w:type="dxa"/>
            <w:vMerge/>
            <w:vAlign w:val="center"/>
          </w:tcPr>
          <w:p w14:paraId="78D8316D" w14:textId="29697C66" w:rsidR="000D1AED" w:rsidRPr="00E50D2B" w:rsidRDefault="000D1AED" w:rsidP="006D1857">
            <w:pPr>
              <w:jc w:val="left"/>
              <w:rPr>
                <w:szCs w:val="20"/>
              </w:rPr>
            </w:pPr>
          </w:p>
        </w:tc>
        <w:tc>
          <w:tcPr>
            <w:tcW w:w="3112" w:type="dxa"/>
            <w:shd w:val="clear" w:color="auto" w:fill="D9D9D9" w:themeFill="background1" w:themeFillShade="D9"/>
            <w:vAlign w:val="center"/>
          </w:tcPr>
          <w:p w14:paraId="18ED2307" w14:textId="4DD27BA6" w:rsidR="000D1AED" w:rsidRPr="00E50D2B" w:rsidRDefault="000D1AED" w:rsidP="006D1857">
            <w:pPr>
              <w:jc w:val="left"/>
              <w:rPr>
                <w:szCs w:val="20"/>
              </w:rPr>
            </w:pPr>
            <w:r w:rsidRPr="00E50D2B">
              <w:rPr>
                <w:szCs w:val="20"/>
              </w:rPr>
              <w:t>Breath Hold TEMPURA</w:t>
            </w:r>
          </w:p>
        </w:tc>
        <w:tc>
          <w:tcPr>
            <w:tcW w:w="2129" w:type="dxa"/>
            <w:shd w:val="clear" w:color="auto" w:fill="D9D9D9" w:themeFill="background1" w:themeFillShade="D9"/>
            <w:vAlign w:val="center"/>
          </w:tcPr>
          <w:p w14:paraId="5C6583E8" w14:textId="0B854C8C" w:rsidR="000D1AED" w:rsidRPr="00E50D2B" w:rsidRDefault="000D1AED" w:rsidP="006D1857">
            <w:pPr>
              <w:jc w:val="left"/>
              <w:rPr>
                <w:szCs w:val="20"/>
              </w:rPr>
            </w:pPr>
            <w:r w:rsidRPr="00E50D2B">
              <w:rPr>
                <w:szCs w:val="20"/>
              </w:rPr>
              <w:t>108 (89 – 125)</w:t>
            </w:r>
            <w:r w:rsidRPr="00E50D2B">
              <w:rPr>
                <w:szCs w:val="20"/>
                <w:vertAlign w:val="superscript"/>
              </w:rPr>
              <w:t xml:space="preserve"> †</w:t>
            </w:r>
          </w:p>
        </w:tc>
        <w:tc>
          <w:tcPr>
            <w:tcW w:w="2125" w:type="dxa"/>
            <w:vMerge/>
            <w:shd w:val="clear" w:color="auto" w:fill="D9D9D9" w:themeFill="background1" w:themeFillShade="D9"/>
            <w:vAlign w:val="center"/>
          </w:tcPr>
          <w:p w14:paraId="3D82363F" w14:textId="77777777" w:rsidR="000D1AED" w:rsidRPr="00E50D2B" w:rsidRDefault="000D1AED" w:rsidP="006D1857">
            <w:pPr>
              <w:jc w:val="center"/>
              <w:rPr>
                <w:szCs w:val="20"/>
              </w:rPr>
            </w:pPr>
          </w:p>
        </w:tc>
      </w:tr>
      <w:tr w:rsidR="005E6328" w14:paraId="34A01B28" w14:textId="77777777" w:rsidTr="005A4555">
        <w:tc>
          <w:tcPr>
            <w:tcW w:w="1923" w:type="dxa"/>
            <w:vMerge w:val="restart"/>
            <w:shd w:val="clear" w:color="auto" w:fill="A6A6A6" w:themeFill="background1" w:themeFillShade="A6"/>
            <w:vAlign w:val="center"/>
          </w:tcPr>
          <w:p w14:paraId="114E7EA5" w14:textId="4E36E585" w:rsidR="000D1AED" w:rsidRPr="00E50D2B" w:rsidRDefault="000D1AED" w:rsidP="006D1857">
            <w:pPr>
              <w:jc w:val="left"/>
              <w:rPr>
                <w:szCs w:val="20"/>
              </w:rPr>
            </w:pPr>
            <w:r w:rsidRPr="00E50D2B">
              <w:rPr>
                <w:szCs w:val="20"/>
              </w:rPr>
              <w:t xml:space="preserve">Henry </w:t>
            </w:r>
            <w:r w:rsidRPr="00E50D2B">
              <w:rPr>
                <w:i/>
                <w:iCs/>
                <w:szCs w:val="20"/>
              </w:rPr>
              <w:t>et al.</w:t>
            </w:r>
            <w:r w:rsidRPr="00E50D2B">
              <w:rPr>
                <w:i/>
                <w:iCs/>
                <w:szCs w:val="20"/>
              </w:rPr>
              <w:fldChar w:fldCharType="begin"/>
            </w:r>
            <w:r w:rsidRPr="00E50D2B">
              <w:rPr>
                <w:i/>
                <w:iCs/>
                <w:szCs w:val="20"/>
              </w:rPr>
              <w:instrText xml:space="preserve"> ADDIN ZOTERO_ITEM CSL_CITATION {"citationID":"DT3YBct9","properties":{"formattedCitation":"\\super 14\\nosupersub{}","plainCitation":"14","noteIndex":0},"citationItems":[{"id":3394,"uris":["http://zotero.org/users/2187138/items/LASLNKNP"],"itemData":{"id":3394,"type":"article-journal","abstract":"Purpose\nThe purpose of this monocentric retrospective study consisted in exploring the potential improvement of the assessment of renal masses on MRI by using the T1 (T1m) and T2 (T2m) mapping relaxation times.\nMaterials and Methods\nWe recorded the renal cortex values of 125 patients with normal kidneys (reference group) and 75 patients with renal masses on a clinical 3 T MR unit using T1m and T2m sequences. For the quantitative evaluation, measurements were performed by delineating ROIs on T1m and T2m sequences in renal cortex of the reference group and in renal masses. Interobserver agreement for the qualitative analysis of image quality was assessed using quadratic Cohen’s weighted kappa statistics (k). Student’s paired t-test and non-parametric Kruskal-Wallis test were used to compare our datasets in terms of T1m and T2m values.\nResults\nFor the cohort of reference group, mean renal cortex T1m and T2m values were 1,529 ± 83 ms and 98 ± 7 ms, respectively. No statistically significant differences were found for T1m and T2m in the reference group regardless of age, gender or eGRF categories. For the group with renal masses, mean T1m and T2m values were 1,667 ± 87 ms and 105 ± 8 ms; 1,621 ± 96 ms and 117 ± 6 ms, and 1,530 ± 62 ms and 85 ± 4 ms for renal cell carcinomas, angiomyolipomas, and oncocytomas, respectively. For T1m values, there was no significant difference (p = 0.37) among the three types of renal masses. Among histological subtypes we have found: RCC versus angiomyolipoma (p = 0.25), RCC versus oncocytoma (p = 0.15), and oncocytoma versus angiomyolipoma (p = 0.47). However, we have found a statistically significant difference for the T2m value (p = 0.0005). Among histological subtypes, only T2m values were statistically significant for each combination: RCC versus angiomyolipoma (p = 0.012), RCC versus oncocytoma (p = 0.0002), and oncocytoma versus angiomyolipoma (p = 0.003).\nConclusion\nAs this is the largest normal patient cohort, the T1m and T2m values recorded could be proposed as reference values and can play a role in the differential diagnosis between benign and malignant renal tumoral masses.","container-title":"European Journal of Radiology","DOI":"10.1016/j.ejrad.2024.111741","ISSN":"0720-048X","journalAbbreviation":"European Journal of Radiology","page":"111741","source":"ScienceDirect","title":"MRI quantitative T1 and T2 mapping of the renal cortex: Assessment of normal values and potential usefulness for renal masses at 3 T","title-short":"MRI quantitative T1 and T2 mapping of the renal cortex","volume":"181","author":[{"family":"Henry","given":"Remy"},{"family":"Goetsch","given":"Thibaut"},{"family":"Brandhuber","given":"Laurent"},{"family":"Labani","given":"Aissam"},{"family":"Moliére","given":"Sébastien"},{"family":"Ohana","given":"Mickael"},{"family":"Roy","given":"Catherine"}],"issued":{"date-parts":[["2024",12,1]]},"citation-key":"henry_mri_2024"}}],"schema":"https://github.com/citation-style-language/schema/raw/master/csl-citation.json"} </w:instrText>
            </w:r>
            <w:r w:rsidRPr="00E50D2B">
              <w:rPr>
                <w:i/>
                <w:iCs/>
                <w:szCs w:val="20"/>
              </w:rPr>
              <w:fldChar w:fldCharType="separate"/>
            </w:r>
            <w:r w:rsidRPr="00E50D2B">
              <w:rPr>
                <w:szCs w:val="20"/>
                <w:vertAlign w:val="superscript"/>
              </w:rPr>
              <w:t>14</w:t>
            </w:r>
            <w:r w:rsidRPr="00E50D2B">
              <w:rPr>
                <w:i/>
                <w:iCs/>
                <w:szCs w:val="20"/>
              </w:rPr>
              <w:fldChar w:fldCharType="end"/>
            </w:r>
          </w:p>
        </w:tc>
        <w:tc>
          <w:tcPr>
            <w:tcW w:w="661" w:type="dxa"/>
            <w:vMerge w:val="restart"/>
            <w:shd w:val="clear" w:color="auto" w:fill="A6A6A6" w:themeFill="background1" w:themeFillShade="A6"/>
            <w:vAlign w:val="center"/>
          </w:tcPr>
          <w:p w14:paraId="0B5D2A6E" w14:textId="6D1E0585" w:rsidR="000D1AED" w:rsidRPr="00E50D2B" w:rsidRDefault="000D1AED" w:rsidP="006D1857">
            <w:pPr>
              <w:jc w:val="left"/>
              <w:rPr>
                <w:szCs w:val="20"/>
              </w:rPr>
            </w:pPr>
            <w:r w:rsidRPr="00E50D2B">
              <w:rPr>
                <w:szCs w:val="20"/>
              </w:rPr>
              <w:t>2024</w:t>
            </w:r>
          </w:p>
        </w:tc>
        <w:tc>
          <w:tcPr>
            <w:tcW w:w="2226" w:type="dxa"/>
            <w:shd w:val="clear" w:color="auto" w:fill="A6A6A6" w:themeFill="background1" w:themeFillShade="A6"/>
            <w:vAlign w:val="center"/>
          </w:tcPr>
          <w:p w14:paraId="10317111" w14:textId="34BCDEF5" w:rsidR="000D1AED" w:rsidRPr="00E50D2B" w:rsidRDefault="000D1AED" w:rsidP="006D1857">
            <w:pPr>
              <w:jc w:val="left"/>
              <w:rPr>
                <w:szCs w:val="20"/>
              </w:rPr>
            </w:pPr>
            <w:r w:rsidRPr="00E50D2B">
              <w:rPr>
                <w:szCs w:val="20"/>
              </w:rPr>
              <w:t>Healthy</w:t>
            </w:r>
          </w:p>
        </w:tc>
        <w:tc>
          <w:tcPr>
            <w:tcW w:w="1795" w:type="dxa"/>
            <w:shd w:val="clear" w:color="auto" w:fill="A6A6A6" w:themeFill="background1" w:themeFillShade="A6"/>
            <w:vAlign w:val="center"/>
          </w:tcPr>
          <w:p w14:paraId="53CB4801" w14:textId="77777777" w:rsidR="000D1AED" w:rsidRPr="00E50D2B" w:rsidRDefault="000D1AED" w:rsidP="006D1857">
            <w:pPr>
              <w:jc w:val="left"/>
              <w:rPr>
                <w:szCs w:val="20"/>
              </w:rPr>
            </w:pPr>
          </w:p>
        </w:tc>
        <w:tc>
          <w:tcPr>
            <w:tcW w:w="1417" w:type="dxa"/>
            <w:shd w:val="clear" w:color="auto" w:fill="A6A6A6" w:themeFill="background1" w:themeFillShade="A6"/>
            <w:vAlign w:val="center"/>
          </w:tcPr>
          <w:p w14:paraId="38963C5C" w14:textId="5D7938CD" w:rsidR="000D1AED" w:rsidRPr="00E50D2B" w:rsidRDefault="000D1AED" w:rsidP="006D1857">
            <w:pPr>
              <w:jc w:val="left"/>
              <w:rPr>
                <w:szCs w:val="20"/>
              </w:rPr>
            </w:pPr>
            <w:r w:rsidRPr="00E50D2B">
              <w:rPr>
                <w:szCs w:val="20"/>
              </w:rPr>
              <w:t>125</w:t>
            </w:r>
          </w:p>
        </w:tc>
        <w:tc>
          <w:tcPr>
            <w:tcW w:w="3112" w:type="dxa"/>
            <w:vMerge w:val="restart"/>
            <w:shd w:val="clear" w:color="auto" w:fill="A6A6A6" w:themeFill="background1" w:themeFillShade="A6"/>
            <w:vAlign w:val="center"/>
          </w:tcPr>
          <w:p w14:paraId="769661C5" w14:textId="4A1563DE" w:rsidR="000D1AED" w:rsidRPr="00E50D2B" w:rsidRDefault="000D1AED" w:rsidP="006D1857">
            <w:pPr>
              <w:jc w:val="left"/>
              <w:rPr>
                <w:szCs w:val="20"/>
              </w:rPr>
            </w:pPr>
            <w:r w:rsidRPr="00E50D2B">
              <w:rPr>
                <w:szCs w:val="20"/>
              </w:rPr>
              <w:t>GraSE</w:t>
            </w:r>
          </w:p>
        </w:tc>
        <w:tc>
          <w:tcPr>
            <w:tcW w:w="2129" w:type="dxa"/>
            <w:shd w:val="clear" w:color="auto" w:fill="A6A6A6" w:themeFill="background1" w:themeFillShade="A6"/>
            <w:vAlign w:val="center"/>
          </w:tcPr>
          <w:p w14:paraId="0231C64B" w14:textId="7066CCF3" w:rsidR="000D1AED" w:rsidRPr="00E50D2B" w:rsidRDefault="000D1AED" w:rsidP="006D1857">
            <w:pPr>
              <w:jc w:val="left"/>
              <w:rPr>
                <w:szCs w:val="20"/>
              </w:rPr>
            </w:pPr>
            <w:r w:rsidRPr="00E50D2B">
              <w:rPr>
                <w:szCs w:val="20"/>
              </w:rPr>
              <w:t>98 ± 7</w:t>
            </w:r>
          </w:p>
        </w:tc>
        <w:tc>
          <w:tcPr>
            <w:tcW w:w="2125" w:type="dxa"/>
            <w:vMerge w:val="restart"/>
            <w:shd w:val="clear" w:color="auto" w:fill="A6A6A6" w:themeFill="background1" w:themeFillShade="A6"/>
            <w:vAlign w:val="center"/>
          </w:tcPr>
          <w:p w14:paraId="4A90EB4F" w14:textId="0337BF7F" w:rsidR="000D1AED" w:rsidRPr="00E50D2B" w:rsidRDefault="006D1857" w:rsidP="006D1857">
            <w:pPr>
              <w:jc w:val="center"/>
              <w:rPr>
                <w:szCs w:val="20"/>
              </w:rPr>
            </w:pPr>
            <w:r>
              <w:rPr>
                <w:szCs w:val="20"/>
              </w:rPr>
              <w:t>-</w:t>
            </w:r>
          </w:p>
        </w:tc>
      </w:tr>
      <w:tr w:rsidR="000D1AED" w14:paraId="4A0960F6" w14:textId="77777777" w:rsidTr="005A4555">
        <w:tc>
          <w:tcPr>
            <w:tcW w:w="1923" w:type="dxa"/>
            <w:vMerge/>
          </w:tcPr>
          <w:p w14:paraId="484D7F5B" w14:textId="77777777" w:rsidR="000D1AED" w:rsidRPr="00E50D2B" w:rsidRDefault="000D1AED" w:rsidP="00E629B1">
            <w:pPr>
              <w:jc w:val="left"/>
              <w:rPr>
                <w:szCs w:val="20"/>
              </w:rPr>
            </w:pPr>
          </w:p>
        </w:tc>
        <w:tc>
          <w:tcPr>
            <w:tcW w:w="661" w:type="dxa"/>
            <w:vMerge/>
          </w:tcPr>
          <w:p w14:paraId="601B957B" w14:textId="77777777" w:rsidR="000D1AED" w:rsidRPr="00E50D2B" w:rsidRDefault="000D1AED" w:rsidP="00E629B1">
            <w:pPr>
              <w:jc w:val="left"/>
              <w:rPr>
                <w:szCs w:val="20"/>
              </w:rPr>
            </w:pPr>
          </w:p>
        </w:tc>
        <w:tc>
          <w:tcPr>
            <w:tcW w:w="2226" w:type="dxa"/>
            <w:vMerge w:val="restart"/>
            <w:shd w:val="clear" w:color="auto" w:fill="A6A6A6" w:themeFill="background1" w:themeFillShade="A6"/>
            <w:vAlign w:val="center"/>
          </w:tcPr>
          <w:p w14:paraId="1D427E35" w14:textId="04316649" w:rsidR="000D1AED" w:rsidRPr="00E50D2B" w:rsidRDefault="000D1AED" w:rsidP="000D1AED">
            <w:pPr>
              <w:jc w:val="left"/>
              <w:rPr>
                <w:szCs w:val="20"/>
              </w:rPr>
            </w:pPr>
            <w:r w:rsidRPr="00E50D2B">
              <w:rPr>
                <w:szCs w:val="20"/>
              </w:rPr>
              <w:t>Renal Masses</w:t>
            </w:r>
          </w:p>
        </w:tc>
        <w:tc>
          <w:tcPr>
            <w:tcW w:w="1795" w:type="dxa"/>
            <w:shd w:val="clear" w:color="auto" w:fill="A6A6A6" w:themeFill="background1" w:themeFillShade="A6"/>
          </w:tcPr>
          <w:p w14:paraId="1AF067A9" w14:textId="1B49FC16" w:rsidR="000D1AED" w:rsidRPr="00E50D2B" w:rsidRDefault="000D1AED" w:rsidP="00E629B1">
            <w:pPr>
              <w:jc w:val="left"/>
              <w:rPr>
                <w:szCs w:val="20"/>
              </w:rPr>
            </w:pPr>
            <w:r w:rsidRPr="00E50D2B">
              <w:rPr>
                <w:szCs w:val="20"/>
              </w:rPr>
              <w:t>Carcinoma</w:t>
            </w:r>
          </w:p>
        </w:tc>
        <w:tc>
          <w:tcPr>
            <w:tcW w:w="1417" w:type="dxa"/>
            <w:shd w:val="clear" w:color="auto" w:fill="A6A6A6" w:themeFill="background1" w:themeFillShade="A6"/>
          </w:tcPr>
          <w:p w14:paraId="13C57EE9" w14:textId="1D83A26C" w:rsidR="000D1AED" w:rsidRPr="00E50D2B" w:rsidRDefault="000D1AED" w:rsidP="00E629B1">
            <w:pPr>
              <w:jc w:val="left"/>
              <w:rPr>
                <w:szCs w:val="20"/>
              </w:rPr>
            </w:pPr>
            <w:r w:rsidRPr="00E50D2B">
              <w:rPr>
                <w:szCs w:val="20"/>
              </w:rPr>
              <w:t>39</w:t>
            </w:r>
          </w:p>
        </w:tc>
        <w:tc>
          <w:tcPr>
            <w:tcW w:w="3112" w:type="dxa"/>
            <w:vMerge/>
            <w:shd w:val="clear" w:color="auto" w:fill="A6A6A6" w:themeFill="background1" w:themeFillShade="A6"/>
          </w:tcPr>
          <w:p w14:paraId="1AA2732F" w14:textId="4F85840B" w:rsidR="000D1AED" w:rsidRPr="00E50D2B" w:rsidRDefault="000D1AED" w:rsidP="00E629B1">
            <w:pPr>
              <w:jc w:val="left"/>
              <w:rPr>
                <w:szCs w:val="20"/>
              </w:rPr>
            </w:pPr>
          </w:p>
        </w:tc>
        <w:tc>
          <w:tcPr>
            <w:tcW w:w="2129" w:type="dxa"/>
            <w:shd w:val="clear" w:color="auto" w:fill="A6A6A6" w:themeFill="background1" w:themeFillShade="A6"/>
          </w:tcPr>
          <w:p w14:paraId="652990F0" w14:textId="664D5F20" w:rsidR="000D1AED" w:rsidRPr="00E50D2B" w:rsidRDefault="000D1AED" w:rsidP="00E629B1">
            <w:pPr>
              <w:jc w:val="left"/>
              <w:rPr>
                <w:szCs w:val="20"/>
              </w:rPr>
            </w:pPr>
            <w:r w:rsidRPr="00E50D2B">
              <w:rPr>
                <w:szCs w:val="20"/>
              </w:rPr>
              <w:t>105 ± 8</w:t>
            </w:r>
          </w:p>
        </w:tc>
        <w:tc>
          <w:tcPr>
            <w:tcW w:w="2125" w:type="dxa"/>
            <w:vMerge/>
          </w:tcPr>
          <w:p w14:paraId="06AA303E" w14:textId="77777777" w:rsidR="000D1AED" w:rsidRPr="00E50D2B" w:rsidRDefault="000D1AED" w:rsidP="00E629B1">
            <w:pPr>
              <w:jc w:val="left"/>
              <w:rPr>
                <w:szCs w:val="20"/>
              </w:rPr>
            </w:pPr>
          </w:p>
        </w:tc>
      </w:tr>
      <w:tr w:rsidR="000D1AED" w14:paraId="10D919A8" w14:textId="77777777" w:rsidTr="005A4555">
        <w:tc>
          <w:tcPr>
            <w:tcW w:w="1923" w:type="dxa"/>
            <w:vMerge/>
          </w:tcPr>
          <w:p w14:paraId="3E370BD2" w14:textId="77777777" w:rsidR="000D1AED" w:rsidRPr="00E50D2B" w:rsidRDefault="000D1AED" w:rsidP="00E629B1">
            <w:pPr>
              <w:jc w:val="left"/>
              <w:rPr>
                <w:szCs w:val="20"/>
              </w:rPr>
            </w:pPr>
          </w:p>
        </w:tc>
        <w:tc>
          <w:tcPr>
            <w:tcW w:w="661" w:type="dxa"/>
            <w:vMerge/>
          </w:tcPr>
          <w:p w14:paraId="60CD5A58" w14:textId="77777777" w:rsidR="000D1AED" w:rsidRPr="00E50D2B" w:rsidRDefault="000D1AED" w:rsidP="00E629B1">
            <w:pPr>
              <w:jc w:val="left"/>
              <w:rPr>
                <w:szCs w:val="20"/>
              </w:rPr>
            </w:pPr>
          </w:p>
        </w:tc>
        <w:tc>
          <w:tcPr>
            <w:tcW w:w="2226" w:type="dxa"/>
            <w:vMerge/>
            <w:shd w:val="clear" w:color="auto" w:fill="A6A6A6" w:themeFill="background1" w:themeFillShade="A6"/>
          </w:tcPr>
          <w:p w14:paraId="410FC0C1" w14:textId="77777777" w:rsidR="000D1AED" w:rsidRPr="00E50D2B" w:rsidRDefault="000D1AED" w:rsidP="00E629B1">
            <w:pPr>
              <w:jc w:val="left"/>
              <w:rPr>
                <w:szCs w:val="20"/>
              </w:rPr>
            </w:pPr>
          </w:p>
        </w:tc>
        <w:tc>
          <w:tcPr>
            <w:tcW w:w="1795" w:type="dxa"/>
            <w:shd w:val="clear" w:color="auto" w:fill="A6A6A6" w:themeFill="background1" w:themeFillShade="A6"/>
          </w:tcPr>
          <w:p w14:paraId="14627D57" w14:textId="76D4D4AA" w:rsidR="000D1AED" w:rsidRPr="00E50D2B" w:rsidRDefault="000D1AED" w:rsidP="00E629B1">
            <w:pPr>
              <w:jc w:val="left"/>
              <w:rPr>
                <w:szCs w:val="20"/>
              </w:rPr>
            </w:pPr>
            <w:r w:rsidRPr="00E50D2B">
              <w:rPr>
                <w:szCs w:val="20"/>
              </w:rPr>
              <w:t>Angiomyolipomas</w:t>
            </w:r>
          </w:p>
        </w:tc>
        <w:tc>
          <w:tcPr>
            <w:tcW w:w="1417" w:type="dxa"/>
            <w:shd w:val="clear" w:color="auto" w:fill="A6A6A6" w:themeFill="background1" w:themeFillShade="A6"/>
          </w:tcPr>
          <w:p w14:paraId="216F2230" w14:textId="5DFABEE2" w:rsidR="000D1AED" w:rsidRPr="00E50D2B" w:rsidRDefault="000D1AED" w:rsidP="00E629B1">
            <w:pPr>
              <w:jc w:val="left"/>
              <w:rPr>
                <w:szCs w:val="20"/>
              </w:rPr>
            </w:pPr>
            <w:r w:rsidRPr="00E50D2B">
              <w:rPr>
                <w:szCs w:val="20"/>
              </w:rPr>
              <w:t>25</w:t>
            </w:r>
          </w:p>
        </w:tc>
        <w:tc>
          <w:tcPr>
            <w:tcW w:w="3112" w:type="dxa"/>
            <w:vMerge/>
            <w:shd w:val="clear" w:color="auto" w:fill="A6A6A6" w:themeFill="background1" w:themeFillShade="A6"/>
          </w:tcPr>
          <w:p w14:paraId="3F7F4C07" w14:textId="50276F57" w:rsidR="000D1AED" w:rsidRPr="00E50D2B" w:rsidRDefault="000D1AED" w:rsidP="00E629B1">
            <w:pPr>
              <w:jc w:val="left"/>
              <w:rPr>
                <w:szCs w:val="20"/>
              </w:rPr>
            </w:pPr>
          </w:p>
        </w:tc>
        <w:tc>
          <w:tcPr>
            <w:tcW w:w="2129" w:type="dxa"/>
            <w:shd w:val="clear" w:color="auto" w:fill="A6A6A6" w:themeFill="background1" w:themeFillShade="A6"/>
          </w:tcPr>
          <w:p w14:paraId="1194720D" w14:textId="46131AC3" w:rsidR="000D1AED" w:rsidRPr="00E50D2B" w:rsidRDefault="000D1AED" w:rsidP="00E629B1">
            <w:pPr>
              <w:jc w:val="left"/>
              <w:rPr>
                <w:szCs w:val="20"/>
              </w:rPr>
            </w:pPr>
            <w:r w:rsidRPr="00E50D2B">
              <w:rPr>
                <w:szCs w:val="20"/>
              </w:rPr>
              <w:t>117 ± 6</w:t>
            </w:r>
          </w:p>
        </w:tc>
        <w:tc>
          <w:tcPr>
            <w:tcW w:w="2125" w:type="dxa"/>
            <w:vMerge/>
          </w:tcPr>
          <w:p w14:paraId="06E81778" w14:textId="77777777" w:rsidR="000D1AED" w:rsidRPr="00E50D2B" w:rsidRDefault="000D1AED" w:rsidP="00E629B1">
            <w:pPr>
              <w:jc w:val="left"/>
              <w:rPr>
                <w:szCs w:val="20"/>
              </w:rPr>
            </w:pPr>
          </w:p>
        </w:tc>
      </w:tr>
      <w:tr w:rsidR="000D1AED" w14:paraId="42E33340" w14:textId="77777777" w:rsidTr="005A4555">
        <w:tc>
          <w:tcPr>
            <w:tcW w:w="1923" w:type="dxa"/>
            <w:vMerge/>
          </w:tcPr>
          <w:p w14:paraId="6203D281" w14:textId="77777777" w:rsidR="000D1AED" w:rsidRPr="00E50D2B" w:rsidRDefault="000D1AED" w:rsidP="00E629B1">
            <w:pPr>
              <w:jc w:val="left"/>
              <w:rPr>
                <w:szCs w:val="20"/>
              </w:rPr>
            </w:pPr>
          </w:p>
        </w:tc>
        <w:tc>
          <w:tcPr>
            <w:tcW w:w="661" w:type="dxa"/>
            <w:vMerge/>
          </w:tcPr>
          <w:p w14:paraId="47AF806B" w14:textId="77777777" w:rsidR="000D1AED" w:rsidRPr="00E50D2B" w:rsidRDefault="000D1AED" w:rsidP="00E629B1">
            <w:pPr>
              <w:jc w:val="left"/>
              <w:rPr>
                <w:szCs w:val="20"/>
              </w:rPr>
            </w:pPr>
          </w:p>
        </w:tc>
        <w:tc>
          <w:tcPr>
            <w:tcW w:w="2226" w:type="dxa"/>
            <w:vMerge/>
            <w:shd w:val="clear" w:color="auto" w:fill="A6A6A6" w:themeFill="background1" w:themeFillShade="A6"/>
          </w:tcPr>
          <w:p w14:paraId="32DE75BE" w14:textId="77777777" w:rsidR="000D1AED" w:rsidRPr="00E50D2B" w:rsidRDefault="000D1AED" w:rsidP="00E629B1">
            <w:pPr>
              <w:jc w:val="left"/>
              <w:rPr>
                <w:szCs w:val="20"/>
              </w:rPr>
            </w:pPr>
          </w:p>
        </w:tc>
        <w:tc>
          <w:tcPr>
            <w:tcW w:w="1795" w:type="dxa"/>
            <w:shd w:val="clear" w:color="auto" w:fill="A6A6A6" w:themeFill="background1" w:themeFillShade="A6"/>
          </w:tcPr>
          <w:p w14:paraId="1B57D0F1" w14:textId="3E6AE045" w:rsidR="000D1AED" w:rsidRPr="00E50D2B" w:rsidRDefault="000D1AED" w:rsidP="00E629B1">
            <w:pPr>
              <w:jc w:val="left"/>
              <w:rPr>
                <w:szCs w:val="20"/>
              </w:rPr>
            </w:pPr>
            <w:r w:rsidRPr="00E50D2B">
              <w:rPr>
                <w:szCs w:val="20"/>
              </w:rPr>
              <w:t>Oncocytomas</w:t>
            </w:r>
          </w:p>
        </w:tc>
        <w:tc>
          <w:tcPr>
            <w:tcW w:w="1417" w:type="dxa"/>
            <w:shd w:val="clear" w:color="auto" w:fill="A6A6A6" w:themeFill="background1" w:themeFillShade="A6"/>
          </w:tcPr>
          <w:p w14:paraId="12F77C01" w14:textId="7779C009" w:rsidR="000D1AED" w:rsidRPr="00E50D2B" w:rsidRDefault="000D1AED" w:rsidP="00E629B1">
            <w:pPr>
              <w:jc w:val="left"/>
              <w:rPr>
                <w:szCs w:val="20"/>
              </w:rPr>
            </w:pPr>
            <w:r w:rsidRPr="00E50D2B">
              <w:rPr>
                <w:szCs w:val="20"/>
              </w:rPr>
              <w:t>11</w:t>
            </w:r>
          </w:p>
        </w:tc>
        <w:tc>
          <w:tcPr>
            <w:tcW w:w="3112" w:type="dxa"/>
            <w:vMerge/>
            <w:shd w:val="clear" w:color="auto" w:fill="A6A6A6" w:themeFill="background1" w:themeFillShade="A6"/>
          </w:tcPr>
          <w:p w14:paraId="3B5CECA8" w14:textId="13E7322D" w:rsidR="000D1AED" w:rsidRPr="00E50D2B" w:rsidRDefault="000D1AED" w:rsidP="00E629B1">
            <w:pPr>
              <w:jc w:val="left"/>
              <w:rPr>
                <w:szCs w:val="20"/>
              </w:rPr>
            </w:pPr>
          </w:p>
        </w:tc>
        <w:tc>
          <w:tcPr>
            <w:tcW w:w="2129" w:type="dxa"/>
            <w:shd w:val="clear" w:color="auto" w:fill="A6A6A6" w:themeFill="background1" w:themeFillShade="A6"/>
          </w:tcPr>
          <w:p w14:paraId="76EFCF01" w14:textId="487CF2F5" w:rsidR="000D1AED" w:rsidRPr="00E50D2B" w:rsidRDefault="000D1AED" w:rsidP="00E629B1">
            <w:pPr>
              <w:jc w:val="left"/>
              <w:rPr>
                <w:szCs w:val="20"/>
              </w:rPr>
            </w:pPr>
            <w:r w:rsidRPr="00E50D2B">
              <w:rPr>
                <w:szCs w:val="20"/>
              </w:rPr>
              <w:t>85 ± 4</w:t>
            </w:r>
          </w:p>
        </w:tc>
        <w:tc>
          <w:tcPr>
            <w:tcW w:w="2125" w:type="dxa"/>
            <w:vMerge/>
          </w:tcPr>
          <w:p w14:paraId="68E561BB" w14:textId="77777777" w:rsidR="000D1AED" w:rsidRPr="00E50D2B" w:rsidRDefault="000D1AED" w:rsidP="00E629B1">
            <w:pPr>
              <w:jc w:val="left"/>
              <w:rPr>
                <w:szCs w:val="20"/>
              </w:rPr>
            </w:pPr>
          </w:p>
        </w:tc>
      </w:tr>
    </w:tbl>
    <w:p w14:paraId="7E5C265F" w14:textId="4AF0FBD7" w:rsidR="00600D61" w:rsidRPr="0073741E" w:rsidRDefault="007D76B5" w:rsidP="00BA15C6">
      <w:pPr>
        <w:rPr>
          <w:i/>
          <w:iCs/>
        </w:rPr>
        <w:sectPr w:rsidR="00600D61" w:rsidRPr="0073741E" w:rsidSect="00247701">
          <w:pgSz w:w="16838" w:h="11906" w:orient="landscape"/>
          <w:pgMar w:top="720" w:right="720" w:bottom="720" w:left="720" w:header="708" w:footer="708" w:gutter="0"/>
          <w:cols w:space="708"/>
          <w:docGrid w:linePitch="360"/>
        </w:sectPr>
      </w:pPr>
      <w:r w:rsidRPr="00867AEA">
        <w:rPr>
          <w:b/>
          <w:bCs/>
          <w:i/>
          <w:iCs/>
        </w:rPr>
        <w:t>Table S1:</w:t>
      </w:r>
      <w:r w:rsidRPr="00867AEA">
        <w:rPr>
          <w:i/>
          <w:iCs/>
        </w:rPr>
        <w:t xml:space="preserve"> </w:t>
      </w:r>
      <w:r w:rsidR="004A7205" w:rsidRPr="00867AEA">
        <w:rPr>
          <w:i/>
          <w:iCs/>
        </w:rPr>
        <w:t>U</w:t>
      </w:r>
      <w:r w:rsidR="00DE2816" w:rsidRPr="00867AEA">
        <w:rPr>
          <w:i/>
          <w:iCs/>
        </w:rPr>
        <w:t xml:space="preserve">pdated version of </w:t>
      </w:r>
      <w:r w:rsidR="004A7205" w:rsidRPr="00867AEA">
        <w:rPr>
          <w:i/>
          <w:iCs/>
        </w:rPr>
        <w:t>T</w:t>
      </w:r>
      <w:r w:rsidR="00F7356C" w:rsidRPr="00867AEA">
        <w:rPr>
          <w:i/>
          <w:iCs/>
        </w:rPr>
        <w:t>able</w:t>
      </w:r>
      <w:r w:rsidR="004A7205" w:rsidRPr="00867AEA">
        <w:rPr>
          <w:i/>
          <w:iCs/>
        </w:rPr>
        <w:t xml:space="preserve"> </w:t>
      </w:r>
      <w:r w:rsidR="002D07BB" w:rsidRPr="00867AEA">
        <w:rPr>
          <w:i/>
          <w:iCs/>
        </w:rPr>
        <w:t>2</w:t>
      </w:r>
      <w:r w:rsidR="00F7356C" w:rsidRPr="00867AEA">
        <w:rPr>
          <w:i/>
          <w:iCs/>
        </w:rPr>
        <w:t xml:space="preserve"> </w:t>
      </w:r>
      <w:r w:rsidR="00C85249">
        <w:rPr>
          <w:i/>
          <w:iCs/>
        </w:rPr>
        <w:t>from</w:t>
      </w:r>
      <w:r w:rsidR="00C85249" w:rsidRPr="00867AEA">
        <w:rPr>
          <w:i/>
          <w:iCs/>
        </w:rPr>
        <w:t xml:space="preserve"> </w:t>
      </w:r>
      <w:r w:rsidR="00F7356C" w:rsidRPr="00867AEA">
        <w:rPr>
          <w:i/>
          <w:iCs/>
        </w:rPr>
        <w:t>W</w:t>
      </w:r>
      <w:r w:rsidR="00CD7704" w:rsidRPr="00867AEA">
        <w:rPr>
          <w:i/>
          <w:iCs/>
        </w:rPr>
        <w:t>olf et al</w:t>
      </w:r>
      <w:r w:rsidR="004A7205" w:rsidRPr="00867AEA">
        <w:rPr>
          <w:i/>
          <w:iCs/>
        </w:rPr>
        <w:t>.</w:t>
      </w:r>
      <w:r w:rsidR="00966E52" w:rsidRPr="00867AEA">
        <w:rPr>
          <w:i/>
          <w:iCs/>
        </w:rPr>
        <w:fldChar w:fldCharType="begin"/>
      </w:r>
      <w:r w:rsidR="00C95DB7">
        <w:rPr>
          <w:i/>
          <w:iCs/>
        </w:rPr>
        <w:instrText xml:space="preserve"> ADDIN ZOTERO_ITEM CSL_CITATION {"citationID":"Ahogc1Vs","properties":{"formattedCitation":"\\super 15\\nosupersub{}","plainCitation":"15","noteIndex":0},"citationItems":[{"id":594,"uris":["http://zotero.org/users/2187138/items/Q7SCJFCI"],"itemData":{"id":594,"type":"article-journal","abstract":"Abstract.  This systematic review, initiated by the European Cooperation in Science and Technology Action Magnetic Resonance Imaging Biomarkers for Chronic Kidn","container-title":"Nephrology Dialysis Transplantation","DOI":"10.1093/ndt/gfy198","ISSN":"0931-0509","issue":"suppl_2","journalAbbreviation":"Nephrol Dial Transplant","language":"en","note":"tex.ids: wolf_magnetic_2018-1\npublisher: Oxford Academic","page":"ii41-ii50","source":"academic.oup.com","title":"Magnetic resonance imaging T1- and T2-mapping to assess renal structure and function: a systematic review and statement paper","title-short":"Magnetic resonance imaging T1- and T2-mapping to assess renal structure and function","volume":"33","author":[{"family":"Wolf","given":"Marcos"},{"family":"Boer","given":"Anneloes","non-dropping-particle":"de"},{"family":"Sharma","given":"Kanishka"},{"family":"Boor","given":"Peter"},{"family":"Leiner","given":"Tim"},{"family":"Sunder-Plassmann","given":"Gere"},{"family":"Moser","given":"Ewald"},{"family":"Caroli","given":"Anna"},{"family":"Jerome","given":"Neil Peter"}],"issued":{"date-parts":[["2018",9,1]]},"citation-key":"wolf_magnetic_2018"}}],"schema":"https://github.com/citation-style-language/schema/raw/master/csl-citation.json"} </w:instrText>
      </w:r>
      <w:r w:rsidR="00966E52" w:rsidRPr="00867AEA">
        <w:rPr>
          <w:i/>
          <w:iCs/>
        </w:rPr>
        <w:fldChar w:fldCharType="separate"/>
      </w:r>
      <w:r w:rsidR="00C95DB7" w:rsidRPr="00C95DB7">
        <w:rPr>
          <w:vertAlign w:val="superscript"/>
        </w:rPr>
        <w:t>15</w:t>
      </w:r>
      <w:r w:rsidR="00966E52" w:rsidRPr="00867AEA">
        <w:rPr>
          <w:i/>
          <w:iCs/>
        </w:rPr>
        <w:fldChar w:fldCharType="end"/>
      </w:r>
      <w:r w:rsidR="0060528B" w:rsidRPr="00867AEA">
        <w:rPr>
          <w:i/>
          <w:iCs/>
        </w:rPr>
        <w:t xml:space="preserve"> showing </w:t>
      </w:r>
      <w:r w:rsidR="003C089D" w:rsidRPr="00867AEA">
        <w:rPr>
          <w:i/>
          <w:iCs/>
        </w:rPr>
        <w:t>studies measuring renal T</w:t>
      </w:r>
      <w:r w:rsidR="003C089D" w:rsidRPr="00867AEA">
        <w:rPr>
          <w:i/>
          <w:iCs/>
          <w:vertAlign w:val="subscript"/>
        </w:rPr>
        <w:t>2</w:t>
      </w:r>
      <w:r w:rsidR="003C089D" w:rsidRPr="00867AEA">
        <w:rPr>
          <w:i/>
          <w:iCs/>
        </w:rPr>
        <w:t xml:space="preserve"> </w:t>
      </w:r>
      <w:r w:rsidR="00F13291" w:rsidRPr="00867AEA">
        <w:rPr>
          <w:i/>
          <w:iCs/>
        </w:rPr>
        <w:t>in human</w:t>
      </w:r>
      <w:r w:rsidR="000348EB" w:rsidRPr="00867AEA">
        <w:rPr>
          <w:i/>
          <w:iCs/>
        </w:rPr>
        <w:t xml:space="preserve"> </w:t>
      </w:r>
      <w:r w:rsidR="00B73609">
        <w:rPr>
          <w:i/>
          <w:iCs/>
        </w:rPr>
        <w:t>participants</w:t>
      </w:r>
      <w:r w:rsidR="00B73609" w:rsidRPr="00867AEA">
        <w:rPr>
          <w:i/>
          <w:iCs/>
        </w:rPr>
        <w:t xml:space="preserve"> </w:t>
      </w:r>
      <w:r w:rsidR="003C089D" w:rsidRPr="00867AEA">
        <w:rPr>
          <w:i/>
          <w:iCs/>
        </w:rPr>
        <w:t xml:space="preserve">and their acquisition </w:t>
      </w:r>
      <w:r w:rsidR="000348EB" w:rsidRPr="00867AEA">
        <w:rPr>
          <w:i/>
          <w:iCs/>
        </w:rPr>
        <w:t>sequences</w:t>
      </w:r>
      <w:r w:rsidR="00F13291" w:rsidRPr="00867AEA">
        <w:rPr>
          <w:i/>
          <w:iCs/>
        </w:rPr>
        <w:t xml:space="preserve"> (excluding </w:t>
      </w:r>
      <w:r w:rsidR="00C85249">
        <w:rPr>
          <w:i/>
          <w:iCs/>
        </w:rPr>
        <w:t>MR</w:t>
      </w:r>
      <w:r w:rsidR="005500EE" w:rsidRPr="00867AEA">
        <w:rPr>
          <w:i/>
          <w:iCs/>
        </w:rPr>
        <w:t xml:space="preserve"> fingerprinting</w:t>
      </w:r>
      <w:r w:rsidR="00C85249">
        <w:rPr>
          <w:i/>
          <w:iCs/>
        </w:rPr>
        <w:t xml:space="preserve"> methods</w:t>
      </w:r>
      <w:r w:rsidR="005500EE" w:rsidRPr="00867AEA">
        <w:rPr>
          <w:i/>
          <w:iCs/>
        </w:rPr>
        <w:t>)</w:t>
      </w:r>
      <w:r w:rsidR="003C089D" w:rsidRPr="00867AEA">
        <w:rPr>
          <w:i/>
          <w:iCs/>
        </w:rPr>
        <w:t xml:space="preserve">. </w:t>
      </w:r>
      <w:r w:rsidR="00CC269B" w:rsidRPr="00867AEA">
        <w:rPr>
          <w:i/>
          <w:iCs/>
        </w:rPr>
        <w:t>T</w:t>
      </w:r>
      <w:r w:rsidR="00CC269B" w:rsidRPr="00867AEA">
        <w:rPr>
          <w:i/>
          <w:iCs/>
          <w:vertAlign w:val="subscript"/>
        </w:rPr>
        <w:t>2</w:t>
      </w:r>
      <w:r w:rsidR="00CC269B" w:rsidRPr="00867AEA">
        <w:rPr>
          <w:i/>
          <w:iCs/>
        </w:rPr>
        <w:t xml:space="preserve"> values qu</w:t>
      </w:r>
      <w:r w:rsidR="00C6285F" w:rsidRPr="00867AEA">
        <w:rPr>
          <w:i/>
          <w:iCs/>
        </w:rPr>
        <w:t xml:space="preserve">oted as mean ± standard </w:t>
      </w:r>
      <w:r w:rsidR="00AC5792" w:rsidRPr="00867AEA">
        <w:rPr>
          <w:i/>
          <w:iCs/>
        </w:rPr>
        <w:t>deviation</w:t>
      </w:r>
      <w:r w:rsidR="00FF0DA8" w:rsidRPr="00867AEA">
        <w:rPr>
          <w:i/>
          <w:iCs/>
        </w:rPr>
        <w:t xml:space="preserve"> aside from * which is quoted as mean and interquartile range</w:t>
      </w:r>
      <w:r w:rsidR="00E0743C">
        <w:rPr>
          <w:i/>
          <w:iCs/>
        </w:rPr>
        <w:t xml:space="preserve"> and </w:t>
      </w:r>
      <w:r w:rsidR="00E0743C">
        <w:rPr>
          <w:i/>
          <w:iCs/>
          <w:vertAlign w:val="superscript"/>
        </w:rPr>
        <w:t xml:space="preserve">† </w:t>
      </w:r>
      <w:r w:rsidR="00E0743C">
        <w:rPr>
          <w:i/>
          <w:iCs/>
        </w:rPr>
        <w:t>which is qu</w:t>
      </w:r>
      <w:r w:rsidR="00C626B1">
        <w:rPr>
          <w:i/>
          <w:iCs/>
        </w:rPr>
        <w:t>oted as median and range</w:t>
      </w:r>
      <w:r w:rsidR="00AC5792" w:rsidRPr="00867AEA">
        <w:rPr>
          <w:i/>
          <w:iCs/>
        </w:rPr>
        <w:t>.</w:t>
      </w:r>
      <w:r w:rsidR="000348EB" w:rsidRPr="00867AEA">
        <w:rPr>
          <w:i/>
          <w:iCs/>
        </w:rPr>
        <w:t xml:space="preserve"> </w:t>
      </w:r>
      <w:r w:rsidR="003C089D" w:rsidRPr="00867AEA">
        <w:rPr>
          <w:i/>
          <w:iCs/>
        </w:rPr>
        <w:t>Stu</w:t>
      </w:r>
      <w:r w:rsidR="00CC269B" w:rsidRPr="00867AEA">
        <w:rPr>
          <w:i/>
          <w:iCs/>
        </w:rPr>
        <w:t xml:space="preserve">dies were </w:t>
      </w:r>
      <w:r w:rsidR="000348EB" w:rsidRPr="00867AEA">
        <w:rPr>
          <w:i/>
          <w:iCs/>
        </w:rPr>
        <w:t>identified</w:t>
      </w:r>
      <w:r w:rsidR="00CC269B" w:rsidRPr="00867AEA">
        <w:rPr>
          <w:i/>
          <w:iCs/>
        </w:rPr>
        <w:t xml:space="preserve"> using the </w:t>
      </w:r>
      <w:r w:rsidR="0077164C" w:rsidRPr="00867AEA">
        <w:rPr>
          <w:i/>
          <w:iCs/>
        </w:rPr>
        <w:t xml:space="preserve">PubMed </w:t>
      </w:r>
      <w:r w:rsidR="00CC269B" w:rsidRPr="00867AEA">
        <w:rPr>
          <w:i/>
          <w:iCs/>
        </w:rPr>
        <w:t>query</w:t>
      </w:r>
      <w:r w:rsidR="0077164C" w:rsidRPr="00867AEA">
        <w:rPr>
          <w:i/>
          <w:iCs/>
        </w:rPr>
        <w:t>: (‘‘kidney’’[MeSH Terms] OR ‘‘kidney’’[All Fields] OR ‘‘kidneys’’[All Fields]) AND (‘‘cortex’’[All Fields] OR ‘‘medulla’’[All Fields] OR ‘‘parenchyma’’[All Fields]) AND (‘‘T2 mapping’’[All Fields] OR ‘‘T2 map’’ [All Fields] OR (‘‘T2’’[All Fields] AND (‘‘mapping’’[All Fields] OR ‘‘quantification’’[All Fields]))) AND (‘‘magnetic resonance imaging’’[MeSH Terms] OR (‘‘magnetic’’[All Fields] AND ‘‘resonance’’[All Fields] AND ‘‘imaging’’[All Fields]) OR ‘‘magnetic resonance imaging’’[All Fields] OR ‘‘mri’’[All Fields]) AND (‘‘human’’[All Fields] OR ‘‘humans’’[MeSH Terms]) AND (2000/01/01:2025/12/31[Date - Publication] AND ‘‘English’’[Language])</w:t>
      </w:r>
    </w:p>
    <w:p w14:paraId="4F0E1CEE" w14:textId="6A990107" w:rsidR="000348EB" w:rsidRPr="000348EB" w:rsidRDefault="004576D4" w:rsidP="003722BA">
      <w:pPr>
        <w:rPr>
          <w:b/>
          <w:bCs/>
        </w:rPr>
      </w:pPr>
      <w:r w:rsidRPr="000348EB">
        <w:rPr>
          <w:b/>
          <w:bCs/>
        </w:rPr>
        <w:lastRenderedPageBreak/>
        <w:t>References</w:t>
      </w:r>
    </w:p>
    <w:p w14:paraId="76718CAB" w14:textId="77777777" w:rsidR="00C95DB7" w:rsidRPr="00C95DB7" w:rsidRDefault="00853124" w:rsidP="00C95DB7">
      <w:pPr>
        <w:pStyle w:val="Bibliography"/>
      </w:pPr>
      <w:r>
        <w:fldChar w:fldCharType="begin"/>
      </w:r>
      <w:r w:rsidR="00C95DB7">
        <w:instrText xml:space="preserve"> ADDIN ZOTERO_BIBL {"uncited":[],"omitted":[],"custom":[]} CSL_BIBLIOGRAPHY </w:instrText>
      </w:r>
      <w:r>
        <w:fldChar w:fldCharType="separate"/>
      </w:r>
      <w:r w:rsidR="00C95DB7" w:rsidRPr="00C95DB7">
        <w:t xml:space="preserve">1. </w:t>
      </w:r>
      <w:r w:rsidR="00C95DB7" w:rsidRPr="00C95DB7">
        <w:tab/>
        <w:t xml:space="preserve">de Bazelaire CMJ, Duhamel GD, Rofsky NM, Alsop DC. MR Imaging Relaxation Times of Abdominal and Pelvic Tissues Measured in Vivo at 3.0 T: Preliminary Results. </w:t>
      </w:r>
      <w:r w:rsidR="00C95DB7" w:rsidRPr="00C95DB7">
        <w:rPr>
          <w:i/>
          <w:iCs/>
        </w:rPr>
        <w:t>Radiology</w:t>
      </w:r>
      <w:r w:rsidR="00C95DB7" w:rsidRPr="00C95DB7">
        <w:t>. 2004;230(3):652-659. doi:10.1148/radiol.2303021331</w:t>
      </w:r>
    </w:p>
    <w:p w14:paraId="7D2E737A" w14:textId="77777777" w:rsidR="00C95DB7" w:rsidRPr="00C95DB7" w:rsidRDefault="00C95DB7" w:rsidP="00C95DB7">
      <w:pPr>
        <w:pStyle w:val="Bibliography"/>
      </w:pPr>
      <w:r w:rsidRPr="00C95DB7">
        <w:t xml:space="preserve">2. </w:t>
      </w:r>
      <w:r w:rsidRPr="00C95DB7">
        <w:tab/>
        <w:t xml:space="preserve">Zhang JL, Storey P, Rusinek H, et al. Reproducibility of R2* and R2 Measurements in Human Kidneys. In: </w:t>
      </w:r>
      <w:r w:rsidRPr="00C95DB7">
        <w:rPr>
          <w:i/>
          <w:iCs/>
        </w:rPr>
        <w:t>Proc. Intl. Soc. Mag. Reson. Med. 19</w:t>
      </w:r>
      <w:r w:rsidRPr="00C95DB7">
        <w:t>. Vol 19. ; 2011:2954. https://cds.ismrm.org/protected/11MProceedings/files/2954.pdf.</w:t>
      </w:r>
    </w:p>
    <w:p w14:paraId="7A111D28" w14:textId="77777777" w:rsidR="00C95DB7" w:rsidRPr="00C95DB7" w:rsidRDefault="00C95DB7" w:rsidP="00C95DB7">
      <w:pPr>
        <w:pStyle w:val="Bibliography"/>
      </w:pPr>
      <w:r w:rsidRPr="00C95DB7">
        <w:t xml:space="preserve">3. </w:t>
      </w:r>
      <w:r w:rsidRPr="00C95DB7">
        <w:tab/>
        <w:t xml:space="preserve">Mathys C, Blondin D, Wittsack HJ, et al. T2’ Imaging of Native Kidneys and Renal Allografts – a Feasibility Study. </w:t>
      </w:r>
      <w:r w:rsidRPr="00C95DB7">
        <w:rPr>
          <w:i/>
          <w:iCs/>
        </w:rPr>
        <w:t>RöFo - Fortschritte Auf Dem Geb Röntgenstrahlen Bildgeb Verfahr</w:t>
      </w:r>
      <w:r w:rsidRPr="00C95DB7">
        <w:t>. 2011;183(2):112-119. doi:10.1055/s-0029-1245597</w:t>
      </w:r>
    </w:p>
    <w:p w14:paraId="7D9881E3" w14:textId="77777777" w:rsidR="00C95DB7" w:rsidRPr="00C95DB7" w:rsidRDefault="00C95DB7" w:rsidP="00C95DB7">
      <w:pPr>
        <w:pStyle w:val="Bibliography"/>
      </w:pPr>
      <w:r w:rsidRPr="00C95DB7">
        <w:t xml:space="preserve">4. </w:t>
      </w:r>
      <w:r w:rsidRPr="00C95DB7">
        <w:tab/>
        <w:t xml:space="preserve">Siedek F, Grundmann F, Weiss K, et al. Magnetic Resonance Kidney Parenchyma-T2 as a Novel Imaging Biomarker for Autosomal Dominant Polycystic Kidney Disease. </w:t>
      </w:r>
      <w:r w:rsidRPr="00C95DB7">
        <w:rPr>
          <w:i/>
          <w:iCs/>
        </w:rPr>
        <w:t>Invest Radiol</w:t>
      </w:r>
      <w:r w:rsidRPr="00C95DB7">
        <w:t>. 2020;55(4):217-225. doi:10.1097/RLI.0000000000000633</w:t>
      </w:r>
    </w:p>
    <w:p w14:paraId="5EBBD321" w14:textId="77777777" w:rsidR="00C95DB7" w:rsidRPr="00C95DB7" w:rsidRDefault="00C95DB7" w:rsidP="00C95DB7">
      <w:pPr>
        <w:pStyle w:val="Bibliography"/>
      </w:pPr>
      <w:r w:rsidRPr="00C95DB7">
        <w:t xml:space="preserve">5. </w:t>
      </w:r>
      <w:r w:rsidRPr="00C95DB7">
        <w:tab/>
        <w:t xml:space="preserve">Dillman JR, Benoit SW, Gandhi DB, et al. Multiparametric quantitative renal MRI in children and young adults: comparison between healthy individuals and patients with chronic kidney disease. </w:t>
      </w:r>
      <w:r w:rsidRPr="00C95DB7">
        <w:rPr>
          <w:i/>
          <w:iCs/>
        </w:rPr>
        <w:t>Abdom Radiol</w:t>
      </w:r>
      <w:r w:rsidRPr="00C95DB7">
        <w:t>. 2022;47(5):1840-1852. doi:10.1007/s00261-022-03456-x</w:t>
      </w:r>
    </w:p>
    <w:p w14:paraId="669F87F4" w14:textId="77777777" w:rsidR="00C95DB7" w:rsidRPr="00C95DB7" w:rsidRDefault="00C95DB7" w:rsidP="00C95DB7">
      <w:pPr>
        <w:pStyle w:val="Bibliography"/>
      </w:pPr>
      <w:r w:rsidRPr="00C95DB7">
        <w:t xml:space="preserve">6. </w:t>
      </w:r>
      <w:r w:rsidRPr="00C95DB7">
        <w:tab/>
        <w:t xml:space="preserve">Keerthivasan MB, Galons JP, Johnson K, et al. Abdominal T2-Weighted Imaging and T2 Mapping Using a Variable Flip Angle Radial Turbo Spin-Echo Technique. </w:t>
      </w:r>
      <w:r w:rsidRPr="00C95DB7">
        <w:rPr>
          <w:i/>
          <w:iCs/>
        </w:rPr>
        <w:t>J Magn Reson Imaging</w:t>
      </w:r>
      <w:r w:rsidRPr="00C95DB7">
        <w:t>. 2022;55(1):289-300. doi:10.1002/jmri.27825</w:t>
      </w:r>
    </w:p>
    <w:p w14:paraId="112F9C39" w14:textId="77777777" w:rsidR="00C95DB7" w:rsidRPr="00C95DB7" w:rsidRDefault="00C95DB7" w:rsidP="00C95DB7">
      <w:pPr>
        <w:pStyle w:val="Bibliography"/>
      </w:pPr>
      <w:r w:rsidRPr="00C95DB7">
        <w:t xml:space="preserve">7. </w:t>
      </w:r>
      <w:r w:rsidRPr="00C95DB7">
        <w:tab/>
        <w:t xml:space="preserve">Li X, Bolan PJ, Ugurbil K, Metzger GJ. Measuring renal tissue relaxation times at 7 T. </w:t>
      </w:r>
      <w:r w:rsidRPr="00C95DB7">
        <w:rPr>
          <w:i/>
          <w:iCs/>
        </w:rPr>
        <w:t>NMR Biomed</w:t>
      </w:r>
      <w:r w:rsidRPr="00C95DB7">
        <w:t>. 2015;28(1):63-69. doi:10.1002/nbm.3195</w:t>
      </w:r>
    </w:p>
    <w:p w14:paraId="6A88DE7E" w14:textId="77777777" w:rsidR="00C95DB7" w:rsidRPr="00C95DB7" w:rsidRDefault="00C95DB7" w:rsidP="00C95DB7">
      <w:pPr>
        <w:pStyle w:val="Bibliography"/>
      </w:pPr>
      <w:r w:rsidRPr="00C95DB7">
        <w:t xml:space="preserve">8. </w:t>
      </w:r>
      <w:r w:rsidRPr="00C95DB7">
        <w:tab/>
        <w:t xml:space="preserve">Franke M, Baeßler B, Vechtel J, et al. Magnetic resonance T2 mapping and diffusion-weighted imaging for early detection of cystogenesis and response to therapy in a mouse model of polycystic kidney disease. </w:t>
      </w:r>
      <w:r w:rsidRPr="00C95DB7">
        <w:rPr>
          <w:i/>
          <w:iCs/>
        </w:rPr>
        <w:t>Kidney Int</w:t>
      </w:r>
      <w:r w:rsidRPr="00C95DB7">
        <w:t>. 2017;92(6):1544-1554. doi:10.1016/j.kint.2017.05.024</w:t>
      </w:r>
    </w:p>
    <w:p w14:paraId="1FCC72EC" w14:textId="77777777" w:rsidR="00C95DB7" w:rsidRPr="00C95DB7" w:rsidRDefault="00C95DB7" w:rsidP="00C95DB7">
      <w:pPr>
        <w:pStyle w:val="Bibliography"/>
      </w:pPr>
      <w:r w:rsidRPr="00C95DB7">
        <w:t xml:space="preserve">9. </w:t>
      </w:r>
      <w:r w:rsidRPr="00C95DB7">
        <w:tab/>
        <w:t xml:space="preserve">Adams LC, Bressem KK, Jurmeister P, et al. Use of quantitative T2 mapping for the assessment of renal cell carcinomas: first results. </w:t>
      </w:r>
      <w:r w:rsidRPr="00C95DB7">
        <w:rPr>
          <w:i/>
          <w:iCs/>
        </w:rPr>
        <w:t>Cancer Imaging</w:t>
      </w:r>
      <w:r w:rsidRPr="00C95DB7">
        <w:t>. 2019;19(1):35. doi:10.1186/s40644-019-0222-8</w:t>
      </w:r>
    </w:p>
    <w:p w14:paraId="016197D6" w14:textId="77777777" w:rsidR="00C95DB7" w:rsidRPr="00C95DB7" w:rsidRDefault="00C95DB7" w:rsidP="00C95DB7">
      <w:pPr>
        <w:pStyle w:val="Bibliography"/>
      </w:pPr>
      <w:r w:rsidRPr="00C95DB7">
        <w:t xml:space="preserve">10. </w:t>
      </w:r>
      <w:r w:rsidRPr="00C95DB7">
        <w:tab/>
        <w:t xml:space="preserve">Adams LC, Bressem KK, Scheibl S, et al. Multiparametric Assessment of Changes in Renal Tissue after Kidney Transplantation with Quantitative MR Relaxometry and Diffusion-Tensor Imaging at 3 T. </w:t>
      </w:r>
      <w:r w:rsidRPr="00C95DB7">
        <w:rPr>
          <w:i/>
          <w:iCs/>
        </w:rPr>
        <w:t>J Clin Med</w:t>
      </w:r>
      <w:r w:rsidRPr="00C95DB7">
        <w:t>. 2020;9(5):1551. doi:10.3390/jcm9051551</w:t>
      </w:r>
    </w:p>
    <w:p w14:paraId="180AA6E4" w14:textId="77777777" w:rsidR="00C95DB7" w:rsidRPr="00C95DB7" w:rsidRDefault="00C95DB7" w:rsidP="00C95DB7">
      <w:pPr>
        <w:pStyle w:val="Bibliography"/>
      </w:pPr>
      <w:r w:rsidRPr="00C95DB7">
        <w:t xml:space="preserve">11. </w:t>
      </w:r>
      <w:r w:rsidRPr="00C95DB7">
        <w:tab/>
        <w:t xml:space="preserve">de Boer A, Harteveld AA, Stemkens B, et al. Multiparametric Renal MRI: An Intrasubject Test–Retest Repeatability Study. </w:t>
      </w:r>
      <w:r w:rsidRPr="00C95DB7">
        <w:rPr>
          <w:i/>
          <w:iCs/>
        </w:rPr>
        <w:t>J Magn Reson Imaging</w:t>
      </w:r>
      <w:r w:rsidRPr="00C95DB7">
        <w:t>. 2020;53(3):859-873. doi:10.1002/jmri.27167</w:t>
      </w:r>
    </w:p>
    <w:p w14:paraId="6BB12A81" w14:textId="77777777" w:rsidR="00C95DB7" w:rsidRPr="00C95DB7" w:rsidRDefault="00C95DB7" w:rsidP="00C95DB7">
      <w:pPr>
        <w:pStyle w:val="Bibliography"/>
      </w:pPr>
      <w:r w:rsidRPr="00C95DB7">
        <w:t xml:space="preserve">12. </w:t>
      </w:r>
      <w:r w:rsidRPr="00C95DB7">
        <w:tab/>
        <w:t xml:space="preserve">Li H, Daniel AJ, Buchanan CE, et al. Improvements in Between-Vendor MRI Harmonization of Renal T2 Mapping using Stimulated Echo Compensation. </w:t>
      </w:r>
      <w:r w:rsidRPr="00C95DB7">
        <w:rPr>
          <w:i/>
          <w:iCs/>
        </w:rPr>
        <w:t>J Magn Reson Imaging</w:t>
      </w:r>
      <w:r w:rsidRPr="00C95DB7">
        <w:t>. February 2024. doi:10.1002/jmri.29282</w:t>
      </w:r>
    </w:p>
    <w:p w14:paraId="06B88C9E" w14:textId="77777777" w:rsidR="00C95DB7" w:rsidRPr="00C95DB7" w:rsidRDefault="00C95DB7" w:rsidP="00C95DB7">
      <w:pPr>
        <w:pStyle w:val="Bibliography"/>
      </w:pPr>
      <w:r w:rsidRPr="00C95DB7">
        <w:t xml:space="preserve">13. </w:t>
      </w:r>
      <w:r w:rsidRPr="00C95DB7">
        <w:tab/>
        <w:t xml:space="preserve">Horvat-Menih I, Li H, Priest AN, et al. High-resolution and highly accelerated MRI T2 mapping as a tool to characterise renal tumour subtypes and grades. </w:t>
      </w:r>
      <w:r w:rsidRPr="00C95DB7">
        <w:rPr>
          <w:i/>
          <w:iCs/>
        </w:rPr>
        <w:t>Eur Radiol Exp</w:t>
      </w:r>
      <w:r w:rsidRPr="00C95DB7">
        <w:t>. 2024;8:76. doi:10.1186/s41747-024-00476-8</w:t>
      </w:r>
    </w:p>
    <w:p w14:paraId="70F73AEC" w14:textId="77777777" w:rsidR="00C95DB7" w:rsidRPr="00C95DB7" w:rsidRDefault="00C95DB7" w:rsidP="00C95DB7">
      <w:pPr>
        <w:pStyle w:val="Bibliography"/>
      </w:pPr>
      <w:r w:rsidRPr="00C95DB7">
        <w:t xml:space="preserve">14. </w:t>
      </w:r>
      <w:r w:rsidRPr="00C95DB7">
        <w:tab/>
        <w:t xml:space="preserve">Henry R, Goetsch T, Brandhuber L, et al. MRI quantitative T1 and T2 mapping of the renal cortex: Assessment of normal values and potential usefulness for renal masses at 3 T. </w:t>
      </w:r>
      <w:r w:rsidRPr="00C95DB7">
        <w:rPr>
          <w:i/>
          <w:iCs/>
        </w:rPr>
        <w:t>Eur J Radiol</w:t>
      </w:r>
      <w:r w:rsidRPr="00C95DB7">
        <w:t>. 2024;181:111741. doi:10.1016/j.ejrad.2024.111741</w:t>
      </w:r>
    </w:p>
    <w:p w14:paraId="579C7268" w14:textId="77777777" w:rsidR="00C95DB7" w:rsidRPr="00C95DB7" w:rsidRDefault="00C95DB7" w:rsidP="00C95DB7">
      <w:pPr>
        <w:pStyle w:val="Bibliography"/>
      </w:pPr>
      <w:r w:rsidRPr="00C95DB7">
        <w:t xml:space="preserve">15. </w:t>
      </w:r>
      <w:r w:rsidRPr="00C95DB7">
        <w:tab/>
        <w:t xml:space="preserve">Wolf M, de Boer A, Sharma K, et al. Magnetic resonance imaging T1- and T2-mapping to assess renal structure and function: a systematic review and statement paper. </w:t>
      </w:r>
      <w:r w:rsidRPr="00C95DB7">
        <w:rPr>
          <w:i/>
          <w:iCs/>
        </w:rPr>
        <w:t>Nephrol Dial Transplant</w:t>
      </w:r>
      <w:r w:rsidRPr="00C95DB7">
        <w:t>. 2018;33(suppl_2):ii41-ii50. doi:10.1093/ndt/gfy198</w:t>
      </w:r>
    </w:p>
    <w:p w14:paraId="084DB7E0" w14:textId="19C52038" w:rsidR="00F748D8" w:rsidRDefault="00853124" w:rsidP="005A4555">
      <w:pPr>
        <w:spacing w:afterLines="40" w:after="96"/>
      </w:pPr>
      <w:r>
        <w:fldChar w:fldCharType="end"/>
      </w:r>
      <w:r w:rsidR="004975C9">
        <w:br w:type="page"/>
      </w:r>
    </w:p>
    <w:p w14:paraId="490B7FC4" w14:textId="765B9807" w:rsidR="0050443D" w:rsidRPr="00BA7718" w:rsidRDefault="0050443D" w:rsidP="0050443D">
      <w:pPr>
        <w:spacing w:line="360" w:lineRule="auto"/>
        <w:rPr>
          <w:u w:val="single"/>
        </w:rPr>
      </w:pPr>
      <w:r w:rsidRPr="00BA7718">
        <w:rPr>
          <w:u w:val="single"/>
        </w:rPr>
        <w:lastRenderedPageBreak/>
        <w:t xml:space="preserve">Supplementary Information </w:t>
      </w:r>
      <w:r>
        <w:rPr>
          <w:u w:val="single"/>
        </w:rPr>
        <w:t>1</w:t>
      </w:r>
    </w:p>
    <w:p w14:paraId="59314E2E" w14:textId="299BF5E0" w:rsidR="0050443D" w:rsidRDefault="0050443D" w:rsidP="0050443D">
      <w:pPr>
        <w:spacing w:line="360" w:lineRule="auto"/>
      </w:pPr>
      <w:r w:rsidRPr="00BA7718">
        <w:t>To investigate the choice of the maximum TE on measured T</w:t>
      </w:r>
      <w:r w:rsidRPr="00BA7718">
        <w:rPr>
          <w:vertAlign w:val="subscript"/>
        </w:rPr>
        <w:t>2</w:t>
      </w:r>
      <w:r w:rsidRPr="00BA7718">
        <w:t xml:space="preserve"> for the SE-EPI sequence, a phantom data set was collected with TEs of 20 - 160 ms in 10 ms steps and the associated T</w:t>
      </w:r>
      <w:r w:rsidRPr="00BA7718">
        <w:rPr>
          <w:vertAlign w:val="subscript"/>
        </w:rPr>
        <w:t>2</w:t>
      </w:r>
      <w:r w:rsidRPr="00BA7718">
        <w:t xml:space="preserve"> maps were generated using all echo times up to a maximum TE from 30 - 160 ms (Figure S1). Reducing the maximum TE to &lt;= 40 ms decreased the accuracy of the longer T</w:t>
      </w:r>
      <w:r w:rsidRPr="00BA7718">
        <w:rPr>
          <w:vertAlign w:val="subscript"/>
        </w:rPr>
        <w:t>2</w:t>
      </w:r>
      <w:r w:rsidRPr="00BA7718">
        <w:t xml:space="preserve"> spheres, even those within the physiological T</w:t>
      </w:r>
      <w:r w:rsidRPr="00BA7718">
        <w:rPr>
          <w:vertAlign w:val="subscript"/>
        </w:rPr>
        <w:t>2</w:t>
      </w:r>
      <w:r w:rsidRPr="00BA7718">
        <w:t xml:space="preserve"> kidney range. Increasing the maximum TE to &gt;= 100 ms resulted in inaccurate quantification of the shortest T</w:t>
      </w:r>
      <w:r w:rsidRPr="00BA7718">
        <w:rPr>
          <w:vertAlign w:val="subscript"/>
        </w:rPr>
        <w:t>2</w:t>
      </w:r>
      <w:r w:rsidRPr="00BA7718">
        <w:t xml:space="preserve"> spheres as the</w:t>
      </w:r>
      <w:r w:rsidR="00B72E44">
        <w:t xml:space="preserve"> exponential</w:t>
      </w:r>
      <w:r w:rsidRPr="00BA7718">
        <w:t xml:space="preserve"> fit was </w:t>
      </w:r>
      <w:r w:rsidR="00B72E44">
        <w:t xml:space="preserve">then </w:t>
      </w:r>
      <w:r w:rsidRPr="00BA7718">
        <w:t xml:space="preserve">dominated by echoes </w:t>
      </w:r>
      <w:r w:rsidR="00B72E44">
        <w:t>close to</w:t>
      </w:r>
      <w:r w:rsidRPr="00BA7718">
        <w:t xml:space="preserve"> the noise floor. </w:t>
      </w:r>
    </w:p>
    <w:p w14:paraId="53911B98" w14:textId="77777777" w:rsidR="0050443D" w:rsidRDefault="0050443D" w:rsidP="0050443D"/>
    <w:p w14:paraId="00DC6ABE" w14:textId="77777777" w:rsidR="0050443D" w:rsidRDefault="0050443D" w:rsidP="0050443D">
      <w:pPr>
        <w:jc w:val="center"/>
      </w:pPr>
      <w:r>
        <w:rPr>
          <w:noProof/>
        </w:rPr>
        <w:drawing>
          <wp:inline distT="0" distB="0" distL="0" distR="0" wp14:anchorId="124D3D6B" wp14:editId="002CB5EC">
            <wp:extent cx="5727700" cy="2228949"/>
            <wp:effectExtent l="0" t="0" r="6350" b="0"/>
            <wp:docPr id="844856809"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4856809" name="Picture 1" descr="A graph of different colored line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727700" cy="2228949"/>
                    </a:xfrm>
                    <a:prstGeom prst="rect">
                      <a:avLst/>
                    </a:prstGeom>
                    <a:noFill/>
                    <a:ln>
                      <a:noFill/>
                    </a:ln>
                  </pic:spPr>
                </pic:pic>
              </a:graphicData>
            </a:graphic>
          </wp:inline>
        </w:drawing>
      </w:r>
    </w:p>
    <w:p w14:paraId="22F7AA4E" w14:textId="77777777" w:rsidR="0050443D" w:rsidRDefault="0050443D" w:rsidP="0050443D">
      <w:pPr>
        <w:rPr>
          <w:i/>
        </w:rPr>
      </w:pPr>
      <w:r w:rsidRPr="00460475">
        <w:rPr>
          <w:b/>
          <w:i/>
        </w:rPr>
        <w:t>Figure S1:</w:t>
      </w:r>
      <w:r w:rsidRPr="00460475">
        <w:rPr>
          <w:i/>
        </w:rPr>
        <w:t xml:space="preserve"> </w:t>
      </w:r>
      <w:r>
        <w:rPr>
          <w:i/>
        </w:rPr>
        <w:t>ISMRM/NIST phantom data acquired using the SE-EPI sequence with echo times from 20 – 160 ms in 10 ms steps. Data were fit with an increasing number of echo times up to a maximum TE of 30 – 160 ms to investigate the effect on measured T</w:t>
      </w:r>
      <w:r>
        <w:rPr>
          <w:i/>
          <w:vertAlign w:val="subscript"/>
        </w:rPr>
        <w:t>2</w:t>
      </w:r>
      <w:r>
        <w:rPr>
          <w:i/>
        </w:rPr>
        <w:t>. Left: Average measured T</w:t>
      </w:r>
      <w:r>
        <w:rPr>
          <w:i/>
          <w:vertAlign w:val="subscript"/>
        </w:rPr>
        <w:t>2</w:t>
      </w:r>
      <w:r>
        <w:rPr>
          <w:i/>
        </w:rPr>
        <w:t xml:space="preserve"> within each sphere is compared to reference T</w:t>
      </w:r>
      <w:r>
        <w:rPr>
          <w:i/>
          <w:vertAlign w:val="subscript"/>
        </w:rPr>
        <w:t>2</w:t>
      </w:r>
      <w:r>
        <w:rPr>
          <w:i/>
        </w:rPr>
        <w:t xml:space="preserve"> values on a logarithmic x-axis for the full range of T</w:t>
      </w:r>
      <w:r>
        <w:rPr>
          <w:i/>
          <w:vertAlign w:val="subscript"/>
        </w:rPr>
        <w:t>2</w:t>
      </w:r>
      <w:r>
        <w:rPr>
          <w:i/>
        </w:rPr>
        <w:t xml:space="preserve"> spheres with the physiological range of kidney T</w:t>
      </w:r>
      <w:r>
        <w:rPr>
          <w:i/>
          <w:vertAlign w:val="subscript"/>
        </w:rPr>
        <w:t>2</w:t>
      </w:r>
      <w:r>
        <w:rPr>
          <w:i/>
        </w:rPr>
        <w:t xml:space="preserve"> shaded in red. Right: Spheres with reference T</w:t>
      </w:r>
      <w:r w:rsidRPr="000A5ACB">
        <w:rPr>
          <w:i/>
          <w:vertAlign w:val="subscript"/>
        </w:rPr>
        <w:t>2</w:t>
      </w:r>
      <w:r>
        <w:rPr>
          <w:i/>
        </w:rPr>
        <w:t xml:space="preserve"> values in the physiological range of kidney T</w:t>
      </w:r>
      <w:r>
        <w:rPr>
          <w:i/>
          <w:vertAlign w:val="subscript"/>
        </w:rPr>
        <w:t>2</w:t>
      </w:r>
      <w:r>
        <w:rPr>
          <w:i/>
        </w:rPr>
        <w:t xml:space="preserve"> shown on a linear x-axis. </w:t>
      </w:r>
    </w:p>
    <w:p w14:paraId="2DA331E5" w14:textId="61AB1CCD" w:rsidR="0050443D" w:rsidRDefault="0050443D">
      <w:pPr>
        <w:spacing w:after="160" w:line="259" w:lineRule="auto"/>
        <w:jc w:val="left"/>
        <w:rPr>
          <w:i/>
        </w:rPr>
      </w:pPr>
      <w:r>
        <w:rPr>
          <w:i/>
        </w:rPr>
        <w:br w:type="page"/>
      </w:r>
    </w:p>
    <w:p w14:paraId="051D1868" w14:textId="056D2B85" w:rsidR="008524C9" w:rsidRPr="00801F9F" w:rsidRDefault="008524C9" w:rsidP="008524C9">
      <w:pPr>
        <w:spacing w:line="360" w:lineRule="auto"/>
        <w:rPr>
          <w:u w:val="single"/>
        </w:rPr>
      </w:pPr>
      <w:r w:rsidRPr="00801F9F">
        <w:rPr>
          <w:u w:val="single"/>
        </w:rPr>
        <w:lastRenderedPageBreak/>
        <w:t xml:space="preserve">Supplementary Information </w:t>
      </w:r>
      <w:r w:rsidR="0050443D">
        <w:rPr>
          <w:u w:val="single"/>
        </w:rPr>
        <w:t>2</w:t>
      </w:r>
    </w:p>
    <w:p w14:paraId="2893B6B7" w14:textId="16B1393B" w:rsidR="00F748D8" w:rsidRDefault="0022704F" w:rsidP="00BA7718">
      <w:pPr>
        <w:spacing w:line="360" w:lineRule="auto"/>
        <w:rPr>
          <w:i/>
        </w:rPr>
      </w:pPr>
      <w:r>
        <w:t xml:space="preserve">Signal </w:t>
      </w:r>
      <w:r w:rsidR="00047477">
        <w:t xml:space="preserve">intensity versus </w:t>
      </w:r>
      <w:r w:rsidRPr="0022704F">
        <w:t>echo time plots as a function of B</w:t>
      </w:r>
      <w:r w:rsidRPr="00E80702">
        <w:rPr>
          <w:vertAlign w:val="subscript"/>
        </w:rPr>
        <w:t>1eff</w:t>
      </w:r>
      <w:r w:rsidR="00E4341A">
        <w:t xml:space="preserve"> from 30 -100% of nominal flip angle. </w:t>
      </w:r>
      <w:r w:rsidR="00994E89">
        <w:t xml:space="preserve">Note the reduction in </w:t>
      </w:r>
      <w:r w:rsidR="006F3E4B">
        <w:t xml:space="preserve">accuracy on reducing </w:t>
      </w:r>
      <w:r w:rsidR="006F3E4B" w:rsidRPr="006F3E4B">
        <w:t>B</w:t>
      </w:r>
      <w:r w:rsidR="006F3E4B" w:rsidRPr="00E80702">
        <w:rPr>
          <w:vertAlign w:val="subscript"/>
        </w:rPr>
        <w:t>1eff</w:t>
      </w:r>
      <w:r w:rsidR="006F3E4B">
        <w:t xml:space="preserve">, </w:t>
      </w:r>
      <w:r w:rsidR="006F3E4B" w:rsidRPr="006F3E4B">
        <w:t xml:space="preserve">with all sequences being very inaccurate </w:t>
      </w:r>
      <w:r w:rsidR="006F3E4B">
        <w:t>when</w:t>
      </w:r>
      <w:r w:rsidR="006F3E4B" w:rsidRPr="006F3E4B">
        <w:t xml:space="preserve"> B</w:t>
      </w:r>
      <w:r w:rsidR="006F3E4B" w:rsidRPr="00E80702">
        <w:rPr>
          <w:vertAlign w:val="subscript"/>
        </w:rPr>
        <w:t>1eff</w:t>
      </w:r>
      <w:r w:rsidR="006F3E4B" w:rsidRPr="006F3E4B">
        <w:t xml:space="preserve"> &lt; 50% </w:t>
      </w:r>
      <w:r w:rsidR="008524C9">
        <w:t>The shorter the T</w:t>
      </w:r>
      <w:r w:rsidR="008524C9">
        <w:rPr>
          <w:vertAlign w:val="subscript"/>
        </w:rPr>
        <w:t>2</w:t>
      </w:r>
      <w:r w:rsidR="008524C9">
        <w:t xml:space="preserve"> of a sphere the greater overestimation of measured T</w:t>
      </w:r>
      <w:r w:rsidR="008524C9" w:rsidRPr="0019765C">
        <w:rPr>
          <w:vertAlign w:val="subscript"/>
        </w:rPr>
        <w:t xml:space="preserve">2 </w:t>
      </w:r>
      <w:r w:rsidR="008524C9">
        <w:t>in these spheres. Note</w:t>
      </w:r>
      <w:r w:rsidR="006F3E4B">
        <w:t>,</w:t>
      </w:r>
      <w:r w:rsidR="008524C9">
        <w:t xml:space="preserve"> </w:t>
      </w:r>
      <w:r w:rsidR="009B3F8D">
        <w:t xml:space="preserve">a </w:t>
      </w:r>
      <w:r w:rsidR="008524C9">
        <w:t xml:space="preserve">SE-EPI </w:t>
      </w:r>
      <w:r w:rsidR="009B3F8D">
        <w:t>is</w:t>
      </w:r>
      <w:r w:rsidR="008524C9">
        <w:t xml:space="preserve"> expected to be invariant to the flip angle</w:t>
      </w:r>
      <w:r w:rsidR="00430212">
        <w:t xml:space="preserve"> (i.e. </w:t>
      </w:r>
      <w:r w:rsidR="00A8784D">
        <w:t>45</w:t>
      </w:r>
      <w:r w:rsidR="00A8784D">
        <w:rPr>
          <w:vertAlign w:val="superscript"/>
        </w:rPr>
        <w:t>o</w:t>
      </w:r>
      <w:r w:rsidR="00A8784D">
        <w:t>-90</w:t>
      </w:r>
      <w:r w:rsidR="00A8784D">
        <w:rPr>
          <w:vertAlign w:val="superscript"/>
        </w:rPr>
        <w:t>o</w:t>
      </w:r>
      <w:r w:rsidR="00A8784D">
        <w:t xml:space="preserve"> </w:t>
      </w:r>
      <w:r w:rsidR="00F319F8">
        <w:t xml:space="preserve">pairing </w:t>
      </w:r>
      <w:r w:rsidR="00A8784D">
        <w:t xml:space="preserve">would </w:t>
      </w:r>
      <w:r w:rsidR="00F319F8">
        <w:t>result in</w:t>
      </w:r>
      <w:r w:rsidR="00A8784D">
        <w:t xml:space="preserve"> same measured T</w:t>
      </w:r>
      <w:r w:rsidR="00A8784D" w:rsidRPr="00E80702">
        <w:rPr>
          <w:vertAlign w:val="subscript"/>
        </w:rPr>
        <w:t>2</w:t>
      </w:r>
      <w:r w:rsidR="00A8784D">
        <w:t xml:space="preserve"> as 90</w:t>
      </w:r>
      <w:r w:rsidR="00F319F8">
        <w:rPr>
          <w:vertAlign w:val="superscript"/>
        </w:rPr>
        <w:t>o</w:t>
      </w:r>
      <w:r w:rsidR="00A8784D">
        <w:t>-180</w:t>
      </w:r>
      <w:r w:rsidR="00F319F8">
        <w:rPr>
          <w:vertAlign w:val="superscript"/>
        </w:rPr>
        <w:t>o</w:t>
      </w:r>
      <w:r w:rsidR="00A8784D">
        <w:t xml:space="preserve"> </w:t>
      </w:r>
      <w:r w:rsidR="00F319F8">
        <w:t xml:space="preserve">but </w:t>
      </w:r>
      <w:r w:rsidR="00A8784D">
        <w:t>with lower SNR)</w:t>
      </w:r>
      <w:r w:rsidR="008524C9">
        <w:t xml:space="preserve">. However, </w:t>
      </w:r>
      <w:r w:rsidR="009B3F8D">
        <w:t>our</w:t>
      </w:r>
      <w:r w:rsidR="008524C9">
        <w:t xml:space="preserve"> vendor </w:t>
      </w:r>
      <w:r w:rsidR="009B3F8D">
        <w:t xml:space="preserve">SE-EPI </w:t>
      </w:r>
      <w:r w:rsidR="008524C9">
        <w:t xml:space="preserve">scheme </w:t>
      </w:r>
      <w:r w:rsidR="009B3F8D">
        <w:t>applies</w:t>
      </w:r>
      <w:r w:rsidR="008524C9">
        <w:t xml:space="preserve"> a </w:t>
      </w:r>
      <w:r w:rsidR="009B3F8D">
        <w:t>shortened</w:t>
      </w:r>
      <w:r w:rsidR="008524C9">
        <w:t xml:space="preserve"> RF pulse</w:t>
      </w:r>
      <w:r w:rsidR="009B3F8D">
        <w:t xml:space="preserve"> </w:t>
      </w:r>
      <w:r w:rsidR="008524C9">
        <w:t>for the shortest SE-EPI echo time</w:t>
      </w:r>
      <w:r w:rsidR="00F319F8">
        <w:t xml:space="preserve"> compared to later </w:t>
      </w:r>
      <w:r w:rsidR="00EC39D6">
        <w:t>echo time</w:t>
      </w:r>
      <w:r w:rsidR="00BB3B54">
        <w:t>s</w:t>
      </w:r>
      <w:r w:rsidR="009B3F8D">
        <w:t xml:space="preserve">, this leads to </w:t>
      </w:r>
      <w:r w:rsidR="008524C9">
        <w:t>different sensitivity to B</w:t>
      </w:r>
      <w:r w:rsidR="008524C9" w:rsidRPr="00BA7718">
        <w:rPr>
          <w:vertAlign w:val="subscript"/>
        </w:rPr>
        <w:t>1</w:t>
      </w:r>
      <w:r w:rsidR="00EC39D6">
        <w:t xml:space="preserve"> with TE</w:t>
      </w:r>
      <w:r w:rsidR="009B3F8D">
        <w:t xml:space="preserve"> and an </w:t>
      </w:r>
      <w:r w:rsidR="008524C9">
        <w:t>increase in fitted T</w:t>
      </w:r>
      <w:r w:rsidR="008524C9" w:rsidRPr="00BA7718">
        <w:rPr>
          <w:vertAlign w:val="subscript"/>
        </w:rPr>
        <w:t>2</w:t>
      </w:r>
      <w:r w:rsidR="008524C9">
        <w:t xml:space="preserve"> at lower flip angle</w:t>
      </w:r>
      <w:r w:rsidR="00EC39D6">
        <w:t>,</w:t>
      </w:r>
      <w:r w:rsidR="008524C9">
        <w:t xml:space="preserve"> </w:t>
      </w:r>
      <w:r w:rsidR="009B3F8D">
        <w:t xml:space="preserve">particularly </w:t>
      </w:r>
      <w:r w:rsidR="008524C9">
        <w:t>for the shortest T</w:t>
      </w:r>
      <w:r w:rsidR="008524C9" w:rsidRPr="00BA7718">
        <w:rPr>
          <w:vertAlign w:val="subscript"/>
        </w:rPr>
        <w:t>2</w:t>
      </w:r>
      <w:r w:rsidR="008524C9">
        <w:t xml:space="preserve"> spheres. </w:t>
      </w:r>
    </w:p>
    <w:p w14:paraId="45D546A3" w14:textId="77777777" w:rsidR="00F748D8" w:rsidRDefault="00F748D8" w:rsidP="00F748D8">
      <w:pPr>
        <w:rPr>
          <w:i/>
        </w:rPr>
      </w:pPr>
      <w:r w:rsidRPr="004C481B">
        <w:rPr>
          <w:i/>
          <w:noProof/>
        </w:rPr>
        <w:drawing>
          <wp:inline distT="0" distB="0" distL="0" distR="0" wp14:anchorId="14A2E40E" wp14:editId="51C3529E">
            <wp:extent cx="5731510" cy="4043611"/>
            <wp:effectExtent l="0" t="0" r="2540" b="0"/>
            <wp:docPr id="284884179" name="Picture 17">
              <a:extLst xmlns:a="http://schemas.openxmlformats.org/drawingml/2006/main">
                <a:ext uri="{FF2B5EF4-FFF2-40B4-BE49-F238E27FC236}">
                  <a16:creationId xmlns:a16="http://schemas.microsoft.com/office/drawing/2014/main" id="{51EB2BBC-8454-781B-8A37-AD0616E303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884179" name="Picture 17">
                      <a:extLst>
                        <a:ext uri="{FF2B5EF4-FFF2-40B4-BE49-F238E27FC236}">
                          <a16:creationId xmlns:a16="http://schemas.microsoft.com/office/drawing/2014/main" id="{51EB2BBC-8454-781B-8A37-AD0616E303FB}"/>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043611"/>
                    </a:xfrm>
                    <a:prstGeom prst="rect">
                      <a:avLst/>
                    </a:prstGeom>
                  </pic:spPr>
                </pic:pic>
              </a:graphicData>
            </a:graphic>
          </wp:inline>
        </w:drawing>
      </w:r>
    </w:p>
    <w:tbl>
      <w:tblPr>
        <w:tblStyle w:val="TableGrid"/>
        <w:tblW w:w="0" w:type="auto"/>
        <w:tblLook w:val="04A0" w:firstRow="1" w:lastRow="0" w:firstColumn="1" w:lastColumn="0" w:noHBand="0" w:noVBand="1"/>
      </w:tblPr>
      <w:tblGrid>
        <w:gridCol w:w="2240"/>
        <w:gridCol w:w="2243"/>
        <w:gridCol w:w="2240"/>
        <w:gridCol w:w="2243"/>
      </w:tblGrid>
      <w:tr w:rsidR="002F10EF" w14:paraId="1B56BFAD" w14:textId="77777777" w:rsidTr="006F7E38">
        <w:tc>
          <w:tcPr>
            <w:tcW w:w="2254" w:type="dxa"/>
            <w:tcBorders>
              <w:top w:val="single" w:sz="24" w:space="0" w:color="auto"/>
              <w:left w:val="single" w:sz="24" w:space="0" w:color="auto"/>
            </w:tcBorders>
            <w:shd w:val="clear" w:color="auto" w:fill="000000" w:themeFill="text1"/>
          </w:tcPr>
          <w:p w14:paraId="35FC352A" w14:textId="57F15670" w:rsidR="002F10EF" w:rsidRPr="00993844" w:rsidRDefault="002F10EF" w:rsidP="00993844">
            <w:pPr>
              <w:jc w:val="left"/>
              <w:rPr>
                <w:b/>
                <w:bCs/>
                <w:szCs w:val="20"/>
              </w:rPr>
            </w:pPr>
            <w:r w:rsidRPr="00993844">
              <w:rPr>
                <w:b/>
                <w:bCs/>
                <w:szCs w:val="20"/>
              </w:rPr>
              <w:t>Sphere</w:t>
            </w:r>
          </w:p>
        </w:tc>
        <w:tc>
          <w:tcPr>
            <w:tcW w:w="2254" w:type="dxa"/>
            <w:tcBorders>
              <w:top w:val="single" w:sz="24" w:space="0" w:color="auto"/>
              <w:right w:val="single" w:sz="24" w:space="0" w:color="auto"/>
            </w:tcBorders>
            <w:shd w:val="clear" w:color="auto" w:fill="000000" w:themeFill="text1"/>
          </w:tcPr>
          <w:p w14:paraId="27906B1E" w14:textId="3619DB39" w:rsidR="002F10EF" w:rsidRPr="00993844" w:rsidRDefault="002F10EF" w:rsidP="00993844">
            <w:pPr>
              <w:jc w:val="left"/>
              <w:rPr>
                <w:b/>
                <w:bCs/>
                <w:szCs w:val="20"/>
              </w:rPr>
            </w:pPr>
            <w:r w:rsidRPr="00993844">
              <w:rPr>
                <w:b/>
                <w:bCs/>
                <w:szCs w:val="20"/>
              </w:rPr>
              <w:t>Reference T2 (ms)</w:t>
            </w:r>
          </w:p>
        </w:tc>
        <w:tc>
          <w:tcPr>
            <w:tcW w:w="2254" w:type="dxa"/>
            <w:tcBorders>
              <w:top w:val="single" w:sz="24" w:space="0" w:color="auto"/>
              <w:left w:val="single" w:sz="24" w:space="0" w:color="auto"/>
            </w:tcBorders>
            <w:shd w:val="clear" w:color="auto" w:fill="000000" w:themeFill="text1"/>
          </w:tcPr>
          <w:p w14:paraId="6A6A3616" w14:textId="7CACFC97" w:rsidR="002F10EF" w:rsidRPr="00993844" w:rsidRDefault="002F10EF" w:rsidP="00993844">
            <w:pPr>
              <w:jc w:val="left"/>
              <w:rPr>
                <w:b/>
                <w:bCs/>
                <w:szCs w:val="20"/>
              </w:rPr>
            </w:pPr>
            <w:r w:rsidRPr="00993844">
              <w:rPr>
                <w:b/>
                <w:bCs/>
                <w:szCs w:val="20"/>
              </w:rPr>
              <w:t>Sphere</w:t>
            </w:r>
          </w:p>
        </w:tc>
        <w:tc>
          <w:tcPr>
            <w:tcW w:w="2254" w:type="dxa"/>
            <w:tcBorders>
              <w:top w:val="single" w:sz="24" w:space="0" w:color="auto"/>
              <w:right w:val="single" w:sz="24" w:space="0" w:color="auto"/>
            </w:tcBorders>
            <w:shd w:val="clear" w:color="auto" w:fill="000000" w:themeFill="text1"/>
          </w:tcPr>
          <w:p w14:paraId="07A9E22E" w14:textId="136334B4" w:rsidR="002F10EF" w:rsidRPr="00993844" w:rsidRDefault="002F10EF" w:rsidP="00993844">
            <w:pPr>
              <w:jc w:val="left"/>
              <w:rPr>
                <w:b/>
                <w:bCs/>
                <w:szCs w:val="20"/>
              </w:rPr>
            </w:pPr>
            <w:r w:rsidRPr="00993844">
              <w:rPr>
                <w:b/>
                <w:bCs/>
                <w:szCs w:val="20"/>
              </w:rPr>
              <w:t>Reference T2 (ms)</w:t>
            </w:r>
          </w:p>
        </w:tc>
      </w:tr>
      <w:tr w:rsidR="002F10EF" w14:paraId="0C01369B" w14:textId="77777777" w:rsidTr="006F7E38">
        <w:tc>
          <w:tcPr>
            <w:tcW w:w="2254" w:type="dxa"/>
            <w:tcBorders>
              <w:left w:val="single" w:sz="24" w:space="0" w:color="auto"/>
            </w:tcBorders>
            <w:shd w:val="clear" w:color="auto" w:fill="A6A6A6" w:themeFill="background1" w:themeFillShade="A6"/>
          </w:tcPr>
          <w:p w14:paraId="6A0415D4" w14:textId="7B841B95" w:rsidR="002F10EF" w:rsidRPr="00CA65B3" w:rsidRDefault="00433065" w:rsidP="002F10EF">
            <w:pPr>
              <w:rPr>
                <w:szCs w:val="20"/>
              </w:rPr>
            </w:pPr>
            <w:r w:rsidRPr="00CA65B3">
              <w:rPr>
                <w:szCs w:val="20"/>
              </w:rPr>
              <w:t>1</w:t>
            </w:r>
          </w:p>
        </w:tc>
        <w:tc>
          <w:tcPr>
            <w:tcW w:w="2254" w:type="dxa"/>
            <w:tcBorders>
              <w:right w:val="single" w:sz="24" w:space="0" w:color="auto"/>
            </w:tcBorders>
            <w:shd w:val="clear" w:color="auto" w:fill="A6A6A6" w:themeFill="background1" w:themeFillShade="A6"/>
          </w:tcPr>
          <w:p w14:paraId="39C658E2" w14:textId="63FC60C8" w:rsidR="002F10EF" w:rsidRPr="00CA65B3" w:rsidRDefault="00AE6A15" w:rsidP="002F10EF">
            <w:pPr>
              <w:rPr>
                <w:szCs w:val="20"/>
              </w:rPr>
            </w:pPr>
            <w:r w:rsidRPr="00CA65B3">
              <w:rPr>
                <w:szCs w:val="20"/>
              </w:rPr>
              <w:t>581.3 ± 0.4</w:t>
            </w:r>
          </w:p>
        </w:tc>
        <w:tc>
          <w:tcPr>
            <w:tcW w:w="2254" w:type="dxa"/>
            <w:tcBorders>
              <w:left w:val="single" w:sz="24" w:space="0" w:color="auto"/>
            </w:tcBorders>
            <w:shd w:val="clear" w:color="auto" w:fill="A6A6A6" w:themeFill="background1" w:themeFillShade="A6"/>
          </w:tcPr>
          <w:p w14:paraId="094C9B0A" w14:textId="52F5BF0D" w:rsidR="002F10EF" w:rsidRPr="00CA65B3" w:rsidRDefault="00433065" w:rsidP="002F10EF">
            <w:pPr>
              <w:rPr>
                <w:szCs w:val="20"/>
              </w:rPr>
            </w:pPr>
            <w:r w:rsidRPr="00CA65B3">
              <w:rPr>
                <w:szCs w:val="20"/>
              </w:rPr>
              <w:t>8</w:t>
            </w:r>
          </w:p>
        </w:tc>
        <w:tc>
          <w:tcPr>
            <w:tcW w:w="2254" w:type="dxa"/>
            <w:tcBorders>
              <w:right w:val="single" w:sz="24" w:space="0" w:color="auto"/>
            </w:tcBorders>
            <w:shd w:val="clear" w:color="auto" w:fill="A6A6A6" w:themeFill="background1" w:themeFillShade="A6"/>
          </w:tcPr>
          <w:p w14:paraId="5AE4864E" w14:textId="786E0451" w:rsidR="002F10EF" w:rsidRPr="00CA65B3" w:rsidRDefault="00807ACE" w:rsidP="002F10EF">
            <w:pPr>
              <w:rPr>
                <w:szCs w:val="20"/>
              </w:rPr>
            </w:pPr>
            <w:r w:rsidRPr="00CA65B3">
              <w:rPr>
                <w:szCs w:val="20"/>
              </w:rPr>
              <w:t>46.42 ± 0.01</w:t>
            </w:r>
          </w:p>
        </w:tc>
      </w:tr>
      <w:tr w:rsidR="002F10EF" w14:paraId="0AF085A2" w14:textId="77777777" w:rsidTr="006F7E38">
        <w:tc>
          <w:tcPr>
            <w:tcW w:w="2254" w:type="dxa"/>
            <w:tcBorders>
              <w:left w:val="single" w:sz="24" w:space="0" w:color="auto"/>
            </w:tcBorders>
            <w:shd w:val="clear" w:color="auto" w:fill="D9D9D9" w:themeFill="background1" w:themeFillShade="D9"/>
          </w:tcPr>
          <w:p w14:paraId="25988ABD" w14:textId="5954C916" w:rsidR="002F10EF" w:rsidRPr="00433065" w:rsidRDefault="00433065" w:rsidP="002F10EF">
            <w:pPr>
              <w:rPr>
                <w:iCs/>
              </w:rPr>
            </w:pPr>
            <w:r>
              <w:rPr>
                <w:iCs/>
              </w:rPr>
              <w:t>2</w:t>
            </w:r>
          </w:p>
        </w:tc>
        <w:tc>
          <w:tcPr>
            <w:tcW w:w="2254" w:type="dxa"/>
            <w:tcBorders>
              <w:right w:val="single" w:sz="24" w:space="0" w:color="auto"/>
            </w:tcBorders>
            <w:shd w:val="clear" w:color="auto" w:fill="D9D9D9" w:themeFill="background1" w:themeFillShade="D9"/>
          </w:tcPr>
          <w:p w14:paraId="680F3180" w14:textId="22BDB587" w:rsidR="002F10EF" w:rsidRPr="00433065" w:rsidRDefault="00AE6A15" w:rsidP="002F10EF">
            <w:pPr>
              <w:rPr>
                <w:iCs/>
              </w:rPr>
            </w:pPr>
            <w:r>
              <w:rPr>
                <w:iCs/>
              </w:rPr>
              <w:t>403.5 ± 0.6</w:t>
            </w:r>
          </w:p>
        </w:tc>
        <w:tc>
          <w:tcPr>
            <w:tcW w:w="2254" w:type="dxa"/>
            <w:tcBorders>
              <w:left w:val="single" w:sz="24" w:space="0" w:color="auto"/>
            </w:tcBorders>
            <w:shd w:val="clear" w:color="auto" w:fill="D9D9D9" w:themeFill="background1" w:themeFillShade="D9"/>
          </w:tcPr>
          <w:p w14:paraId="29EAE839" w14:textId="151B3606" w:rsidR="002F10EF" w:rsidRPr="00433065" w:rsidRDefault="00433065" w:rsidP="002F10EF">
            <w:pPr>
              <w:rPr>
                <w:iCs/>
              </w:rPr>
            </w:pPr>
            <w:r>
              <w:rPr>
                <w:iCs/>
              </w:rPr>
              <w:t>9</w:t>
            </w:r>
          </w:p>
        </w:tc>
        <w:tc>
          <w:tcPr>
            <w:tcW w:w="2254" w:type="dxa"/>
            <w:tcBorders>
              <w:right w:val="single" w:sz="24" w:space="0" w:color="auto"/>
            </w:tcBorders>
            <w:shd w:val="clear" w:color="auto" w:fill="D9D9D9" w:themeFill="background1" w:themeFillShade="D9"/>
          </w:tcPr>
          <w:p w14:paraId="33DB9BB0" w14:textId="3707F080" w:rsidR="002F10EF" w:rsidRPr="00433065" w:rsidRDefault="00807ACE" w:rsidP="002F10EF">
            <w:pPr>
              <w:rPr>
                <w:iCs/>
              </w:rPr>
            </w:pPr>
            <w:r>
              <w:rPr>
                <w:iCs/>
              </w:rPr>
              <w:t>31.97 ± 0.08</w:t>
            </w:r>
          </w:p>
        </w:tc>
      </w:tr>
      <w:tr w:rsidR="002F10EF" w14:paraId="3FF7BF3D" w14:textId="77777777" w:rsidTr="006F7E38">
        <w:tc>
          <w:tcPr>
            <w:tcW w:w="2254" w:type="dxa"/>
            <w:tcBorders>
              <w:left w:val="single" w:sz="24" w:space="0" w:color="auto"/>
            </w:tcBorders>
            <w:shd w:val="clear" w:color="auto" w:fill="A6A6A6" w:themeFill="background1" w:themeFillShade="A6"/>
          </w:tcPr>
          <w:p w14:paraId="48435165" w14:textId="6729F6B2" w:rsidR="002F10EF" w:rsidRPr="00433065" w:rsidRDefault="00433065" w:rsidP="002F10EF">
            <w:pPr>
              <w:rPr>
                <w:iCs/>
              </w:rPr>
            </w:pPr>
            <w:r>
              <w:rPr>
                <w:iCs/>
              </w:rPr>
              <w:t>3</w:t>
            </w:r>
          </w:p>
        </w:tc>
        <w:tc>
          <w:tcPr>
            <w:tcW w:w="2254" w:type="dxa"/>
            <w:tcBorders>
              <w:right w:val="single" w:sz="24" w:space="0" w:color="auto"/>
            </w:tcBorders>
            <w:shd w:val="clear" w:color="auto" w:fill="A6A6A6" w:themeFill="background1" w:themeFillShade="A6"/>
          </w:tcPr>
          <w:p w14:paraId="59967CB6" w14:textId="2158C718" w:rsidR="002F10EF" w:rsidRPr="00433065" w:rsidRDefault="00AE6A15" w:rsidP="002F10EF">
            <w:pPr>
              <w:rPr>
                <w:iCs/>
              </w:rPr>
            </w:pPr>
            <w:r>
              <w:rPr>
                <w:iCs/>
              </w:rPr>
              <w:t>278.1 ± 0.3</w:t>
            </w:r>
          </w:p>
        </w:tc>
        <w:tc>
          <w:tcPr>
            <w:tcW w:w="2254" w:type="dxa"/>
            <w:tcBorders>
              <w:left w:val="single" w:sz="24" w:space="0" w:color="auto"/>
            </w:tcBorders>
            <w:shd w:val="clear" w:color="auto" w:fill="A6A6A6" w:themeFill="background1" w:themeFillShade="A6"/>
          </w:tcPr>
          <w:p w14:paraId="7D3B36F8" w14:textId="4568333E" w:rsidR="002F10EF" w:rsidRPr="00433065" w:rsidRDefault="00433065" w:rsidP="002F10EF">
            <w:pPr>
              <w:rPr>
                <w:iCs/>
              </w:rPr>
            </w:pPr>
            <w:r>
              <w:rPr>
                <w:iCs/>
              </w:rPr>
              <w:t>10</w:t>
            </w:r>
          </w:p>
        </w:tc>
        <w:tc>
          <w:tcPr>
            <w:tcW w:w="2254" w:type="dxa"/>
            <w:tcBorders>
              <w:right w:val="single" w:sz="24" w:space="0" w:color="auto"/>
            </w:tcBorders>
            <w:shd w:val="clear" w:color="auto" w:fill="A6A6A6" w:themeFill="background1" w:themeFillShade="A6"/>
          </w:tcPr>
          <w:p w14:paraId="63B8B4AA" w14:textId="33BCF2F2" w:rsidR="002F10EF" w:rsidRPr="00433065" w:rsidRDefault="00396D92" w:rsidP="002F10EF">
            <w:pPr>
              <w:rPr>
                <w:iCs/>
              </w:rPr>
            </w:pPr>
            <w:r>
              <w:rPr>
                <w:iCs/>
              </w:rPr>
              <w:t>22.56 ± 0.01</w:t>
            </w:r>
          </w:p>
        </w:tc>
      </w:tr>
      <w:tr w:rsidR="002F10EF" w14:paraId="7C41F22D" w14:textId="77777777" w:rsidTr="006F7E38">
        <w:tc>
          <w:tcPr>
            <w:tcW w:w="2254" w:type="dxa"/>
            <w:tcBorders>
              <w:left w:val="single" w:sz="24" w:space="0" w:color="auto"/>
            </w:tcBorders>
            <w:shd w:val="clear" w:color="auto" w:fill="D9D9D9" w:themeFill="background1" w:themeFillShade="D9"/>
          </w:tcPr>
          <w:p w14:paraId="1E706D11" w14:textId="628F85CC" w:rsidR="002F10EF" w:rsidRPr="00433065" w:rsidRDefault="00433065" w:rsidP="002F10EF">
            <w:pPr>
              <w:rPr>
                <w:iCs/>
              </w:rPr>
            </w:pPr>
            <w:r>
              <w:rPr>
                <w:iCs/>
              </w:rPr>
              <w:t>4</w:t>
            </w:r>
          </w:p>
        </w:tc>
        <w:tc>
          <w:tcPr>
            <w:tcW w:w="2254" w:type="dxa"/>
            <w:tcBorders>
              <w:right w:val="single" w:sz="24" w:space="0" w:color="auto"/>
            </w:tcBorders>
            <w:shd w:val="clear" w:color="auto" w:fill="D9D9D9" w:themeFill="background1" w:themeFillShade="D9"/>
          </w:tcPr>
          <w:p w14:paraId="5A14D9D9" w14:textId="0249B627" w:rsidR="002F10EF" w:rsidRPr="00433065" w:rsidRDefault="00AE6A15" w:rsidP="002F10EF">
            <w:pPr>
              <w:rPr>
                <w:iCs/>
              </w:rPr>
            </w:pPr>
            <w:r>
              <w:rPr>
                <w:iCs/>
              </w:rPr>
              <w:t>190.91 ± 0.0</w:t>
            </w:r>
            <w:r w:rsidR="000815F5">
              <w:rPr>
                <w:iCs/>
              </w:rPr>
              <w:t>1</w:t>
            </w:r>
          </w:p>
        </w:tc>
        <w:tc>
          <w:tcPr>
            <w:tcW w:w="2254" w:type="dxa"/>
            <w:tcBorders>
              <w:left w:val="single" w:sz="24" w:space="0" w:color="auto"/>
            </w:tcBorders>
            <w:shd w:val="clear" w:color="auto" w:fill="D9D9D9" w:themeFill="background1" w:themeFillShade="D9"/>
          </w:tcPr>
          <w:p w14:paraId="6CF64E45" w14:textId="1B23B458" w:rsidR="002F10EF" w:rsidRPr="00433065" w:rsidRDefault="00433065" w:rsidP="002F10EF">
            <w:pPr>
              <w:rPr>
                <w:iCs/>
              </w:rPr>
            </w:pPr>
            <w:r>
              <w:rPr>
                <w:iCs/>
              </w:rPr>
              <w:t>11</w:t>
            </w:r>
          </w:p>
        </w:tc>
        <w:tc>
          <w:tcPr>
            <w:tcW w:w="2254" w:type="dxa"/>
            <w:tcBorders>
              <w:right w:val="single" w:sz="24" w:space="0" w:color="auto"/>
            </w:tcBorders>
            <w:shd w:val="clear" w:color="auto" w:fill="D9D9D9" w:themeFill="background1" w:themeFillShade="D9"/>
          </w:tcPr>
          <w:p w14:paraId="4025913F" w14:textId="04CB0ABC" w:rsidR="002F10EF" w:rsidRPr="00433065" w:rsidRDefault="00396D92" w:rsidP="002F10EF">
            <w:pPr>
              <w:rPr>
                <w:iCs/>
              </w:rPr>
            </w:pPr>
            <w:r>
              <w:rPr>
                <w:iCs/>
              </w:rPr>
              <w:t>15.813 ± 0.006</w:t>
            </w:r>
          </w:p>
        </w:tc>
      </w:tr>
      <w:tr w:rsidR="002F10EF" w14:paraId="05378D21" w14:textId="77777777" w:rsidTr="006F7E38">
        <w:tc>
          <w:tcPr>
            <w:tcW w:w="2254" w:type="dxa"/>
            <w:tcBorders>
              <w:left w:val="single" w:sz="24" w:space="0" w:color="auto"/>
            </w:tcBorders>
            <w:shd w:val="clear" w:color="auto" w:fill="A6A6A6" w:themeFill="background1" w:themeFillShade="A6"/>
          </w:tcPr>
          <w:p w14:paraId="08F4B5D1" w14:textId="04A2AE94" w:rsidR="002F10EF" w:rsidRPr="00433065" w:rsidRDefault="00433065" w:rsidP="002F10EF">
            <w:pPr>
              <w:rPr>
                <w:iCs/>
              </w:rPr>
            </w:pPr>
            <w:r>
              <w:rPr>
                <w:iCs/>
              </w:rPr>
              <w:t>5</w:t>
            </w:r>
          </w:p>
        </w:tc>
        <w:tc>
          <w:tcPr>
            <w:tcW w:w="2254" w:type="dxa"/>
            <w:tcBorders>
              <w:right w:val="single" w:sz="24" w:space="0" w:color="auto"/>
            </w:tcBorders>
            <w:shd w:val="clear" w:color="auto" w:fill="A6A6A6" w:themeFill="background1" w:themeFillShade="A6"/>
          </w:tcPr>
          <w:p w14:paraId="2EEFC401" w14:textId="5C6353B1" w:rsidR="002F10EF" w:rsidRPr="00433065" w:rsidRDefault="000815F5" w:rsidP="002F10EF">
            <w:pPr>
              <w:rPr>
                <w:iCs/>
              </w:rPr>
            </w:pPr>
            <w:r>
              <w:rPr>
                <w:iCs/>
              </w:rPr>
              <w:t>133.27 ± 0.07</w:t>
            </w:r>
          </w:p>
        </w:tc>
        <w:tc>
          <w:tcPr>
            <w:tcW w:w="2254" w:type="dxa"/>
            <w:tcBorders>
              <w:left w:val="single" w:sz="24" w:space="0" w:color="auto"/>
            </w:tcBorders>
            <w:shd w:val="clear" w:color="auto" w:fill="A6A6A6" w:themeFill="background1" w:themeFillShade="A6"/>
          </w:tcPr>
          <w:p w14:paraId="3F3F333B" w14:textId="5937AC82" w:rsidR="002F10EF" w:rsidRPr="00433065" w:rsidRDefault="00433065" w:rsidP="002F10EF">
            <w:pPr>
              <w:rPr>
                <w:iCs/>
              </w:rPr>
            </w:pPr>
            <w:r>
              <w:rPr>
                <w:iCs/>
              </w:rPr>
              <w:t>12</w:t>
            </w:r>
          </w:p>
        </w:tc>
        <w:tc>
          <w:tcPr>
            <w:tcW w:w="2254" w:type="dxa"/>
            <w:tcBorders>
              <w:right w:val="single" w:sz="24" w:space="0" w:color="auto"/>
            </w:tcBorders>
            <w:shd w:val="clear" w:color="auto" w:fill="A6A6A6" w:themeFill="background1" w:themeFillShade="A6"/>
          </w:tcPr>
          <w:p w14:paraId="769D223E" w14:textId="5BCA2789" w:rsidR="002F10EF" w:rsidRPr="00433065" w:rsidRDefault="00396D92" w:rsidP="002F10EF">
            <w:pPr>
              <w:rPr>
                <w:iCs/>
              </w:rPr>
            </w:pPr>
            <w:r>
              <w:rPr>
                <w:iCs/>
              </w:rPr>
              <w:t xml:space="preserve">11.237 ± </w:t>
            </w:r>
            <w:r w:rsidR="00993844">
              <w:rPr>
                <w:iCs/>
              </w:rPr>
              <w:t>0.006</w:t>
            </w:r>
          </w:p>
        </w:tc>
      </w:tr>
      <w:tr w:rsidR="00433065" w14:paraId="2194014F" w14:textId="77777777" w:rsidTr="006F7E38">
        <w:tc>
          <w:tcPr>
            <w:tcW w:w="2254" w:type="dxa"/>
            <w:tcBorders>
              <w:left w:val="single" w:sz="24" w:space="0" w:color="auto"/>
            </w:tcBorders>
            <w:shd w:val="clear" w:color="auto" w:fill="D9D9D9" w:themeFill="background1" w:themeFillShade="D9"/>
          </w:tcPr>
          <w:p w14:paraId="20D17AB2" w14:textId="062ECBBC" w:rsidR="00433065" w:rsidRDefault="00433065" w:rsidP="002F10EF">
            <w:pPr>
              <w:rPr>
                <w:iCs/>
              </w:rPr>
            </w:pPr>
            <w:r>
              <w:rPr>
                <w:iCs/>
              </w:rPr>
              <w:t>6</w:t>
            </w:r>
          </w:p>
        </w:tc>
        <w:tc>
          <w:tcPr>
            <w:tcW w:w="2254" w:type="dxa"/>
            <w:tcBorders>
              <w:right w:val="single" w:sz="24" w:space="0" w:color="auto"/>
            </w:tcBorders>
            <w:shd w:val="clear" w:color="auto" w:fill="D9D9D9" w:themeFill="background1" w:themeFillShade="D9"/>
          </w:tcPr>
          <w:p w14:paraId="1F5CC7F2" w14:textId="6920DC19" w:rsidR="00433065" w:rsidRPr="00433065" w:rsidRDefault="000815F5" w:rsidP="002F10EF">
            <w:pPr>
              <w:rPr>
                <w:iCs/>
              </w:rPr>
            </w:pPr>
            <w:r>
              <w:rPr>
                <w:iCs/>
              </w:rPr>
              <w:t>96.89 ± 0.05</w:t>
            </w:r>
          </w:p>
        </w:tc>
        <w:tc>
          <w:tcPr>
            <w:tcW w:w="2254" w:type="dxa"/>
            <w:tcBorders>
              <w:left w:val="single" w:sz="24" w:space="0" w:color="auto"/>
            </w:tcBorders>
            <w:shd w:val="clear" w:color="auto" w:fill="D9D9D9" w:themeFill="background1" w:themeFillShade="D9"/>
          </w:tcPr>
          <w:p w14:paraId="456F5B1E" w14:textId="4FEB35B2" w:rsidR="00433065" w:rsidRPr="00433065" w:rsidRDefault="00433065" w:rsidP="002F10EF">
            <w:pPr>
              <w:rPr>
                <w:iCs/>
              </w:rPr>
            </w:pPr>
            <w:r>
              <w:rPr>
                <w:iCs/>
              </w:rPr>
              <w:t>13</w:t>
            </w:r>
          </w:p>
        </w:tc>
        <w:tc>
          <w:tcPr>
            <w:tcW w:w="2254" w:type="dxa"/>
            <w:tcBorders>
              <w:right w:val="single" w:sz="24" w:space="0" w:color="auto"/>
            </w:tcBorders>
            <w:shd w:val="clear" w:color="auto" w:fill="D9D9D9" w:themeFill="background1" w:themeFillShade="D9"/>
          </w:tcPr>
          <w:p w14:paraId="5C075D52" w14:textId="03116680" w:rsidR="00433065" w:rsidRPr="00433065" w:rsidRDefault="00993844" w:rsidP="002F10EF">
            <w:pPr>
              <w:rPr>
                <w:iCs/>
              </w:rPr>
            </w:pPr>
            <w:r>
              <w:rPr>
                <w:iCs/>
              </w:rPr>
              <w:t>7.911 ± 0.004</w:t>
            </w:r>
          </w:p>
        </w:tc>
      </w:tr>
      <w:tr w:rsidR="00433065" w14:paraId="4CF06E0C" w14:textId="77777777" w:rsidTr="006F7E38">
        <w:tc>
          <w:tcPr>
            <w:tcW w:w="2254" w:type="dxa"/>
            <w:tcBorders>
              <w:left w:val="single" w:sz="24" w:space="0" w:color="auto"/>
              <w:bottom w:val="single" w:sz="24" w:space="0" w:color="auto"/>
            </w:tcBorders>
            <w:shd w:val="clear" w:color="auto" w:fill="A6A6A6" w:themeFill="background1" w:themeFillShade="A6"/>
          </w:tcPr>
          <w:p w14:paraId="38D46302" w14:textId="66E036E2" w:rsidR="00433065" w:rsidRDefault="00433065" w:rsidP="002F10EF">
            <w:pPr>
              <w:rPr>
                <w:iCs/>
              </w:rPr>
            </w:pPr>
            <w:r>
              <w:rPr>
                <w:iCs/>
              </w:rPr>
              <w:t>7</w:t>
            </w:r>
          </w:p>
        </w:tc>
        <w:tc>
          <w:tcPr>
            <w:tcW w:w="2254" w:type="dxa"/>
            <w:tcBorders>
              <w:bottom w:val="single" w:sz="24" w:space="0" w:color="auto"/>
              <w:right w:val="single" w:sz="24" w:space="0" w:color="auto"/>
            </w:tcBorders>
            <w:shd w:val="clear" w:color="auto" w:fill="A6A6A6" w:themeFill="background1" w:themeFillShade="A6"/>
          </w:tcPr>
          <w:p w14:paraId="46E7085C" w14:textId="00CC3CA1" w:rsidR="00433065" w:rsidRPr="00433065" w:rsidRDefault="00807ACE" w:rsidP="002F10EF">
            <w:pPr>
              <w:rPr>
                <w:iCs/>
              </w:rPr>
            </w:pPr>
            <w:r>
              <w:rPr>
                <w:iCs/>
              </w:rPr>
              <w:t>64.07 ± 0.03</w:t>
            </w:r>
          </w:p>
        </w:tc>
        <w:tc>
          <w:tcPr>
            <w:tcW w:w="2254" w:type="dxa"/>
            <w:tcBorders>
              <w:left w:val="single" w:sz="24" w:space="0" w:color="auto"/>
              <w:bottom w:val="single" w:sz="24" w:space="0" w:color="auto"/>
            </w:tcBorders>
            <w:shd w:val="clear" w:color="auto" w:fill="A6A6A6" w:themeFill="background1" w:themeFillShade="A6"/>
          </w:tcPr>
          <w:p w14:paraId="283899F3" w14:textId="2B8777ED" w:rsidR="00433065" w:rsidRPr="00433065" w:rsidRDefault="00433065" w:rsidP="002F10EF">
            <w:pPr>
              <w:rPr>
                <w:iCs/>
              </w:rPr>
            </w:pPr>
            <w:r>
              <w:rPr>
                <w:iCs/>
              </w:rPr>
              <w:t>14</w:t>
            </w:r>
          </w:p>
        </w:tc>
        <w:tc>
          <w:tcPr>
            <w:tcW w:w="2254" w:type="dxa"/>
            <w:tcBorders>
              <w:bottom w:val="single" w:sz="24" w:space="0" w:color="auto"/>
              <w:right w:val="single" w:sz="24" w:space="0" w:color="auto"/>
            </w:tcBorders>
            <w:shd w:val="clear" w:color="auto" w:fill="A6A6A6" w:themeFill="background1" w:themeFillShade="A6"/>
          </w:tcPr>
          <w:p w14:paraId="1E76C1AB" w14:textId="4E116327" w:rsidR="00433065" w:rsidRPr="00433065" w:rsidRDefault="00993844" w:rsidP="002F10EF">
            <w:pPr>
              <w:rPr>
                <w:iCs/>
              </w:rPr>
            </w:pPr>
            <w:r>
              <w:rPr>
                <w:iCs/>
              </w:rPr>
              <w:t>5.592 ± 0.006</w:t>
            </w:r>
          </w:p>
        </w:tc>
      </w:tr>
    </w:tbl>
    <w:p w14:paraId="779225BA" w14:textId="77777777" w:rsidR="002F10EF" w:rsidRDefault="002F10EF" w:rsidP="00F748D8">
      <w:pPr>
        <w:rPr>
          <w:i/>
        </w:rPr>
      </w:pPr>
    </w:p>
    <w:p w14:paraId="2203C6B4" w14:textId="77777777" w:rsidR="00F748D8" w:rsidRDefault="00F748D8" w:rsidP="00F748D8">
      <w:pPr>
        <w:rPr>
          <w:b/>
          <w:bCs/>
          <w:i/>
        </w:rPr>
      </w:pPr>
    </w:p>
    <w:p w14:paraId="05EA9D58" w14:textId="40D19B43" w:rsidR="00F748D8" w:rsidRDefault="00F748D8" w:rsidP="00F748D8">
      <w:pPr>
        <w:rPr>
          <w:i/>
        </w:rPr>
      </w:pPr>
      <w:r w:rsidRPr="00E9700D">
        <w:rPr>
          <w:b/>
          <w:bCs/>
          <w:i/>
        </w:rPr>
        <w:t>Figure S</w:t>
      </w:r>
      <w:r w:rsidR="0050443D">
        <w:rPr>
          <w:b/>
          <w:bCs/>
          <w:i/>
        </w:rPr>
        <w:t>2</w:t>
      </w:r>
      <w:r w:rsidRPr="00730D27">
        <w:rPr>
          <w:b/>
          <w:bCs/>
          <w:i/>
        </w:rPr>
        <w:t>:</w:t>
      </w:r>
      <w:r>
        <w:rPr>
          <w:i/>
        </w:rPr>
        <w:t xml:space="preserve"> Signal intensity versus echo time (TE) for each sphere of the ISMRM/NIST phantom T</w:t>
      </w:r>
      <w:r>
        <w:rPr>
          <w:i/>
          <w:vertAlign w:val="subscript"/>
        </w:rPr>
        <w:t>2</w:t>
      </w:r>
      <w:r>
        <w:rPr>
          <w:i/>
        </w:rPr>
        <w:t xml:space="preserve"> array imaged </w:t>
      </w:r>
      <w:r w:rsidR="007E785C">
        <w:rPr>
          <w:i/>
        </w:rPr>
        <w:t xml:space="preserve">for each of </w:t>
      </w:r>
      <w:r>
        <w:rPr>
          <w:i/>
        </w:rPr>
        <w:t>our T</w:t>
      </w:r>
      <w:r>
        <w:rPr>
          <w:i/>
          <w:vertAlign w:val="subscript"/>
        </w:rPr>
        <w:t>2</w:t>
      </w:r>
      <w:r>
        <w:rPr>
          <w:i/>
        </w:rPr>
        <w:t xml:space="preserve"> mapping sequences with different</w:t>
      </w:r>
      <w:r w:rsidR="007E785C">
        <w:rPr>
          <w:i/>
        </w:rPr>
        <w:t xml:space="preserve"> % of nominal</w:t>
      </w:r>
      <w:r>
        <w:rPr>
          <w:i/>
        </w:rPr>
        <w:t xml:space="preserve"> flip angle (FA</w:t>
      </w:r>
      <w:r w:rsidR="007E785C">
        <w:rPr>
          <w:i/>
        </w:rPr>
        <w:t>)</w:t>
      </w:r>
      <w:r>
        <w:rPr>
          <w:i/>
        </w:rPr>
        <w:t xml:space="preserve"> to simulate a range of B</w:t>
      </w:r>
      <w:r>
        <w:rPr>
          <w:i/>
          <w:vertAlign w:val="subscript"/>
        </w:rPr>
        <w:t>1</w:t>
      </w:r>
      <w:r w:rsidR="007E785C">
        <w:rPr>
          <w:i/>
          <w:vertAlign w:val="subscript"/>
        </w:rPr>
        <w:t>eff</w:t>
      </w:r>
      <w:r>
        <w:rPr>
          <w:i/>
        </w:rPr>
        <w:t>.</w:t>
      </w:r>
    </w:p>
    <w:p w14:paraId="09B59BEE" w14:textId="63289AA2" w:rsidR="007453EF" w:rsidRPr="00333D04" w:rsidRDefault="007453EF" w:rsidP="00F02B00">
      <w:pPr>
        <w:spacing w:after="160" w:line="259" w:lineRule="auto"/>
        <w:jc w:val="left"/>
        <w:rPr>
          <w:i/>
          <w:color w:val="000000" w:themeColor="text1"/>
        </w:rPr>
      </w:pPr>
    </w:p>
    <w:sectPr w:rsidR="007453EF" w:rsidRPr="00333D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C51"/>
    <w:rsid w:val="000021A4"/>
    <w:rsid w:val="00004400"/>
    <w:rsid w:val="00004F81"/>
    <w:rsid w:val="00006B08"/>
    <w:rsid w:val="000129DA"/>
    <w:rsid w:val="00015CE5"/>
    <w:rsid w:val="0003001F"/>
    <w:rsid w:val="000347E7"/>
    <w:rsid w:val="000348EB"/>
    <w:rsid w:val="000400A2"/>
    <w:rsid w:val="000438D5"/>
    <w:rsid w:val="000457A9"/>
    <w:rsid w:val="00047477"/>
    <w:rsid w:val="00053DC5"/>
    <w:rsid w:val="000548E7"/>
    <w:rsid w:val="00056536"/>
    <w:rsid w:val="0006561D"/>
    <w:rsid w:val="000815F5"/>
    <w:rsid w:val="00084DB9"/>
    <w:rsid w:val="000950E7"/>
    <w:rsid w:val="00097BD5"/>
    <w:rsid w:val="000A1E10"/>
    <w:rsid w:val="000A4691"/>
    <w:rsid w:val="000A46CE"/>
    <w:rsid w:val="000A5ACB"/>
    <w:rsid w:val="000C0776"/>
    <w:rsid w:val="000C1DE4"/>
    <w:rsid w:val="000C25C9"/>
    <w:rsid w:val="000C34EA"/>
    <w:rsid w:val="000C3535"/>
    <w:rsid w:val="000D1AED"/>
    <w:rsid w:val="000D42C8"/>
    <w:rsid w:val="000D7E31"/>
    <w:rsid w:val="000E536B"/>
    <w:rsid w:val="000F1A63"/>
    <w:rsid w:val="000F589A"/>
    <w:rsid w:val="000F6463"/>
    <w:rsid w:val="00103218"/>
    <w:rsid w:val="00113F38"/>
    <w:rsid w:val="00125161"/>
    <w:rsid w:val="00135D57"/>
    <w:rsid w:val="00136240"/>
    <w:rsid w:val="00141129"/>
    <w:rsid w:val="00151E05"/>
    <w:rsid w:val="00152205"/>
    <w:rsid w:val="00157FE1"/>
    <w:rsid w:val="001613C3"/>
    <w:rsid w:val="00163EE0"/>
    <w:rsid w:val="0017477A"/>
    <w:rsid w:val="001757E4"/>
    <w:rsid w:val="001802F9"/>
    <w:rsid w:val="001810D0"/>
    <w:rsid w:val="00183ADE"/>
    <w:rsid w:val="00193C8C"/>
    <w:rsid w:val="00195F7C"/>
    <w:rsid w:val="00196C3F"/>
    <w:rsid w:val="001A3C53"/>
    <w:rsid w:val="001A681B"/>
    <w:rsid w:val="001A78F0"/>
    <w:rsid w:val="001B12BB"/>
    <w:rsid w:val="001B2521"/>
    <w:rsid w:val="001B32B3"/>
    <w:rsid w:val="001B7252"/>
    <w:rsid w:val="001C3E98"/>
    <w:rsid w:val="001D0EE4"/>
    <w:rsid w:val="001D117E"/>
    <w:rsid w:val="001D6BEE"/>
    <w:rsid w:val="001E3B8C"/>
    <w:rsid w:val="001E4A2D"/>
    <w:rsid w:val="001F1D9B"/>
    <w:rsid w:val="001F318C"/>
    <w:rsid w:val="002019E4"/>
    <w:rsid w:val="00204D4B"/>
    <w:rsid w:val="00222FE7"/>
    <w:rsid w:val="0022704F"/>
    <w:rsid w:val="00231540"/>
    <w:rsid w:val="00231F08"/>
    <w:rsid w:val="00247701"/>
    <w:rsid w:val="002501B5"/>
    <w:rsid w:val="00253996"/>
    <w:rsid w:val="002605A5"/>
    <w:rsid w:val="00260D05"/>
    <w:rsid w:val="0026587C"/>
    <w:rsid w:val="00271D6C"/>
    <w:rsid w:val="00277BB8"/>
    <w:rsid w:val="00280F23"/>
    <w:rsid w:val="002B099A"/>
    <w:rsid w:val="002B1A82"/>
    <w:rsid w:val="002B1BC6"/>
    <w:rsid w:val="002B7DB5"/>
    <w:rsid w:val="002C089E"/>
    <w:rsid w:val="002C4AB3"/>
    <w:rsid w:val="002C4E3E"/>
    <w:rsid w:val="002C5042"/>
    <w:rsid w:val="002D07BB"/>
    <w:rsid w:val="002D2F39"/>
    <w:rsid w:val="002D4F44"/>
    <w:rsid w:val="002D7DF3"/>
    <w:rsid w:val="002E4440"/>
    <w:rsid w:val="002E446B"/>
    <w:rsid w:val="002E471E"/>
    <w:rsid w:val="002E6199"/>
    <w:rsid w:val="002E64B2"/>
    <w:rsid w:val="002F0807"/>
    <w:rsid w:val="002F10EF"/>
    <w:rsid w:val="002F4B4C"/>
    <w:rsid w:val="0030173B"/>
    <w:rsid w:val="0030220D"/>
    <w:rsid w:val="003123E1"/>
    <w:rsid w:val="0031729C"/>
    <w:rsid w:val="0031783D"/>
    <w:rsid w:val="003206A8"/>
    <w:rsid w:val="0032525A"/>
    <w:rsid w:val="0032685B"/>
    <w:rsid w:val="00333D04"/>
    <w:rsid w:val="00334069"/>
    <w:rsid w:val="00334D10"/>
    <w:rsid w:val="00335B3B"/>
    <w:rsid w:val="00344979"/>
    <w:rsid w:val="00345F28"/>
    <w:rsid w:val="00350A1B"/>
    <w:rsid w:val="00352830"/>
    <w:rsid w:val="00355AB0"/>
    <w:rsid w:val="00371477"/>
    <w:rsid w:val="003722BA"/>
    <w:rsid w:val="0037555D"/>
    <w:rsid w:val="003837D0"/>
    <w:rsid w:val="00386474"/>
    <w:rsid w:val="0038719E"/>
    <w:rsid w:val="0039008B"/>
    <w:rsid w:val="00396D92"/>
    <w:rsid w:val="003A35DD"/>
    <w:rsid w:val="003A5207"/>
    <w:rsid w:val="003A5B3E"/>
    <w:rsid w:val="003A7CDC"/>
    <w:rsid w:val="003B77A8"/>
    <w:rsid w:val="003B7DBB"/>
    <w:rsid w:val="003C089D"/>
    <w:rsid w:val="003C12E9"/>
    <w:rsid w:val="003C663B"/>
    <w:rsid w:val="003C7DD0"/>
    <w:rsid w:val="003E2E46"/>
    <w:rsid w:val="003F501C"/>
    <w:rsid w:val="003F7F9E"/>
    <w:rsid w:val="0041086E"/>
    <w:rsid w:val="0041699C"/>
    <w:rsid w:val="00423F15"/>
    <w:rsid w:val="00427E9A"/>
    <w:rsid w:val="00430212"/>
    <w:rsid w:val="00433065"/>
    <w:rsid w:val="00433518"/>
    <w:rsid w:val="00436F8E"/>
    <w:rsid w:val="00440CD4"/>
    <w:rsid w:val="00445889"/>
    <w:rsid w:val="00446EDE"/>
    <w:rsid w:val="00451ECA"/>
    <w:rsid w:val="004576D4"/>
    <w:rsid w:val="00460475"/>
    <w:rsid w:val="004609E1"/>
    <w:rsid w:val="00462CC9"/>
    <w:rsid w:val="0048013A"/>
    <w:rsid w:val="00481855"/>
    <w:rsid w:val="0048323B"/>
    <w:rsid w:val="00485561"/>
    <w:rsid w:val="00490B21"/>
    <w:rsid w:val="00493FDE"/>
    <w:rsid w:val="00495A88"/>
    <w:rsid w:val="004975C9"/>
    <w:rsid w:val="00497FDC"/>
    <w:rsid w:val="004A705A"/>
    <w:rsid w:val="004A7205"/>
    <w:rsid w:val="004C1AAF"/>
    <w:rsid w:val="004C28C4"/>
    <w:rsid w:val="004C481B"/>
    <w:rsid w:val="004D157C"/>
    <w:rsid w:val="004D2936"/>
    <w:rsid w:val="004D29F6"/>
    <w:rsid w:val="004D37ED"/>
    <w:rsid w:val="004D5411"/>
    <w:rsid w:val="004E1876"/>
    <w:rsid w:val="004F0A44"/>
    <w:rsid w:val="0050443D"/>
    <w:rsid w:val="00505D2D"/>
    <w:rsid w:val="00516947"/>
    <w:rsid w:val="005176A2"/>
    <w:rsid w:val="00533905"/>
    <w:rsid w:val="00535389"/>
    <w:rsid w:val="005366A2"/>
    <w:rsid w:val="00543444"/>
    <w:rsid w:val="00543DFB"/>
    <w:rsid w:val="005500EE"/>
    <w:rsid w:val="00553F4B"/>
    <w:rsid w:val="00564E6C"/>
    <w:rsid w:val="00574711"/>
    <w:rsid w:val="00581DCC"/>
    <w:rsid w:val="00584DE4"/>
    <w:rsid w:val="00585797"/>
    <w:rsid w:val="005A4555"/>
    <w:rsid w:val="005B07C0"/>
    <w:rsid w:val="005C3292"/>
    <w:rsid w:val="005D365F"/>
    <w:rsid w:val="005D6212"/>
    <w:rsid w:val="005E16A5"/>
    <w:rsid w:val="005E18D2"/>
    <w:rsid w:val="005E6328"/>
    <w:rsid w:val="005F24F7"/>
    <w:rsid w:val="005F5DB7"/>
    <w:rsid w:val="005F7DD7"/>
    <w:rsid w:val="00600022"/>
    <w:rsid w:val="00600D61"/>
    <w:rsid w:val="00602D82"/>
    <w:rsid w:val="0060528B"/>
    <w:rsid w:val="006105C9"/>
    <w:rsid w:val="0061359F"/>
    <w:rsid w:val="00614CE7"/>
    <w:rsid w:val="006217D1"/>
    <w:rsid w:val="0062195A"/>
    <w:rsid w:val="0062573C"/>
    <w:rsid w:val="006313F7"/>
    <w:rsid w:val="006323A5"/>
    <w:rsid w:val="006452CF"/>
    <w:rsid w:val="00645D16"/>
    <w:rsid w:val="006551DB"/>
    <w:rsid w:val="0066236A"/>
    <w:rsid w:val="00662C73"/>
    <w:rsid w:val="00663B2A"/>
    <w:rsid w:val="00680E72"/>
    <w:rsid w:val="00680F3A"/>
    <w:rsid w:val="006939FF"/>
    <w:rsid w:val="00694131"/>
    <w:rsid w:val="006B02F1"/>
    <w:rsid w:val="006B12BA"/>
    <w:rsid w:val="006D1857"/>
    <w:rsid w:val="006D5C4F"/>
    <w:rsid w:val="006D725F"/>
    <w:rsid w:val="006E1131"/>
    <w:rsid w:val="006F1B2B"/>
    <w:rsid w:val="006F3E4B"/>
    <w:rsid w:val="006F4683"/>
    <w:rsid w:val="006F5186"/>
    <w:rsid w:val="006F5880"/>
    <w:rsid w:val="006F711B"/>
    <w:rsid w:val="006F7810"/>
    <w:rsid w:val="006F7E38"/>
    <w:rsid w:val="00700F30"/>
    <w:rsid w:val="00701574"/>
    <w:rsid w:val="007049BC"/>
    <w:rsid w:val="00704F7B"/>
    <w:rsid w:val="00705A6A"/>
    <w:rsid w:val="00706C58"/>
    <w:rsid w:val="00706DA9"/>
    <w:rsid w:val="00711925"/>
    <w:rsid w:val="00716604"/>
    <w:rsid w:val="007201AE"/>
    <w:rsid w:val="00726DB5"/>
    <w:rsid w:val="00730D27"/>
    <w:rsid w:val="0073741E"/>
    <w:rsid w:val="0074105A"/>
    <w:rsid w:val="00742582"/>
    <w:rsid w:val="00743C04"/>
    <w:rsid w:val="007451E7"/>
    <w:rsid w:val="007453EF"/>
    <w:rsid w:val="00754859"/>
    <w:rsid w:val="00754E6F"/>
    <w:rsid w:val="00755F43"/>
    <w:rsid w:val="007570D5"/>
    <w:rsid w:val="007646A1"/>
    <w:rsid w:val="0077164C"/>
    <w:rsid w:val="0077344A"/>
    <w:rsid w:val="00776A78"/>
    <w:rsid w:val="00780E82"/>
    <w:rsid w:val="00783EEC"/>
    <w:rsid w:val="00785587"/>
    <w:rsid w:val="00797E8E"/>
    <w:rsid w:val="007A5BE6"/>
    <w:rsid w:val="007A787E"/>
    <w:rsid w:val="007B0053"/>
    <w:rsid w:val="007B48E7"/>
    <w:rsid w:val="007B500E"/>
    <w:rsid w:val="007B7473"/>
    <w:rsid w:val="007C32B1"/>
    <w:rsid w:val="007C32F5"/>
    <w:rsid w:val="007C3685"/>
    <w:rsid w:val="007C5998"/>
    <w:rsid w:val="007C5B4C"/>
    <w:rsid w:val="007C70EB"/>
    <w:rsid w:val="007C728C"/>
    <w:rsid w:val="007D18F3"/>
    <w:rsid w:val="007D5A23"/>
    <w:rsid w:val="007D68C0"/>
    <w:rsid w:val="007D76B5"/>
    <w:rsid w:val="007E785C"/>
    <w:rsid w:val="007F57B4"/>
    <w:rsid w:val="007F5C26"/>
    <w:rsid w:val="00807ACE"/>
    <w:rsid w:val="00807EE7"/>
    <w:rsid w:val="00812374"/>
    <w:rsid w:val="00814C7B"/>
    <w:rsid w:val="00815B80"/>
    <w:rsid w:val="0082012B"/>
    <w:rsid w:val="008202DF"/>
    <w:rsid w:val="00823BB4"/>
    <w:rsid w:val="00825460"/>
    <w:rsid w:val="00835A5F"/>
    <w:rsid w:val="008502CA"/>
    <w:rsid w:val="00850FF2"/>
    <w:rsid w:val="00851937"/>
    <w:rsid w:val="008524C9"/>
    <w:rsid w:val="00853124"/>
    <w:rsid w:val="008534D7"/>
    <w:rsid w:val="00853841"/>
    <w:rsid w:val="008547E0"/>
    <w:rsid w:val="00855550"/>
    <w:rsid w:val="00861FED"/>
    <w:rsid w:val="00867AEA"/>
    <w:rsid w:val="00882B3D"/>
    <w:rsid w:val="008846D6"/>
    <w:rsid w:val="00886CAA"/>
    <w:rsid w:val="0089040E"/>
    <w:rsid w:val="0089258E"/>
    <w:rsid w:val="008968C6"/>
    <w:rsid w:val="008973F0"/>
    <w:rsid w:val="008A1212"/>
    <w:rsid w:val="008B08B8"/>
    <w:rsid w:val="008B0E2C"/>
    <w:rsid w:val="008B2B62"/>
    <w:rsid w:val="008B38ED"/>
    <w:rsid w:val="008B4CAD"/>
    <w:rsid w:val="008B4E67"/>
    <w:rsid w:val="008C12AB"/>
    <w:rsid w:val="008C3C93"/>
    <w:rsid w:val="008C77D2"/>
    <w:rsid w:val="008E0CFB"/>
    <w:rsid w:val="008E41DE"/>
    <w:rsid w:val="008E497E"/>
    <w:rsid w:val="008E5C95"/>
    <w:rsid w:val="00902BA0"/>
    <w:rsid w:val="00904824"/>
    <w:rsid w:val="00904FB0"/>
    <w:rsid w:val="0090524B"/>
    <w:rsid w:val="00907BE0"/>
    <w:rsid w:val="009135D5"/>
    <w:rsid w:val="009140B9"/>
    <w:rsid w:val="00936EC6"/>
    <w:rsid w:val="0095648A"/>
    <w:rsid w:val="009655AC"/>
    <w:rsid w:val="00966606"/>
    <w:rsid w:val="00966E52"/>
    <w:rsid w:val="0097246A"/>
    <w:rsid w:val="009771C0"/>
    <w:rsid w:val="00985575"/>
    <w:rsid w:val="009908D2"/>
    <w:rsid w:val="009916C2"/>
    <w:rsid w:val="00993844"/>
    <w:rsid w:val="00994E89"/>
    <w:rsid w:val="00996C90"/>
    <w:rsid w:val="009A1C13"/>
    <w:rsid w:val="009A2546"/>
    <w:rsid w:val="009B0154"/>
    <w:rsid w:val="009B29A3"/>
    <w:rsid w:val="009B3F8D"/>
    <w:rsid w:val="009B660A"/>
    <w:rsid w:val="009C5FFC"/>
    <w:rsid w:val="009C7346"/>
    <w:rsid w:val="009C74CE"/>
    <w:rsid w:val="009D781F"/>
    <w:rsid w:val="009E5061"/>
    <w:rsid w:val="009E64CC"/>
    <w:rsid w:val="009F0E87"/>
    <w:rsid w:val="009F38B7"/>
    <w:rsid w:val="009F4840"/>
    <w:rsid w:val="009F5D34"/>
    <w:rsid w:val="00A00BF5"/>
    <w:rsid w:val="00A06857"/>
    <w:rsid w:val="00A07748"/>
    <w:rsid w:val="00A12767"/>
    <w:rsid w:val="00A2136C"/>
    <w:rsid w:val="00A231E2"/>
    <w:rsid w:val="00A236B4"/>
    <w:rsid w:val="00A25A3E"/>
    <w:rsid w:val="00A30014"/>
    <w:rsid w:val="00A3465F"/>
    <w:rsid w:val="00A53C48"/>
    <w:rsid w:val="00A55E31"/>
    <w:rsid w:val="00A6005B"/>
    <w:rsid w:val="00A64459"/>
    <w:rsid w:val="00A65EE8"/>
    <w:rsid w:val="00A8784D"/>
    <w:rsid w:val="00A90364"/>
    <w:rsid w:val="00A915D4"/>
    <w:rsid w:val="00A927E6"/>
    <w:rsid w:val="00A942BA"/>
    <w:rsid w:val="00AA07DA"/>
    <w:rsid w:val="00AA16B6"/>
    <w:rsid w:val="00AA6B1F"/>
    <w:rsid w:val="00AA7E51"/>
    <w:rsid w:val="00AB0313"/>
    <w:rsid w:val="00AB1165"/>
    <w:rsid w:val="00AB4FCD"/>
    <w:rsid w:val="00AC134E"/>
    <w:rsid w:val="00AC1A7A"/>
    <w:rsid w:val="00AC2047"/>
    <w:rsid w:val="00AC209B"/>
    <w:rsid w:val="00AC505B"/>
    <w:rsid w:val="00AC54D6"/>
    <w:rsid w:val="00AC5792"/>
    <w:rsid w:val="00AD33B5"/>
    <w:rsid w:val="00AD3410"/>
    <w:rsid w:val="00AD36D1"/>
    <w:rsid w:val="00AD599B"/>
    <w:rsid w:val="00AE0FE3"/>
    <w:rsid w:val="00AE2357"/>
    <w:rsid w:val="00AE45DF"/>
    <w:rsid w:val="00AE4C23"/>
    <w:rsid w:val="00AE6A15"/>
    <w:rsid w:val="00AF22FD"/>
    <w:rsid w:val="00AF611A"/>
    <w:rsid w:val="00AF75C0"/>
    <w:rsid w:val="00B04CA5"/>
    <w:rsid w:val="00B20E34"/>
    <w:rsid w:val="00B22345"/>
    <w:rsid w:val="00B2526C"/>
    <w:rsid w:val="00B324FE"/>
    <w:rsid w:val="00B35A61"/>
    <w:rsid w:val="00B36621"/>
    <w:rsid w:val="00B47C51"/>
    <w:rsid w:val="00B60617"/>
    <w:rsid w:val="00B61D7B"/>
    <w:rsid w:val="00B623C6"/>
    <w:rsid w:val="00B63977"/>
    <w:rsid w:val="00B679A5"/>
    <w:rsid w:val="00B67D47"/>
    <w:rsid w:val="00B67FD8"/>
    <w:rsid w:val="00B72E44"/>
    <w:rsid w:val="00B73609"/>
    <w:rsid w:val="00B8000A"/>
    <w:rsid w:val="00B90A6B"/>
    <w:rsid w:val="00B919DB"/>
    <w:rsid w:val="00B96C06"/>
    <w:rsid w:val="00BA15C6"/>
    <w:rsid w:val="00BA4133"/>
    <w:rsid w:val="00BA49FE"/>
    <w:rsid w:val="00BA7718"/>
    <w:rsid w:val="00BB3B54"/>
    <w:rsid w:val="00BC12F9"/>
    <w:rsid w:val="00BC5ED4"/>
    <w:rsid w:val="00BD0972"/>
    <w:rsid w:val="00BE143D"/>
    <w:rsid w:val="00BF0621"/>
    <w:rsid w:val="00BF2D9D"/>
    <w:rsid w:val="00BF443B"/>
    <w:rsid w:val="00C01158"/>
    <w:rsid w:val="00C0327A"/>
    <w:rsid w:val="00C06036"/>
    <w:rsid w:val="00C063E4"/>
    <w:rsid w:val="00C07D2A"/>
    <w:rsid w:val="00C1421E"/>
    <w:rsid w:val="00C14E45"/>
    <w:rsid w:val="00C14FD4"/>
    <w:rsid w:val="00C1597A"/>
    <w:rsid w:val="00C21248"/>
    <w:rsid w:val="00C31585"/>
    <w:rsid w:val="00C366F7"/>
    <w:rsid w:val="00C37772"/>
    <w:rsid w:val="00C41F66"/>
    <w:rsid w:val="00C431F9"/>
    <w:rsid w:val="00C44CBD"/>
    <w:rsid w:val="00C472B9"/>
    <w:rsid w:val="00C529E1"/>
    <w:rsid w:val="00C530D4"/>
    <w:rsid w:val="00C53496"/>
    <w:rsid w:val="00C626B1"/>
    <w:rsid w:val="00C6272B"/>
    <w:rsid w:val="00C6285F"/>
    <w:rsid w:val="00C8063E"/>
    <w:rsid w:val="00C813E1"/>
    <w:rsid w:val="00C85249"/>
    <w:rsid w:val="00C872D7"/>
    <w:rsid w:val="00C91ACF"/>
    <w:rsid w:val="00C93169"/>
    <w:rsid w:val="00C95B9A"/>
    <w:rsid w:val="00C95DB7"/>
    <w:rsid w:val="00CA160E"/>
    <w:rsid w:val="00CA65B3"/>
    <w:rsid w:val="00CB06D7"/>
    <w:rsid w:val="00CB33E0"/>
    <w:rsid w:val="00CB3584"/>
    <w:rsid w:val="00CB6133"/>
    <w:rsid w:val="00CB76BB"/>
    <w:rsid w:val="00CC02C3"/>
    <w:rsid w:val="00CC2465"/>
    <w:rsid w:val="00CC269B"/>
    <w:rsid w:val="00CD6BCB"/>
    <w:rsid w:val="00CD7704"/>
    <w:rsid w:val="00CE2C7B"/>
    <w:rsid w:val="00CE3E7D"/>
    <w:rsid w:val="00CF3C10"/>
    <w:rsid w:val="00CF6B64"/>
    <w:rsid w:val="00D02B8B"/>
    <w:rsid w:val="00D04126"/>
    <w:rsid w:val="00D051C6"/>
    <w:rsid w:val="00D06272"/>
    <w:rsid w:val="00D072CE"/>
    <w:rsid w:val="00D075CF"/>
    <w:rsid w:val="00D1409B"/>
    <w:rsid w:val="00D168CB"/>
    <w:rsid w:val="00D30681"/>
    <w:rsid w:val="00D33F1A"/>
    <w:rsid w:val="00D34C86"/>
    <w:rsid w:val="00D355C6"/>
    <w:rsid w:val="00D408FA"/>
    <w:rsid w:val="00D40BE6"/>
    <w:rsid w:val="00D4622E"/>
    <w:rsid w:val="00D50F03"/>
    <w:rsid w:val="00D515D7"/>
    <w:rsid w:val="00D617ED"/>
    <w:rsid w:val="00D71E6B"/>
    <w:rsid w:val="00D75480"/>
    <w:rsid w:val="00D9288F"/>
    <w:rsid w:val="00D944C9"/>
    <w:rsid w:val="00DA0473"/>
    <w:rsid w:val="00DA04F3"/>
    <w:rsid w:val="00DA133E"/>
    <w:rsid w:val="00DA764E"/>
    <w:rsid w:val="00DB251C"/>
    <w:rsid w:val="00DB5AE6"/>
    <w:rsid w:val="00DD2230"/>
    <w:rsid w:val="00DD3A9E"/>
    <w:rsid w:val="00DD5453"/>
    <w:rsid w:val="00DE0885"/>
    <w:rsid w:val="00DE0F09"/>
    <w:rsid w:val="00DE1387"/>
    <w:rsid w:val="00DE2816"/>
    <w:rsid w:val="00DF177A"/>
    <w:rsid w:val="00E05C1F"/>
    <w:rsid w:val="00E0743C"/>
    <w:rsid w:val="00E175BE"/>
    <w:rsid w:val="00E3144B"/>
    <w:rsid w:val="00E4341A"/>
    <w:rsid w:val="00E46303"/>
    <w:rsid w:val="00E47282"/>
    <w:rsid w:val="00E506F9"/>
    <w:rsid w:val="00E50D2B"/>
    <w:rsid w:val="00E538D6"/>
    <w:rsid w:val="00E53F65"/>
    <w:rsid w:val="00E5521C"/>
    <w:rsid w:val="00E60CEB"/>
    <w:rsid w:val="00E62854"/>
    <w:rsid w:val="00E629B1"/>
    <w:rsid w:val="00E62C67"/>
    <w:rsid w:val="00E62F63"/>
    <w:rsid w:val="00E648EB"/>
    <w:rsid w:val="00E71E1E"/>
    <w:rsid w:val="00E80702"/>
    <w:rsid w:val="00E85263"/>
    <w:rsid w:val="00E93275"/>
    <w:rsid w:val="00E9700D"/>
    <w:rsid w:val="00EA2C33"/>
    <w:rsid w:val="00EA40C8"/>
    <w:rsid w:val="00EA669F"/>
    <w:rsid w:val="00EB2F7C"/>
    <w:rsid w:val="00EB7A7C"/>
    <w:rsid w:val="00EB7D02"/>
    <w:rsid w:val="00EC072C"/>
    <w:rsid w:val="00EC39D6"/>
    <w:rsid w:val="00EC5730"/>
    <w:rsid w:val="00EC6B13"/>
    <w:rsid w:val="00EC7CAE"/>
    <w:rsid w:val="00ED0B5C"/>
    <w:rsid w:val="00ED1DD1"/>
    <w:rsid w:val="00F00D7B"/>
    <w:rsid w:val="00F0147A"/>
    <w:rsid w:val="00F02B00"/>
    <w:rsid w:val="00F061CB"/>
    <w:rsid w:val="00F067E3"/>
    <w:rsid w:val="00F077FF"/>
    <w:rsid w:val="00F13291"/>
    <w:rsid w:val="00F16220"/>
    <w:rsid w:val="00F20F61"/>
    <w:rsid w:val="00F21CFB"/>
    <w:rsid w:val="00F2427E"/>
    <w:rsid w:val="00F250AD"/>
    <w:rsid w:val="00F26425"/>
    <w:rsid w:val="00F26B74"/>
    <w:rsid w:val="00F319F8"/>
    <w:rsid w:val="00F32760"/>
    <w:rsid w:val="00F40F5C"/>
    <w:rsid w:val="00F4212D"/>
    <w:rsid w:val="00F426EB"/>
    <w:rsid w:val="00F4450F"/>
    <w:rsid w:val="00F623BE"/>
    <w:rsid w:val="00F7356C"/>
    <w:rsid w:val="00F748D8"/>
    <w:rsid w:val="00F7642A"/>
    <w:rsid w:val="00F76F4C"/>
    <w:rsid w:val="00F83972"/>
    <w:rsid w:val="00F84635"/>
    <w:rsid w:val="00F95C2E"/>
    <w:rsid w:val="00FA1F84"/>
    <w:rsid w:val="00FB0E3E"/>
    <w:rsid w:val="00FB0FEB"/>
    <w:rsid w:val="00FB19FA"/>
    <w:rsid w:val="00FD0291"/>
    <w:rsid w:val="00FE16D8"/>
    <w:rsid w:val="00FE6BA7"/>
    <w:rsid w:val="00FE7941"/>
    <w:rsid w:val="00FE79F1"/>
    <w:rsid w:val="00FF0DA8"/>
    <w:rsid w:val="00FF782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DFC24"/>
  <w15:chartTrackingRefBased/>
  <w15:docId w15:val="{168D0A58-EA54-48A2-8890-4C2D4E1DE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465"/>
    <w:pPr>
      <w:spacing w:after="0" w:line="240" w:lineRule="auto"/>
      <w:jc w:val="both"/>
    </w:pPr>
    <w:rPr>
      <w:rFonts w:ascii="Arial" w:hAnsi="Arial" w:cs="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465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465F"/>
    <w:rPr>
      <w:rFonts w:ascii="Segoe UI" w:hAnsi="Segoe UI" w:cs="Segoe UI"/>
      <w:sz w:val="18"/>
      <w:szCs w:val="18"/>
    </w:rPr>
  </w:style>
  <w:style w:type="table" w:styleId="TableGrid">
    <w:name w:val="Table Grid"/>
    <w:basedOn w:val="TableNormal"/>
    <w:uiPriority w:val="39"/>
    <w:rsid w:val="007D5A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7D5A23"/>
    <w:pPr>
      <w:spacing w:after="0" w:line="240" w:lineRule="auto"/>
    </w:pPr>
    <w:rPr>
      <w:rFonts w:eastAsiaTheme="minorEastAsi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styleId="CommentReference">
    <w:name w:val="annotation reference"/>
    <w:basedOn w:val="DefaultParagraphFont"/>
    <w:uiPriority w:val="99"/>
    <w:semiHidden/>
    <w:unhideWhenUsed/>
    <w:rsid w:val="00904824"/>
    <w:rPr>
      <w:sz w:val="16"/>
      <w:szCs w:val="16"/>
    </w:rPr>
  </w:style>
  <w:style w:type="paragraph" w:styleId="CommentText">
    <w:name w:val="annotation text"/>
    <w:basedOn w:val="Normal"/>
    <w:link w:val="CommentTextChar"/>
    <w:uiPriority w:val="99"/>
    <w:unhideWhenUsed/>
    <w:rsid w:val="00904824"/>
    <w:rPr>
      <w:szCs w:val="20"/>
    </w:rPr>
  </w:style>
  <w:style w:type="character" w:customStyle="1" w:styleId="CommentTextChar">
    <w:name w:val="Comment Text Char"/>
    <w:basedOn w:val="DefaultParagraphFont"/>
    <w:link w:val="CommentText"/>
    <w:uiPriority w:val="99"/>
    <w:rsid w:val="00904824"/>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904824"/>
    <w:rPr>
      <w:b/>
      <w:bCs/>
    </w:rPr>
  </w:style>
  <w:style w:type="character" w:customStyle="1" w:styleId="CommentSubjectChar">
    <w:name w:val="Comment Subject Char"/>
    <w:basedOn w:val="CommentTextChar"/>
    <w:link w:val="CommentSubject"/>
    <w:uiPriority w:val="99"/>
    <w:semiHidden/>
    <w:rsid w:val="00904824"/>
    <w:rPr>
      <w:rFonts w:ascii="Verdana" w:hAnsi="Verdana"/>
      <w:b/>
      <w:bCs/>
      <w:sz w:val="20"/>
      <w:szCs w:val="20"/>
    </w:rPr>
  </w:style>
  <w:style w:type="paragraph" w:styleId="Caption">
    <w:name w:val="caption"/>
    <w:basedOn w:val="Normal"/>
    <w:next w:val="Normal"/>
    <w:uiPriority w:val="35"/>
    <w:unhideWhenUsed/>
    <w:qFormat/>
    <w:rsid w:val="00BA15C6"/>
    <w:pPr>
      <w:spacing w:after="200"/>
    </w:pPr>
    <w:rPr>
      <w:rFonts w:eastAsiaTheme="minorEastAsia" w:cstheme="minorBidi"/>
      <w:i/>
      <w:iCs/>
      <w:color w:val="44546A" w:themeColor="text2"/>
      <w:sz w:val="18"/>
      <w:szCs w:val="18"/>
    </w:rPr>
  </w:style>
  <w:style w:type="paragraph" w:styleId="Revision">
    <w:name w:val="Revision"/>
    <w:hidden/>
    <w:uiPriority w:val="99"/>
    <w:semiHidden/>
    <w:rsid w:val="007C5B4C"/>
    <w:pPr>
      <w:spacing w:after="0" w:line="240" w:lineRule="auto"/>
    </w:pPr>
    <w:rPr>
      <w:rFonts w:ascii="Arial" w:hAnsi="Arial" w:cs="Arial"/>
      <w:sz w:val="20"/>
    </w:rPr>
  </w:style>
  <w:style w:type="paragraph" w:styleId="Bibliography">
    <w:name w:val="Bibliography"/>
    <w:basedOn w:val="Normal"/>
    <w:next w:val="Normal"/>
    <w:uiPriority w:val="37"/>
    <w:unhideWhenUsed/>
    <w:rsid w:val="00853124"/>
    <w:pPr>
      <w:tabs>
        <w:tab w:val="left" w:pos="384"/>
      </w:tabs>
      <w:spacing w:after="240"/>
      <w:ind w:left="384" w:hanging="384"/>
    </w:pPr>
  </w:style>
  <w:style w:type="table" w:styleId="PlainTable5">
    <w:name w:val="Plain Table 5"/>
    <w:basedOn w:val="TableNormal"/>
    <w:uiPriority w:val="45"/>
    <w:rsid w:val="00C0115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4">
    <w:name w:val="Grid Table 4"/>
    <w:basedOn w:val="TableNormal"/>
    <w:uiPriority w:val="49"/>
    <w:rsid w:val="00C0115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E0743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A83E2559CA0704785B6569D34CD016D" ma:contentTypeVersion="13" ma:contentTypeDescription="Create a new document." ma:contentTypeScope="" ma:versionID="fa1cc8dc06cca5775ed6b97c075d98be">
  <xsd:schema xmlns:xsd="http://www.w3.org/2001/XMLSchema" xmlns:xs="http://www.w3.org/2001/XMLSchema" xmlns:p="http://schemas.microsoft.com/office/2006/metadata/properties" xmlns:ns2="95aeb97e-bfe9-4f9c-84c1-914fc2c0b06f" xmlns:ns3="dc1dc6f9-e655-44b9-9d04-0ca613f54565" targetNamespace="http://schemas.microsoft.com/office/2006/metadata/properties" ma:root="true" ma:fieldsID="66e889b4cd162180ebfdb36f524f6174" ns2:_="" ns3:_="">
    <xsd:import namespace="95aeb97e-bfe9-4f9c-84c1-914fc2c0b06f"/>
    <xsd:import namespace="dc1dc6f9-e655-44b9-9d04-0ca613f5456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aeb97e-bfe9-4f9c-84c1-914fc2c0b0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1dc6f9-e655-44b9-9d04-0ca613f54565"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2795916a-0646-4d66-b243-973f98b82cf9}" ma:internalName="TaxCatchAll" ma:showField="CatchAllData" ma:web="dc1dc6f9-e655-44b9-9d04-0ca613f5456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5aeb97e-bfe9-4f9c-84c1-914fc2c0b06f">
      <Terms xmlns="http://schemas.microsoft.com/office/infopath/2007/PartnerControls"/>
    </lcf76f155ced4ddcb4097134ff3c332f>
    <TaxCatchAll xmlns="dc1dc6f9-e655-44b9-9d04-0ca613f54565" xsi:nil="true"/>
  </documentManagement>
</p:properties>
</file>

<file path=customXml/itemProps1.xml><?xml version="1.0" encoding="utf-8"?>
<ds:datastoreItem xmlns:ds="http://schemas.openxmlformats.org/officeDocument/2006/customXml" ds:itemID="{B550D6DD-27C9-4405-B8F9-5E4F464EB892}">
  <ds:schemaRefs>
    <ds:schemaRef ds:uri="http://schemas.microsoft.com/sharepoint/v3/contenttype/forms"/>
  </ds:schemaRefs>
</ds:datastoreItem>
</file>

<file path=customXml/itemProps2.xml><?xml version="1.0" encoding="utf-8"?>
<ds:datastoreItem xmlns:ds="http://schemas.openxmlformats.org/officeDocument/2006/customXml" ds:itemID="{A4C6AFF3-6647-4654-AAB6-006F295F11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aeb97e-bfe9-4f9c-84c1-914fc2c0b06f"/>
    <ds:schemaRef ds:uri="dc1dc6f9-e655-44b9-9d04-0ca613f545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2615651-C0EA-426B-9646-641662B45989}">
  <ds:schemaRefs>
    <ds:schemaRef ds:uri="http://schemas.microsoft.com/office/2006/metadata/properties"/>
    <ds:schemaRef ds:uri="http://schemas.microsoft.com/office/infopath/2007/PartnerControls"/>
    <ds:schemaRef ds:uri="95aeb97e-bfe9-4f9c-84c1-914fc2c0b06f"/>
    <ds:schemaRef ds:uri="dc1dc6f9-e655-44b9-9d04-0ca613f54565"/>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7538</Words>
  <Characters>42972</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Supporting Information for A Comparison of Renal T2 Mapping Methods</vt:lpstr>
    </vt:vector>
  </TitlesOfParts>
  <Company/>
  <LinksUpToDate>false</LinksUpToDate>
  <CharactersWithSpaces>50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for A Comparison of Renal T2 Mapping Methods</dc:title>
  <dc:subject/>
  <dc:creator>Alexander J Daniel;Susan T Francis</dc:creator>
  <cp:keywords/>
  <dc:description/>
  <cp:lastModifiedBy>Alex Daniel (staff)</cp:lastModifiedBy>
  <cp:revision>6</cp:revision>
  <dcterms:created xsi:type="dcterms:W3CDTF">2025-09-03T15:02:00Z</dcterms:created>
  <dcterms:modified xsi:type="dcterms:W3CDTF">2025-09-11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83E2559CA0704785B6569D34CD016D</vt:lpwstr>
  </property>
  <property fmtid="{D5CDD505-2E9C-101B-9397-08002B2CF9AE}" pid="3" name="MediaServiceImageTags">
    <vt:lpwstr/>
  </property>
  <property fmtid="{D5CDD505-2E9C-101B-9397-08002B2CF9AE}" pid="4" name="ZOTERO_PREF_1">
    <vt:lpwstr>&lt;data data-version="3" zotero-version="7.0.24"&gt;&lt;session id="t0euKHpn"/&gt;&lt;style id="http://www.zotero.org/styles/magnetic-resonance-in-medicine" hasBibliography="1" bibliographyStyleHasBeenSet="1"/&gt;&lt;prefs&gt;&lt;pref name="fieldType" value="Field"/&gt;&lt;pref name="au</vt:lpwstr>
  </property>
  <property fmtid="{D5CDD505-2E9C-101B-9397-08002B2CF9AE}" pid="5" name="ZOTERO_PREF_2">
    <vt:lpwstr>tomaticJournalAbbreviations" value="true"/&gt;&lt;/prefs&gt;&lt;/data&gt;</vt:lpwstr>
  </property>
</Properties>
</file>